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41FEB0" w14:textId="50986B95" w:rsidR="009E7935" w:rsidRDefault="009E7935" w:rsidP="00AA68EA">
      <w:pPr>
        <w:rPr>
          <w:b/>
          <w:bCs/>
          <w:color w:val="000000" w:themeColor="text1"/>
        </w:rPr>
      </w:pPr>
      <w:r>
        <w:rPr>
          <w:b/>
          <w:bCs/>
          <w:color w:val="000000" w:themeColor="text1"/>
        </w:rPr>
        <w:t>Supplementary information</w:t>
      </w:r>
    </w:p>
    <w:p w14:paraId="657354A7" w14:textId="3037894A" w:rsidR="002F5641" w:rsidRPr="00265E36" w:rsidRDefault="002F5641" w:rsidP="002F5641">
      <w:pPr>
        <w:rPr>
          <w:b/>
          <w:lang w:val="en-US"/>
        </w:rPr>
      </w:pPr>
      <w:r w:rsidRPr="00265E36">
        <w:rPr>
          <w:b/>
          <w:lang w:val="en-US"/>
        </w:rPr>
        <w:t xml:space="preserve">Supplementary Table </w:t>
      </w:r>
      <w:r>
        <w:rPr>
          <w:b/>
          <w:lang w:val="en-US"/>
        </w:rPr>
        <w:t>S</w:t>
      </w:r>
      <w:r>
        <w:rPr>
          <w:b/>
          <w:bCs/>
          <w:iCs/>
          <w:noProof/>
          <w:lang w:val="en-US"/>
        </w:rPr>
        <w:t>1</w:t>
      </w:r>
      <w:r w:rsidRPr="00A956E6">
        <w:rPr>
          <w:b/>
          <w:bCs/>
          <w:iCs/>
          <w:lang w:val="en-US"/>
        </w:rPr>
        <w:t xml:space="preserve"> |</w:t>
      </w:r>
      <w:r w:rsidRPr="00265E36">
        <w:rPr>
          <w:b/>
          <w:lang w:val="en-US"/>
        </w:rPr>
        <w:t xml:space="preserve"> Patient demographics stratified by presence or absence of comorbid MHT, treatment status and adult vs pediatric designation</w:t>
      </w:r>
    </w:p>
    <w:tbl>
      <w:tblPr>
        <w:tblStyle w:val="TableGrid"/>
        <w:tblW w:w="14029" w:type="dxa"/>
        <w:tblLook w:val="0420" w:firstRow="1" w:lastRow="0" w:firstColumn="0" w:lastColumn="0" w:noHBand="0" w:noVBand="1"/>
      </w:tblPr>
      <w:tblGrid>
        <w:gridCol w:w="2544"/>
        <w:gridCol w:w="1417"/>
        <w:gridCol w:w="1240"/>
        <w:gridCol w:w="1495"/>
        <w:gridCol w:w="1446"/>
        <w:gridCol w:w="1470"/>
        <w:gridCol w:w="1475"/>
        <w:gridCol w:w="1524"/>
        <w:gridCol w:w="1418"/>
      </w:tblGrid>
      <w:tr w:rsidR="002F5641" w:rsidRPr="0074486B" w14:paraId="45D8B93C" w14:textId="77777777" w:rsidTr="00121488">
        <w:trPr>
          <w:trHeight w:val="240"/>
        </w:trPr>
        <w:tc>
          <w:tcPr>
            <w:tcW w:w="2544" w:type="dxa"/>
            <w:vMerge w:val="restart"/>
            <w:vAlign w:val="center"/>
            <w:hideMark/>
          </w:tcPr>
          <w:p w14:paraId="14836722" w14:textId="77777777" w:rsidR="002F5641" w:rsidRPr="007D7850" w:rsidRDefault="002F5641" w:rsidP="00121488">
            <w:pPr>
              <w:rPr>
                <w:rFonts w:eastAsia="Times New Roman" w:cstheme="minorHAnsi"/>
                <w:sz w:val="18"/>
                <w:szCs w:val="18"/>
                <w:lang w:val="en-US" w:eastAsia="en-GB"/>
              </w:rPr>
            </w:pPr>
            <w:r w:rsidRPr="007D7850">
              <w:rPr>
                <w:rFonts w:eastAsia="Times New Roman" w:cstheme="minorHAnsi"/>
                <w:b/>
                <w:kern w:val="24"/>
                <w:sz w:val="18"/>
                <w:szCs w:val="18"/>
                <w:lang w:val="en-US" w:eastAsia="en-GB"/>
              </w:rPr>
              <w:t>Characteristics</w:t>
            </w:r>
          </w:p>
        </w:tc>
        <w:tc>
          <w:tcPr>
            <w:tcW w:w="5598" w:type="dxa"/>
            <w:gridSpan w:val="4"/>
          </w:tcPr>
          <w:p w14:paraId="10183C60" w14:textId="77777777" w:rsidR="002F5641" w:rsidRPr="007D7850" w:rsidRDefault="002F5641" w:rsidP="00121488">
            <w:pPr>
              <w:jc w:val="center"/>
              <w:rPr>
                <w:rFonts w:eastAsia="Times New Roman" w:cstheme="minorHAnsi"/>
                <w:b/>
                <w:sz w:val="18"/>
                <w:szCs w:val="18"/>
                <w:lang w:val="en-US" w:eastAsia="en-GB"/>
              </w:rPr>
            </w:pPr>
            <w:r w:rsidRPr="007D7850">
              <w:rPr>
                <w:rFonts w:eastAsia="Times New Roman" w:cstheme="minorHAnsi"/>
                <w:b/>
                <w:sz w:val="18"/>
                <w:szCs w:val="18"/>
                <w:lang w:val="en-US" w:eastAsia="en-GB"/>
              </w:rPr>
              <w:t>aHUS with MHT (</w:t>
            </w:r>
            <w:r>
              <w:rPr>
                <w:rFonts w:eastAsia="Times New Roman" w:cstheme="minorHAnsi"/>
                <w:b/>
                <w:bCs/>
                <w:sz w:val="18"/>
                <w:szCs w:val="18"/>
                <w:lang w:val="en-US" w:eastAsia="en-GB"/>
              </w:rPr>
              <w:t xml:space="preserve">n </w:t>
            </w:r>
            <w:r w:rsidRPr="007D7850">
              <w:rPr>
                <w:rFonts w:eastAsia="Times New Roman" w:cstheme="minorHAnsi"/>
                <w:b/>
                <w:bCs/>
                <w:sz w:val="18"/>
                <w:szCs w:val="18"/>
                <w:lang w:val="en-US" w:eastAsia="en-GB"/>
              </w:rPr>
              <w:t>=</w:t>
            </w:r>
            <w:r>
              <w:rPr>
                <w:rFonts w:eastAsia="Times New Roman" w:cstheme="minorHAnsi"/>
                <w:b/>
                <w:bCs/>
                <w:sz w:val="18"/>
                <w:szCs w:val="18"/>
                <w:lang w:val="en-US" w:eastAsia="en-GB"/>
              </w:rPr>
              <w:t xml:space="preserve"> </w:t>
            </w:r>
            <w:r w:rsidRPr="007D7850">
              <w:rPr>
                <w:rFonts w:eastAsia="Times New Roman" w:cstheme="minorHAnsi"/>
                <w:b/>
                <w:sz w:val="18"/>
                <w:szCs w:val="18"/>
                <w:lang w:val="en-US" w:eastAsia="en-GB"/>
              </w:rPr>
              <w:t>71)</w:t>
            </w:r>
          </w:p>
        </w:tc>
        <w:tc>
          <w:tcPr>
            <w:tcW w:w="5887" w:type="dxa"/>
            <w:gridSpan w:val="4"/>
          </w:tcPr>
          <w:p w14:paraId="0CD0EB1F" w14:textId="77777777" w:rsidR="002F5641" w:rsidRPr="007D7850" w:rsidRDefault="002F5641" w:rsidP="00121488">
            <w:pPr>
              <w:jc w:val="center"/>
              <w:rPr>
                <w:rFonts w:eastAsia="Times New Roman" w:cstheme="minorHAnsi"/>
                <w:b/>
                <w:sz w:val="18"/>
                <w:szCs w:val="18"/>
                <w:lang w:val="en-US" w:eastAsia="en-GB"/>
              </w:rPr>
            </w:pPr>
            <w:r w:rsidRPr="007D7850">
              <w:rPr>
                <w:rFonts w:eastAsia="Times New Roman" w:cstheme="minorHAnsi"/>
                <w:b/>
                <w:sz w:val="18"/>
                <w:szCs w:val="18"/>
                <w:lang w:val="en-US" w:eastAsia="en-GB"/>
              </w:rPr>
              <w:t>aHUS without MHT</w:t>
            </w:r>
            <w:r>
              <w:rPr>
                <w:rFonts w:eastAsia="Times New Roman" w:cstheme="minorHAnsi"/>
                <w:b/>
                <w:sz w:val="18"/>
                <w:szCs w:val="18"/>
                <w:lang w:val="en-US" w:eastAsia="en-GB"/>
              </w:rPr>
              <w:t xml:space="preserve"> (n = 1026)</w:t>
            </w:r>
          </w:p>
        </w:tc>
      </w:tr>
      <w:tr w:rsidR="002F5641" w:rsidRPr="0074486B" w14:paraId="42168CF1" w14:textId="77777777" w:rsidTr="00121488">
        <w:trPr>
          <w:trHeight w:val="240"/>
        </w:trPr>
        <w:tc>
          <w:tcPr>
            <w:tcW w:w="2544" w:type="dxa"/>
            <w:vMerge/>
          </w:tcPr>
          <w:p w14:paraId="26471CBF" w14:textId="77777777" w:rsidR="002F5641" w:rsidRPr="007D7850" w:rsidRDefault="002F5641" w:rsidP="00121488">
            <w:pPr>
              <w:rPr>
                <w:rFonts w:eastAsia="Times New Roman" w:cstheme="minorHAnsi"/>
                <w:b/>
                <w:kern w:val="24"/>
                <w:sz w:val="18"/>
                <w:szCs w:val="18"/>
                <w:lang w:val="en-US" w:eastAsia="en-GB"/>
              </w:rPr>
            </w:pPr>
          </w:p>
        </w:tc>
        <w:tc>
          <w:tcPr>
            <w:tcW w:w="2657" w:type="dxa"/>
            <w:gridSpan w:val="2"/>
          </w:tcPr>
          <w:p w14:paraId="11269F16" w14:textId="77777777" w:rsidR="002F5641" w:rsidRPr="007D7850" w:rsidRDefault="002F5641" w:rsidP="00121488">
            <w:pPr>
              <w:jc w:val="center"/>
              <w:rPr>
                <w:rFonts w:eastAsia="Times New Roman" w:cstheme="minorHAnsi"/>
                <w:b/>
                <w:kern w:val="24"/>
                <w:sz w:val="18"/>
                <w:szCs w:val="18"/>
                <w:lang w:val="en-US" w:eastAsia="en-GB"/>
              </w:rPr>
            </w:pPr>
            <w:r w:rsidRPr="007D7850">
              <w:rPr>
                <w:rFonts w:eastAsia="Times New Roman" w:cstheme="minorHAnsi"/>
                <w:b/>
                <w:kern w:val="24"/>
                <w:sz w:val="18"/>
                <w:szCs w:val="18"/>
                <w:lang w:val="en-US" w:eastAsia="en-GB"/>
              </w:rPr>
              <w:t>Treated (</w:t>
            </w:r>
            <w:r>
              <w:rPr>
                <w:rFonts w:eastAsia="Times New Roman" w:cstheme="minorHAnsi"/>
                <w:b/>
                <w:bCs/>
                <w:kern w:val="24"/>
                <w:sz w:val="18"/>
                <w:szCs w:val="18"/>
                <w:lang w:val="en-US" w:eastAsia="en-GB"/>
              </w:rPr>
              <w:t xml:space="preserve">n </w:t>
            </w:r>
            <w:r w:rsidRPr="007D7850">
              <w:rPr>
                <w:rFonts w:eastAsia="Times New Roman" w:cstheme="minorHAnsi"/>
                <w:b/>
                <w:bCs/>
                <w:kern w:val="24"/>
                <w:sz w:val="18"/>
                <w:szCs w:val="18"/>
                <w:lang w:val="en-US" w:eastAsia="en-GB"/>
              </w:rPr>
              <w:t>=</w:t>
            </w:r>
            <w:r>
              <w:rPr>
                <w:rFonts w:eastAsia="Times New Roman" w:cstheme="minorHAnsi"/>
                <w:b/>
                <w:bCs/>
                <w:kern w:val="24"/>
                <w:sz w:val="18"/>
                <w:szCs w:val="18"/>
                <w:lang w:val="en-US" w:eastAsia="en-GB"/>
              </w:rPr>
              <w:t xml:space="preserve"> </w:t>
            </w:r>
            <w:r w:rsidRPr="007D7850">
              <w:rPr>
                <w:rFonts w:eastAsia="Times New Roman" w:cstheme="minorHAnsi"/>
                <w:b/>
                <w:kern w:val="24"/>
                <w:sz w:val="18"/>
                <w:szCs w:val="18"/>
                <w:lang w:val="en-US" w:eastAsia="en-GB"/>
              </w:rPr>
              <w:t>20)</w:t>
            </w:r>
          </w:p>
        </w:tc>
        <w:tc>
          <w:tcPr>
            <w:tcW w:w="2941" w:type="dxa"/>
            <w:gridSpan w:val="2"/>
          </w:tcPr>
          <w:p w14:paraId="11B1BE5A" w14:textId="1211E687" w:rsidR="002F5641" w:rsidRPr="00296890" w:rsidRDefault="002F5641" w:rsidP="00121488">
            <w:pPr>
              <w:jc w:val="center"/>
              <w:rPr>
                <w:rFonts w:eastAsia="Times New Roman" w:cstheme="minorHAnsi"/>
                <w:b/>
                <w:kern w:val="24"/>
                <w:sz w:val="18"/>
                <w:szCs w:val="18"/>
                <w:vertAlign w:val="superscript"/>
                <w:lang w:val="en-US" w:eastAsia="en-GB"/>
              </w:rPr>
            </w:pPr>
            <w:r w:rsidRPr="007D7850">
              <w:rPr>
                <w:rFonts w:eastAsia="Times New Roman" w:cstheme="minorHAnsi"/>
                <w:b/>
                <w:kern w:val="24"/>
                <w:sz w:val="18"/>
                <w:szCs w:val="18"/>
                <w:lang w:val="en-US" w:eastAsia="en-GB"/>
              </w:rPr>
              <w:t>Not treated (</w:t>
            </w:r>
            <w:r>
              <w:rPr>
                <w:rFonts w:eastAsia="Times New Roman" w:cstheme="minorHAnsi"/>
                <w:b/>
                <w:bCs/>
                <w:kern w:val="24"/>
                <w:sz w:val="18"/>
                <w:szCs w:val="18"/>
                <w:lang w:val="en-US" w:eastAsia="en-GB"/>
              </w:rPr>
              <w:t xml:space="preserve">n </w:t>
            </w:r>
            <w:r w:rsidRPr="007D7850">
              <w:rPr>
                <w:rFonts w:eastAsia="Times New Roman" w:cstheme="minorHAnsi"/>
                <w:b/>
                <w:bCs/>
                <w:kern w:val="24"/>
                <w:sz w:val="18"/>
                <w:szCs w:val="18"/>
                <w:lang w:val="en-US" w:eastAsia="en-GB"/>
              </w:rPr>
              <w:t>=</w:t>
            </w:r>
            <w:r>
              <w:rPr>
                <w:rFonts w:eastAsia="Times New Roman" w:cstheme="minorHAnsi"/>
                <w:b/>
                <w:bCs/>
                <w:kern w:val="24"/>
                <w:sz w:val="18"/>
                <w:szCs w:val="18"/>
                <w:lang w:val="en-US" w:eastAsia="en-GB"/>
              </w:rPr>
              <w:t xml:space="preserve"> </w:t>
            </w:r>
            <w:proofErr w:type="gramStart"/>
            <w:r w:rsidRPr="007D7850">
              <w:rPr>
                <w:rFonts w:eastAsia="Times New Roman" w:cstheme="minorHAnsi"/>
                <w:b/>
                <w:kern w:val="24"/>
                <w:sz w:val="18"/>
                <w:szCs w:val="18"/>
                <w:lang w:val="en-US" w:eastAsia="en-GB"/>
              </w:rPr>
              <w:t>51)</w:t>
            </w:r>
            <w:r w:rsidR="000C1C47">
              <w:rPr>
                <w:rFonts w:eastAsia="Times New Roman" w:cstheme="minorHAnsi"/>
                <w:b/>
                <w:kern w:val="24"/>
                <w:sz w:val="18"/>
                <w:szCs w:val="18"/>
                <w:vertAlign w:val="superscript"/>
                <w:lang w:val="en-US" w:eastAsia="en-GB"/>
              </w:rPr>
              <w:t>a</w:t>
            </w:r>
            <w:proofErr w:type="gramEnd"/>
          </w:p>
        </w:tc>
        <w:tc>
          <w:tcPr>
            <w:tcW w:w="2945" w:type="dxa"/>
            <w:gridSpan w:val="2"/>
          </w:tcPr>
          <w:p w14:paraId="6AE02E60" w14:textId="77777777" w:rsidR="002F5641" w:rsidRPr="007D7850" w:rsidRDefault="002F5641" w:rsidP="00121488">
            <w:pPr>
              <w:jc w:val="center"/>
              <w:rPr>
                <w:rFonts w:eastAsia="Times New Roman" w:cstheme="minorHAnsi"/>
                <w:b/>
                <w:kern w:val="24"/>
                <w:sz w:val="18"/>
                <w:szCs w:val="18"/>
                <w:lang w:val="en-US" w:eastAsia="en-GB"/>
              </w:rPr>
            </w:pPr>
            <w:r w:rsidRPr="007D7850">
              <w:rPr>
                <w:rFonts w:eastAsia="Times New Roman" w:cstheme="minorHAnsi"/>
                <w:b/>
                <w:kern w:val="24"/>
                <w:sz w:val="18"/>
                <w:szCs w:val="18"/>
                <w:lang w:val="en-US" w:eastAsia="en-GB"/>
              </w:rPr>
              <w:t>Treated (</w:t>
            </w:r>
            <w:r>
              <w:rPr>
                <w:rFonts w:eastAsia="Times New Roman" w:cstheme="minorHAnsi"/>
                <w:b/>
                <w:bCs/>
                <w:kern w:val="24"/>
                <w:sz w:val="18"/>
                <w:szCs w:val="18"/>
                <w:lang w:val="en-US" w:eastAsia="en-GB"/>
              </w:rPr>
              <w:t xml:space="preserve">n </w:t>
            </w:r>
            <w:r w:rsidRPr="007D7850">
              <w:rPr>
                <w:rFonts w:eastAsia="Times New Roman" w:cstheme="minorHAnsi"/>
                <w:b/>
                <w:bCs/>
                <w:kern w:val="24"/>
                <w:sz w:val="18"/>
                <w:szCs w:val="18"/>
                <w:lang w:val="en-US" w:eastAsia="en-GB"/>
              </w:rPr>
              <w:t>=</w:t>
            </w:r>
            <w:r>
              <w:rPr>
                <w:rFonts w:eastAsia="Times New Roman" w:cstheme="minorHAnsi"/>
                <w:b/>
                <w:bCs/>
                <w:kern w:val="24"/>
                <w:sz w:val="18"/>
                <w:szCs w:val="18"/>
                <w:lang w:val="en-US" w:eastAsia="en-GB"/>
              </w:rPr>
              <w:t xml:space="preserve"> </w:t>
            </w:r>
            <w:r w:rsidRPr="007D7850">
              <w:rPr>
                <w:rFonts w:eastAsia="Times New Roman" w:cstheme="minorHAnsi"/>
                <w:b/>
                <w:kern w:val="24"/>
                <w:sz w:val="18"/>
                <w:szCs w:val="18"/>
                <w:lang w:val="en-US" w:eastAsia="en-GB"/>
              </w:rPr>
              <w:t>429)</w:t>
            </w:r>
          </w:p>
        </w:tc>
        <w:tc>
          <w:tcPr>
            <w:tcW w:w="2942" w:type="dxa"/>
            <w:gridSpan w:val="2"/>
          </w:tcPr>
          <w:p w14:paraId="3560151B" w14:textId="53C596F8" w:rsidR="002F5641" w:rsidRPr="00296890" w:rsidRDefault="002F5641" w:rsidP="00121488">
            <w:pPr>
              <w:jc w:val="center"/>
              <w:rPr>
                <w:rFonts w:eastAsia="Times New Roman" w:cstheme="minorHAnsi"/>
                <w:b/>
                <w:kern w:val="24"/>
                <w:sz w:val="18"/>
                <w:szCs w:val="18"/>
                <w:vertAlign w:val="superscript"/>
                <w:lang w:val="en-US" w:eastAsia="en-GB"/>
              </w:rPr>
            </w:pPr>
            <w:r w:rsidRPr="007D7850">
              <w:rPr>
                <w:rFonts w:eastAsia="Times New Roman" w:cstheme="minorHAnsi"/>
                <w:b/>
                <w:kern w:val="24"/>
                <w:sz w:val="18"/>
                <w:szCs w:val="18"/>
                <w:lang w:val="en-US" w:eastAsia="en-GB"/>
              </w:rPr>
              <w:t>Not treated (</w:t>
            </w:r>
            <w:r>
              <w:rPr>
                <w:rFonts w:eastAsia="Times New Roman" w:cstheme="minorHAnsi"/>
                <w:b/>
                <w:bCs/>
                <w:kern w:val="24"/>
                <w:sz w:val="18"/>
                <w:szCs w:val="18"/>
                <w:lang w:val="en-US" w:eastAsia="en-GB"/>
              </w:rPr>
              <w:t xml:space="preserve">n </w:t>
            </w:r>
            <w:r w:rsidRPr="007D7850">
              <w:rPr>
                <w:rFonts w:eastAsia="Times New Roman" w:cstheme="minorHAnsi"/>
                <w:b/>
                <w:bCs/>
                <w:kern w:val="24"/>
                <w:sz w:val="18"/>
                <w:szCs w:val="18"/>
                <w:lang w:val="en-US" w:eastAsia="en-GB"/>
              </w:rPr>
              <w:t>=</w:t>
            </w:r>
            <w:r>
              <w:rPr>
                <w:rFonts w:eastAsia="Times New Roman" w:cstheme="minorHAnsi"/>
                <w:b/>
                <w:bCs/>
                <w:kern w:val="24"/>
                <w:sz w:val="18"/>
                <w:szCs w:val="18"/>
                <w:lang w:val="en-US" w:eastAsia="en-GB"/>
              </w:rPr>
              <w:t xml:space="preserve"> </w:t>
            </w:r>
            <w:proofErr w:type="gramStart"/>
            <w:r w:rsidRPr="007D7850">
              <w:rPr>
                <w:rFonts w:eastAsia="Times New Roman" w:cstheme="minorHAnsi"/>
                <w:b/>
                <w:kern w:val="24"/>
                <w:sz w:val="18"/>
                <w:szCs w:val="18"/>
                <w:lang w:val="en-US" w:eastAsia="en-GB"/>
              </w:rPr>
              <w:t>597)</w:t>
            </w:r>
            <w:r w:rsidR="000C1C47">
              <w:rPr>
                <w:rFonts w:eastAsia="Times New Roman" w:cstheme="minorHAnsi"/>
                <w:b/>
                <w:kern w:val="24"/>
                <w:sz w:val="18"/>
                <w:szCs w:val="18"/>
                <w:vertAlign w:val="superscript"/>
                <w:lang w:val="en-US" w:eastAsia="en-GB"/>
              </w:rPr>
              <w:t>a</w:t>
            </w:r>
            <w:proofErr w:type="gramEnd"/>
          </w:p>
        </w:tc>
      </w:tr>
      <w:tr w:rsidR="002F5641" w:rsidRPr="0074486B" w14:paraId="57AF6E53" w14:textId="77777777" w:rsidTr="00121488">
        <w:trPr>
          <w:trHeight w:val="240"/>
        </w:trPr>
        <w:tc>
          <w:tcPr>
            <w:tcW w:w="2544" w:type="dxa"/>
          </w:tcPr>
          <w:p w14:paraId="7629D51C" w14:textId="77777777" w:rsidR="002F5641" w:rsidRPr="007D7850" w:rsidRDefault="002F5641" w:rsidP="00121488">
            <w:pPr>
              <w:rPr>
                <w:rFonts w:eastAsia="Times New Roman" w:cstheme="minorHAnsi"/>
                <w:kern w:val="24"/>
                <w:sz w:val="18"/>
                <w:szCs w:val="18"/>
                <w:lang w:val="en-US" w:eastAsia="en-GB"/>
              </w:rPr>
            </w:pPr>
          </w:p>
        </w:tc>
        <w:tc>
          <w:tcPr>
            <w:tcW w:w="1417" w:type="dxa"/>
          </w:tcPr>
          <w:p w14:paraId="3DE19207" w14:textId="77777777" w:rsidR="002F5641" w:rsidRPr="007D7850" w:rsidRDefault="002F5641" w:rsidP="00121488">
            <w:pPr>
              <w:jc w:val="center"/>
              <w:rPr>
                <w:rFonts w:eastAsia="Times New Roman" w:cstheme="minorHAnsi"/>
                <w:b/>
                <w:kern w:val="24"/>
                <w:sz w:val="18"/>
                <w:szCs w:val="18"/>
                <w:lang w:val="en-US" w:eastAsia="en-GB"/>
              </w:rPr>
            </w:pPr>
            <w:r w:rsidRPr="007D7850">
              <w:rPr>
                <w:rFonts w:eastAsia="Times New Roman" w:cstheme="minorHAnsi"/>
                <w:b/>
                <w:kern w:val="24"/>
                <w:sz w:val="18"/>
                <w:szCs w:val="18"/>
                <w:lang w:val="en-US" w:eastAsia="en-GB"/>
              </w:rPr>
              <w:t>Adults</w:t>
            </w:r>
            <w:r w:rsidRPr="007D7850">
              <w:rPr>
                <w:rFonts w:eastAsia="Times New Roman" w:cstheme="minorHAnsi"/>
                <w:b/>
                <w:kern w:val="24"/>
                <w:sz w:val="18"/>
                <w:szCs w:val="18"/>
                <w:lang w:val="en-US" w:eastAsia="en-GB"/>
              </w:rPr>
              <w:br/>
            </w:r>
            <w:r>
              <w:rPr>
                <w:rFonts w:eastAsia="Times New Roman" w:cstheme="minorHAnsi"/>
                <w:b/>
                <w:bCs/>
                <w:kern w:val="24"/>
                <w:sz w:val="18"/>
                <w:szCs w:val="18"/>
                <w:lang w:val="en-US" w:eastAsia="en-GB"/>
              </w:rPr>
              <w:t xml:space="preserve">n </w:t>
            </w:r>
            <w:r w:rsidRPr="007D7850">
              <w:rPr>
                <w:rFonts w:eastAsia="Times New Roman" w:cstheme="minorHAnsi"/>
                <w:b/>
                <w:bCs/>
                <w:kern w:val="24"/>
                <w:sz w:val="18"/>
                <w:szCs w:val="18"/>
                <w:lang w:val="en-US" w:eastAsia="en-GB"/>
              </w:rPr>
              <w:t>=</w:t>
            </w:r>
            <w:r>
              <w:rPr>
                <w:rFonts w:eastAsia="Times New Roman" w:cstheme="minorHAnsi"/>
                <w:b/>
                <w:bCs/>
                <w:kern w:val="24"/>
                <w:sz w:val="18"/>
                <w:szCs w:val="18"/>
                <w:lang w:val="en-US" w:eastAsia="en-GB"/>
              </w:rPr>
              <w:t xml:space="preserve"> </w:t>
            </w:r>
            <w:r w:rsidRPr="007D7850">
              <w:rPr>
                <w:rFonts w:eastAsia="Times New Roman" w:cstheme="minorHAnsi"/>
                <w:b/>
                <w:kern w:val="24"/>
                <w:sz w:val="18"/>
                <w:szCs w:val="18"/>
                <w:lang w:val="en-US" w:eastAsia="en-GB"/>
              </w:rPr>
              <w:t>16</w:t>
            </w:r>
          </w:p>
        </w:tc>
        <w:tc>
          <w:tcPr>
            <w:tcW w:w="1240" w:type="dxa"/>
          </w:tcPr>
          <w:p w14:paraId="11ABDDF4" w14:textId="77777777" w:rsidR="002F5641" w:rsidRPr="007D7850" w:rsidRDefault="002F5641" w:rsidP="00121488">
            <w:pPr>
              <w:jc w:val="center"/>
              <w:rPr>
                <w:rFonts w:eastAsia="Times New Roman" w:cstheme="minorHAnsi"/>
                <w:b/>
                <w:kern w:val="24"/>
                <w:sz w:val="18"/>
                <w:szCs w:val="18"/>
                <w:lang w:val="en-US" w:eastAsia="en-GB"/>
              </w:rPr>
            </w:pPr>
            <w:r w:rsidRPr="007D7850">
              <w:rPr>
                <w:rFonts w:eastAsia="Times New Roman" w:cstheme="minorHAnsi"/>
                <w:b/>
                <w:kern w:val="24"/>
                <w:sz w:val="18"/>
                <w:szCs w:val="18"/>
                <w:lang w:val="en-US" w:eastAsia="en-GB"/>
              </w:rPr>
              <w:t>Pediatrics</w:t>
            </w:r>
          </w:p>
          <w:p w14:paraId="096E9117" w14:textId="77777777" w:rsidR="002F5641" w:rsidRPr="007D7850" w:rsidRDefault="002F5641" w:rsidP="00121488">
            <w:pPr>
              <w:jc w:val="center"/>
              <w:rPr>
                <w:rFonts w:eastAsia="Times New Roman" w:cstheme="minorHAnsi"/>
                <w:b/>
                <w:kern w:val="24"/>
                <w:sz w:val="18"/>
                <w:szCs w:val="18"/>
                <w:lang w:val="en-US" w:eastAsia="en-GB"/>
              </w:rPr>
            </w:pPr>
            <w:r>
              <w:rPr>
                <w:rFonts w:eastAsia="Times New Roman" w:cstheme="minorHAnsi"/>
                <w:b/>
                <w:bCs/>
                <w:kern w:val="24"/>
                <w:sz w:val="18"/>
                <w:szCs w:val="18"/>
                <w:lang w:val="en-US" w:eastAsia="en-GB"/>
              </w:rPr>
              <w:t xml:space="preserve">n </w:t>
            </w:r>
            <w:r w:rsidRPr="007D7850">
              <w:rPr>
                <w:rFonts w:eastAsia="Times New Roman" w:cstheme="minorHAnsi"/>
                <w:b/>
                <w:bCs/>
                <w:kern w:val="24"/>
                <w:sz w:val="18"/>
                <w:szCs w:val="18"/>
                <w:lang w:val="en-US" w:eastAsia="en-GB"/>
              </w:rPr>
              <w:t>=</w:t>
            </w:r>
            <w:r>
              <w:rPr>
                <w:rFonts w:eastAsia="Times New Roman" w:cstheme="minorHAnsi"/>
                <w:b/>
                <w:bCs/>
                <w:kern w:val="24"/>
                <w:sz w:val="18"/>
                <w:szCs w:val="18"/>
                <w:lang w:val="en-US" w:eastAsia="en-GB"/>
              </w:rPr>
              <w:t xml:space="preserve"> </w:t>
            </w:r>
            <w:r w:rsidRPr="007D7850">
              <w:rPr>
                <w:rFonts w:eastAsia="Times New Roman" w:cstheme="minorHAnsi"/>
                <w:b/>
                <w:kern w:val="24"/>
                <w:sz w:val="18"/>
                <w:szCs w:val="18"/>
                <w:lang w:val="en-US" w:eastAsia="en-GB"/>
              </w:rPr>
              <w:t>4</w:t>
            </w:r>
          </w:p>
        </w:tc>
        <w:tc>
          <w:tcPr>
            <w:tcW w:w="1495" w:type="dxa"/>
          </w:tcPr>
          <w:p w14:paraId="71C0E2B7" w14:textId="77777777" w:rsidR="002F5641" w:rsidRPr="007D7850" w:rsidRDefault="002F5641" w:rsidP="00121488">
            <w:pPr>
              <w:jc w:val="center"/>
              <w:rPr>
                <w:rFonts w:eastAsia="Times New Roman" w:cstheme="minorHAnsi"/>
                <w:b/>
                <w:kern w:val="24"/>
                <w:sz w:val="18"/>
                <w:szCs w:val="18"/>
                <w:lang w:val="en-US" w:eastAsia="en-GB"/>
              </w:rPr>
            </w:pPr>
            <w:r w:rsidRPr="007D7850">
              <w:rPr>
                <w:rFonts w:eastAsia="Times New Roman" w:cstheme="minorHAnsi"/>
                <w:b/>
                <w:kern w:val="24"/>
                <w:sz w:val="18"/>
                <w:szCs w:val="18"/>
                <w:lang w:val="en-US" w:eastAsia="en-GB"/>
              </w:rPr>
              <w:t>Adults</w:t>
            </w:r>
          </w:p>
          <w:p w14:paraId="0FC66BA3" w14:textId="77777777" w:rsidR="002F5641" w:rsidRPr="007D7850" w:rsidRDefault="002F5641" w:rsidP="00121488">
            <w:pPr>
              <w:jc w:val="center"/>
              <w:rPr>
                <w:rFonts w:eastAsia="Times New Roman" w:cstheme="minorHAnsi"/>
                <w:b/>
                <w:kern w:val="24"/>
                <w:sz w:val="18"/>
                <w:szCs w:val="18"/>
                <w:lang w:val="en-US" w:eastAsia="en-GB"/>
              </w:rPr>
            </w:pPr>
            <w:r>
              <w:rPr>
                <w:rFonts w:eastAsia="Times New Roman" w:cstheme="minorHAnsi"/>
                <w:b/>
                <w:bCs/>
                <w:kern w:val="24"/>
                <w:sz w:val="18"/>
                <w:szCs w:val="18"/>
                <w:lang w:val="en-US" w:eastAsia="en-GB"/>
              </w:rPr>
              <w:t xml:space="preserve">n </w:t>
            </w:r>
            <w:r w:rsidRPr="007D7850">
              <w:rPr>
                <w:rFonts w:eastAsia="Times New Roman" w:cstheme="minorHAnsi"/>
                <w:b/>
                <w:bCs/>
                <w:kern w:val="24"/>
                <w:sz w:val="18"/>
                <w:szCs w:val="18"/>
                <w:lang w:val="en-US" w:eastAsia="en-GB"/>
              </w:rPr>
              <w:t>=</w:t>
            </w:r>
            <w:r>
              <w:rPr>
                <w:rFonts w:eastAsia="Times New Roman" w:cstheme="minorHAnsi"/>
                <w:b/>
                <w:bCs/>
                <w:kern w:val="24"/>
                <w:sz w:val="18"/>
                <w:szCs w:val="18"/>
                <w:lang w:val="en-US" w:eastAsia="en-GB"/>
              </w:rPr>
              <w:t xml:space="preserve"> </w:t>
            </w:r>
            <w:r w:rsidRPr="007D7850">
              <w:rPr>
                <w:rFonts w:eastAsia="Times New Roman" w:cstheme="minorHAnsi"/>
                <w:b/>
                <w:kern w:val="24"/>
                <w:sz w:val="18"/>
                <w:szCs w:val="18"/>
                <w:lang w:val="en-US" w:eastAsia="en-GB"/>
              </w:rPr>
              <w:t>38</w:t>
            </w:r>
          </w:p>
        </w:tc>
        <w:tc>
          <w:tcPr>
            <w:tcW w:w="1446" w:type="dxa"/>
          </w:tcPr>
          <w:p w14:paraId="4A1C0815" w14:textId="77777777" w:rsidR="002F5641" w:rsidRPr="007D7850" w:rsidRDefault="002F5641" w:rsidP="00121488">
            <w:pPr>
              <w:jc w:val="center"/>
              <w:rPr>
                <w:rFonts w:eastAsia="Times New Roman" w:cstheme="minorHAnsi"/>
                <w:b/>
                <w:kern w:val="24"/>
                <w:sz w:val="18"/>
                <w:szCs w:val="18"/>
                <w:lang w:val="en-US" w:eastAsia="en-GB"/>
              </w:rPr>
            </w:pPr>
            <w:r w:rsidRPr="007D7850">
              <w:rPr>
                <w:rFonts w:eastAsia="Times New Roman" w:cstheme="minorHAnsi"/>
                <w:b/>
                <w:kern w:val="24"/>
                <w:sz w:val="18"/>
                <w:szCs w:val="18"/>
                <w:lang w:val="en-US" w:eastAsia="en-GB"/>
              </w:rPr>
              <w:t>Pediatrics</w:t>
            </w:r>
          </w:p>
          <w:p w14:paraId="306EEC7D" w14:textId="77777777" w:rsidR="002F5641" w:rsidRPr="007D7850" w:rsidRDefault="002F5641" w:rsidP="00121488">
            <w:pPr>
              <w:jc w:val="center"/>
              <w:rPr>
                <w:rFonts w:eastAsia="Times New Roman" w:cstheme="minorHAnsi"/>
                <w:b/>
                <w:kern w:val="24"/>
                <w:sz w:val="18"/>
                <w:szCs w:val="18"/>
                <w:lang w:val="en-US" w:eastAsia="en-GB"/>
              </w:rPr>
            </w:pPr>
            <w:r>
              <w:rPr>
                <w:rFonts w:eastAsia="Times New Roman" w:cstheme="minorHAnsi"/>
                <w:b/>
                <w:bCs/>
                <w:kern w:val="24"/>
                <w:sz w:val="18"/>
                <w:szCs w:val="18"/>
                <w:lang w:val="en-US" w:eastAsia="en-GB"/>
              </w:rPr>
              <w:t xml:space="preserve">n </w:t>
            </w:r>
            <w:r w:rsidRPr="007D7850">
              <w:rPr>
                <w:rFonts w:eastAsia="Times New Roman" w:cstheme="minorHAnsi"/>
                <w:b/>
                <w:bCs/>
                <w:kern w:val="24"/>
                <w:sz w:val="18"/>
                <w:szCs w:val="18"/>
                <w:lang w:val="en-US" w:eastAsia="en-GB"/>
              </w:rPr>
              <w:t>=</w:t>
            </w:r>
            <w:r>
              <w:rPr>
                <w:rFonts w:eastAsia="Times New Roman" w:cstheme="minorHAnsi"/>
                <w:b/>
                <w:bCs/>
                <w:kern w:val="24"/>
                <w:sz w:val="18"/>
                <w:szCs w:val="18"/>
                <w:lang w:val="en-US" w:eastAsia="en-GB"/>
              </w:rPr>
              <w:t xml:space="preserve"> </w:t>
            </w:r>
            <w:r w:rsidRPr="007D7850">
              <w:rPr>
                <w:rFonts w:eastAsia="Times New Roman" w:cstheme="minorHAnsi"/>
                <w:b/>
                <w:kern w:val="24"/>
                <w:sz w:val="18"/>
                <w:szCs w:val="18"/>
                <w:lang w:val="en-US" w:eastAsia="en-GB"/>
              </w:rPr>
              <w:t>13</w:t>
            </w:r>
          </w:p>
        </w:tc>
        <w:tc>
          <w:tcPr>
            <w:tcW w:w="1470" w:type="dxa"/>
          </w:tcPr>
          <w:p w14:paraId="2A734F9A" w14:textId="77777777" w:rsidR="002F5641" w:rsidRPr="007D7850" w:rsidRDefault="002F5641" w:rsidP="00121488">
            <w:pPr>
              <w:jc w:val="center"/>
              <w:rPr>
                <w:rFonts w:eastAsia="Times New Roman" w:cstheme="minorHAnsi"/>
                <w:b/>
                <w:kern w:val="24"/>
                <w:sz w:val="18"/>
                <w:szCs w:val="18"/>
                <w:lang w:val="en-US" w:eastAsia="en-GB"/>
              </w:rPr>
            </w:pPr>
            <w:r w:rsidRPr="007D7850">
              <w:rPr>
                <w:rFonts w:eastAsia="Times New Roman" w:cstheme="minorHAnsi"/>
                <w:b/>
                <w:kern w:val="24"/>
                <w:sz w:val="18"/>
                <w:szCs w:val="18"/>
                <w:lang w:val="en-US" w:eastAsia="en-GB"/>
              </w:rPr>
              <w:t>Adults</w:t>
            </w:r>
          </w:p>
          <w:p w14:paraId="24C198C5" w14:textId="77777777" w:rsidR="002F5641" w:rsidRPr="007D7850" w:rsidRDefault="002F5641" w:rsidP="00121488">
            <w:pPr>
              <w:jc w:val="center"/>
              <w:rPr>
                <w:rFonts w:eastAsia="Times New Roman" w:cstheme="minorHAnsi"/>
                <w:b/>
                <w:kern w:val="24"/>
                <w:sz w:val="18"/>
                <w:szCs w:val="18"/>
                <w:lang w:val="en-US" w:eastAsia="en-GB"/>
              </w:rPr>
            </w:pPr>
            <w:r>
              <w:rPr>
                <w:rFonts w:eastAsia="Times New Roman" w:cstheme="minorHAnsi"/>
                <w:b/>
                <w:bCs/>
                <w:kern w:val="24"/>
                <w:sz w:val="18"/>
                <w:szCs w:val="18"/>
                <w:lang w:val="en-US" w:eastAsia="en-GB"/>
              </w:rPr>
              <w:t xml:space="preserve">n </w:t>
            </w:r>
            <w:r w:rsidRPr="007D7850">
              <w:rPr>
                <w:rFonts w:eastAsia="Times New Roman" w:cstheme="minorHAnsi"/>
                <w:b/>
                <w:bCs/>
                <w:kern w:val="24"/>
                <w:sz w:val="18"/>
                <w:szCs w:val="18"/>
                <w:lang w:val="en-US" w:eastAsia="en-GB"/>
              </w:rPr>
              <w:t>=</w:t>
            </w:r>
            <w:r>
              <w:rPr>
                <w:rFonts w:eastAsia="Times New Roman" w:cstheme="minorHAnsi"/>
                <w:b/>
                <w:bCs/>
                <w:kern w:val="24"/>
                <w:sz w:val="18"/>
                <w:szCs w:val="18"/>
                <w:lang w:val="en-US" w:eastAsia="en-GB"/>
              </w:rPr>
              <w:t xml:space="preserve"> </w:t>
            </w:r>
            <w:r w:rsidRPr="007D7850">
              <w:rPr>
                <w:rFonts w:eastAsia="Times New Roman" w:cstheme="minorHAnsi"/>
                <w:b/>
                <w:kern w:val="24"/>
                <w:sz w:val="18"/>
                <w:szCs w:val="18"/>
                <w:lang w:val="en-US" w:eastAsia="en-GB"/>
              </w:rPr>
              <w:t>283</w:t>
            </w:r>
          </w:p>
        </w:tc>
        <w:tc>
          <w:tcPr>
            <w:tcW w:w="1475" w:type="dxa"/>
          </w:tcPr>
          <w:p w14:paraId="320E7E88" w14:textId="77777777" w:rsidR="002F5641" w:rsidRPr="007D7850" w:rsidRDefault="002F5641" w:rsidP="00121488">
            <w:pPr>
              <w:jc w:val="center"/>
              <w:rPr>
                <w:rFonts w:eastAsia="Times New Roman" w:cstheme="minorHAnsi"/>
                <w:b/>
                <w:kern w:val="24"/>
                <w:sz w:val="18"/>
                <w:szCs w:val="18"/>
                <w:lang w:val="en-US" w:eastAsia="en-GB"/>
              </w:rPr>
            </w:pPr>
            <w:r w:rsidRPr="007D7850">
              <w:rPr>
                <w:rFonts w:eastAsia="Times New Roman" w:cstheme="minorHAnsi"/>
                <w:b/>
                <w:kern w:val="24"/>
                <w:sz w:val="18"/>
                <w:szCs w:val="18"/>
                <w:lang w:val="en-US" w:eastAsia="en-GB"/>
              </w:rPr>
              <w:t>Pediatrics</w:t>
            </w:r>
          </w:p>
          <w:p w14:paraId="7118ED63" w14:textId="77777777" w:rsidR="002F5641" w:rsidRPr="007D7850" w:rsidRDefault="002F5641" w:rsidP="00121488">
            <w:pPr>
              <w:jc w:val="center"/>
              <w:rPr>
                <w:rFonts w:eastAsia="Times New Roman" w:cstheme="minorHAnsi"/>
                <w:b/>
                <w:kern w:val="24"/>
                <w:sz w:val="18"/>
                <w:szCs w:val="18"/>
                <w:lang w:val="en-US" w:eastAsia="en-GB"/>
              </w:rPr>
            </w:pPr>
            <w:r>
              <w:rPr>
                <w:rFonts w:eastAsia="Times New Roman" w:cstheme="minorHAnsi"/>
                <w:b/>
                <w:bCs/>
                <w:kern w:val="24"/>
                <w:sz w:val="18"/>
                <w:szCs w:val="18"/>
                <w:lang w:val="en-US" w:eastAsia="en-GB"/>
              </w:rPr>
              <w:t xml:space="preserve">n </w:t>
            </w:r>
            <w:r w:rsidRPr="007D7850">
              <w:rPr>
                <w:rFonts w:eastAsia="Times New Roman" w:cstheme="minorHAnsi"/>
                <w:b/>
                <w:bCs/>
                <w:kern w:val="24"/>
                <w:sz w:val="18"/>
                <w:szCs w:val="18"/>
                <w:lang w:val="en-US" w:eastAsia="en-GB"/>
              </w:rPr>
              <w:t>=</w:t>
            </w:r>
            <w:r>
              <w:rPr>
                <w:rFonts w:eastAsia="Times New Roman" w:cstheme="minorHAnsi"/>
                <w:b/>
                <w:bCs/>
                <w:kern w:val="24"/>
                <w:sz w:val="18"/>
                <w:szCs w:val="18"/>
                <w:lang w:val="en-US" w:eastAsia="en-GB"/>
              </w:rPr>
              <w:t xml:space="preserve"> </w:t>
            </w:r>
            <w:r w:rsidRPr="007D7850">
              <w:rPr>
                <w:rFonts w:eastAsia="Times New Roman" w:cstheme="minorHAnsi"/>
                <w:b/>
                <w:kern w:val="24"/>
                <w:sz w:val="18"/>
                <w:szCs w:val="18"/>
                <w:lang w:val="en-US" w:eastAsia="en-GB"/>
              </w:rPr>
              <w:t>146</w:t>
            </w:r>
          </w:p>
        </w:tc>
        <w:tc>
          <w:tcPr>
            <w:tcW w:w="1524" w:type="dxa"/>
          </w:tcPr>
          <w:p w14:paraId="6457E1D4" w14:textId="77777777" w:rsidR="002F5641" w:rsidRPr="007D7850" w:rsidRDefault="002F5641" w:rsidP="00121488">
            <w:pPr>
              <w:jc w:val="center"/>
              <w:rPr>
                <w:rFonts w:eastAsia="Times New Roman" w:cstheme="minorHAnsi"/>
                <w:b/>
                <w:kern w:val="24"/>
                <w:sz w:val="18"/>
                <w:szCs w:val="18"/>
                <w:lang w:val="en-US" w:eastAsia="en-GB"/>
              </w:rPr>
            </w:pPr>
            <w:r w:rsidRPr="007D7850">
              <w:rPr>
                <w:rFonts w:eastAsia="Times New Roman" w:cstheme="minorHAnsi"/>
                <w:b/>
                <w:kern w:val="24"/>
                <w:sz w:val="18"/>
                <w:szCs w:val="18"/>
                <w:lang w:val="en-US" w:eastAsia="en-GB"/>
              </w:rPr>
              <w:t>Adults</w:t>
            </w:r>
          </w:p>
          <w:p w14:paraId="1A7F6D64" w14:textId="77777777" w:rsidR="002F5641" w:rsidRPr="007D7850" w:rsidRDefault="002F5641" w:rsidP="00121488">
            <w:pPr>
              <w:jc w:val="center"/>
              <w:rPr>
                <w:rFonts w:eastAsia="Times New Roman" w:cstheme="minorHAnsi"/>
                <w:b/>
                <w:kern w:val="24"/>
                <w:sz w:val="18"/>
                <w:szCs w:val="18"/>
                <w:lang w:val="en-US" w:eastAsia="en-GB"/>
              </w:rPr>
            </w:pPr>
            <w:r>
              <w:rPr>
                <w:rFonts w:eastAsia="Times New Roman" w:cstheme="minorHAnsi"/>
                <w:b/>
                <w:bCs/>
                <w:kern w:val="24"/>
                <w:sz w:val="18"/>
                <w:szCs w:val="18"/>
                <w:lang w:val="en-US" w:eastAsia="en-GB"/>
              </w:rPr>
              <w:t xml:space="preserve">n </w:t>
            </w:r>
            <w:r w:rsidRPr="007D7850">
              <w:rPr>
                <w:rFonts w:eastAsia="Times New Roman" w:cstheme="minorHAnsi"/>
                <w:b/>
                <w:bCs/>
                <w:kern w:val="24"/>
                <w:sz w:val="18"/>
                <w:szCs w:val="18"/>
                <w:lang w:val="en-US" w:eastAsia="en-GB"/>
              </w:rPr>
              <w:t>=</w:t>
            </w:r>
            <w:r>
              <w:rPr>
                <w:rFonts w:eastAsia="Times New Roman" w:cstheme="minorHAnsi"/>
                <w:b/>
                <w:bCs/>
                <w:kern w:val="24"/>
                <w:sz w:val="18"/>
                <w:szCs w:val="18"/>
                <w:lang w:val="en-US" w:eastAsia="en-GB"/>
              </w:rPr>
              <w:t xml:space="preserve"> </w:t>
            </w:r>
            <w:r w:rsidRPr="007D7850">
              <w:rPr>
                <w:rFonts w:eastAsia="Times New Roman" w:cstheme="minorHAnsi"/>
                <w:b/>
                <w:kern w:val="24"/>
                <w:sz w:val="18"/>
                <w:szCs w:val="18"/>
                <w:lang w:val="en-US" w:eastAsia="en-GB"/>
              </w:rPr>
              <w:t>412</w:t>
            </w:r>
          </w:p>
        </w:tc>
        <w:tc>
          <w:tcPr>
            <w:tcW w:w="1418" w:type="dxa"/>
          </w:tcPr>
          <w:p w14:paraId="259453F8" w14:textId="77777777" w:rsidR="002F5641" w:rsidRPr="007D7850" w:rsidRDefault="002F5641" w:rsidP="00121488">
            <w:pPr>
              <w:jc w:val="center"/>
              <w:rPr>
                <w:rFonts w:eastAsia="Times New Roman" w:cstheme="minorHAnsi"/>
                <w:b/>
                <w:kern w:val="24"/>
                <w:sz w:val="18"/>
                <w:szCs w:val="18"/>
                <w:lang w:val="en-US" w:eastAsia="en-GB"/>
              </w:rPr>
            </w:pPr>
            <w:r w:rsidRPr="007D7850">
              <w:rPr>
                <w:rFonts w:eastAsia="Times New Roman" w:cstheme="minorHAnsi"/>
                <w:b/>
                <w:kern w:val="24"/>
                <w:sz w:val="18"/>
                <w:szCs w:val="18"/>
                <w:lang w:val="en-US" w:eastAsia="en-GB"/>
              </w:rPr>
              <w:t>Pediatrics</w:t>
            </w:r>
          </w:p>
          <w:p w14:paraId="4666253D" w14:textId="77777777" w:rsidR="002F5641" w:rsidRPr="007D7850" w:rsidRDefault="002F5641" w:rsidP="00121488">
            <w:pPr>
              <w:jc w:val="center"/>
              <w:rPr>
                <w:rFonts w:eastAsia="Times New Roman" w:cstheme="minorHAnsi"/>
                <w:b/>
                <w:kern w:val="24"/>
                <w:sz w:val="18"/>
                <w:szCs w:val="18"/>
                <w:lang w:val="en-US" w:eastAsia="en-GB"/>
              </w:rPr>
            </w:pPr>
            <w:r>
              <w:rPr>
                <w:rFonts w:eastAsia="Times New Roman" w:cstheme="minorHAnsi"/>
                <w:b/>
                <w:bCs/>
                <w:kern w:val="24"/>
                <w:sz w:val="18"/>
                <w:szCs w:val="18"/>
                <w:lang w:val="en-US" w:eastAsia="en-GB"/>
              </w:rPr>
              <w:t xml:space="preserve">n </w:t>
            </w:r>
            <w:r w:rsidRPr="007D7850">
              <w:rPr>
                <w:rFonts w:eastAsia="Times New Roman" w:cstheme="minorHAnsi"/>
                <w:b/>
                <w:bCs/>
                <w:kern w:val="24"/>
                <w:sz w:val="18"/>
                <w:szCs w:val="18"/>
                <w:lang w:val="en-US" w:eastAsia="en-GB"/>
              </w:rPr>
              <w:t>=</w:t>
            </w:r>
            <w:r>
              <w:rPr>
                <w:rFonts w:eastAsia="Times New Roman" w:cstheme="minorHAnsi"/>
                <w:b/>
                <w:bCs/>
                <w:kern w:val="24"/>
                <w:sz w:val="18"/>
                <w:szCs w:val="18"/>
                <w:lang w:val="en-US" w:eastAsia="en-GB"/>
              </w:rPr>
              <w:t xml:space="preserve"> </w:t>
            </w:r>
            <w:r w:rsidRPr="007D7850">
              <w:rPr>
                <w:rFonts w:eastAsia="Times New Roman" w:cstheme="minorHAnsi"/>
                <w:b/>
                <w:kern w:val="24"/>
                <w:sz w:val="18"/>
                <w:szCs w:val="18"/>
                <w:lang w:val="en-US" w:eastAsia="en-GB"/>
              </w:rPr>
              <w:t>185</w:t>
            </w:r>
          </w:p>
        </w:tc>
      </w:tr>
      <w:tr w:rsidR="002F5641" w:rsidRPr="0074486B" w14:paraId="5266990B" w14:textId="77777777" w:rsidTr="00121488">
        <w:trPr>
          <w:trHeight w:val="240"/>
        </w:trPr>
        <w:tc>
          <w:tcPr>
            <w:tcW w:w="2544" w:type="dxa"/>
            <w:hideMark/>
          </w:tcPr>
          <w:p w14:paraId="002845D7" w14:textId="1BE123EC" w:rsidR="002F5641" w:rsidRPr="007D7850" w:rsidRDefault="002F5641" w:rsidP="00121488">
            <w:pPr>
              <w:rPr>
                <w:rFonts w:eastAsia="Times New Roman" w:cstheme="minorHAnsi"/>
                <w:sz w:val="18"/>
                <w:szCs w:val="18"/>
                <w:lang w:val="en-US" w:eastAsia="en-GB"/>
              </w:rPr>
            </w:pPr>
            <w:r w:rsidRPr="007D7850">
              <w:rPr>
                <w:rFonts w:eastAsia="Times New Roman" w:cstheme="minorHAnsi"/>
                <w:kern w:val="24"/>
                <w:sz w:val="18"/>
                <w:szCs w:val="18"/>
                <w:lang w:val="en-US" w:eastAsia="en-GB"/>
              </w:rPr>
              <w:t>Age at aHUS diagnosis [years], median (min, max)</w:t>
            </w:r>
          </w:p>
        </w:tc>
        <w:tc>
          <w:tcPr>
            <w:tcW w:w="1417" w:type="dxa"/>
          </w:tcPr>
          <w:p w14:paraId="240BFADC" w14:textId="77777777" w:rsidR="002F5641" w:rsidRDefault="002F5641" w:rsidP="00121488">
            <w:pPr>
              <w:jc w:val="center"/>
              <w:rPr>
                <w:rFonts w:eastAsia="Times New Roman" w:cstheme="minorHAnsi"/>
                <w:sz w:val="18"/>
                <w:szCs w:val="18"/>
                <w:lang w:val="en-US" w:eastAsia="en-GB"/>
              </w:rPr>
            </w:pPr>
            <w:r w:rsidRPr="007D7850">
              <w:rPr>
                <w:rFonts w:eastAsia="Times New Roman" w:cstheme="minorHAnsi"/>
                <w:sz w:val="18"/>
                <w:szCs w:val="18"/>
                <w:lang w:val="en-US" w:eastAsia="en-GB"/>
              </w:rPr>
              <w:t xml:space="preserve">35.15 </w:t>
            </w:r>
          </w:p>
          <w:p w14:paraId="7AA394C6" w14:textId="77777777" w:rsidR="002F5641" w:rsidRPr="007D7850" w:rsidRDefault="002F5641" w:rsidP="00121488">
            <w:pPr>
              <w:jc w:val="center"/>
              <w:rPr>
                <w:rFonts w:eastAsia="Times New Roman" w:cstheme="minorHAnsi"/>
                <w:sz w:val="18"/>
                <w:szCs w:val="18"/>
                <w:lang w:val="en-US" w:eastAsia="en-GB"/>
              </w:rPr>
            </w:pPr>
            <w:r w:rsidRPr="007D7850">
              <w:rPr>
                <w:rFonts w:eastAsia="Times New Roman" w:cstheme="minorHAnsi"/>
                <w:sz w:val="18"/>
                <w:szCs w:val="18"/>
                <w:lang w:val="en-US" w:eastAsia="en-GB"/>
              </w:rPr>
              <w:t>(24.2, 63.1)</w:t>
            </w:r>
          </w:p>
        </w:tc>
        <w:tc>
          <w:tcPr>
            <w:tcW w:w="1240" w:type="dxa"/>
          </w:tcPr>
          <w:p w14:paraId="708F69C3" w14:textId="77777777" w:rsidR="002F5641" w:rsidRDefault="002F5641" w:rsidP="00121488">
            <w:pPr>
              <w:jc w:val="center"/>
              <w:rPr>
                <w:rFonts w:eastAsia="Times New Roman" w:cstheme="minorHAnsi"/>
                <w:bCs/>
                <w:kern w:val="24"/>
                <w:sz w:val="18"/>
                <w:szCs w:val="18"/>
                <w:lang w:val="en-US" w:eastAsia="en-GB"/>
              </w:rPr>
            </w:pPr>
            <w:r w:rsidRPr="007D7850">
              <w:rPr>
                <w:rFonts w:eastAsia="Times New Roman" w:cstheme="minorHAnsi"/>
                <w:kern w:val="24"/>
                <w:sz w:val="18"/>
                <w:szCs w:val="18"/>
                <w:lang w:val="en-US" w:eastAsia="en-GB"/>
              </w:rPr>
              <w:t xml:space="preserve">0.81 </w:t>
            </w:r>
          </w:p>
          <w:p w14:paraId="48D9452A"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0.5, 4.0)</w:t>
            </w:r>
          </w:p>
        </w:tc>
        <w:tc>
          <w:tcPr>
            <w:tcW w:w="1495" w:type="dxa"/>
          </w:tcPr>
          <w:p w14:paraId="523F48AE" w14:textId="77777777" w:rsidR="002F5641" w:rsidRDefault="002F5641" w:rsidP="00121488">
            <w:pPr>
              <w:jc w:val="center"/>
              <w:rPr>
                <w:rFonts w:eastAsia="Times New Roman" w:cstheme="minorHAnsi"/>
                <w:bCs/>
                <w:sz w:val="18"/>
                <w:szCs w:val="18"/>
                <w:lang w:val="en-US" w:eastAsia="en-GB"/>
              </w:rPr>
            </w:pPr>
            <w:r w:rsidRPr="007D7850">
              <w:rPr>
                <w:rFonts w:eastAsia="Times New Roman" w:cstheme="minorHAnsi"/>
                <w:sz w:val="18"/>
                <w:szCs w:val="18"/>
                <w:lang w:val="en-US" w:eastAsia="en-GB"/>
              </w:rPr>
              <w:t xml:space="preserve">32.92 </w:t>
            </w:r>
          </w:p>
          <w:p w14:paraId="60D40EAE" w14:textId="77777777" w:rsidR="002F5641" w:rsidRPr="007D7850" w:rsidRDefault="002F5641" w:rsidP="00121488">
            <w:pPr>
              <w:jc w:val="center"/>
              <w:rPr>
                <w:rFonts w:eastAsia="Times New Roman" w:cstheme="minorHAnsi"/>
                <w:sz w:val="18"/>
                <w:szCs w:val="18"/>
                <w:lang w:val="en-US" w:eastAsia="en-GB"/>
              </w:rPr>
            </w:pPr>
            <w:r w:rsidRPr="007D7850">
              <w:rPr>
                <w:rFonts w:eastAsia="Times New Roman" w:cstheme="minorHAnsi"/>
                <w:sz w:val="18"/>
                <w:szCs w:val="18"/>
                <w:lang w:val="en-US" w:eastAsia="en-GB"/>
              </w:rPr>
              <w:t>(18.6, 68.2)</w:t>
            </w:r>
          </w:p>
        </w:tc>
        <w:tc>
          <w:tcPr>
            <w:tcW w:w="1446" w:type="dxa"/>
          </w:tcPr>
          <w:p w14:paraId="42441063" w14:textId="77777777" w:rsidR="002F5641" w:rsidRDefault="002F5641" w:rsidP="00121488">
            <w:pPr>
              <w:jc w:val="center"/>
              <w:rPr>
                <w:rFonts w:eastAsia="Times New Roman" w:cstheme="minorHAnsi"/>
                <w:bCs/>
                <w:kern w:val="24"/>
                <w:sz w:val="18"/>
                <w:szCs w:val="18"/>
                <w:lang w:val="en-US" w:eastAsia="en-GB"/>
              </w:rPr>
            </w:pPr>
            <w:r w:rsidRPr="007D7850">
              <w:rPr>
                <w:rFonts w:eastAsia="Times New Roman" w:cstheme="minorHAnsi"/>
                <w:kern w:val="24"/>
                <w:sz w:val="18"/>
                <w:szCs w:val="18"/>
                <w:lang w:val="en-US" w:eastAsia="en-GB"/>
              </w:rPr>
              <w:t xml:space="preserve">6.69 </w:t>
            </w:r>
          </w:p>
          <w:p w14:paraId="48358460"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0.7, 17.0)</w:t>
            </w:r>
          </w:p>
        </w:tc>
        <w:tc>
          <w:tcPr>
            <w:tcW w:w="1470" w:type="dxa"/>
          </w:tcPr>
          <w:p w14:paraId="48242B9E" w14:textId="77777777" w:rsidR="002F5641" w:rsidRDefault="002F5641" w:rsidP="00121488">
            <w:pPr>
              <w:jc w:val="center"/>
              <w:rPr>
                <w:rFonts w:eastAsia="Times New Roman" w:cstheme="minorHAnsi"/>
                <w:bCs/>
                <w:kern w:val="24"/>
                <w:sz w:val="18"/>
                <w:szCs w:val="18"/>
                <w:lang w:val="en-US" w:eastAsia="en-GB"/>
              </w:rPr>
            </w:pPr>
            <w:r w:rsidRPr="007D7850">
              <w:rPr>
                <w:rFonts w:eastAsia="Times New Roman" w:cstheme="minorHAnsi"/>
                <w:kern w:val="24"/>
                <w:sz w:val="18"/>
                <w:szCs w:val="18"/>
                <w:lang w:val="en-US" w:eastAsia="en-GB"/>
              </w:rPr>
              <w:t xml:space="preserve">40.83 </w:t>
            </w:r>
          </w:p>
          <w:p w14:paraId="2EAA36F3"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18.4, 90.6)</w:t>
            </w:r>
          </w:p>
        </w:tc>
        <w:tc>
          <w:tcPr>
            <w:tcW w:w="1475" w:type="dxa"/>
          </w:tcPr>
          <w:p w14:paraId="530AC6FE" w14:textId="77777777" w:rsidR="002F5641" w:rsidRDefault="002F5641" w:rsidP="00121488">
            <w:pPr>
              <w:jc w:val="center"/>
              <w:rPr>
                <w:rFonts w:eastAsia="Times New Roman" w:cstheme="minorHAnsi"/>
                <w:bCs/>
                <w:kern w:val="24"/>
                <w:sz w:val="18"/>
                <w:szCs w:val="18"/>
                <w:lang w:val="en-US" w:eastAsia="en-GB"/>
              </w:rPr>
            </w:pPr>
            <w:r w:rsidRPr="007D7850">
              <w:rPr>
                <w:rFonts w:eastAsia="Times New Roman" w:cstheme="minorHAnsi"/>
                <w:kern w:val="24"/>
                <w:sz w:val="18"/>
                <w:szCs w:val="18"/>
                <w:lang w:val="en-US" w:eastAsia="en-GB"/>
              </w:rPr>
              <w:t xml:space="preserve">4.02 </w:t>
            </w:r>
          </w:p>
          <w:p w14:paraId="5F80D962"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0.02, 17.89)</w:t>
            </w:r>
          </w:p>
        </w:tc>
        <w:tc>
          <w:tcPr>
            <w:tcW w:w="1524" w:type="dxa"/>
          </w:tcPr>
          <w:p w14:paraId="6D208002" w14:textId="77777777" w:rsidR="002F5641" w:rsidRDefault="002F5641" w:rsidP="00121488">
            <w:pPr>
              <w:jc w:val="center"/>
              <w:rPr>
                <w:rFonts w:eastAsia="Times New Roman" w:cstheme="minorHAnsi"/>
                <w:bCs/>
                <w:kern w:val="24"/>
                <w:sz w:val="18"/>
                <w:szCs w:val="18"/>
                <w:lang w:val="en-US" w:eastAsia="en-GB"/>
              </w:rPr>
            </w:pPr>
            <w:r w:rsidRPr="007D7850">
              <w:rPr>
                <w:rFonts w:eastAsia="Times New Roman" w:cstheme="minorHAnsi"/>
                <w:kern w:val="24"/>
                <w:sz w:val="18"/>
                <w:szCs w:val="18"/>
                <w:lang w:val="en-US" w:eastAsia="en-GB"/>
              </w:rPr>
              <w:t xml:space="preserve">39.69 </w:t>
            </w:r>
          </w:p>
          <w:p w14:paraId="12DBACCA"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18.2, 84.2)</w:t>
            </w:r>
          </w:p>
        </w:tc>
        <w:tc>
          <w:tcPr>
            <w:tcW w:w="1418" w:type="dxa"/>
          </w:tcPr>
          <w:p w14:paraId="10806FC4" w14:textId="77777777" w:rsidR="002F5641" w:rsidRDefault="002F5641" w:rsidP="00121488">
            <w:pPr>
              <w:jc w:val="center"/>
              <w:rPr>
                <w:rFonts w:eastAsia="Times New Roman" w:cstheme="minorHAnsi"/>
                <w:bCs/>
                <w:kern w:val="24"/>
                <w:sz w:val="18"/>
                <w:szCs w:val="18"/>
                <w:lang w:val="en-US" w:eastAsia="en-GB"/>
              </w:rPr>
            </w:pPr>
            <w:r w:rsidRPr="007D7850">
              <w:rPr>
                <w:rFonts w:eastAsia="Times New Roman" w:cstheme="minorHAnsi"/>
                <w:kern w:val="24"/>
                <w:sz w:val="18"/>
                <w:szCs w:val="18"/>
                <w:lang w:val="en-US" w:eastAsia="en-GB"/>
              </w:rPr>
              <w:t xml:space="preserve">3.80 </w:t>
            </w:r>
          </w:p>
          <w:p w14:paraId="2A4C7664"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0.003, 41.25)</w:t>
            </w:r>
          </w:p>
        </w:tc>
      </w:tr>
      <w:tr w:rsidR="002F5641" w:rsidRPr="0074486B" w14:paraId="4A40F908" w14:textId="77777777" w:rsidTr="00121488">
        <w:trPr>
          <w:trHeight w:val="240"/>
        </w:trPr>
        <w:tc>
          <w:tcPr>
            <w:tcW w:w="2544" w:type="dxa"/>
            <w:hideMark/>
          </w:tcPr>
          <w:p w14:paraId="450A161C" w14:textId="77777777" w:rsidR="002F5641" w:rsidRPr="007D7850" w:rsidRDefault="002F5641" w:rsidP="00121488">
            <w:pPr>
              <w:rPr>
                <w:rFonts w:eastAsia="Times New Roman" w:cstheme="minorHAnsi"/>
                <w:sz w:val="18"/>
                <w:szCs w:val="18"/>
                <w:lang w:val="en-US" w:eastAsia="en-GB"/>
              </w:rPr>
            </w:pPr>
            <w:r w:rsidRPr="007D7850">
              <w:rPr>
                <w:rFonts w:eastAsia="Times New Roman" w:cstheme="minorHAnsi"/>
                <w:kern w:val="24"/>
                <w:sz w:val="18"/>
                <w:szCs w:val="18"/>
                <w:lang w:val="en-US" w:eastAsia="en-GB"/>
              </w:rPr>
              <w:t>Sex [</w:t>
            </w:r>
            <w:r>
              <w:rPr>
                <w:rFonts w:eastAsia="Times New Roman" w:cstheme="minorHAnsi"/>
                <w:kern w:val="24"/>
                <w:sz w:val="18"/>
                <w:szCs w:val="18"/>
                <w:lang w:val="en-US" w:eastAsia="en-GB"/>
              </w:rPr>
              <w:t>female</w:t>
            </w:r>
            <w:r w:rsidRPr="007D7850">
              <w:rPr>
                <w:rFonts w:eastAsia="Times New Roman" w:cstheme="minorHAnsi"/>
                <w:kern w:val="24"/>
                <w:sz w:val="18"/>
                <w:szCs w:val="18"/>
                <w:lang w:val="en-US" w:eastAsia="en-GB"/>
              </w:rPr>
              <w:t>], n (%)</w:t>
            </w:r>
          </w:p>
        </w:tc>
        <w:tc>
          <w:tcPr>
            <w:tcW w:w="1417" w:type="dxa"/>
          </w:tcPr>
          <w:p w14:paraId="2EFF0538" w14:textId="77777777" w:rsidR="002F5641" w:rsidRPr="007D7850" w:rsidRDefault="002F5641" w:rsidP="00121488">
            <w:pPr>
              <w:jc w:val="center"/>
              <w:rPr>
                <w:rFonts w:eastAsia="Times New Roman" w:cstheme="minorHAnsi"/>
                <w:sz w:val="18"/>
                <w:szCs w:val="18"/>
                <w:lang w:val="en-US" w:eastAsia="en-GB"/>
              </w:rPr>
            </w:pPr>
            <w:r w:rsidRPr="007D7850">
              <w:rPr>
                <w:rFonts w:eastAsia="Times New Roman" w:cstheme="minorHAnsi"/>
                <w:sz w:val="18"/>
                <w:szCs w:val="18"/>
                <w:lang w:val="en-US" w:eastAsia="en-GB"/>
              </w:rPr>
              <w:t>9 (56.3)</w:t>
            </w:r>
          </w:p>
        </w:tc>
        <w:tc>
          <w:tcPr>
            <w:tcW w:w="1240" w:type="dxa"/>
          </w:tcPr>
          <w:p w14:paraId="0877EF0B"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2 (50)</w:t>
            </w:r>
          </w:p>
        </w:tc>
        <w:tc>
          <w:tcPr>
            <w:tcW w:w="1495" w:type="dxa"/>
          </w:tcPr>
          <w:p w14:paraId="7C1A2739" w14:textId="77777777" w:rsidR="002F5641" w:rsidRPr="007D7850" w:rsidRDefault="002F5641" w:rsidP="00121488">
            <w:pPr>
              <w:jc w:val="center"/>
              <w:rPr>
                <w:rFonts w:eastAsia="Times New Roman" w:cstheme="minorHAnsi"/>
                <w:sz w:val="18"/>
                <w:szCs w:val="18"/>
                <w:lang w:val="en-US" w:eastAsia="en-GB"/>
              </w:rPr>
            </w:pPr>
            <w:r w:rsidRPr="007D7850">
              <w:rPr>
                <w:rFonts w:eastAsia="Times New Roman" w:cstheme="minorHAnsi"/>
                <w:sz w:val="18"/>
                <w:szCs w:val="18"/>
                <w:lang w:val="en-US" w:eastAsia="en-GB"/>
              </w:rPr>
              <w:t>21 (55.3)</w:t>
            </w:r>
          </w:p>
        </w:tc>
        <w:tc>
          <w:tcPr>
            <w:tcW w:w="1446" w:type="dxa"/>
          </w:tcPr>
          <w:p w14:paraId="125FB8AF"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11 (84.6)</w:t>
            </w:r>
          </w:p>
        </w:tc>
        <w:tc>
          <w:tcPr>
            <w:tcW w:w="1470" w:type="dxa"/>
          </w:tcPr>
          <w:p w14:paraId="7D3CD887"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205 (72.4)</w:t>
            </w:r>
          </w:p>
        </w:tc>
        <w:tc>
          <w:tcPr>
            <w:tcW w:w="1475" w:type="dxa"/>
          </w:tcPr>
          <w:p w14:paraId="224BB3C6"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74 (50.7)</w:t>
            </w:r>
          </w:p>
        </w:tc>
        <w:tc>
          <w:tcPr>
            <w:tcW w:w="1524" w:type="dxa"/>
          </w:tcPr>
          <w:p w14:paraId="4D3C68CD"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267 (64.8)</w:t>
            </w:r>
          </w:p>
        </w:tc>
        <w:tc>
          <w:tcPr>
            <w:tcW w:w="1418" w:type="dxa"/>
          </w:tcPr>
          <w:p w14:paraId="218D7151"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78 (42.2)</w:t>
            </w:r>
          </w:p>
        </w:tc>
      </w:tr>
      <w:tr w:rsidR="002F1381" w:rsidRPr="0074486B" w14:paraId="0CC8F852" w14:textId="77777777" w:rsidTr="00121488">
        <w:trPr>
          <w:trHeight w:val="240"/>
        </w:trPr>
        <w:tc>
          <w:tcPr>
            <w:tcW w:w="2544" w:type="dxa"/>
          </w:tcPr>
          <w:p w14:paraId="4353D07E" w14:textId="1DC5F231" w:rsidR="002F1381" w:rsidRPr="007D7850" w:rsidRDefault="002F1381" w:rsidP="00121488">
            <w:pPr>
              <w:rPr>
                <w:rFonts w:eastAsia="Times New Roman" w:cstheme="minorHAnsi"/>
                <w:kern w:val="24"/>
                <w:sz w:val="18"/>
                <w:szCs w:val="18"/>
                <w:lang w:val="en-US" w:eastAsia="en-GB"/>
              </w:rPr>
            </w:pPr>
            <w:r w:rsidRPr="002F1381">
              <w:rPr>
                <w:rFonts w:eastAsia="Times New Roman" w:cstheme="minorHAnsi"/>
                <w:kern w:val="24"/>
                <w:sz w:val="18"/>
                <w:szCs w:val="18"/>
                <w:lang w:val="en-US" w:eastAsia="en-GB"/>
              </w:rPr>
              <w:t>Total duration of eculizumab treatment [months], n, median (mix, max)</w:t>
            </w:r>
          </w:p>
        </w:tc>
        <w:tc>
          <w:tcPr>
            <w:tcW w:w="1417" w:type="dxa"/>
          </w:tcPr>
          <w:p w14:paraId="01724E9D" w14:textId="2FE1C590" w:rsidR="002F1381" w:rsidRPr="007D7850" w:rsidRDefault="000439F0" w:rsidP="00296890">
            <w:pPr>
              <w:jc w:val="center"/>
              <w:rPr>
                <w:rFonts w:eastAsia="Times New Roman" w:cstheme="minorHAnsi"/>
                <w:sz w:val="18"/>
                <w:szCs w:val="18"/>
                <w:lang w:val="en-US" w:eastAsia="en-GB"/>
              </w:rPr>
            </w:pPr>
            <w:r>
              <w:rPr>
                <w:rFonts w:eastAsia="Times New Roman" w:cstheme="minorHAnsi"/>
                <w:sz w:val="18"/>
                <w:szCs w:val="18"/>
                <w:lang w:val="en-US" w:eastAsia="en-GB"/>
              </w:rPr>
              <w:t>16, 26.6</w:t>
            </w:r>
            <w:r w:rsidR="00B95346">
              <w:rPr>
                <w:rFonts w:eastAsia="Times New Roman" w:cstheme="minorHAnsi"/>
                <w:sz w:val="18"/>
                <w:szCs w:val="18"/>
                <w:lang w:val="en-US" w:eastAsia="en-GB"/>
              </w:rPr>
              <w:t xml:space="preserve"> (6.0, 67.9)</w:t>
            </w:r>
          </w:p>
        </w:tc>
        <w:tc>
          <w:tcPr>
            <w:tcW w:w="1240" w:type="dxa"/>
          </w:tcPr>
          <w:p w14:paraId="193E9289" w14:textId="13E47837" w:rsidR="002F1381" w:rsidRPr="007D7850" w:rsidRDefault="00925547" w:rsidP="00296890">
            <w:pPr>
              <w:jc w:val="center"/>
              <w:rPr>
                <w:rFonts w:eastAsia="Times New Roman" w:cstheme="minorHAnsi"/>
                <w:sz w:val="18"/>
                <w:szCs w:val="18"/>
                <w:lang w:val="en-US" w:eastAsia="en-GB"/>
              </w:rPr>
            </w:pPr>
            <w:r>
              <w:rPr>
                <w:rFonts w:eastAsia="Times New Roman" w:cstheme="minorHAnsi"/>
                <w:sz w:val="18"/>
                <w:szCs w:val="18"/>
                <w:lang w:val="en-US" w:eastAsia="en-GB"/>
              </w:rPr>
              <w:t>4, 58.9 (0.2, 71.6)</w:t>
            </w:r>
          </w:p>
        </w:tc>
        <w:tc>
          <w:tcPr>
            <w:tcW w:w="1495" w:type="dxa"/>
          </w:tcPr>
          <w:p w14:paraId="10885FC6" w14:textId="0EA8AC54" w:rsidR="002F1381" w:rsidRPr="007D7850" w:rsidRDefault="00B95346" w:rsidP="00296890">
            <w:pPr>
              <w:jc w:val="center"/>
              <w:rPr>
                <w:rFonts w:eastAsia="Times New Roman" w:cstheme="minorHAnsi"/>
                <w:sz w:val="18"/>
                <w:szCs w:val="18"/>
                <w:lang w:val="en-US" w:eastAsia="en-GB"/>
              </w:rPr>
            </w:pPr>
            <w:r>
              <w:rPr>
                <w:rFonts w:eastAsia="Times New Roman" w:cstheme="minorHAnsi"/>
                <w:sz w:val="18"/>
                <w:szCs w:val="18"/>
                <w:lang w:val="en-US" w:eastAsia="en-GB"/>
              </w:rPr>
              <w:t>24, 34.8 (0.07, 110.9)</w:t>
            </w:r>
          </w:p>
        </w:tc>
        <w:tc>
          <w:tcPr>
            <w:tcW w:w="1446" w:type="dxa"/>
          </w:tcPr>
          <w:p w14:paraId="5ACEF147" w14:textId="69A9BCB7" w:rsidR="002F1381" w:rsidRPr="007D7850" w:rsidRDefault="00925547" w:rsidP="00296890">
            <w:pPr>
              <w:jc w:val="center"/>
              <w:rPr>
                <w:rFonts w:eastAsia="Times New Roman" w:cstheme="minorHAnsi"/>
                <w:sz w:val="18"/>
                <w:szCs w:val="18"/>
                <w:lang w:val="en-US" w:eastAsia="en-GB"/>
              </w:rPr>
            </w:pPr>
            <w:r>
              <w:rPr>
                <w:rFonts w:eastAsia="Times New Roman" w:cstheme="minorHAnsi"/>
                <w:sz w:val="18"/>
                <w:szCs w:val="18"/>
                <w:lang w:val="en-US" w:eastAsia="en-GB"/>
              </w:rPr>
              <w:t>7, 37.1 (17.5, 80.4)</w:t>
            </w:r>
          </w:p>
        </w:tc>
        <w:tc>
          <w:tcPr>
            <w:tcW w:w="1470" w:type="dxa"/>
          </w:tcPr>
          <w:p w14:paraId="500B17C8" w14:textId="37FEB3A9" w:rsidR="002F1381" w:rsidRPr="007D7850" w:rsidRDefault="00E40E4C" w:rsidP="00296890">
            <w:pPr>
              <w:jc w:val="center"/>
              <w:rPr>
                <w:rFonts w:eastAsia="Times New Roman" w:cstheme="minorHAnsi"/>
                <w:sz w:val="18"/>
                <w:szCs w:val="18"/>
                <w:lang w:val="en-US" w:eastAsia="en-GB"/>
              </w:rPr>
            </w:pPr>
            <w:r>
              <w:rPr>
                <w:rFonts w:eastAsia="Times New Roman" w:cstheme="minorHAnsi"/>
                <w:sz w:val="18"/>
                <w:szCs w:val="18"/>
                <w:lang w:val="en-US" w:eastAsia="en-GB"/>
              </w:rPr>
              <w:t>274, 20.8 (0.03, 125.7)</w:t>
            </w:r>
          </w:p>
        </w:tc>
        <w:tc>
          <w:tcPr>
            <w:tcW w:w="1475" w:type="dxa"/>
          </w:tcPr>
          <w:p w14:paraId="549C33DD" w14:textId="4FC6FA26" w:rsidR="002F1381" w:rsidRPr="007D7850" w:rsidRDefault="001F3343" w:rsidP="00296890">
            <w:pPr>
              <w:jc w:val="center"/>
              <w:rPr>
                <w:rFonts w:eastAsia="Times New Roman" w:cstheme="minorHAnsi"/>
                <w:sz w:val="18"/>
                <w:szCs w:val="18"/>
                <w:lang w:val="en-US" w:eastAsia="en-GB"/>
              </w:rPr>
            </w:pPr>
            <w:r>
              <w:rPr>
                <w:rFonts w:eastAsia="Times New Roman" w:cstheme="minorHAnsi"/>
                <w:sz w:val="18"/>
                <w:szCs w:val="18"/>
                <w:lang w:val="en-US" w:eastAsia="en-GB"/>
              </w:rPr>
              <w:t>145, 22.7 (0.03, 145.3)</w:t>
            </w:r>
          </w:p>
        </w:tc>
        <w:tc>
          <w:tcPr>
            <w:tcW w:w="1524" w:type="dxa"/>
          </w:tcPr>
          <w:p w14:paraId="077E87D2" w14:textId="53509590" w:rsidR="002F1381" w:rsidRPr="007D7850" w:rsidRDefault="0044055C" w:rsidP="00296890">
            <w:pPr>
              <w:jc w:val="center"/>
              <w:rPr>
                <w:rFonts w:eastAsia="Times New Roman" w:cstheme="minorHAnsi"/>
                <w:sz w:val="18"/>
                <w:szCs w:val="18"/>
                <w:lang w:val="en-US" w:eastAsia="en-GB"/>
              </w:rPr>
            </w:pPr>
            <w:r>
              <w:rPr>
                <w:rFonts w:eastAsia="Times New Roman" w:cstheme="minorHAnsi"/>
                <w:sz w:val="18"/>
                <w:szCs w:val="18"/>
                <w:lang w:val="en-US" w:eastAsia="en-GB"/>
              </w:rPr>
              <w:t xml:space="preserve">215, </w:t>
            </w:r>
            <w:r w:rsidR="00ED215D">
              <w:rPr>
                <w:rFonts w:eastAsia="Times New Roman" w:cstheme="minorHAnsi"/>
                <w:sz w:val="18"/>
                <w:szCs w:val="18"/>
                <w:lang w:val="en-US" w:eastAsia="en-GB"/>
              </w:rPr>
              <w:t>29.2 (0.03, 125.3)</w:t>
            </w:r>
          </w:p>
        </w:tc>
        <w:tc>
          <w:tcPr>
            <w:tcW w:w="1418" w:type="dxa"/>
          </w:tcPr>
          <w:p w14:paraId="1C2D314C" w14:textId="7180E593" w:rsidR="002F1381" w:rsidRPr="007D7850" w:rsidRDefault="00ED215D" w:rsidP="00296890">
            <w:pPr>
              <w:jc w:val="center"/>
              <w:rPr>
                <w:rFonts w:eastAsia="Times New Roman" w:cstheme="minorHAnsi"/>
                <w:sz w:val="18"/>
                <w:szCs w:val="18"/>
                <w:lang w:val="en-US" w:eastAsia="en-GB"/>
              </w:rPr>
            </w:pPr>
            <w:r>
              <w:rPr>
                <w:rFonts w:eastAsia="Times New Roman" w:cstheme="minorHAnsi"/>
                <w:sz w:val="18"/>
                <w:szCs w:val="18"/>
                <w:lang w:val="en-US" w:eastAsia="en-GB"/>
              </w:rPr>
              <w:t>71, 47.2 (0.1, 121.8)</w:t>
            </w:r>
          </w:p>
        </w:tc>
      </w:tr>
      <w:tr w:rsidR="002F5641" w:rsidRPr="0074486B" w14:paraId="0A4D1551" w14:textId="77777777" w:rsidTr="00121488">
        <w:trPr>
          <w:trHeight w:val="240"/>
        </w:trPr>
        <w:tc>
          <w:tcPr>
            <w:tcW w:w="2544" w:type="dxa"/>
            <w:hideMark/>
          </w:tcPr>
          <w:p w14:paraId="399E821F" w14:textId="77777777" w:rsidR="002F5641" w:rsidRPr="007D7850" w:rsidRDefault="002F5641" w:rsidP="00121488">
            <w:pPr>
              <w:rPr>
                <w:rFonts w:eastAsia="Times New Roman" w:cstheme="minorHAnsi"/>
                <w:sz w:val="18"/>
                <w:szCs w:val="18"/>
                <w:lang w:val="en-US" w:eastAsia="en-GB"/>
              </w:rPr>
            </w:pPr>
            <w:r w:rsidRPr="007D7850">
              <w:rPr>
                <w:rFonts w:eastAsia="Times New Roman" w:cstheme="minorHAnsi"/>
                <w:kern w:val="24"/>
                <w:sz w:val="18"/>
                <w:szCs w:val="18"/>
                <w:lang w:val="en-US" w:eastAsia="en-GB"/>
              </w:rPr>
              <w:t>Family history of aHUS, n (%)</w:t>
            </w:r>
          </w:p>
        </w:tc>
        <w:tc>
          <w:tcPr>
            <w:tcW w:w="1417" w:type="dxa"/>
          </w:tcPr>
          <w:p w14:paraId="10F2AD6A" w14:textId="77777777" w:rsidR="002F5641" w:rsidRPr="007D7850" w:rsidRDefault="002F5641" w:rsidP="00121488">
            <w:pPr>
              <w:rPr>
                <w:rFonts w:eastAsia="Times New Roman" w:cstheme="minorHAnsi"/>
                <w:sz w:val="18"/>
                <w:szCs w:val="18"/>
                <w:lang w:val="en-US" w:eastAsia="en-GB"/>
              </w:rPr>
            </w:pPr>
          </w:p>
        </w:tc>
        <w:tc>
          <w:tcPr>
            <w:tcW w:w="1240" w:type="dxa"/>
          </w:tcPr>
          <w:p w14:paraId="48F3804B" w14:textId="77777777" w:rsidR="002F5641" w:rsidRPr="007D7850" w:rsidRDefault="002F5641" w:rsidP="00121488">
            <w:pPr>
              <w:rPr>
                <w:rFonts w:eastAsia="Times New Roman" w:cstheme="minorHAnsi"/>
                <w:sz w:val="18"/>
                <w:szCs w:val="18"/>
                <w:lang w:val="en-US" w:eastAsia="en-GB"/>
              </w:rPr>
            </w:pPr>
          </w:p>
        </w:tc>
        <w:tc>
          <w:tcPr>
            <w:tcW w:w="1495" w:type="dxa"/>
          </w:tcPr>
          <w:p w14:paraId="408D8D58" w14:textId="77777777" w:rsidR="002F5641" w:rsidRPr="007D7850" w:rsidRDefault="002F5641" w:rsidP="00121488">
            <w:pPr>
              <w:rPr>
                <w:rFonts w:eastAsia="Times New Roman" w:cstheme="minorHAnsi"/>
                <w:sz w:val="18"/>
                <w:szCs w:val="18"/>
                <w:lang w:val="en-US" w:eastAsia="en-GB"/>
              </w:rPr>
            </w:pPr>
          </w:p>
        </w:tc>
        <w:tc>
          <w:tcPr>
            <w:tcW w:w="1446" w:type="dxa"/>
          </w:tcPr>
          <w:p w14:paraId="1174497B" w14:textId="77777777" w:rsidR="002F5641" w:rsidRPr="007D7850" w:rsidRDefault="002F5641" w:rsidP="00121488">
            <w:pPr>
              <w:rPr>
                <w:rFonts w:eastAsia="Times New Roman" w:cstheme="minorHAnsi"/>
                <w:sz w:val="18"/>
                <w:szCs w:val="18"/>
                <w:lang w:val="en-US" w:eastAsia="en-GB"/>
              </w:rPr>
            </w:pPr>
          </w:p>
        </w:tc>
        <w:tc>
          <w:tcPr>
            <w:tcW w:w="1470" w:type="dxa"/>
          </w:tcPr>
          <w:p w14:paraId="3533A55D" w14:textId="77777777" w:rsidR="002F5641" w:rsidRPr="007D7850" w:rsidRDefault="002F5641" w:rsidP="00121488">
            <w:pPr>
              <w:rPr>
                <w:rFonts w:eastAsia="Times New Roman" w:cstheme="minorHAnsi"/>
                <w:sz w:val="18"/>
                <w:szCs w:val="18"/>
                <w:lang w:val="en-US" w:eastAsia="en-GB"/>
              </w:rPr>
            </w:pPr>
          </w:p>
        </w:tc>
        <w:tc>
          <w:tcPr>
            <w:tcW w:w="1475" w:type="dxa"/>
          </w:tcPr>
          <w:p w14:paraId="195BA4AC" w14:textId="77777777" w:rsidR="002F5641" w:rsidRPr="007D7850" w:rsidRDefault="002F5641" w:rsidP="00121488">
            <w:pPr>
              <w:rPr>
                <w:rFonts w:eastAsia="Times New Roman" w:cstheme="minorHAnsi"/>
                <w:sz w:val="18"/>
                <w:szCs w:val="18"/>
                <w:lang w:val="en-US" w:eastAsia="en-GB"/>
              </w:rPr>
            </w:pPr>
          </w:p>
        </w:tc>
        <w:tc>
          <w:tcPr>
            <w:tcW w:w="1524" w:type="dxa"/>
          </w:tcPr>
          <w:p w14:paraId="6BC923B0" w14:textId="77777777" w:rsidR="002F5641" w:rsidRPr="007D7850" w:rsidRDefault="002F5641" w:rsidP="00121488">
            <w:pPr>
              <w:rPr>
                <w:rFonts w:eastAsia="Times New Roman" w:cstheme="minorHAnsi"/>
                <w:sz w:val="18"/>
                <w:szCs w:val="18"/>
                <w:lang w:val="en-US" w:eastAsia="en-GB"/>
              </w:rPr>
            </w:pPr>
          </w:p>
        </w:tc>
        <w:tc>
          <w:tcPr>
            <w:tcW w:w="1418" w:type="dxa"/>
          </w:tcPr>
          <w:p w14:paraId="1E6B0289" w14:textId="77777777" w:rsidR="002F5641" w:rsidRPr="007D7850" w:rsidRDefault="002F5641" w:rsidP="00121488">
            <w:pPr>
              <w:rPr>
                <w:rFonts w:eastAsia="Times New Roman" w:cstheme="minorHAnsi"/>
                <w:sz w:val="18"/>
                <w:szCs w:val="18"/>
                <w:lang w:val="en-US" w:eastAsia="en-GB"/>
              </w:rPr>
            </w:pPr>
          </w:p>
        </w:tc>
      </w:tr>
      <w:tr w:rsidR="002F5641" w:rsidRPr="0074486B" w14:paraId="533F7D74" w14:textId="77777777" w:rsidTr="00121488">
        <w:trPr>
          <w:trHeight w:val="249"/>
        </w:trPr>
        <w:tc>
          <w:tcPr>
            <w:tcW w:w="2544" w:type="dxa"/>
            <w:hideMark/>
          </w:tcPr>
          <w:p w14:paraId="4A378C35" w14:textId="77777777" w:rsidR="002F5641" w:rsidRPr="007D7850" w:rsidRDefault="002F5641" w:rsidP="00121488">
            <w:pPr>
              <w:ind w:left="311"/>
              <w:rPr>
                <w:rFonts w:eastAsia="Times New Roman" w:cstheme="minorHAnsi"/>
                <w:sz w:val="18"/>
                <w:szCs w:val="18"/>
                <w:lang w:val="en-US" w:eastAsia="en-GB"/>
              </w:rPr>
            </w:pPr>
            <w:r w:rsidRPr="007D7850">
              <w:rPr>
                <w:rFonts w:eastAsia="Times New Roman" w:cstheme="minorHAnsi"/>
                <w:kern w:val="24"/>
                <w:sz w:val="18"/>
                <w:szCs w:val="18"/>
                <w:lang w:val="en-US" w:eastAsia="en-GB"/>
              </w:rPr>
              <w:t>Yes</w:t>
            </w:r>
          </w:p>
        </w:tc>
        <w:tc>
          <w:tcPr>
            <w:tcW w:w="1417" w:type="dxa"/>
          </w:tcPr>
          <w:p w14:paraId="500AA78B" w14:textId="77777777" w:rsidR="002F5641" w:rsidRPr="007D7850" w:rsidRDefault="002F5641" w:rsidP="00121488">
            <w:pPr>
              <w:jc w:val="center"/>
              <w:rPr>
                <w:rFonts w:eastAsia="Times New Roman" w:cstheme="minorHAnsi"/>
                <w:sz w:val="18"/>
                <w:szCs w:val="18"/>
                <w:lang w:val="en-US" w:eastAsia="en-GB"/>
              </w:rPr>
            </w:pPr>
            <w:r w:rsidRPr="007D7850">
              <w:rPr>
                <w:rFonts w:eastAsia="Times New Roman" w:cstheme="minorHAnsi"/>
                <w:sz w:val="18"/>
                <w:szCs w:val="18"/>
                <w:lang w:val="en-US" w:eastAsia="en-GB"/>
              </w:rPr>
              <w:t>1 (6.3)</w:t>
            </w:r>
          </w:p>
        </w:tc>
        <w:tc>
          <w:tcPr>
            <w:tcW w:w="1240" w:type="dxa"/>
          </w:tcPr>
          <w:p w14:paraId="43CA549D"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1 (25.0)</w:t>
            </w:r>
          </w:p>
        </w:tc>
        <w:tc>
          <w:tcPr>
            <w:tcW w:w="1495" w:type="dxa"/>
          </w:tcPr>
          <w:p w14:paraId="441CF210" w14:textId="77777777" w:rsidR="002F5641" w:rsidRPr="007D7850" w:rsidRDefault="002F5641" w:rsidP="00121488">
            <w:pPr>
              <w:jc w:val="center"/>
              <w:rPr>
                <w:rFonts w:eastAsia="Times New Roman" w:cstheme="minorHAnsi"/>
                <w:sz w:val="18"/>
                <w:szCs w:val="18"/>
                <w:lang w:val="en-US" w:eastAsia="en-GB"/>
              </w:rPr>
            </w:pPr>
            <w:r w:rsidRPr="007D7850">
              <w:rPr>
                <w:rFonts w:eastAsia="Times New Roman" w:cstheme="minorHAnsi"/>
                <w:sz w:val="18"/>
                <w:szCs w:val="18"/>
                <w:lang w:val="en-US" w:eastAsia="en-GB"/>
              </w:rPr>
              <w:t>4 (10.5)</w:t>
            </w:r>
          </w:p>
        </w:tc>
        <w:tc>
          <w:tcPr>
            <w:tcW w:w="1446" w:type="dxa"/>
          </w:tcPr>
          <w:p w14:paraId="257F204A"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2 (15.4)</w:t>
            </w:r>
          </w:p>
        </w:tc>
        <w:tc>
          <w:tcPr>
            <w:tcW w:w="1470" w:type="dxa"/>
          </w:tcPr>
          <w:p w14:paraId="19066D82"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17 (6.0)</w:t>
            </w:r>
          </w:p>
        </w:tc>
        <w:tc>
          <w:tcPr>
            <w:tcW w:w="1475" w:type="dxa"/>
          </w:tcPr>
          <w:p w14:paraId="26A3D7AA"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17 (11.6)</w:t>
            </w:r>
          </w:p>
        </w:tc>
        <w:tc>
          <w:tcPr>
            <w:tcW w:w="1524" w:type="dxa"/>
          </w:tcPr>
          <w:p w14:paraId="76955A83"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33 (8.0)</w:t>
            </w:r>
          </w:p>
        </w:tc>
        <w:tc>
          <w:tcPr>
            <w:tcW w:w="1418" w:type="dxa"/>
          </w:tcPr>
          <w:p w14:paraId="5ABE57E9"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41 (22.2)</w:t>
            </w:r>
          </w:p>
        </w:tc>
      </w:tr>
      <w:tr w:rsidR="002F5641" w:rsidRPr="0074486B" w14:paraId="426B8B5B" w14:textId="77777777" w:rsidTr="00121488">
        <w:trPr>
          <w:trHeight w:val="249"/>
        </w:trPr>
        <w:tc>
          <w:tcPr>
            <w:tcW w:w="2544" w:type="dxa"/>
            <w:hideMark/>
          </w:tcPr>
          <w:p w14:paraId="45BCB5FD" w14:textId="77777777" w:rsidR="002F5641" w:rsidRPr="007D7850" w:rsidRDefault="002F5641" w:rsidP="00121488">
            <w:pPr>
              <w:ind w:left="311"/>
              <w:rPr>
                <w:rFonts w:eastAsia="Times New Roman" w:cstheme="minorHAnsi"/>
                <w:sz w:val="18"/>
                <w:szCs w:val="18"/>
                <w:lang w:val="en-US" w:eastAsia="en-GB"/>
              </w:rPr>
            </w:pPr>
            <w:r w:rsidRPr="007D7850">
              <w:rPr>
                <w:rFonts w:eastAsia="Times New Roman" w:cstheme="minorHAnsi"/>
                <w:kern w:val="24"/>
                <w:sz w:val="18"/>
                <w:szCs w:val="18"/>
                <w:lang w:val="en-US" w:eastAsia="en-GB"/>
              </w:rPr>
              <w:t xml:space="preserve">No </w:t>
            </w:r>
          </w:p>
        </w:tc>
        <w:tc>
          <w:tcPr>
            <w:tcW w:w="1417" w:type="dxa"/>
          </w:tcPr>
          <w:p w14:paraId="739E857F" w14:textId="77777777" w:rsidR="002F5641" w:rsidRPr="007D7850" w:rsidRDefault="002F5641" w:rsidP="00121488">
            <w:pPr>
              <w:jc w:val="center"/>
              <w:rPr>
                <w:rFonts w:eastAsia="Times New Roman" w:cstheme="minorHAnsi"/>
                <w:sz w:val="18"/>
                <w:szCs w:val="18"/>
                <w:lang w:val="en-US" w:eastAsia="en-GB"/>
              </w:rPr>
            </w:pPr>
            <w:r w:rsidRPr="007D7850">
              <w:rPr>
                <w:rFonts w:eastAsia="Times New Roman" w:cstheme="minorHAnsi"/>
                <w:sz w:val="18"/>
                <w:szCs w:val="18"/>
                <w:lang w:val="en-US" w:eastAsia="en-GB"/>
              </w:rPr>
              <w:t>11 (68.8)</w:t>
            </w:r>
          </w:p>
        </w:tc>
        <w:tc>
          <w:tcPr>
            <w:tcW w:w="1240" w:type="dxa"/>
          </w:tcPr>
          <w:p w14:paraId="23744A21"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3 (75.0)</w:t>
            </w:r>
          </w:p>
        </w:tc>
        <w:tc>
          <w:tcPr>
            <w:tcW w:w="1495" w:type="dxa"/>
          </w:tcPr>
          <w:p w14:paraId="3F4CAA88" w14:textId="77777777" w:rsidR="002F5641" w:rsidRPr="007D7850" w:rsidRDefault="002F5641" w:rsidP="00121488">
            <w:pPr>
              <w:jc w:val="center"/>
              <w:rPr>
                <w:rFonts w:eastAsia="Times New Roman" w:cstheme="minorHAnsi"/>
                <w:sz w:val="18"/>
                <w:szCs w:val="18"/>
                <w:lang w:val="en-US" w:eastAsia="en-GB"/>
              </w:rPr>
            </w:pPr>
            <w:r w:rsidRPr="007D7850">
              <w:rPr>
                <w:rFonts w:eastAsia="Times New Roman" w:cstheme="minorHAnsi"/>
                <w:sz w:val="18"/>
                <w:szCs w:val="18"/>
                <w:lang w:val="en-US" w:eastAsia="en-GB"/>
              </w:rPr>
              <w:t>23 (60.5)</w:t>
            </w:r>
          </w:p>
        </w:tc>
        <w:tc>
          <w:tcPr>
            <w:tcW w:w="1446" w:type="dxa"/>
          </w:tcPr>
          <w:p w14:paraId="7B36F560"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9 (69.2)</w:t>
            </w:r>
          </w:p>
        </w:tc>
        <w:tc>
          <w:tcPr>
            <w:tcW w:w="1470" w:type="dxa"/>
          </w:tcPr>
          <w:p w14:paraId="06705924"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224 (79.2)</w:t>
            </w:r>
          </w:p>
        </w:tc>
        <w:tc>
          <w:tcPr>
            <w:tcW w:w="1475" w:type="dxa"/>
          </w:tcPr>
          <w:p w14:paraId="1F1877E5"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122 (83.6)</w:t>
            </w:r>
          </w:p>
        </w:tc>
        <w:tc>
          <w:tcPr>
            <w:tcW w:w="1524" w:type="dxa"/>
          </w:tcPr>
          <w:p w14:paraId="08BC606A"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284 (68.9)</w:t>
            </w:r>
          </w:p>
        </w:tc>
        <w:tc>
          <w:tcPr>
            <w:tcW w:w="1418" w:type="dxa"/>
          </w:tcPr>
          <w:p w14:paraId="3DCB7C47"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131 (70.8)</w:t>
            </w:r>
          </w:p>
        </w:tc>
      </w:tr>
      <w:tr w:rsidR="002F5641" w:rsidRPr="0074486B" w14:paraId="100EDD0B" w14:textId="77777777" w:rsidTr="00121488">
        <w:trPr>
          <w:trHeight w:val="249"/>
        </w:trPr>
        <w:tc>
          <w:tcPr>
            <w:tcW w:w="2544" w:type="dxa"/>
            <w:hideMark/>
          </w:tcPr>
          <w:p w14:paraId="32CDFA8D" w14:textId="6E3FB19F" w:rsidR="002F5641" w:rsidRPr="00253C47" w:rsidRDefault="002F5641" w:rsidP="00121488">
            <w:pPr>
              <w:ind w:left="311"/>
              <w:rPr>
                <w:rFonts w:eastAsia="Times New Roman" w:cstheme="minorHAnsi"/>
                <w:sz w:val="18"/>
                <w:szCs w:val="18"/>
                <w:vertAlign w:val="superscript"/>
                <w:lang w:val="en-US" w:eastAsia="en-GB"/>
              </w:rPr>
            </w:pPr>
            <w:proofErr w:type="spellStart"/>
            <w:r w:rsidRPr="007D7850">
              <w:rPr>
                <w:rFonts w:eastAsia="Times New Roman" w:cstheme="minorHAnsi"/>
                <w:kern w:val="24"/>
                <w:sz w:val="18"/>
                <w:szCs w:val="18"/>
                <w:lang w:val="en-US" w:eastAsia="en-GB"/>
              </w:rPr>
              <w:t>Missing</w:t>
            </w:r>
            <w:r w:rsidR="00467D62">
              <w:rPr>
                <w:rFonts w:eastAsia="Times New Roman" w:cstheme="minorHAnsi"/>
                <w:kern w:val="24"/>
                <w:sz w:val="18"/>
                <w:szCs w:val="18"/>
                <w:vertAlign w:val="superscript"/>
                <w:lang w:val="en-US" w:eastAsia="en-GB"/>
              </w:rPr>
              <w:t>b</w:t>
            </w:r>
            <w:proofErr w:type="spellEnd"/>
          </w:p>
        </w:tc>
        <w:tc>
          <w:tcPr>
            <w:tcW w:w="1417" w:type="dxa"/>
          </w:tcPr>
          <w:p w14:paraId="2311BA8E" w14:textId="77777777" w:rsidR="002F5641" w:rsidRPr="007D7850" w:rsidRDefault="002F5641" w:rsidP="00121488">
            <w:pPr>
              <w:jc w:val="center"/>
              <w:rPr>
                <w:rFonts w:eastAsia="Times New Roman" w:cstheme="minorHAnsi"/>
                <w:sz w:val="18"/>
                <w:szCs w:val="18"/>
                <w:lang w:val="en-US" w:eastAsia="en-GB"/>
              </w:rPr>
            </w:pPr>
            <w:r w:rsidRPr="007D7850">
              <w:rPr>
                <w:rFonts w:eastAsia="Times New Roman" w:cstheme="minorHAnsi"/>
                <w:sz w:val="18"/>
                <w:szCs w:val="18"/>
                <w:lang w:val="en-US" w:eastAsia="en-GB"/>
              </w:rPr>
              <w:t>0</w:t>
            </w:r>
          </w:p>
        </w:tc>
        <w:tc>
          <w:tcPr>
            <w:tcW w:w="1240" w:type="dxa"/>
          </w:tcPr>
          <w:p w14:paraId="7A2EB06D"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0</w:t>
            </w:r>
          </w:p>
        </w:tc>
        <w:tc>
          <w:tcPr>
            <w:tcW w:w="1495" w:type="dxa"/>
          </w:tcPr>
          <w:p w14:paraId="6C333371" w14:textId="77777777" w:rsidR="002F5641" w:rsidRPr="007D7850" w:rsidRDefault="002F5641" w:rsidP="00121488">
            <w:pPr>
              <w:jc w:val="center"/>
              <w:rPr>
                <w:rFonts w:eastAsia="Times New Roman" w:cstheme="minorHAnsi"/>
                <w:sz w:val="18"/>
                <w:szCs w:val="18"/>
                <w:lang w:val="en-US" w:eastAsia="en-GB"/>
              </w:rPr>
            </w:pPr>
            <w:r w:rsidRPr="007D7850">
              <w:rPr>
                <w:rFonts w:eastAsia="Times New Roman" w:cstheme="minorHAnsi"/>
                <w:sz w:val="18"/>
                <w:szCs w:val="18"/>
                <w:lang w:val="en-US" w:eastAsia="en-GB"/>
              </w:rPr>
              <w:t>0</w:t>
            </w:r>
          </w:p>
        </w:tc>
        <w:tc>
          <w:tcPr>
            <w:tcW w:w="1446" w:type="dxa"/>
          </w:tcPr>
          <w:p w14:paraId="03495AFC"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0</w:t>
            </w:r>
          </w:p>
        </w:tc>
        <w:tc>
          <w:tcPr>
            <w:tcW w:w="1470" w:type="dxa"/>
          </w:tcPr>
          <w:p w14:paraId="30341C70"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0</w:t>
            </w:r>
          </w:p>
        </w:tc>
        <w:tc>
          <w:tcPr>
            <w:tcW w:w="1475" w:type="dxa"/>
          </w:tcPr>
          <w:p w14:paraId="5A33B294"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0</w:t>
            </w:r>
          </w:p>
        </w:tc>
        <w:tc>
          <w:tcPr>
            <w:tcW w:w="1524" w:type="dxa"/>
          </w:tcPr>
          <w:p w14:paraId="0C56C9F6"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94 (22.8)</w:t>
            </w:r>
          </w:p>
        </w:tc>
        <w:tc>
          <w:tcPr>
            <w:tcW w:w="1418" w:type="dxa"/>
          </w:tcPr>
          <w:p w14:paraId="788E8EF2"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0</w:t>
            </w:r>
          </w:p>
        </w:tc>
      </w:tr>
      <w:tr w:rsidR="002F5641" w:rsidRPr="0074486B" w14:paraId="401F7A56" w14:textId="77777777" w:rsidTr="00121488">
        <w:trPr>
          <w:trHeight w:val="249"/>
        </w:trPr>
        <w:tc>
          <w:tcPr>
            <w:tcW w:w="2544" w:type="dxa"/>
          </w:tcPr>
          <w:p w14:paraId="25429DAE" w14:textId="1C8E1CD8" w:rsidR="002F5641" w:rsidRPr="00253C47" w:rsidRDefault="002F5641" w:rsidP="00121488">
            <w:pPr>
              <w:ind w:left="311"/>
              <w:rPr>
                <w:rFonts w:eastAsia="Times New Roman" w:cstheme="minorHAnsi"/>
                <w:kern w:val="24"/>
                <w:sz w:val="18"/>
                <w:szCs w:val="18"/>
                <w:vertAlign w:val="superscript"/>
                <w:lang w:val="en-US" w:eastAsia="en-GB"/>
              </w:rPr>
            </w:pPr>
            <w:proofErr w:type="spellStart"/>
            <w:r w:rsidRPr="007D7850">
              <w:rPr>
                <w:rFonts w:eastAsia="Times New Roman" w:cstheme="minorHAnsi"/>
                <w:kern w:val="24"/>
                <w:sz w:val="18"/>
                <w:szCs w:val="18"/>
                <w:lang w:val="en-US" w:eastAsia="en-GB"/>
              </w:rPr>
              <w:t>Unknown</w:t>
            </w:r>
            <w:r w:rsidR="00467D62">
              <w:rPr>
                <w:rFonts w:eastAsia="Times New Roman" w:cstheme="minorHAnsi"/>
                <w:kern w:val="24"/>
                <w:sz w:val="18"/>
                <w:szCs w:val="18"/>
                <w:vertAlign w:val="superscript"/>
                <w:lang w:val="en-US" w:eastAsia="en-GB"/>
              </w:rPr>
              <w:t>c</w:t>
            </w:r>
            <w:proofErr w:type="spellEnd"/>
          </w:p>
        </w:tc>
        <w:tc>
          <w:tcPr>
            <w:tcW w:w="1417" w:type="dxa"/>
          </w:tcPr>
          <w:p w14:paraId="07A7D5E9"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sz w:val="18"/>
                <w:szCs w:val="18"/>
                <w:lang w:val="en-US" w:eastAsia="en-GB"/>
              </w:rPr>
              <w:t>4 (25.0)</w:t>
            </w:r>
          </w:p>
        </w:tc>
        <w:tc>
          <w:tcPr>
            <w:tcW w:w="1240" w:type="dxa"/>
          </w:tcPr>
          <w:p w14:paraId="4CC5F9E0"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0</w:t>
            </w:r>
          </w:p>
        </w:tc>
        <w:tc>
          <w:tcPr>
            <w:tcW w:w="1495" w:type="dxa"/>
          </w:tcPr>
          <w:p w14:paraId="620FE2FC"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sz w:val="18"/>
                <w:szCs w:val="18"/>
                <w:lang w:val="en-US" w:eastAsia="en-GB"/>
              </w:rPr>
              <w:t>11 (28.9)</w:t>
            </w:r>
          </w:p>
        </w:tc>
        <w:tc>
          <w:tcPr>
            <w:tcW w:w="1446" w:type="dxa"/>
          </w:tcPr>
          <w:p w14:paraId="1683CADF"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2 (15.4)</w:t>
            </w:r>
          </w:p>
        </w:tc>
        <w:tc>
          <w:tcPr>
            <w:tcW w:w="1470" w:type="dxa"/>
          </w:tcPr>
          <w:p w14:paraId="590A8103"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42 (14.8)</w:t>
            </w:r>
          </w:p>
        </w:tc>
        <w:tc>
          <w:tcPr>
            <w:tcW w:w="1475" w:type="dxa"/>
          </w:tcPr>
          <w:p w14:paraId="03042C2E"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7 (4.7)</w:t>
            </w:r>
          </w:p>
        </w:tc>
        <w:tc>
          <w:tcPr>
            <w:tcW w:w="1524" w:type="dxa"/>
          </w:tcPr>
          <w:p w14:paraId="521F9D41"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1 (0.2)</w:t>
            </w:r>
          </w:p>
        </w:tc>
        <w:tc>
          <w:tcPr>
            <w:tcW w:w="1418" w:type="dxa"/>
          </w:tcPr>
          <w:p w14:paraId="21E09777"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13 (7.0)</w:t>
            </w:r>
          </w:p>
        </w:tc>
      </w:tr>
      <w:tr w:rsidR="002F5641" w:rsidRPr="0074486B" w14:paraId="4A32FEEE" w14:textId="77777777" w:rsidTr="00121488">
        <w:trPr>
          <w:trHeight w:val="249"/>
        </w:trPr>
        <w:tc>
          <w:tcPr>
            <w:tcW w:w="2544" w:type="dxa"/>
            <w:hideMark/>
          </w:tcPr>
          <w:p w14:paraId="12A5015F" w14:textId="77777777" w:rsidR="002F5641" w:rsidRPr="007D7850" w:rsidRDefault="002F5641" w:rsidP="00121488">
            <w:pPr>
              <w:rPr>
                <w:rFonts w:eastAsia="Times New Roman" w:cstheme="minorHAnsi"/>
                <w:sz w:val="18"/>
                <w:szCs w:val="18"/>
                <w:lang w:val="en-US" w:eastAsia="en-GB"/>
              </w:rPr>
            </w:pPr>
            <w:r w:rsidRPr="007D7850">
              <w:rPr>
                <w:rFonts w:eastAsia="Times New Roman" w:cstheme="minorHAnsi"/>
                <w:kern w:val="24"/>
                <w:sz w:val="18"/>
                <w:szCs w:val="18"/>
                <w:lang w:val="en-US" w:eastAsia="en-GB"/>
              </w:rPr>
              <w:t>Timing of MHT, n (%)</w:t>
            </w:r>
          </w:p>
        </w:tc>
        <w:tc>
          <w:tcPr>
            <w:tcW w:w="1417" w:type="dxa"/>
          </w:tcPr>
          <w:p w14:paraId="5F3261F7" w14:textId="77777777" w:rsidR="002F5641" w:rsidRPr="007D7850" w:rsidRDefault="002F5641" w:rsidP="00121488">
            <w:pPr>
              <w:rPr>
                <w:rFonts w:eastAsia="Times New Roman" w:cstheme="minorHAnsi"/>
                <w:sz w:val="18"/>
                <w:szCs w:val="18"/>
                <w:lang w:val="en-US" w:eastAsia="en-GB"/>
              </w:rPr>
            </w:pPr>
          </w:p>
        </w:tc>
        <w:tc>
          <w:tcPr>
            <w:tcW w:w="1240" w:type="dxa"/>
          </w:tcPr>
          <w:p w14:paraId="2AE5335F" w14:textId="77777777" w:rsidR="002F5641" w:rsidRPr="007D7850" w:rsidRDefault="002F5641" w:rsidP="00121488">
            <w:pPr>
              <w:rPr>
                <w:rFonts w:eastAsia="Times New Roman" w:cstheme="minorHAnsi"/>
                <w:sz w:val="18"/>
                <w:szCs w:val="18"/>
                <w:lang w:val="en-US" w:eastAsia="en-GB"/>
              </w:rPr>
            </w:pPr>
          </w:p>
        </w:tc>
        <w:tc>
          <w:tcPr>
            <w:tcW w:w="1495" w:type="dxa"/>
          </w:tcPr>
          <w:p w14:paraId="35F099E8" w14:textId="77777777" w:rsidR="002F5641" w:rsidRPr="007D7850" w:rsidRDefault="002F5641" w:rsidP="00121488">
            <w:pPr>
              <w:rPr>
                <w:rFonts w:eastAsia="Times New Roman" w:cstheme="minorHAnsi"/>
                <w:sz w:val="18"/>
                <w:szCs w:val="18"/>
                <w:lang w:val="en-US" w:eastAsia="en-GB"/>
              </w:rPr>
            </w:pPr>
          </w:p>
        </w:tc>
        <w:tc>
          <w:tcPr>
            <w:tcW w:w="1446" w:type="dxa"/>
          </w:tcPr>
          <w:p w14:paraId="6A4D1D50" w14:textId="77777777" w:rsidR="002F5641" w:rsidRPr="007D7850" w:rsidRDefault="002F5641" w:rsidP="00121488">
            <w:pPr>
              <w:rPr>
                <w:rFonts w:eastAsia="Times New Roman" w:cstheme="minorHAnsi"/>
                <w:sz w:val="18"/>
                <w:szCs w:val="18"/>
                <w:lang w:val="en-US" w:eastAsia="en-GB"/>
              </w:rPr>
            </w:pPr>
          </w:p>
        </w:tc>
        <w:tc>
          <w:tcPr>
            <w:tcW w:w="1470" w:type="dxa"/>
          </w:tcPr>
          <w:p w14:paraId="2B6A8392" w14:textId="77777777" w:rsidR="002F5641" w:rsidRPr="007D7850" w:rsidRDefault="002F5641" w:rsidP="00121488">
            <w:pPr>
              <w:rPr>
                <w:rFonts w:eastAsia="Times New Roman" w:cstheme="minorHAnsi"/>
                <w:sz w:val="18"/>
                <w:szCs w:val="18"/>
                <w:lang w:val="en-US" w:eastAsia="en-GB"/>
              </w:rPr>
            </w:pPr>
          </w:p>
        </w:tc>
        <w:tc>
          <w:tcPr>
            <w:tcW w:w="1475" w:type="dxa"/>
          </w:tcPr>
          <w:p w14:paraId="30463508" w14:textId="77777777" w:rsidR="002F5641" w:rsidRPr="007D7850" w:rsidRDefault="002F5641" w:rsidP="00121488">
            <w:pPr>
              <w:rPr>
                <w:rFonts w:eastAsia="Times New Roman" w:cstheme="minorHAnsi"/>
                <w:sz w:val="18"/>
                <w:szCs w:val="18"/>
                <w:lang w:val="en-US" w:eastAsia="en-GB"/>
              </w:rPr>
            </w:pPr>
          </w:p>
        </w:tc>
        <w:tc>
          <w:tcPr>
            <w:tcW w:w="1524" w:type="dxa"/>
          </w:tcPr>
          <w:p w14:paraId="106D4834" w14:textId="77777777" w:rsidR="002F5641" w:rsidRPr="007D7850" w:rsidRDefault="002F5641" w:rsidP="00121488">
            <w:pPr>
              <w:rPr>
                <w:rFonts w:eastAsia="Times New Roman" w:cstheme="minorHAnsi"/>
                <w:sz w:val="18"/>
                <w:szCs w:val="18"/>
                <w:lang w:val="en-US" w:eastAsia="en-GB"/>
              </w:rPr>
            </w:pPr>
          </w:p>
        </w:tc>
        <w:tc>
          <w:tcPr>
            <w:tcW w:w="1418" w:type="dxa"/>
          </w:tcPr>
          <w:p w14:paraId="4B77B3A1" w14:textId="77777777" w:rsidR="002F5641" w:rsidRPr="007D7850" w:rsidRDefault="002F5641" w:rsidP="00121488">
            <w:pPr>
              <w:rPr>
                <w:rFonts w:eastAsia="Times New Roman" w:cstheme="minorHAnsi"/>
                <w:sz w:val="18"/>
                <w:szCs w:val="18"/>
                <w:lang w:val="en-US" w:eastAsia="en-GB"/>
              </w:rPr>
            </w:pPr>
          </w:p>
        </w:tc>
      </w:tr>
      <w:tr w:rsidR="002F5641" w:rsidRPr="0074486B" w14:paraId="25467218" w14:textId="77777777" w:rsidTr="00121488">
        <w:trPr>
          <w:trHeight w:val="249"/>
        </w:trPr>
        <w:tc>
          <w:tcPr>
            <w:tcW w:w="2544" w:type="dxa"/>
            <w:hideMark/>
          </w:tcPr>
          <w:p w14:paraId="216AC954" w14:textId="77777777" w:rsidR="002F5641" w:rsidRPr="007D7850" w:rsidRDefault="002F5641" w:rsidP="00121488">
            <w:pPr>
              <w:ind w:left="311"/>
              <w:rPr>
                <w:rFonts w:eastAsia="Times New Roman" w:cstheme="minorHAnsi"/>
                <w:sz w:val="18"/>
                <w:szCs w:val="18"/>
                <w:lang w:val="en-US" w:eastAsia="en-GB"/>
              </w:rPr>
            </w:pPr>
            <w:r w:rsidRPr="007D7850">
              <w:rPr>
                <w:rFonts w:eastAsia="Times New Roman" w:cstheme="minorHAnsi"/>
                <w:kern w:val="24"/>
                <w:sz w:val="18"/>
                <w:szCs w:val="18"/>
                <w:lang w:val="en-US" w:eastAsia="en-GB"/>
              </w:rPr>
              <w:t>Before aHUS</w:t>
            </w:r>
          </w:p>
        </w:tc>
        <w:tc>
          <w:tcPr>
            <w:tcW w:w="1417" w:type="dxa"/>
          </w:tcPr>
          <w:p w14:paraId="18BA5F54" w14:textId="77777777" w:rsidR="002F5641" w:rsidRPr="007D7850" w:rsidRDefault="002F5641" w:rsidP="00121488">
            <w:pPr>
              <w:jc w:val="center"/>
              <w:rPr>
                <w:rFonts w:eastAsia="Times New Roman" w:cstheme="minorHAnsi"/>
                <w:sz w:val="18"/>
                <w:szCs w:val="18"/>
                <w:lang w:val="en-US" w:eastAsia="en-GB"/>
              </w:rPr>
            </w:pPr>
            <w:r w:rsidRPr="007D7850">
              <w:rPr>
                <w:rFonts w:eastAsia="Times New Roman" w:cstheme="minorHAnsi"/>
                <w:sz w:val="18"/>
                <w:szCs w:val="18"/>
                <w:lang w:val="en-US" w:eastAsia="en-GB"/>
              </w:rPr>
              <w:t>4 (25.0)</w:t>
            </w:r>
          </w:p>
        </w:tc>
        <w:tc>
          <w:tcPr>
            <w:tcW w:w="1240" w:type="dxa"/>
          </w:tcPr>
          <w:p w14:paraId="40E7DBC1"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0</w:t>
            </w:r>
          </w:p>
        </w:tc>
        <w:tc>
          <w:tcPr>
            <w:tcW w:w="1495" w:type="dxa"/>
          </w:tcPr>
          <w:p w14:paraId="19E64479" w14:textId="77777777" w:rsidR="002F5641" w:rsidRPr="007D7850" w:rsidRDefault="002F5641" w:rsidP="00121488">
            <w:pPr>
              <w:jc w:val="center"/>
              <w:rPr>
                <w:rFonts w:eastAsia="Times New Roman" w:cstheme="minorHAnsi"/>
                <w:sz w:val="18"/>
                <w:szCs w:val="18"/>
                <w:lang w:val="en-US" w:eastAsia="en-GB"/>
              </w:rPr>
            </w:pPr>
            <w:r w:rsidRPr="007D7850">
              <w:rPr>
                <w:rFonts w:eastAsia="Times New Roman" w:cstheme="minorHAnsi"/>
                <w:sz w:val="18"/>
                <w:szCs w:val="18"/>
                <w:lang w:val="en-US" w:eastAsia="en-GB"/>
              </w:rPr>
              <w:t>4 (10.5)</w:t>
            </w:r>
          </w:p>
        </w:tc>
        <w:tc>
          <w:tcPr>
            <w:tcW w:w="1446" w:type="dxa"/>
          </w:tcPr>
          <w:p w14:paraId="31DD82C4"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0</w:t>
            </w:r>
          </w:p>
        </w:tc>
        <w:tc>
          <w:tcPr>
            <w:tcW w:w="1470" w:type="dxa"/>
          </w:tcPr>
          <w:p w14:paraId="19EE6482"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N/A</w:t>
            </w:r>
          </w:p>
        </w:tc>
        <w:tc>
          <w:tcPr>
            <w:tcW w:w="1475" w:type="dxa"/>
          </w:tcPr>
          <w:p w14:paraId="699297C1"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N/A</w:t>
            </w:r>
          </w:p>
        </w:tc>
        <w:tc>
          <w:tcPr>
            <w:tcW w:w="1524" w:type="dxa"/>
          </w:tcPr>
          <w:p w14:paraId="37D4C0B9"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N/A</w:t>
            </w:r>
          </w:p>
        </w:tc>
        <w:tc>
          <w:tcPr>
            <w:tcW w:w="1418" w:type="dxa"/>
          </w:tcPr>
          <w:p w14:paraId="77F24B7A"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N/A</w:t>
            </w:r>
          </w:p>
        </w:tc>
      </w:tr>
      <w:tr w:rsidR="002F5641" w:rsidRPr="0074486B" w14:paraId="33436F84" w14:textId="77777777" w:rsidTr="00121488">
        <w:trPr>
          <w:trHeight w:val="249"/>
        </w:trPr>
        <w:tc>
          <w:tcPr>
            <w:tcW w:w="2544" w:type="dxa"/>
            <w:hideMark/>
          </w:tcPr>
          <w:p w14:paraId="1A93D66B" w14:textId="77777777" w:rsidR="002F5641" w:rsidRPr="007D7850" w:rsidRDefault="002F5641" w:rsidP="00121488">
            <w:pPr>
              <w:ind w:left="311"/>
              <w:rPr>
                <w:rFonts w:eastAsia="Times New Roman" w:cstheme="minorHAnsi"/>
                <w:sz w:val="18"/>
                <w:szCs w:val="18"/>
                <w:lang w:val="en-US" w:eastAsia="en-GB"/>
              </w:rPr>
            </w:pPr>
            <w:r w:rsidRPr="007D7850">
              <w:rPr>
                <w:rFonts w:eastAsia="Times New Roman" w:cstheme="minorHAnsi"/>
                <w:kern w:val="24"/>
                <w:sz w:val="18"/>
                <w:szCs w:val="18"/>
                <w:lang w:val="en-US" w:eastAsia="en-GB"/>
              </w:rPr>
              <w:t>After aHUS</w:t>
            </w:r>
          </w:p>
        </w:tc>
        <w:tc>
          <w:tcPr>
            <w:tcW w:w="1417" w:type="dxa"/>
          </w:tcPr>
          <w:p w14:paraId="3495763A" w14:textId="77777777" w:rsidR="002F5641" w:rsidRPr="007D7850" w:rsidRDefault="002F5641" w:rsidP="00121488">
            <w:pPr>
              <w:jc w:val="center"/>
              <w:rPr>
                <w:rFonts w:eastAsia="Times New Roman" w:cstheme="minorHAnsi"/>
                <w:sz w:val="18"/>
                <w:szCs w:val="18"/>
                <w:lang w:val="en-US" w:eastAsia="en-GB"/>
              </w:rPr>
            </w:pPr>
            <w:r w:rsidRPr="007D7850">
              <w:rPr>
                <w:rFonts w:eastAsia="Times New Roman" w:cstheme="minorHAnsi"/>
                <w:sz w:val="18"/>
                <w:szCs w:val="18"/>
                <w:lang w:val="en-US" w:eastAsia="en-GB"/>
              </w:rPr>
              <w:t>1 (6.3)</w:t>
            </w:r>
          </w:p>
        </w:tc>
        <w:tc>
          <w:tcPr>
            <w:tcW w:w="1240" w:type="dxa"/>
          </w:tcPr>
          <w:p w14:paraId="64E5611D"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1 (25.0)</w:t>
            </w:r>
          </w:p>
        </w:tc>
        <w:tc>
          <w:tcPr>
            <w:tcW w:w="1495" w:type="dxa"/>
          </w:tcPr>
          <w:p w14:paraId="4ECB91C4" w14:textId="77777777" w:rsidR="002F5641" w:rsidRPr="007D7850" w:rsidRDefault="002F5641" w:rsidP="00121488">
            <w:pPr>
              <w:jc w:val="center"/>
              <w:rPr>
                <w:rFonts w:eastAsia="Times New Roman" w:cstheme="minorHAnsi"/>
                <w:sz w:val="18"/>
                <w:szCs w:val="18"/>
                <w:lang w:val="en-US" w:eastAsia="en-GB"/>
              </w:rPr>
            </w:pPr>
            <w:r w:rsidRPr="007D7850">
              <w:rPr>
                <w:rFonts w:eastAsia="Times New Roman" w:cstheme="minorHAnsi"/>
                <w:sz w:val="18"/>
                <w:szCs w:val="18"/>
                <w:lang w:val="en-US" w:eastAsia="en-GB"/>
              </w:rPr>
              <w:t>6 (15.8)</w:t>
            </w:r>
          </w:p>
        </w:tc>
        <w:tc>
          <w:tcPr>
            <w:tcW w:w="1446" w:type="dxa"/>
          </w:tcPr>
          <w:p w14:paraId="72A3EC2F"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1 (7.7)</w:t>
            </w:r>
          </w:p>
        </w:tc>
        <w:tc>
          <w:tcPr>
            <w:tcW w:w="1470" w:type="dxa"/>
          </w:tcPr>
          <w:p w14:paraId="15A8BB11"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N/A</w:t>
            </w:r>
          </w:p>
        </w:tc>
        <w:tc>
          <w:tcPr>
            <w:tcW w:w="1475" w:type="dxa"/>
          </w:tcPr>
          <w:p w14:paraId="051D358D"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N/A</w:t>
            </w:r>
          </w:p>
        </w:tc>
        <w:tc>
          <w:tcPr>
            <w:tcW w:w="1524" w:type="dxa"/>
          </w:tcPr>
          <w:p w14:paraId="4C9C0271"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N/A</w:t>
            </w:r>
          </w:p>
        </w:tc>
        <w:tc>
          <w:tcPr>
            <w:tcW w:w="1418" w:type="dxa"/>
          </w:tcPr>
          <w:p w14:paraId="181686F0"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N/A</w:t>
            </w:r>
          </w:p>
        </w:tc>
      </w:tr>
      <w:tr w:rsidR="002F5641" w:rsidRPr="0074486B" w14:paraId="3621B1EB" w14:textId="77777777" w:rsidTr="00121488">
        <w:trPr>
          <w:trHeight w:val="249"/>
        </w:trPr>
        <w:tc>
          <w:tcPr>
            <w:tcW w:w="2544" w:type="dxa"/>
            <w:hideMark/>
          </w:tcPr>
          <w:p w14:paraId="3D19FBFC" w14:textId="77777777" w:rsidR="002F5641" w:rsidRPr="007D7850" w:rsidRDefault="002F5641" w:rsidP="00121488">
            <w:pPr>
              <w:ind w:left="311"/>
              <w:rPr>
                <w:rFonts w:eastAsia="Times New Roman" w:cstheme="minorHAnsi"/>
                <w:sz w:val="18"/>
                <w:szCs w:val="18"/>
                <w:lang w:val="en-US" w:eastAsia="en-GB"/>
              </w:rPr>
            </w:pPr>
            <w:r w:rsidRPr="007D7850">
              <w:rPr>
                <w:rFonts w:eastAsia="Times New Roman" w:cstheme="minorHAnsi"/>
                <w:kern w:val="24"/>
                <w:sz w:val="18"/>
                <w:szCs w:val="18"/>
                <w:lang w:val="en-US" w:eastAsia="en-GB"/>
              </w:rPr>
              <w:t>Around the same time</w:t>
            </w:r>
          </w:p>
        </w:tc>
        <w:tc>
          <w:tcPr>
            <w:tcW w:w="1417" w:type="dxa"/>
          </w:tcPr>
          <w:p w14:paraId="28E4D501" w14:textId="77777777" w:rsidR="002F5641" w:rsidRPr="007D7850" w:rsidRDefault="002F5641" w:rsidP="00121488">
            <w:pPr>
              <w:jc w:val="center"/>
              <w:rPr>
                <w:rFonts w:eastAsia="Times New Roman" w:cstheme="minorHAnsi"/>
                <w:sz w:val="18"/>
                <w:szCs w:val="18"/>
                <w:lang w:val="en-US" w:eastAsia="en-GB"/>
              </w:rPr>
            </w:pPr>
            <w:r w:rsidRPr="007D7850">
              <w:rPr>
                <w:rFonts w:eastAsia="Times New Roman" w:cstheme="minorHAnsi"/>
                <w:sz w:val="18"/>
                <w:szCs w:val="18"/>
                <w:lang w:val="en-US" w:eastAsia="en-GB"/>
              </w:rPr>
              <w:t>10 (62.5)</w:t>
            </w:r>
          </w:p>
        </w:tc>
        <w:tc>
          <w:tcPr>
            <w:tcW w:w="1240" w:type="dxa"/>
          </w:tcPr>
          <w:p w14:paraId="6DCC54C3"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3 (75.0)</w:t>
            </w:r>
          </w:p>
        </w:tc>
        <w:tc>
          <w:tcPr>
            <w:tcW w:w="1495" w:type="dxa"/>
          </w:tcPr>
          <w:p w14:paraId="52DCAF08" w14:textId="77777777" w:rsidR="002F5641" w:rsidRPr="007D7850" w:rsidRDefault="002F5641" w:rsidP="00121488">
            <w:pPr>
              <w:jc w:val="center"/>
              <w:rPr>
                <w:rFonts w:eastAsia="Times New Roman" w:cstheme="minorHAnsi"/>
                <w:sz w:val="18"/>
                <w:szCs w:val="18"/>
                <w:lang w:val="en-US" w:eastAsia="en-GB"/>
              </w:rPr>
            </w:pPr>
            <w:r w:rsidRPr="007D7850">
              <w:rPr>
                <w:rFonts w:eastAsia="Times New Roman" w:cstheme="minorHAnsi"/>
                <w:sz w:val="18"/>
                <w:szCs w:val="18"/>
                <w:lang w:val="en-US" w:eastAsia="en-GB"/>
              </w:rPr>
              <w:t>24 (63.2)</w:t>
            </w:r>
          </w:p>
        </w:tc>
        <w:tc>
          <w:tcPr>
            <w:tcW w:w="1446" w:type="dxa"/>
          </w:tcPr>
          <w:p w14:paraId="773398D9"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12 (92.3)</w:t>
            </w:r>
          </w:p>
        </w:tc>
        <w:tc>
          <w:tcPr>
            <w:tcW w:w="1470" w:type="dxa"/>
          </w:tcPr>
          <w:p w14:paraId="117BBFF6"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N/A</w:t>
            </w:r>
          </w:p>
        </w:tc>
        <w:tc>
          <w:tcPr>
            <w:tcW w:w="1475" w:type="dxa"/>
          </w:tcPr>
          <w:p w14:paraId="537FEF0C"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N/A</w:t>
            </w:r>
          </w:p>
        </w:tc>
        <w:tc>
          <w:tcPr>
            <w:tcW w:w="1524" w:type="dxa"/>
          </w:tcPr>
          <w:p w14:paraId="6E027F6A"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N/A</w:t>
            </w:r>
          </w:p>
        </w:tc>
        <w:tc>
          <w:tcPr>
            <w:tcW w:w="1418" w:type="dxa"/>
          </w:tcPr>
          <w:p w14:paraId="70DF0076"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N/A</w:t>
            </w:r>
          </w:p>
        </w:tc>
      </w:tr>
      <w:tr w:rsidR="002F5641" w:rsidRPr="0074486B" w14:paraId="566E094C" w14:textId="77777777" w:rsidTr="00121488">
        <w:trPr>
          <w:trHeight w:val="249"/>
        </w:trPr>
        <w:tc>
          <w:tcPr>
            <w:tcW w:w="2544" w:type="dxa"/>
            <w:hideMark/>
          </w:tcPr>
          <w:p w14:paraId="45B3525F" w14:textId="77777777" w:rsidR="002F5641" w:rsidRPr="007D7850" w:rsidRDefault="002F5641" w:rsidP="00121488">
            <w:pPr>
              <w:ind w:left="311"/>
              <w:rPr>
                <w:rFonts w:eastAsia="Times New Roman" w:cstheme="minorHAnsi"/>
                <w:sz w:val="18"/>
                <w:szCs w:val="18"/>
                <w:lang w:val="en-US" w:eastAsia="en-GB"/>
              </w:rPr>
            </w:pPr>
            <w:r w:rsidRPr="007D7850">
              <w:rPr>
                <w:rFonts w:eastAsia="Times New Roman" w:cstheme="minorHAnsi"/>
                <w:kern w:val="24"/>
                <w:sz w:val="18"/>
                <w:szCs w:val="18"/>
                <w:lang w:val="en-US" w:eastAsia="en-GB"/>
              </w:rPr>
              <w:t>Unknown</w:t>
            </w:r>
          </w:p>
        </w:tc>
        <w:tc>
          <w:tcPr>
            <w:tcW w:w="1417" w:type="dxa"/>
          </w:tcPr>
          <w:p w14:paraId="0B6BE3BA" w14:textId="77777777" w:rsidR="002F5641" w:rsidRPr="007D7850" w:rsidRDefault="002F5641" w:rsidP="00121488">
            <w:pPr>
              <w:jc w:val="center"/>
              <w:rPr>
                <w:rFonts w:eastAsia="Times New Roman" w:cstheme="minorHAnsi"/>
                <w:sz w:val="18"/>
                <w:szCs w:val="18"/>
                <w:lang w:val="en-US" w:eastAsia="en-GB"/>
              </w:rPr>
            </w:pPr>
            <w:r w:rsidRPr="007D7850">
              <w:rPr>
                <w:rFonts w:eastAsia="Times New Roman" w:cstheme="minorHAnsi"/>
                <w:sz w:val="18"/>
                <w:szCs w:val="18"/>
                <w:lang w:val="en-US" w:eastAsia="en-GB"/>
              </w:rPr>
              <w:t>1 (6.3)</w:t>
            </w:r>
          </w:p>
        </w:tc>
        <w:tc>
          <w:tcPr>
            <w:tcW w:w="1240" w:type="dxa"/>
          </w:tcPr>
          <w:p w14:paraId="450C088C"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0</w:t>
            </w:r>
          </w:p>
        </w:tc>
        <w:tc>
          <w:tcPr>
            <w:tcW w:w="1495" w:type="dxa"/>
          </w:tcPr>
          <w:p w14:paraId="79B0C29D" w14:textId="77777777" w:rsidR="002F5641" w:rsidRPr="007D7850" w:rsidRDefault="002F5641" w:rsidP="00121488">
            <w:pPr>
              <w:jc w:val="center"/>
              <w:rPr>
                <w:rFonts w:eastAsia="Times New Roman" w:cstheme="minorHAnsi"/>
                <w:sz w:val="18"/>
                <w:szCs w:val="18"/>
                <w:lang w:val="en-US" w:eastAsia="en-GB"/>
              </w:rPr>
            </w:pPr>
            <w:r w:rsidRPr="007D7850">
              <w:rPr>
                <w:rFonts w:eastAsia="Times New Roman" w:cstheme="minorHAnsi"/>
                <w:sz w:val="18"/>
                <w:szCs w:val="18"/>
                <w:lang w:val="en-US" w:eastAsia="en-GB"/>
              </w:rPr>
              <w:t>4 (10.5)</w:t>
            </w:r>
          </w:p>
        </w:tc>
        <w:tc>
          <w:tcPr>
            <w:tcW w:w="1446" w:type="dxa"/>
          </w:tcPr>
          <w:p w14:paraId="0D27067C"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0</w:t>
            </w:r>
          </w:p>
        </w:tc>
        <w:tc>
          <w:tcPr>
            <w:tcW w:w="1470" w:type="dxa"/>
          </w:tcPr>
          <w:p w14:paraId="2D3089DB"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N/A</w:t>
            </w:r>
          </w:p>
        </w:tc>
        <w:tc>
          <w:tcPr>
            <w:tcW w:w="1475" w:type="dxa"/>
          </w:tcPr>
          <w:p w14:paraId="3A2562FC"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N/A</w:t>
            </w:r>
          </w:p>
        </w:tc>
        <w:tc>
          <w:tcPr>
            <w:tcW w:w="1524" w:type="dxa"/>
          </w:tcPr>
          <w:p w14:paraId="475341E0"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N/A</w:t>
            </w:r>
          </w:p>
        </w:tc>
        <w:tc>
          <w:tcPr>
            <w:tcW w:w="1418" w:type="dxa"/>
          </w:tcPr>
          <w:p w14:paraId="60131088"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N/A</w:t>
            </w:r>
          </w:p>
        </w:tc>
      </w:tr>
      <w:tr w:rsidR="002F5641" w:rsidRPr="0074486B" w14:paraId="02F5BA77" w14:textId="77777777" w:rsidTr="00121488">
        <w:trPr>
          <w:trHeight w:val="240"/>
        </w:trPr>
        <w:tc>
          <w:tcPr>
            <w:tcW w:w="2544" w:type="dxa"/>
            <w:hideMark/>
          </w:tcPr>
          <w:p w14:paraId="566784EC" w14:textId="77777777" w:rsidR="002F5641" w:rsidRPr="007D7850" w:rsidRDefault="002F5641" w:rsidP="00121488">
            <w:pPr>
              <w:rPr>
                <w:rFonts w:eastAsia="Times New Roman" w:cstheme="minorHAnsi"/>
                <w:sz w:val="18"/>
                <w:szCs w:val="18"/>
                <w:lang w:val="en-US" w:eastAsia="en-GB"/>
              </w:rPr>
            </w:pPr>
            <w:r w:rsidRPr="007D7850">
              <w:rPr>
                <w:rFonts w:eastAsia="Times New Roman" w:cstheme="minorHAnsi"/>
                <w:kern w:val="24"/>
                <w:sz w:val="18"/>
                <w:szCs w:val="18"/>
                <w:lang w:val="en-US" w:eastAsia="en-GB"/>
              </w:rPr>
              <w:t xml:space="preserve">New extra-renal manifestations </w:t>
            </w:r>
            <w:proofErr w:type="gramStart"/>
            <w:r w:rsidRPr="007D7850">
              <w:rPr>
                <w:rFonts w:eastAsia="Times New Roman" w:cstheme="minorHAnsi"/>
                <w:kern w:val="24"/>
                <w:sz w:val="18"/>
                <w:szCs w:val="18"/>
                <w:lang w:val="en-US" w:eastAsia="en-GB"/>
              </w:rPr>
              <w:t>not present</w:t>
            </w:r>
            <w:proofErr w:type="gramEnd"/>
            <w:r w:rsidRPr="007D7850">
              <w:rPr>
                <w:rFonts w:eastAsia="Times New Roman" w:cstheme="minorHAnsi"/>
                <w:kern w:val="24"/>
                <w:sz w:val="18"/>
                <w:szCs w:val="18"/>
                <w:lang w:val="en-US" w:eastAsia="en-GB"/>
              </w:rPr>
              <w:t xml:space="preserve"> at time of initial diagnosis, n (%)</w:t>
            </w:r>
          </w:p>
        </w:tc>
        <w:tc>
          <w:tcPr>
            <w:tcW w:w="1417" w:type="dxa"/>
          </w:tcPr>
          <w:p w14:paraId="5C63232E" w14:textId="77777777" w:rsidR="002F5641" w:rsidRPr="007D7850" w:rsidRDefault="002F5641" w:rsidP="00121488">
            <w:pPr>
              <w:rPr>
                <w:rFonts w:eastAsia="Times New Roman" w:cstheme="minorHAnsi"/>
                <w:sz w:val="18"/>
                <w:szCs w:val="18"/>
                <w:lang w:val="en-US" w:eastAsia="en-GB"/>
              </w:rPr>
            </w:pPr>
          </w:p>
        </w:tc>
        <w:tc>
          <w:tcPr>
            <w:tcW w:w="1240" w:type="dxa"/>
          </w:tcPr>
          <w:p w14:paraId="6249868F" w14:textId="77777777" w:rsidR="002F5641" w:rsidRPr="007D7850" w:rsidRDefault="002F5641" w:rsidP="00121488">
            <w:pPr>
              <w:rPr>
                <w:rFonts w:eastAsia="Times New Roman" w:cstheme="minorHAnsi"/>
                <w:sz w:val="18"/>
                <w:szCs w:val="18"/>
                <w:lang w:val="en-US" w:eastAsia="en-GB"/>
              </w:rPr>
            </w:pPr>
          </w:p>
        </w:tc>
        <w:tc>
          <w:tcPr>
            <w:tcW w:w="1495" w:type="dxa"/>
          </w:tcPr>
          <w:p w14:paraId="39BBF68A" w14:textId="77777777" w:rsidR="002F5641" w:rsidRPr="007D7850" w:rsidRDefault="002F5641" w:rsidP="00121488">
            <w:pPr>
              <w:rPr>
                <w:rFonts w:eastAsia="Times New Roman" w:cstheme="minorHAnsi"/>
                <w:sz w:val="18"/>
                <w:szCs w:val="18"/>
                <w:lang w:val="en-US" w:eastAsia="en-GB"/>
              </w:rPr>
            </w:pPr>
          </w:p>
        </w:tc>
        <w:tc>
          <w:tcPr>
            <w:tcW w:w="1446" w:type="dxa"/>
          </w:tcPr>
          <w:p w14:paraId="7AEDD6C2" w14:textId="77777777" w:rsidR="002F5641" w:rsidRPr="007D7850" w:rsidRDefault="002F5641" w:rsidP="00121488">
            <w:pPr>
              <w:rPr>
                <w:rFonts w:eastAsia="Times New Roman" w:cstheme="minorHAnsi"/>
                <w:sz w:val="18"/>
                <w:szCs w:val="18"/>
                <w:lang w:val="en-US" w:eastAsia="en-GB"/>
              </w:rPr>
            </w:pPr>
          </w:p>
        </w:tc>
        <w:tc>
          <w:tcPr>
            <w:tcW w:w="1470" w:type="dxa"/>
          </w:tcPr>
          <w:p w14:paraId="1154CD63" w14:textId="77777777" w:rsidR="002F5641" w:rsidRPr="007D7850" w:rsidRDefault="002F5641" w:rsidP="00121488">
            <w:pPr>
              <w:rPr>
                <w:rFonts w:eastAsia="Times New Roman" w:cstheme="minorHAnsi"/>
                <w:sz w:val="18"/>
                <w:szCs w:val="18"/>
                <w:lang w:val="en-US" w:eastAsia="en-GB"/>
              </w:rPr>
            </w:pPr>
          </w:p>
        </w:tc>
        <w:tc>
          <w:tcPr>
            <w:tcW w:w="1475" w:type="dxa"/>
          </w:tcPr>
          <w:p w14:paraId="7D57FAA5" w14:textId="77777777" w:rsidR="002F5641" w:rsidRPr="007D7850" w:rsidRDefault="002F5641" w:rsidP="00121488">
            <w:pPr>
              <w:rPr>
                <w:rFonts w:eastAsia="Times New Roman" w:cstheme="minorHAnsi"/>
                <w:sz w:val="18"/>
                <w:szCs w:val="18"/>
                <w:lang w:val="en-US" w:eastAsia="en-GB"/>
              </w:rPr>
            </w:pPr>
          </w:p>
        </w:tc>
        <w:tc>
          <w:tcPr>
            <w:tcW w:w="1524" w:type="dxa"/>
          </w:tcPr>
          <w:p w14:paraId="3337882C" w14:textId="77777777" w:rsidR="002F5641" w:rsidRPr="007D7850" w:rsidRDefault="002F5641" w:rsidP="00121488">
            <w:pPr>
              <w:rPr>
                <w:rFonts w:eastAsia="Times New Roman" w:cstheme="minorHAnsi"/>
                <w:sz w:val="18"/>
                <w:szCs w:val="18"/>
                <w:lang w:val="en-US" w:eastAsia="en-GB"/>
              </w:rPr>
            </w:pPr>
          </w:p>
        </w:tc>
        <w:tc>
          <w:tcPr>
            <w:tcW w:w="1418" w:type="dxa"/>
          </w:tcPr>
          <w:p w14:paraId="746FE01D" w14:textId="77777777" w:rsidR="002F5641" w:rsidRPr="007D7850" w:rsidRDefault="002F5641" w:rsidP="00121488">
            <w:pPr>
              <w:rPr>
                <w:rFonts w:eastAsia="Times New Roman" w:cstheme="minorHAnsi"/>
                <w:sz w:val="18"/>
                <w:szCs w:val="18"/>
                <w:lang w:val="en-US" w:eastAsia="en-GB"/>
              </w:rPr>
            </w:pPr>
          </w:p>
        </w:tc>
      </w:tr>
      <w:tr w:rsidR="002F5641" w:rsidRPr="0074486B" w14:paraId="5421214B" w14:textId="77777777" w:rsidTr="00121488">
        <w:trPr>
          <w:trHeight w:val="240"/>
        </w:trPr>
        <w:tc>
          <w:tcPr>
            <w:tcW w:w="2544" w:type="dxa"/>
            <w:hideMark/>
          </w:tcPr>
          <w:p w14:paraId="27FF1982" w14:textId="77777777" w:rsidR="002F5641" w:rsidRPr="007D7850" w:rsidRDefault="002F5641" w:rsidP="00121488">
            <w:pPr>
              <w:ind w:left="311"/>
              <w:rPr>
                <w:rFonts w:eastAsia="Times New Roman" w:cstheme="minorHAnsi"/>
                <w:sz w:val="18"/>
                <w:szCs w:val="18"/>
                <w:lang w:val="en-US" w:eastAsia="en-GB"/>
              </w:rPr>
            </w:pPr>
            <w:r w:rsidRPr="007D7850">
              <w:rPr>
                <w:rFonts w:eastAsia="Times New Roman" w:cstheme="minorHAnsi"/>
                <w:kern w:val="24"/>
                <w:sz w:val="18"/>
                <w:szCs w:val="18"/>
                <w:lang w:val="en-US" w:eastAsia="en-GB"/>
              </w:rPr>
              <w:t>Cardiovascular</w:t>
            </w:r>
          </w:p>
        </w:tc>
        <w:tc>
          <w:tcPr>
            <w:tcW w:w="1417" w:type="dxa"/>
          </w:tcPr>
          <w:p w14:paraId="00826580" w14:textId="77777777" w:rsidR="002F5641" w:rsidRPr="007D7850" w:rsidRDefault="002F5641" w:rsidP="00121488">
            <w:pPr>
              <w:jc w:val="center"/>
              <w:rPr>
                <w:rFonts w:eastAsia="Times New Roman" w:cstheme="minorHAnsi"/>
                <w:sz w:val="18"/>
                <w:szCs w:val="18"/>
                <w:lang w:val="en-US" w:eastAsia="en-GB"/>
              </w:rPr>
            </w:pPr>
            <w:r w:rsidRPr="007D7850">
              <w:rPr>
                <w:rFonts w:eastAsia="Times New Roman" w:cstheme="minorHAnsi"/>
                <w:sz w:val="18"/>
                <w:szCs w:val="18"/>
                <w:lang w:val="en-US" w:eastAsia="en-GB"/>
              </w:rPr>
              <w:t>3 (18.8)</w:t>
            </w:r>
          </w:p>
        </w:tc>
        <w:tc>
          <w:tcPr>
            <w:tcW w:w="1240" w:type="dxa"/>
          </w:tcPr>
          <w:p w14:paraId="257C9EBE"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3 (75.0)</w:t>
            </w:r>
          </w:p>
        </w:tc>
        <w:tc>
          <w:tcPr>
            <w:tcW w:w="1495" w:type="dxa"/>
          </w:tcPr>
          <w:p w14:paraId="38E29E31" w14:textId="77777777" w:rsidR="002F5641" w:rsidRPr="007D7850" w:rsidRDefault="002F5641" w:rsidP="00121488">
            <w:pPr>
              <w:jc w:val="center"/>
              <w:rPr>
                <w:rFonts w:eastAsia="Times New Roman" w:cstheme="minorHAnsi"/>
                <w:sz w:val="18"/>
                <w:szCs w:val="18"/>
                <w:lang w:val="en-US" w:eastAsia="en-GB"/>
              </w:rPr>
            </w:pPr>
            <w:r w:rsidRPr="007D7850">
              <w:rPr>
                <w:rFonts w:eastAsia="Times New Roman" w:cstheme="minorHAnsi"/>
                <w:sz w:val="18"/>
                <w:szCs w:val="18"/>
                <w:lang w:val="en-US" w:eastAsia="en-GB"/>
              </w:rPr>
              <w:t>8 (21.1)</w:t>
            </w:r>
          </w:p>
        </w:tc>
        <w:tc>
          <w:tcPr>
            <w:tcW w:w="1446" w:type="dxa"/>
          </w:tcPr>
          <w:p w14:paraId="68DB817F"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6 (46.2)</w:t>
            </w:r>
          </w:p>
        </w:tc>
        <w:tc>
          <w:tcPr>
            <w:tcW w:w="1470" w:type="dxa"/>
          </w:tcPr>
          <w:p w14:paraId="4803D66E"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57 (20.1)</w:t>
            </w:r>
          </w:p>
        </w:tc>
        <w:tc>
          <w:tcPr>
            <w:tcW w:w="1475" w:type="dxa"/>
          </w:tcPr>
          <w:p w14:paraId="56460603"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20 (13.7)</w:t>
            </w:r>
          </w:p>
        </w:tc>
        <w:tc>
          <w:tcPr>
            <w:tcW w:w="1524" w:type="dxa"/>
          </w:tcPr>
          <w:p w14:paraId="576188F0"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83 (20.1)</w:t>
            </w:r>
          </w:p>
        </w:tc>
        <w:tc>
          <w:tcPr>
            <w:tcW w:w="1418" w:type="dxa"/>
          </w:tcPr>
          <w:p w14:paraId="53CF55F3"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35 (18.9)</w:t>
            </w:r>
          </w:p>
        </w:tc>
      </w:tr>
      <w:tr w:rsidR="002F5641" w:rsidRPr="0074486B" w14:paraId="3F7D3F69" w14:textId="77777777" w:rsidTr="00121488">
        <w:trPr>
          <w:trHeight w:val="240"/>
        </w:trPr>
        <w:tc>
          <w:tcPr>
            <w:tcW w:w="2544" w:type="dxa"/>
            <w:hideMark/>
          </w:tcPr>
          <w:p w14:paraId="1607282B" w14:textId="77777777" w:rsidR="002F5641" w:rsidRPr="007D7850" w:rsidRDefault="002F5641" w:rsidP="00121488">
            <w:pPr>
              <w:ind w:left="311"/>
              <w:rPr>
                <w:rFonts w:eastAsia="Times New Roman" w:cstheme="minorHAnsi"/>
                <w:sz w:val="18"/>
                <w:szCs w:val="18"/>
                <w:lang w:val="en-US" w:eastAsia="en-GB"/>
              </w:rPr>
            </w:pPr>
            <w:r w:rsidRPr="007D7850">
              <w:rPr>
                <w:rFonts w:eastAsia="Times New Roman" w:cstheme="minorHAnsi"/>
                <w:kern w:val="24"/>
                <w:sz w:val="18"/>
                <w:szCs w:val="18"/>
                <w:lang w:val="en-US" w:eastAsia="en-GB"/>
              </w:rPr>
              <w:t>Pulmonary</w:t>
            </w:r>
          </w:p>
        </w:tc>
        <w:tc>
          <w:tcPr>
            <w:tcW w:w="1417" w:type="dxa"/>
          </w:tcPr>
          <w:p w14:paraId="2B9CBF02" w14:textId="77777777" w:rsidR="002F5641" w:rsidRPr="007D7850" w:rsidRDefault="002F5641" w:rsidP="00121488">
            <w:pPr>
              <w:jc w:val="center"/>
              <w:rPr>
                <w:rFonts w:eastAsia="Times New Roman" w:cstheme="minorHAnsi"/>
                <w:sz w:val="18"/>
                <w:szCs w:val="18"/>
                <w:lang w:val="en-US" w:eastAsia="en-GB"/>
              </w:rPr>
            </w:pPr>
            <w:r w:rsidRPr="007D7850">
              <w:rPr>
                <w:rFonts w:eastAsia="Times New Roman" w:cstheme="minorHAnsi"/>
                <w:sz w:val="18"/>
                <w:szCs w:val="18"/>
                <w:lang w:val="en-US" w:eastAsia="en-GB"/>
              </w:rPr>
              <w:t>3 (18.8)</w:t>
            </w:r>
          </w:p>
        </w:tc>
        <w:tc>
          <w:tcPr>
            <w:tcW w:w="1240" w:type="dxa"/>
          </w:tcPr>
          <w:p w14:paraId="37586AD9"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1 (25.0)</w:t>
            </w:r>
          </w:p>
        </w:tc>
        <w:tc>
          <w:tcPr>
            <w:tcW w:w="1495" w:type="dxa"/>
          </w:tcPr>
          <w:p w14:paraId="5607C65F" w14:textId="77777777" w:rsidR="002F5641" w:rsidRPr="007D7850" w:rsidRDefault="002F5641" w:rsidP="00121488">
            <w:pPr>
              <w:jc w:val="center"/>
              <w:rPr>
                <w:rFonts w:eastAsia="Times New Roman" w:cstheme="minorHAnsi"/>
                <w:sz w:val="18"/>
                <w:szCs w:val="18"/>
                <w:lang w:val="en-US" w:eastAsia="en-GB"/>
              </w:rPr>
            </w:pPr>
            <w:r w:rsidRPr="007D7850">
              <w:rPr>
                <w:rFonts w:eastAsia="Times New Roman" w:cstheme="minorHAnsi"/>
                <w:sz w:val="18"/>
                <w:szCs w:val="18"/>
                <w:lang w:val="en-US" w:eastAsia="en-GB"/>
              </w:rPr>
              <w:t>4 (10.5)</w:t>
            </w:r>
          </w:p>
        </w:tc>
        <w:tc>
          <w:tcPr>
            <w:tcW w:w="1446" w:type="dxa"/>
          </w:tcPr>
          <w:p w14:paraId="0352058E"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1 (7.7)</w:t>
            </w:r>
          </w:p>
        </w:tc>
        <w:tc>
          <w:tcPr>
            <w:tcW w:w="1470" w:type="dxa"/>
          </w:tcPr>
          <w:p w14:paraId="7CABC04B"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29 (10.2)</w:t>
            </w:r>
          </w:p>
        </w:tc>
        <w:tc>
          <w:tcPr>
            <w:tcW w:w="1475" w:type="dxa"/>
          </w:tcPr>
          <w:p w14:paraId="63FD07CA"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9 (6.2)</w:t>
            </w:r>
          </w:p>
        </w:tc>
        <w:tc>
          <w:tcPr>
            <w:tcW w:w="1524" w:type="dxa"/>
          </w:tcPr>
          <w:p w14:paraId="7D20BB9A"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44 (10.7)</w:t>
            </w:r>
          </w:p>
        </w:tc>
        <w:tc>
          <w:tcPr>
            <w:tcW w:w="1418" w:type="dxa"/>
          </w:tcPr>
          <w:p w14:paraId="6BCA005F"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18 (9.7)</w:t>
            </w:r>
          </w:p>
        </w:tc>
      </w:tr>
      <w:tr w:rsidR="002F5641" w:rsidRPr="0074486B" w14:paraId="4C5F3797" w14:textId="77777777" w:rsidTr="00121488">
        <w:trPr>
          <w:trHeight w:val="240"/>
        </w:trPr>
        <w:tc>
          <w:tcPr>
            <w:tcW w:w="2544" w:type="dxa"/>
            <w:hideMark/>
          </w:tcPr>
          <w:p w14:paraId="42F68592" w14:textId="77777777" w:rsidR="002F5641" w:rsidRPr="007D7850" w:rsidRDefault="002F5641" w:rsidP="00121488">
            <w:pPr>
              <w:ind w:left="311"/>
              <w:rPr>
                <w:rFonts w:eastAsia="Times New Roman" w:cstheme="minorHAnsi"/>
                <w:sz w:val="18"/>
                <w:szCs w:val="18"/>
                <w:lang w:val="en-US" w:eastAsia="en-GB"/>
              </w:rPr>
            </w:pPr>
            <w:r w:rsidRPr="007D7850">
              <w:rPr>
                <w:rFonts w:eastAsia="Times New Roman" w:cstheme="minorHAnsi"/>
                <w:kern w:val="24"/>
                <w:sz w:val="18"/>
                <w:szCs w:val="18"/>
                <w:lang w:val="en-US" w:eastAsia="en-GB"/>
              </w:rPr>
              <w:t>Central nervous system</w:t>
            </w:r>
          </w:p>
        </w:tc>
        <w:tc>
          <w:tcPr>
            <w:tcW w:w="1417" w:type="dxa"/>
          </w:tcPr>
          <w:p w14:paraId="066F177F" w14:textId="77777777" w:rsidR="002F5641" w:rsidRPr="007D7850" w:rsidRDefault="002F5641" w:rsidP="00121488">
            <w:pPr>
              <w:jc w:val="center"/>
              <w:rPr>
                <w:rFonts w:eastAsia="Times New Roman" w:cstheme="minorHAnsi"/>
                <w:sz w:val="18"/>
                <w:szCs w:val="18"/>
                <w:lang w:val="en-US" w:eastAsia="en-GB"/>
              </w:rPr>
            </w:pPr>
            <w:r w:rsidRPr="007D7850">
              <w:rPr>
                <w:rFonts w:eastAsia="Times New Roman" w:cstheme="minorHAnsi"/>
                <w:sz w:val="18"/>
                <w:szCs w:val="18"/>
                <w:lang w:val="en-US" w:eastAsia="en-GB"/>
              </w:rPr>
              <w:t>2 (12.5)</w:t>
            </w:r>
          </w:p>
        </w:tc>
        <w:tc>
          <w:tcPr>
            <w:tcW w:w="1240" w:type="dxa"/>
          </w:tcPr>
          <w:p w14:paraId="6EE5145D"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3 (75.0)</w:t>
            </w:r>
          </w:p>
        </w:tc>
        <w:tc>
          <w:tcPr>
            <w:tcW w:w="1495" w:type="dxa"/>
          </w:tcPr>
          <w:p w14:paraId="654B1A96" w14:textId="77777777" w:rsidR="002F5641" w:rsidRPr="007D7850" w:rsidRDefault="002F5641" w:rsidP="00121488">
            <w:pPr>
              <w:jc w:val="center"/>
              <w:rPr>
                <w:rFonts w:eastAsia="Times New Roman" w:cstheme="minorHAnsi"/>
                <w:sz w:val="18"/>
                <w:szCs w:val="18"/>
                <w:lang w:val="en-US" w:eastAsia="en-GB"/>
              </w:rPr>
            </w:pPr>
            <w:r w:rsidRPr="007D7850">
              <w:rPr>
                <w:rFonts w:eastAsia="Times New Roman" w:cstheme="minorHAnsi"/>
                <w:sz w:val="18"/>
                <w:szCs w:val="18"/>
                <w:lang w:val="en-US" w:eastAsia="en-GB"/>
              </w:rPr>
              <w:t>7 (18.4)</w:t>
            </w:r>
          </w:p>
        </w:tc>
        <w:tc>
          <w:tcPr>
            <w:tcW w:w="1446" w:type="dxa"/>
          </w:tcPr>
          <w:p w14:paraId="0D47CE6D"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2 (15.4)</w:t>
            </w:r>
          </w:p>
        </w:tc>
        <w:tc>
          <w:tcPr>
            <w:tcW w:w="1470" w:type="dxa"/>
          </w:tcPr>
          <w:p w14:paraId="16C6EE96"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50 (17.7)</w:t>
            </w:r>
          </w:p>
        </w:tc>
        <w:tc>
          <w:tcPr>
            <w:tcW w:w="1475" w:type="dxa"/>
          </w:tcPr>
          <w:p w14:paraId="68BBB2CD"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20 (13.7)</w:t>
            </w:r>
          </w:p>
        </w:tc>
        <w:tc>
          <w:tcPr>
            <w:tcW w:w="1524" w:type="dxa"/>
          </w:tcPr>
          <w:p w14:paraId="03C7592A"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70 (17.0)</w:t>
            </w:r>
          </w:p>
        </w:tc>
        <w:tc>
          <w:tcPr>
            <w:tcW w:w="1418" w:type="dxa"/>
          </w:tcPr>
          <w:p w14:paraId="11B448F2"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34 (18.4)</w:t>
            </w:r>
          </w:p>
        </w:tc>
      </w:tr>
      <w:tr w:rsidR="002F5641" w:rsidRPr="0074486B" w14:paraId="0F9C63EA" w14:textId="77777777" w:rsidTr="00121488">
        <w:trPr>
          <w:trHeight w:val="240"/>
        </w:trPr>
        <w:tc>
          <w:tcPr>
            <w:tcW w:w="2544" w:type="dxa"/>
            <w:hideMark/>
          </w:tcPr>
          <w:p w14:paraId="7BE48739" w14:textId="77777777" w:rsidR="002F5641" w:rsidRPr="007D7850" w:rsidRDefault="002F5641" w:rsidP="00121488">
            <w:pPr>
              <w:ind w:left="311"/>
              <w:rPr>
                <w:rFonts w:eastAsia="Times New Roman" w:cstheme="minorHAnsi"/>
                <w:sz w:val="18"/>
                <w:szCs w:val="18"/>
                <w:lang w:val="en-US" w:eastAsia="en-GB"/>
              </w:rPr>
            </w:pPr>
            <w:r w:rsidRPr="007D7850">
              <w:rPr>
                <w:rFonts w:eastAsia="Times New Roman" w:cstheme="minorHAnsi"/>
                <w:kern w:val="24"/>
                <w:sz w:val="18"/>
                <w:szCs w:val="18"/>
                <w:lang w:val="en-US" w:eastAsia="en-GB"/>
              </w:rPr>
              <w:t>Gastrointestinal</w:t>
            </w:r>
          </w:p>
        </w:tc>
        <w:tc>
          <w:tcPr>
            <w:tcW w:w="1417" w:type="dxa"/>
          </w:tcPr>
          <w:p w14:paraId="0924A114" w14:textId="77777777" w:rsidR="002F5641" w:rsidRPr="007D7850" w:rsidRDefault="002F5641" w:rsidP="00121488">
            <w:pPr>
              <w:jc w:val="center"/>
              <w:rPr>
                <w:rFonts w:eastAsia="Times New Roman" w:cstheme="minorHAnsi"/>
                <w:sz w:val="18"/>
                <w:szCs w:val="18"/>
                <w:lang w:val="en-US" w:eastAsia="en-GB"/>
              </w:rPr>
            </w:pPr>
            <w:r w:rsidRPr="007D7850">
              <w:rPr>
                <w:rFonts w:eastAsia="Times New Roman" w:cstheme="minorHAnsi"/>
                <w:sz w:val="18"/>
                <w:szCs w:val="18"/>
                <w:lang w:val="en-US" w:eastAsia="en-GB"/>
              </w:rPr>
              <w:t>3 (18.8)</w:t>
            </w:r>
          </w:p>
        </w:tc>
        <w:tc>
          <w:tcPr>
            <w:tcW w:w="1240" w:type="dxa"/>
          </w:tcPr>
          <w:p w14:paraId="5D442A0C"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1 (25.0)</w:t>
            </w:r>
          </w:p>
        </w:tc>
        <w:tc>
          <w:tcPr>
            <w:tcW w:w="1495" w:type="dxa"/>
          </w:tcPr>
          <w:p w14:paraId="1B0DE787" w14:textId="77777777" w:rsidR="002F5641" w:rsidRPr="007D7850" w:rsidRDefault="002F5641" w:rsidP="00121488">
            <w:pPr>
              <w:jc w:val="center"/>
              <w:rPr>
                <w:rFonts w:eastAsia="Times New Roman" w:cstheme="minorHAnsi"/>
                <w:sz w:val="18"/>
                <w:szCs w:val="18"/>
                <w:lang w:val="en-US" w:eastAsia="en-GB"/>
              </w:rPr>
            </w:pPr>
            <w:r w:rsidRPr="007D7850">
              <w:rPr>
                <w:rFonts w:eastAsia="Times New Roman" w:cstheme="minorHAnsi"/>
                <w:sz w:val="18"/>
                <w:szCs w:val="18"/>
                <w:lang w:val="en-US" w:eastAsia="en-GB"/>
              </w:rPr>
              <w:t>9 (23.7)</w:t>
            </w:r>
          </w:p>
        </w:tc>
        <w:tc>
          <w:tcPr>
            <w:tcW w:w="1446" w:type="dxa"/>
          </w:tcPr>
          <w:p w14:paraId="7F77DF5C"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3 (23.1)</w:t>
            </w:r>
          </w:p>
        </w:tc>
        <w:tc>
          <w:tcPr>
            <w:tcW w:w="1470" w:type="dxa"/>
          </w:tcPr>
          <w:p w14:paraId="34C0CAE7"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57 (20.1)</w:t>
            </w:r>
          </w:p>
        </w:tc>
        <w:tc>
          <w:tcPr>
            <w:tcW w:w="1475" w:type="dxa"/>
          </w:tcPr>
          <w:p w14:paraId="6334CAC5"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27 (18.5)</w:t>
            </w:r>
          </w:p>
        </w:tc>
        <w:tc>
          <w:tcPr>
            <w:tcW w:w="1524" w:type="dxa"/>
          </w:tcPr>
          <w:p w14:paraId="7B53D303"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81 (19.7)</w:t>
            </w:r>
          </w:p>
        </w:tc>
        <w:tc>
          <w:tcPr>
            <w:tcW w:w="1418" w:type="dxa"/>
          </w:tcPr>
          <w:p w14:paraId="59D3060F"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37 (20.0)</w:t>
            </w:r>
          </w:p>
        </w:tc>
      </w:tr>
      <w:tr w:rsidR="002F5641" w:rsidRPr="0074486B" w14:paraId="1F064389" w14:textId="77777777" w:rsidTr="00121488">
        <w:trPr>
          <w:trHeight w:val="240"/>
        </w:trPr>
        <w:tc>
          <w:tcPr>
            <w:tcW w:w="2544" w:type="dxa"/>
            <w:hideMark/>
          </w:tcPr>
          <w:p w14:paraId="7DB1C226" w14:textId="12F55C85" w:rsidR="002F5641" w:rsidRPr="007D7850" w:rsidRDefault="002F5641" w:rsidP="00121488">
            <w:pPr>
              <w:rPr>
                <w:rFonts w:eastAsia="Times New Roman" w:cstheme="minorHAnsi"/>
                <w:sz w:val="18"/>
                <w:szCs w:val="18"/>
                <w:lang w:val="en-US" w:eastAsia="en-GB"/>
              </w:rPr>
            </w:pPr>
            <w:r w:rsidRPr="007D7850">
              <w:rPr>
                <w:rFonts w:eastAsia="Times New Roman" w:cstheme="minorHAnsi"/>
                <w:kern w:val="24"/>
                <w:sz w:val="18"/>
                <w:szCs w:val="18"/>
                <w:lang w:val="en-US" w:eastAsia="en-GB"/>
              </w:rPr>
              <w:t xml:space="preserve">Any variant found or anti-CFH-antibody </w:t>
            </w:r>
            <w:proofErr w:type="spellStart"/>
            <w:r w:rsidRPr="007D7850">
              <w:rPr>
                <w:rFonts w:eastAsia="Times New Roman" w:cstheme="minorHAnsi"/>
                <w:kern w:val="24"/>
                <w:sz w:val="18"/>
                <w:szCs w:val="18"/>
                <w:lang w:val="en-US" w:eastAsia="en-GB"/>
              </w:rPr>
              <w:t>positive</w:t>
            </w:r>
            <w:r w:rsidR="00467D62">
              <w:rPr>
                <w:rFonts w:eastAsia="Times New Roman" w:cstheme="minorHAnsi"/>
                <w:kern w:val="24"/>
                <w:sz w:val="18"/>
                <w:szCs w:val="18"/>
                <w:vertAlign w:val="superscript"/>
                <w:lang w:val="en-US" w:eastAsia="en-GB"/>
              </w:rPr>
              <w:t>d</w:t>
            </w:r>
            <w:proofErr w:type="spellEnd"/>
            <w:r w:rsidRPr="007D7850">
              <w:rPr>
                <w:rFonts w:eastAsia="Times New Roman" w:cstheme="minorHAnsi"/>
                <w:kern w:val="24"/>
                <w:sz w:val="18"/>
                <w:szCs w:val="18"/>
                <w:lang w:val="en-US" w:eastAsia="en-GB"/>
              </w:rPr>
              <w:t>, n (%)</w:t>
            </w:r>
          </w:p>
        </w:tc>
        <w:tc>
          <w:tcPr>
            <w:tcW w:w="1417" w:type="dxa"/>
          </w:tcPr>
          <w:p w14:paraId="27722A36" w14:textId="77777777" w:rsidR="002F5641" w:rsidRPr="007D7850" w:rsidRDefault="002F5641" w:rsidP="00121488">
            <w:pPr>
              <w:jc w:val="center"/>
              <w:rPr>
                <w:rFonts w:eastAsia="Times New Roman" w:cstheme="minorHAnsi"/>
                <w:sz w:val="18"/>
                <w:szCs w:val="18"/>
                <w:lang w:val="en-US" w:eastAsia="en-GB"/>
              </w:rPr>
            </w:pPr>
            <w:r w:rsidRPr="007D7850">
              <w:rPr>
                <w:rFonts w:eastAsia="Times New Roman" w:cstheme="minorHAnsi"/>
                <w:sz w:val="18"/>
                <w:szCs w:val="18"/>
                <w:lang w:val="en-US" w:eastAsia="en-GB"/>
              </w:rPr>
              <w:t>5 (31.3)</w:t>
            </w:r>
          </w:p>
        </w:tc>
        <w:tc>
          <w:tcPr>
            <w:tcW w:w="1240" w:type="dxa"/>
          </w:tcPr>
          <w:p w14:paraId="61CA1D93"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2 (50.0)</w:t>
            </w:r>
          </w:p>
        </w:tc>
        <w:tc>
          <w:tcPr>
            <w:tcW w:w="1495" w:type="dxa"/>
          </w:tcPr>
          <w:p w14:paraId="21DD86F1" w14:textId="77777777" w:rsidR="002F5641" w:rsidRPr="007D7850" w:rsidRDefault="002F5641" w:rsidP="00121488">
            <w:pPr>
              <w:jc w:val="center"/>
              <w:rPr>
                <w:rFonts w:eastAsia="Times New Roman" w:cstheme="minorHAnsi"/>
                <w:sz w:val="18"/>
                <w:szCs w:val="18"/>
                <w:lang w:val="en-US" w:eastAsia="en-GB"/>
              </w:rPr>
            </w:pPr>
            <w:r w:rsidRPr="007D7850">
              <w:rPr>
                <w:rFonts w:eastAsia="Times New Roman" w:cstheme="minorHAnsi"/>
                <w:sz w:val="18"/>
                <w:szCs w:val="18"/>
                <w:lang w:val="en-US" w:eastAsia="en-GB"/>
              </w:rPr>
              <w:t>26 (68.4)</w:t>
            </w:r>
          </w:p>
        </w:tc>
        <w:tc>
          <w:tcPr>
            <w:tcW w:w="1446" w:type="dxa"/>
          </w:tcPr>
          <w:p w14:paraId="4A8E8CAA"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7 (53.8)</w:t>
            </w:r>
          </w:p>
        </w:tc>
        <w:tc>
          <w:tcPr>
            <w:tcW w:w="1470" w:type="dxa"/>
          </w:tcPr>
          <w:p w14:paraId="59B729AD"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78 (27.6)</w:t>
            </w:r>
          </w:p>
        </w:tc>
        <w:tc>
          <w:tcPr>
            <w:tcW w:w="1475" w:type="dxa"/>
          </w:tcPr>
          <w:p w14:paraId="62C6BC78"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74 (50.7)</w:t>
            </w:r>
          </w:p>
        </w:tc>
        <w:tc>
          <w:tcPr>
            <w:tcW w:w="1524" w:type="dxa"/>
          </w:tcPr>
          <w:p w14:paraId="7D3933A3"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142 (34.5)</w:t>
            </w:r>
          </w:p>
        </w:tc>
        <w:tc>
          <w:tcPr>
            <w:tcW w:w="1418" w:type="dxa"/>
          </w:tcPr>
          <w:p w14:paraId="167EF193"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88 (47.6)</w:t>
            </w:r>
          </w:p>
        </w:tc>
      </w:tr>
      <w:tr w:rsidR="002F5641" w:rsidRPr="0074486B" w14:paraId="2F672EC4" w14:textId="77777777" w:rsidTr="00121488">
        <w:trPr>
          <w:trHeight w:val="240"/>
        </w:trPr>
        <w:tc>
          <w:tcPr>
            <w:tcW w:w="2544" w:type="dxa"/>
            <w:hideMark/>
          </w:tcPr>
          <w:p w14:paraId="4E599BE9" w14:textId="77777777" w:rsidR="002F5641" w:rsidRPr="007D7850" w:rsidRDefault="002F5641" w:rsidP="00121488">
            <w:pPr>
              <w:rPr>
                <w:rFonts w:eastAsia="Times New Roman" w:cstheme="minorHAnsi"/>
                <w:sz w:val="18"/>
                <w:szCs w:val="18"/>
                <w:lang w:val="en-US" w:eastAsia="en-GB"/>
              </w:rPr>
            </w:pPr>
            <w:r w:rsidRPr="007D7850">
              <w:rPr>
                <w:rFonts w:eastAsia="Times New Roman" w:cstheme="minorHAnsi"/>
                <w:kern w:val="24"/>
                <w:sz w:val="18"/>
                <w:szCs w:val="18"/>
                <w:lang w:val="en-US" w:eastAsia="en-GB"/>
              </w:rPr>
              <w:t>Triggering conditions, n (%)</w:t>
            </w:r>
          </w:p>
        </w:tc>
        <w:tc>
          <w:tcPr>
            <w:tcW w:w="1417" w:type="dxa"/>
          </w:tcPr>
          <w:p w14:paraId="5EBF1BE0" w14:textId="77777777" w:rsidR="002F5641" w:rsidRPr="007D7850" w:rsidRDefault="002F5641" w:rsidP="00121488">
            <w:pPr>
              <w:rPr>
                <w:rFonts w:eastAsia="Times New Roman" w:cstheme="minorHAnsi"/>
                <w:sz w:val="18"/>
                <w:szCs w:val="18"/>
                <w:lang w:val="en-US" w:eastAsia="en-GB"/>
              </w:rPr>
            </w:pPr>
          </w:p>
        </w:tc>
        <w:tc>
          <w:tcPr>
            <w:tcW w:w="1240" w:type="dxa"/>
          </w:tcPr>
          <w:p w14:paraId="649D3F3B" w14:textId="77777777" w:rsidR="002F5641" w:rsidRPr="007D7850" w:rsidRDefault="002F5641" w:rsidP="00121488">
            <w:pPr>
              <w:rPr>
                <w:rFonts w:eastAsia="Times New Roman" w:cstheme="minorHAnsi"/>
                <w:sz w:val="18"/>
                <w:szCs w:val="18"/>
                <w:lang w:val="en-US" w:eastAsia="en-GB"/>
              </w:rPr>
            </w:pPr>
          </w:p>
        </w:tc>
        <w:tc>
          <w:tcPr>
            <w:tcW w:w="1495" w:type="dxa"/>
          </w:tcPr>
          <w:p w14:paraId="7F8FB8FC" w14:textId="77777777" w:rsidR="002F5641" w:rsidRPr="007D7850" w:rsidRDefault="002F5641" w:rsidP="00121488">
            <w:pPr>
              <w:rPr>
                <w:rFonts w:eastAsia="Times New Roman" w:cstheme="minorHAnsi"/>
                <w:sz w:val="18"/>
                <w:szCs w:val="18"/>
                <w:lang w:val="en-US" w:eastAsia="en-GB"/>
              </w:rPr>
            </w:pPr>
          </w:p>
        </w:tc>
        <w:tc>
          <w:tcPr>
            <w:tcW w:w="1446" w:type="dxa"/>
          </w:tcPr>
          <w:p w14:paraId="47B893BB" w14:textId="77777777" w:rsidR="002F5641" w:rsidRPr="007D7850" w:rsidRDefault="002F5641" w:rsidP="00121488">
            <w:pPr>
              <w:rPr>
                <w:rFonts w:eastAsia="Times New Roman" w:cstheme="minorHAnsi"/>
                <w:sz w:val="18"/>
                <w:szCs w:val="18"/>
                <w:lang w:val="en-US" w:eastAsia="en-GB"/>
              </w:rPr>
            </w:pPr>
          </w:p>
        </w:tc>
        <w:tc>
          <w:tcPr>
            <w:tcW w:w="1470" w:type="dxa"/>
          </w:tcPr>
          <w:p w14:paraId="0F085443" w14:textId="77777777" w:rsidR="002F5641" w:rsidRPr="007D7850" w:rsidRDefault="002F5641" w:rsidP="00121488">
            <w:pPr>
              <w:rPr>
                <w:rFonts w:eastAsia="Times New Roman" w:cstheme="minorHAnsi"/>
                <w:sz w:val="18"/>
                <w:szCs w:val="18"/>
                <w:lang w:val="en-US" w:eastAsia="en-GB"/>
              </w:rPr>
            </w:pPr>
          </w:p>
        </w:tc>
        <w:tc>
          <w:tcPr>
            <w:tcW w:w="1475" w:type="dxa"/>
          </w:tcPr>
          <w:p w14:paraId="4D955453" w14:textId="77777777" w:rsidR="002F5641" w:rsidRPr="007D7850" w:rsidRDefault="002F5641" w:rsidP="00121488">
            <w:pPr>
              <w:rPr>
                <w:rFonts w:eastAsia="Times New Roman" w:cstheme="minorHAnsi"/>
                <w:sz w:val="18"/>
                <w:szCs w:val="18"/>
                <w:lang w:val="en-US" w:eastAsia="en-GB"/>
              </w:rPr>
            </w:pPr>
          </w:p>
        </w:tc>
        <w:tc>
          <w:tcPr>
            <w:tcW w:w="1524" w:type="dxa"/>
          </w:tcPr>
          <w:p w14:paraId="74D0C0A7" w14:textId="77777777" w:rsidR="002F5641" w:rsidRPr="007D7850" w:rsidRDefault="002F5641" w:rsidP="00121488">
            <w:pPr>
              <w:rPr>
                <w:rFonts w:eastAsia="Times New Roman" w:cstheme="minorHAnsi"/>
                <w:sz w:val="18"/>
                <w:szCs w:val="18"/>
                <w:lang w:val="en-US" w:eastAsia="en-GB"/>
              </w:rPr>
            </w:pPr>
          </w:p>
        </w:tc>
        <w:tc>
          <w:tcPr>
            <w:tcW w:w="1418" w:type="dxa"/>
          </w:tcPr>
          <w:p w14:paraId="077BB1F8" w14:textId="77777777" w:rsidR="002F5641" w:rsidRPr="007D7850" w:rsidRDefault="002F5641" w:rsidP="00121488">
            <w:pPr>
              <w:rPr>
                <w:rFonts w:eastAsia="Times New Roman" w:cstheme="minorHAnsi"/>
                <w:sz w:val="18"/>
                <w:szCs w:val="18"/>
                <w:lang w:val="en-US" w:eastAsia="en-GB"/>
              </w:rPr>
            </w:pPr>
          </w:p>
        </w:tc>
      </w:tr>
      <w:tr w:rsidR="002F5641" w:rsidRPr="0074486B" w14:paraId="76BA475B" w14:textId="77777777" w:rsidTr="00121488">
        <w:trPr>
          <w:trHeight w:val="240"/>
        </w:trPr>
        <w:tc>
          <w:tcPr>
            <w:tcW w:w="2544" w:type="dxa"/>
            <w:hideMark/>
          </w:tcPr>
          <w:p w14:paraId="2479ED78" w14:textId="77777777" w:rsidR="002F5641" w:rsidRPr="007D7850" w:rsidRDefault="002F5641" w:rsidP="00121488">
            <w:pPr>
              <w:ind w:left="311"/>
              <w:rPr>
                <w:rFonts w:eastAsia="Times New Roman" w:cstheme="minorHAnsi"/>
                <w:sz w:val="18"/>
                <w:szCs w:val="18"/>
                <w:lang w:val="en-US" w:eastAsia="en-GB"/>
              </w:rPr>
            </w:pPr>
            <w:r w:rsidRPr="007D7850">
              <w:rPr>
                <w:rFonts w:eastAsia="Times New Roman" w:cstheme="minorHAnsi"/>
                <w:kern w:val="24"/>
                <w:sz w:val="18"/>
                <w:szCs w:val="18"/>
                <w:lang w:val="en-US" w:eastAsia="en-GB"/>
              </w:rPr>
              <w:t>Drug-induced aHUS</w:t>
            </w:r>
          </w:p>
        </w:tc>
        <w:tc>
          <w:tcPr>
            <w:tcW w:w="1417" w:type="dxa"/>
          </w:tcPr>
          <w:p w14:paraId="7497ED62" w14:textId="77777777" w:rsidR="002F5641" w:rsidRPr="007D7850" w:rsidRDefault="002F5641" w:rsidP="00121488">
            <w:pPr>
              <w:jc w:val="center"/>
              <w:rPr>
                <w:rFonts w:eastAsia="Times New Roman" w:cstheme="minorHAnsi"/>
                <w:sz w:val="18"/>
                <w:szCs w:val="18"/>
                <w:lang w:val="en-US" w:eastAsia="en-GB"/>
              </w:rPr>
            </w:pPr>
            <w:r w:rsidRPr="007D7850">
              <w:rPr>
                <w:rFonts w:eastAsia="Times New Roman" w:cstheme="minorHAnsi"/>
                <w:sz w:val="18"/>
                <w:szCs w:val="18"/>
                <w:lang w:val="en-US" w:eastAsia="en-GB"/>
              </w:rPr>
              <w:t>0</w:t>
            </w:r>
          </w:p>
        </w:tc>
        <w:tc>
          <w:tcPr>
            <w:tcW w:w="1240" w:type="dxa"/>
          </w:tcPr>
          <w:p w14:paraId="037AABD0"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0</w:t>
            </w:r>
          </w:p>
        </w:tc>
        <w:tc>
          <w:tcPr>
            <w:tcW w:w="1495" w:type="dxa"/>
          </w:tcPr>
          <w:p w14:paraId="141DEA8F" w14:textId="77777777" w:rsidR="002F5641" w:rsidRPr="007D7850" w:rsidRDefault="002F5641" w:rsidP="00121488">
            <w:pPr>
              <w:jc w:val="center"/>
              <w:rPr>
                <w:rFonts w:eastAsia="Times New Roman" w:cstheme="minorHAnsi"/>
                <w:sz w:val="18"/>
                <w:szCs w:val="18"/>
                <w:lang w:val="en-US" w:eastAsia="en-GB"/>
              </w:rPr>
            </w:pPr>
            <w:r w:rsidRPr="007D7850">
              <w:rPr>
                <w:rFonts w:eastAsia="Times New Roman" w:cstheme="minorHAnsi"/>
                <w:sz w:val="18"/>
                <w:szCs w:val="18"/>
                <w:lang w:val="en-US" w:eastAsia="en-GB"/>
              </w:rPr>
              <w:t>3 (7.9)</w:t>
            </w:r>
          </w:p>
        </w:tc>
        <w:tc>
          <w:tcPr>
            <w:tcW w:w="1446" w:type="dxa"/>
          </w:tcPr>
          <w:p w14:paraId="5ABC38EE"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0</w:t>
            </w:r>
          </w:p>
        </w:tc>
        <w:tc>
          <w:tcPr>
            <w:tcW w:w="1470" w:type="dxa"/>
          </w:tcPr>
          <w:p w14:paraId="01E0D928"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17 (6.0)</w:t>
            </w:r>
          </w:p>
        </w:tc>
        <w:tc>
          <w:tcPr>
            <w:tcW w:w="1475" w:type="dxa"/>
          </w:tcPr>
          <w:p w14:paraId="29F78D14"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2 (1.4)</w:t>
            </w:r>
          </w:p>
        </w:tc>
        <w:tc>
          <w:tcPr>
            <w:tcW w:w="1524" w:type="dxa"/>
          </w:tcPr>
          <w:p w14:paraId="18EBFEEE"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17 (4.1)</w:t>
            </w:r>
          </w:p>
        </w:tc>
        <w:tc>
          <w:tcPr>
            <w:tcW w:w="1418" w:type="dxa"/>
          </w:tcPr>
          <w:p w14:paraId="309F9F98"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2 (1.1)</w:t>
            </w:r>
          </w:p>
        </w:tc>
      </w:tr>
      <w:tr w:rsidR="002F5641" w:rsidRPr="0074486B" w14:paraId="1A5D3838" w14:textId="77777777" w:rsidTr="00121488">
        <w:trPr>
          <w:trHeight w:val="240"/>
        </w:trPr>
        <w:tc>
          <w:tcPr>
            <w:tcW w:w="2544" w:type="dxa"/>
            <w:hideMark/>
          </w:tcPr>
          <w:p w14:paraId="635076A7" w14:textId="77777777" w:rsidR="002F5641" w:rsidRPr="007D7850" w:rsidRDefault="002F5641" w:rsidP="00121488">
            <w:pPr>
              <w:ind w:left="311"/>
              <w:rPr>
                <w:rFonts w:eastAsia="Times New Roman" w:cstheme="minorHAnsi"/>
                <w:sz w:val="18"/>
                <w:szCs w:val="18"/>
                <w:lang w:val="en-US" w:eastAsia="en-GB"/>
              </w:rPr>
            </w:pPr>
            <w:r w:rsidRPr="007D7850">
              <w:rPr>
                <w:rFonts w:eastAsia="Times New Roman" w:cstheme="minorHAnsi"/>
                <w:kern w:val="24"/>
                <w:sz w:val="18"/>
                <w:szCs w:val="18"/>
                <w:lang w:val="en-US" w:eastAsia="en-GB"/>
              </w:rPr>
              <w:t>Streptococcus pneumoniae infection</w:t>
            </w:r>
          </w:p>
        </w:tc>
        <w:tc>
          <w:tcPr>
            <w:tcW w:w="1417" w:type="dxa"/>
          </w:tcPr>
          <w:p w14:paraId="20E4C39B" w14:textId="77777777" w:rsidR="002F5641" w:rsidRPr="007D7850" w:rsidRDefault="002F5641" w:rsidP="00121488">
            <w:pPr>
              <w:jc w:val="center"/>
              <w:rPr>
                <w:rFonts w:eastAsia="Times New Roman" w:cstheme="minorHAnsi"/>
                <w:sz w:val="18"/>
                <w:szCs w:val="18"/>
                <w:lang w:val="en-US" w:eastAsia="en-GB"/>
              </w:rPr>
            </w:pPr>
            <w:r w:rsidRPr="007D7850">
              <w:rPr>
                <w:rFonts w:eastAsia="Times New Roman" w:cstheme="minorHAnsi"/>
                <w:sz w:val="18"/>
                <w:szCs w:val="18"/>
                <w:lang w:val="en-US" w:eastAsia="en-GB"/>
              </w:rPr>
              <w:t>0</w:t>
            </w:r>
          </w:p>
        </w:tc>
        <w:tc>
          <w:tcPr>
            <w:tcW w:w="1240" w:type="dxa"/>
          </w:tcPr>
          <w:p w14:paraId="0330CA1C"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0</w:t>
            </w:r>
          </w:p>
        </w:tc>
        <w:tc>
          <w:tcPr>
            <w:tcW w:w="1495" w:type="dxa"/>
          </w:tcPr>
          <w:p w14:paraId="01C63B83" w14:textId="77777777" w:rsidR="002F5641" w:rsidRPr="007D7850" w:rsidRDefault="002F5641" w:rsidP="00121488">
            <w:pPr>
              <w:jc w:val="center"/>
              <w:rPr>
                <w:rFonts w:eastAsia="Times New Roman" w:cstheme="minorHAnsi"/>
                <w:sz w:val="18"/>
                <w:szCs w:val="18"/>
                <w:lang w:val="en-US" w:eastAsia="en-GB"/>
              </w:rPr>
            </w:pPr>
            <w:r w:rsidRPr="007D7850">
              <w:rPr>
                <w:rFonts w:eastAsia="Times New Roman" w:cstheme="minorHAnsi"/>
                <w:sz w:val="18"/>
                <w:szCs w:val="18"/>
                <w:lang w:val="en-US" w:eastAsia="en-GB"/>
              </w:rPr>
              <w:t>0</w:t>
            </w:r>
          </w:p>
        </w:tc>
        <w:tc>
          <w:tcPr>
            <w:tcW w:w="1446" w:type="dxa"/>
          </w:tcPr>
          <w:p w14:paraId="2CE5D1EE"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1 (7.7)</w:t>
            </w:r>
          </w:p>
        </w:tc>
        <w:tc>
          <w:tcPr>
            <w:tcW w:w="1470" w:type="dxa"/>
          </w:tcPr>
          <w:p w14:paraId="07B370ED"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1 (0.4)</w:t>
            </w:r>
          </w:p>
        </w:tc>
        <w:tc>
          <w:tcPr>
            <w:tcW w:w="1475" w:type="dxa"/>
          </w:tcPr>
          <w:p w14:paraId="09FFDB4A"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 xml:space="preserve"> 1 (0.7)</w:t>
            </w:r>
          </w:p>
        </w:tc>
        <w:tc>
          <w:tcPr>
            <w:tcW w:w="1524" w:type="dxa"/>
          </w:tcPr>
          <w:p w14:paraId="378C5949"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1 (0.2)</w:t>
            </w:r>
          </w:p>
        </w:tc>
        <w:tc>
          <w:tcPr>
            <w:tcW w:w="1418" w:type="dxa"/>
          </w:tcPr>
          <w:p w14:paraId="1E4A103A"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8 (4.0)</w:t>
            </w:r>
          </w:p>
        </w:tc>
      </w:tr>
      <w:tr w:rsidR="002F5641" w:rsidRPr="0074486B" w14:paraId="6DB2C58F" w14:textId="77777777" w:rsidTr="00121488">
        <w:trPr>
          <w:trHeight w:val="240"/>
        </w:trPr>
        <w:tc>
          <w:tcPr>
            <w:tcW w:w="2544" w:type="dxa"/>
          </w:tcPr>
          <w:p w14:paraId="05428A33" w14:textId="77777777" w:rsidR="002F5641" w:rsidRPr="007D7850" w:rsidRDefault="002F5641" w:rsidP="00121488">
            <w:pPr>
              <w:ind w:left="311"/>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lastRenderedPageBreak/>
              <w:t>Bone marrow transplant</w:t>
            </w:r>
          </w:p>
        </w:tc>
        <w:tc>
          <w:tcPr>
            <w:tcW w:w="1417" w:type="dxa"/>
          </w:tcPr>
          <w:p w14:paraId="64BC6F70"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0</w:t>
            </w:r>
          </w:p>
        </w:tc>
        <w:tc>
          <w:tcPr>
            <w:tcW w:w="1240" w:type="dxa"/>
          </w:tcPr>
          <w:p w14:paraId="2C0BFC46"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0</w:t>
            </w:r>
          </w:p>
        </w:tc>
        <w:tc>
          <w:tcPr>
            <w:tcW w:w="1495" w:type="dxa"/>
          </w:tcPr>
          <w:p w14:paraId="62D9C213"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0</w:t>
            </w:r>
          </w:p>
        </w:tc>
        <w:tc>
          <w:tcPr>
            <w:tcW w:w="1446" w:type="dxa"/>
          </w:tcPr>
          <w:p w14:paraId="56F73907"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0</w:t>
            </w:r>
          </w:p>
        </w:tc>
        <w:tc>
          <w:tcPr>
            <w:tcW w:w="1470" w:type="dxa"/>
          </w:tcPr>
          <w:p w14:paraId="6553B17C"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4 (1.4)</w:t>
            </w:r>
          </w:p>
        </w:tc>
        <w:tc>
          <w:tcPr>
            <w:tcW w:w="1475" w:type="dxa"/>
          </w:tcPr>
          <w:p w14:paraId="56CCCA1F"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3 (2.1)</w:t>
            </w:r>
          </w:p>
        </w:tc>
        <w:tc>
          <w:tcPr>
            <w:tcW w:w="1524" w:type="dxa"/>
          </w:tcPr>
          <w:p w14:paraId="0972EC92"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0</w:t>
            </w:r>
          </w:p>
        </w:tc>
        <w:tc>
          <w:tcPr>
            <w:tcW w:w="1418" w:type="dxa"/>
          </w:tcPr>
          <w:p w14:paraId="18EA4055"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1 (0.5)</w:t>
            </w:r>
          </w:p>
        </w:tc>
      </w:tr>
      <w:tr w:rsidR="002F5641" w:rsidRPr="0074486B" w14:paraId="748BF89E" w14:textId="77777777" w:rsidTr="00121488">
        <w:trPr>
          <w:trHeight w:val="240"/>
        </w:trPr>
        <w:tc>
          <w:tcPr>
            <w:tcW w:w="2544" w:type="dxa"/>
            <w:hideMark/>
          </w:tcPr>
          <w:p w14:paraId="7E51E021" w14:textId="77777777" w:rsidR="002F5641" w:rsidRPr="007D7850" w:rsidRDefault="002F5641" w:rsidP="00121488">
            <w:pPr>
              <w:ind w:left="311"/>
              <w:rPr>
                <w:rFonts w:eastAsia="Times New Roman" w:cstheme="minorHAnsi"/>
                <w:sz w:val="18"/>
                <w:szCs w:val="18"/>
                <w:lang w:val="en-US" w:eastAsia="en-GB"/>
              </w:rPr>
            </w:pPr>
            <w:r w:rsidRPr="007D7850">
              <w:rPr>
                <w:rFonts w:eastAsia="Times New Roman" w:cstheme="minorHAnsi"/>
                <w:kern w:val="24"/>
                <w:sz w:val="18"/>
                <w:szCs w:val="18"/>
                <w:lang w:val="en-US" w:eastAsia="en-GB"/>
              </w:rPr>
              <w:t>Autoimmune disease</w:t>
            </w:r>
          </w:p>
        </w:tc>
        <w:tc>
          <w:tcPr>
            <w:tcW w:w="1417" w:type="dxa"/>
          </w:tcPr>
          <w:p w14:paraId="26104275" w14:textId="77777777" w:rsidR="002F5641" w:rsidRPr="007D7850" w:rsidRDefault="002F5641" w:rsidP="00121488">
            <w:pPr>
              <w:jc w:val="center"/>
              <w:rPr>
                <w:rFonts w:eastAsia="Times New Roman" w:cstheme="minorHAnsi"/>
                <w:sz w:val="18"/>
                <w:szCs w:val="18"/>
                <w:lang w:val="en-US" w:eastAsia="en-GB"/>
              </w:rPr>
            </w:pPr>
            <w:r w:rsidRPr="007D7850">
              <w:rPr>
                <w:rFonts w:eastAsia="Times New Roman" w:cstheme="minorHAnsi"/>
                <w:sz w:val="18"/>
                <w:szCs w:val="18"/>
                <w:lang w:val="en-US" w:eastAsia="en-GB"/>
              </w:rPr>
              <w:t>0</w:t>
            </w:r>
          </w:p>
        </w:tc>
        <w:tc>
          <w:tcPr>
            <w:tcW w:w="1240" w:type="dxa"/>
          </w:tcPr>
          <w:p w14:paraId="58D24EB4"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0</w:t>
            </w:r>
          </w:p>
        </w:tc>
        <w:tc>
          <w:tcPr>
            <w:tcW w:w="1495" w:type="dxa"/>
          </w:tcPr>
          <w:p w14:paraId="1722452E" w14:textId="77777777" w:rsidR="002F5641" w:rsidRPr="007D7850" w:rsidRDefault="002F5641" w:rsidP="00121488">
            <w:pPr>
              <w:jc w:val="center"/>
              <w:rPr>
                <w:rFonts w:eastAsia="Times New Roman" w:cstheme="minorHAnsi"/>
                <w:sz w:val="18"/>
                <w:szCs w:val="18"/>
                <w:lang w:val="en-US" w:eastAsia="en-GB"/>
              </w:rPr>
            </w:pPr>
            <w:r w:rsidRPr="007D7850">
              <w:rPr>
                <w:rFonts w:eastAsia="Times New Roman" w:cstheme="minorHAnsi"/>
                <w:sz w:val="18"/>
                <w:szCs w:val="18"/>
                <w:lang w:val="en-US" w:eastAsia="en-GB"/>
              </w:rPr>
              <w:t>1 (2.6)</w:t>
            </w:r>
          </w:p>
        </w:tc>
        <w:tc>
          <w:tcPr>
            <w:tcW w:w="1446" w:type="dxa"/>
          </w:tcPr>
          <w:p w14:paraId="18C4BDDF"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0</w:t>
            </w:r>
          </w:p>
        </w:tc>
        <w:tc>
          <w:tcPr>
            <w:tcW w:w="1470" w:type="dxa"/>
          </w:tcPr>
          <w:p w14:paraId="4EB4C46A"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13 (4.6)</w:t>
            </w:r>
          </w:p>
        </w:tc>
        <w:tc>
          <w:tcPr>
            <w:tcW w:w="1475" w:type="dxa"/>
          </w:tcPr>
          <w:p w14:paraId="07DFFD63"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2 (1.4)</w:t>
            </w:r>
          </w:p>
        </w:tc>
        <w:tc>
          <w:tcPr>
            <w:tcW w:w="1524" w:type="dxa"/>
          </w:tcPr>
          <w:p w14:paraId="37088181"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11 (2.7)</w:t>
            </w:r>
          </w:p>
        </w:tc>
        <w:tc>
          <w:tcPr>
            <w:tcW w:w="1418" w:type="dxa"/>
          </w:tcPr>
          <w:p w14:paraId="5C5CF0BA"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2 (1.0)</w:t>
            </w:r>
          </w:p>
        </w:tc>
      </w:tr>
      <w:tr w:rsidR="002F5641" w:rsidRPr="0074486B" w14:paraId="5942DAAF" w14:textId="77777777" w:rsidTr="00121488">
        <w:trPr>
          <w:trHeight w:val="240"/>
        </w:trPr>
        <w:tc>
          <w:tcPr>
            <w:tcW w:w="2544" w:type="dxa"/>
            <w:hideMark/>
          </w:tcPr>
          <w:p w14:paraId="38CDB890" w14:textId="77777777" w:rsidR="002F5641" w:rsidRPr="007D7850" w:rsidRDefault="002F5641" w:rsidP="00121488">
            <w:pPr>
              <w:ind w:left="311"/>
              <w:rPr>
                <w:rFonts w:eastAsia="Times New Roman" w:cstheme="minorHAnsi"/>
                <w:sz w:val="18"/>
                <w:szCs w:val="18"/>
                <w:lang w:val="en-US" w:eastAsia="en-GB"/>
              </w:rPr>
            </w:pPr>
            <w:r w:rsidRPr="007D7850">
              <w:rPr>
                <w:rFonts w:eastAsia="Times New Roman" w:cstheme="minorHAnsi"/>
                <w:kern w:val="24"/>
                <w:sz w:val="18"/>
                <w:szCs w:val="18"/>
                <w:lang w:val="en-US" w:eastAsia="en-GB"/>
              </w:rPr>
              <w:t>Drug-induced and autoimmune disease</w:t>
            </w:r>
          </w:p>
        </w:tc>
        <w:tc>
          <w:tcPr>
            <w:tcW w:w="1417" w:type="dxa"/>
          </w:tcPr>
          <w:p w14:paraId="472E4D32" w14:textId="77777777" w:rsidR="002F5641" w:rsidRPr="007D7850" w:rsidRDefault="002F5641" w:rsidP="00121488">
            <w:pPr>
              <w:jc w:val="center"/>
              <w:rPr>
                <w:rFonts w:eastAsia="Times New Roman" w:cstheme="minorHAnsi"/>
                <w:sz w:val="18"/>
                <w:szCs w:val="18"/>
                <w:lang w:val="en-US" w:eastAsia="en-GB"/>
              </w:rPr>
            </w:pPr>
            <w:r w:rsidRPr="007D7850">
              <w:rPr>
                <w:rFonts w:eastAsia="Times New Roman" w:cstheme="minorHAnsi"/>
                <w:sz w:val="18"/>
                <w:szCs w:val="18"/>
                <w:lang w:val="en-US" w:eastAsia="en-GB"/>
              </w:rPr>
              <w:t>0</w:t>
            </w:r>
          </w:p>
        </w:tc>
        <w:tc>
          <w:tcPr>
            <w:tcW w:w="1240" w:type="dxa"/>
          </w:tcPr>
          <w:p w14:paraId="56544BAF"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0</w:t>
            </w:r>
          </w:p>
        </w:tc>
        <w:tc>
          <w:tcPr>
            <w:tcW w:w="1495" w:type="dxa"/>
          </w:tcPr>
          <w:p w14:paraId="7AE84E37" w14:textId="77777777" w:rsidR="002F5641" w:rsidRPr="007D7850" w:rsidRDefault="002F5641" w:rsidP="00121488">
            <w:pPr>
              <w:jc w:val="center"/>
              <w:rPr>
                <w:rFonts w:eastAsia="Times New Roman" w:cstheme="minorHAnsi"/>
                <w:sz w:val="18"/>
                <w:szCs w:val="18"/>
                <w:lang w:val="en-US" w:eastAsia="en-GB"/>
              </w:rPr>
            </w:pPr>
            <w:r w:rsidRPr="007D7850">
              <w:rPr>
                <w:rFonts w:eastAsia="Times New Roman" w:cstheme="minorHAnsi"/>
                <w:sz w:val="18"/>
                <w:szCs w:val="18"/>
                <w:lang w:val="en-US" w:eastAsia="en-GB"/>
              </w:rPr>
              <w:t>1 (2.6)</w:t>
            </w:r>
          </w:p>
        </w:tc>
        <w:tc>
          <w:tcPr>
            <w:tcW w:w="1446" w:type="dxa"/>
          </w:tcPr>
          <w:p w14:paraId="3D0D856C"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0</w:t>
            </w:r>
          </w:p>
        </w:tc>
        <w:tc>
          <w:tcPr>
            <w:tcW w:w="1470" w:type="dxa"/>
          </w:tcPr>
          <w:p w14:paraId="4AC45A5F"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0</w:t>
            </w:r>
          </w:p>
        </w:tc>
        <w:tc>
          <w:tcPr>
            <w:tcW w:w="1475" w:type="dxa"/>
          </w:tcPr>
          <w:p w14:paraId="69CBDC0E"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0</w:t>
            </w:r>
          </w:p>
        </w:tc>
        <w:tc>
          <w:tcPr>
            <w:tcW w:w="1524" w:type="dxa"/>
          </w:tcPr>
          <w:p w14:paraId="4CC5F45B"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0</w:t>
            </w:r>
          </w:p>
        </w:tc>
        <w:tc>
          <w:tcPr>
            <w:tcW w:w="1418" w:type="dxa"/>
          </w:tcPr>
          <w:p w14:paraId="613C16C8"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0</w:t>
            </w:r>
          </w:p>
        </w:tc>
      </w:tr>
      <w:tr w:rsidR="002F5641" w:rsidRPr="0074486B" w14:paraId="1E4AF218" w14:textId="77777777" w:rsidTr="00121488">
        <w:trPr>
          <w:trHeight w:val="240"/>
        </w:trPr>
        <w:tc>
          <w:tcPr>
            <w:tcW w:w="2544" w:type="dxa"/>
            <w:hideMark/>
          </w:tcPr>
          <w:p w14:paraId="74CC5838" w14:textId="77777777" w:rsidR="002F5641" w:rsidRPr="007D7850" w:rsidRDefault="002F5641" w:rsidP="00121488">
            <w:pPr>
              <w:rPr>
                <w:rFonts w:eastAsia="Times New Roman" w:cstheme="minorHAnsi"/>
                <w:sz w:val="18"/>
                <w:szCs w:val="18"/>
                <w:lang w:val="en-US" w:eastAsia="en-GB"/>
              </w:rPr>
            </w:pPr>
            <w:r w:rsidRPr="007D7850">
              <w:rPr>
                <w:rFonts w:eastAsia="Times New Roman" w:cstheme="minorHAnsi"/>
                <w:kern w:val="24"/>
                <w:sz w:val="18"/>
                <w:szCs w:val="18"/>
                <w:lang w:val="en-US" w:eastAsia="en-GB"/>
              </w:rPr>
              <w:t>Patients with kidney transplant, n (%)</w:t>
            </w:r>
          </w:p>
        </w:tc>
        <w:tc>
          <w:tcPr>
            <w:tcW w:w="1417" w:type="dxa"/>
          </w:tcPr>
          <w:p w14:paraId="5E6144B8" w14:textId="77777777" w:rsidR="002F5641" w:rsidRPr="007D7850" w:rsidRDefault="002F5641" w:rsidP="00121488">
            <w:pPr>
              <w:rPr>
                <w:rFonts w:eastAsia="Times New Roman" w:cstheme="minorHAnsi"/>
                <w:sz w:val="18"/>
                <w:szCs w:val="18"/>
                <w:lang w:val="en-US" w:eastAsia="en-GB"/>
              </w:rPr>
            </w:pPr>
          </w:p>
        </w:tc>
        <w:tc>
          <w:tcPr>
            <w:tcW w:w="1240" w:type="dxa"/>
          </w:tcPr>
          <w:p w14:paraId="549621BB" w14:textId="77777777" w:rsidR="002F5641" w:rsidRPr="007D7850" w:rsidRDefault="002F5641" w:rsidP="00121488">
            <w:pPr>
              <w:rPr>
                <w:rFonts w:eastAsia="Times New Roman" w:cstheme="minorHAnsi"/>
                <w:sz w:val="18"/>
                <w:szCs w:val="18"/>
                <w:lang w:val="en-US" w:eastAsia="en-GB"/>
              </w:rPr>
            </w:pPr>
          </w:p>
        </w:tc>
        <w:tc>
          <w:tcPr>
            <w:tcW w:w="1495" w:type="dxa"/>
          </w:tcPr>
          <w:p w14:paraId="1E98E970" w14:textId="77777777" w:rsidR="002F5641" w:rsidRPr="007D7850" w:rsidRDefault="002F5641" w:rsidP="00121488">
            <w:pPr>
              <w:rPr>
                <w:rFonts w:eastAsia="Times New Roman" w:cstheme="minorHAnsi"/>
                <w:sz w:val="18"/>
                <w:szCs w:val="18"/>
                <w:lang w:val="en-US" w:eastAsia="en-GB"/>
              </w:rPr>
            </w:pPr>
          </w:p>
        </w:tc>
        <w:tc>
          <w:tcPr>
            <w:tcW w:w="1446" w:type="dxa"/>
          </w:tcPr>
          <w:p w14:paraId="6B4033BE" w14:textId="77777777" w:rsidR="002F5641" w:rsidRPr="007D7850" w:rsidRDefault="002F5641" w:rsidP="00121488">
            <w:pPr>
              <w:rPr>
                <w:rFonts w:eastAsia="Times New Roman" w:cstheme="minorHAnsi"/>
                <w:sz w:val="18"/>
                <w:szCs w:val="18"/>
                <w:lang w:val="en-US" w:eastAsia="en-GB"/>
              </w:rPr>
            </w:pPr>
          </w:p>
        </w:tc>
        <w:tc>
          <w:tcPr>
            <w:tcW w:w="1470" w:type="dxa"/>
          </w:tcPr>
          <w:p w14:paraId="190DF9DC" w14:textId="77777777" w:rsidR="002F5641" w:rsidRPr="007D7850" w:rsidRDefault="002F5641" w:rsidP="00121488">
            <w:pPr>
              <w:rPr>
                <w:rFonts w:eastAsia="Times New Roman" w:cstheme="minorHAnsi"/>
                <w:sz w:val="18"/>
                <w:szCs w:val="18"/>
                <w:lang w:val="en-US" w:eastAsia="en-GB"/>
              </w:rPr>
            </w:pPr>
          </w:p>
        </w:tc>
        <w:tc>
          <w:tcPr>
            <w:tcW w:w="1475" w:type="dxa"/>
          </w:tcPr>
          <w:p w14:paraId="48372DE2" w14:textId="77777777" w:rsidR="002F5641" w:rsidRPr="007D7850" w:rsidRDefault="002F5641" w:rsidP="00121488">
            <w:pPr>
              <w:rPr>
                <w:rFonts w:eastAsia="Times New Roman" w:cstheme="minorHAnsi"/>
                <w:sz w:val="18"/>
                <w:szCs w:val="18"/>
                <w:lang w:val="en-US" w:eastAsia="en-GB"/>
              </w:rPr>
            </w:pPr>
          </w:p>
        </w:tc>
        <w:tc>
          <w:tcPr>
            <w:tcW w:w="1524" w:type="dxa"/>
          </w:tcPr>
          <w:p w14:paraId="07E82374" w14:textId="77777777" w:rsidR="002F5641" w:rsidRPr="007D7850" w:rsidRDefault="002F5641" w:rsidP="00121488">
            <w:pPr>
              <w:rPr>
                <w:rFonts w:eastAsia="Times New Roman" w:cstheme="minorHAnsi"/>
                <w:sz w:val="18"/>
                <w:szCs w:val="18"/>
                <w:lang w:val="en-US" w:eastAsia="en-GB"/>
              </w:rPr>
            </w:pPr>
          </w:p>
        </w:tc>
        <w:tc>
          <w:tcPr>
            <w:tcW w:w="1418" w:type="dxa"/>
          </w:tcPr>
          <w:p w14:paraId="6FA4BF47" w14:textId="77777777" w:rsidR="002F5641" w:rsidRPr="007D7850" w:rsidRDefault="002F5641" w:rsidP="00121488">
            <w:pPr>
              <w:rPr>
                <w:rFonts w:eastAsia="Times New Roman" w:cstheme="minorHAnsi"/>
                <w:sz w:val="18"/>
                <w:szCs w:val="18"/>
                <w:lang w:val="en-US" w:eastAsia="en-GB"/>
              </w:rPr>
            </w:pPr>
          </w:p>
        </w:tc>
      </w:tr>
      <w:tr w:rsidR="002F5641" w:rsidRPr="0074486B" w14:paraId="387F35B7" w14:textId="77777777" w:rsidTr="00121488">
        <w:trPr>
          <w:trHeight w:val="240"/>
        </w:trPr>
        <w:tc>
          <w:tcPr>
            <w:tcW w:w="2544" w:type="dxa"/>
            <w:hideMark/>
          </w:tcPr>
          <w:p w14:paraId="3C363A64" w14:textId="77777777" w:rsidR="002F5641" w:rsidRPr="007D7850" w:rsidRDefault="002F5641" w:rsidP="00121488">
            <w:pPr>
              <w:ind w:left="311"/>
              <w:rPr>
                <w:rFonts w:eastAsia="Times New Roman" w:cstheme="minorHAnsi"/>
                <w:sz w:val="18"/>
                <w:szCs w:val="18"/>
                <w:lang w:val="en-US" w:eastAsia="en-GB"/>
              </w:rPr>
            </w:pPr>
            <w:r w:rsidRPr="007D7850">
              <w:rPr>
                <w:rFonts w:eastAsia="Times New Roman" w:cstheme="minorHAnsi"/>
                <w:kern w:val="24"/>
                <w:sz w:val="18"/>
                <w:szCs w:val="18"/>
                <w:lang w:val="en-US" w:eastAsia="en-GB"/>
              </w:rPr>
              <w:t>Yes</w:t>
            </w:r>
          </w:p>
        </w:tc>
        <w:tc>
          <w:tcPr>
            <w:tcW w:w="1417" w:type="dxa"/>
          </w:tcPr>
          <w:p w14:paraId="076AE699" w14:textId="77777777" w:rsidR="002F5641" w:rsidRPr="007D7850" w:rsidRDefault="002F5641" w:rsidP="00121488">
            <w:pPr>
              <w:jc w:val="center"/>
              <w:rPr>
                <w:rFonts w:eastAsia="Times New Roman" w:cstheme="minorHAnsi"/>
                <w:sz w:val="18"/>
                <w:szCs w:val="18"/>
                <w:lang w:val="en-US" w:eastAsia="en-GB"/>
              </w:rPr>
            </w:pPr>
            <w:r w:rsidRPr="007D7850">
              <w:rPr>
                <w:rFonts w:eastAsia="Times New Roman" w:cstheme="minorHAnsi"/>
                <w:sz w:val="18"/>
                <w:szCs w:val="18"/>
                <w:lang w:val="en-US" w:eastAsia="en-GB"/>
              </w:rPr>
              <w:t>0</w:t>
            </w:r>
          </w:p>
        </w:tc>
        <w:tc>
          <w:tcPr>
            <w:tcW w:w="1240" w:type="dxa"/>
          </w:tcPr>
          <w:p w14:paraId="2B1D2E03"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0</w:t>
            </w:r>
          </w:p>
        </w:tc>
        <w:tc>
          <w:tcPr>
            <w:tcW w:w="1495" w:type="dxa"/>
          </w:tcPr>
          <w:p w14:paraId="197AE5EF" w14:textId="77777777" w:rsidR="002F5641" w:rsidRPr="007D7850" w:rsidRDefault="002F5641" w:rsidP="00121488">
            <w:pPr>
              <w:jc w:val="center"/>
              <w:rPr>
                <w:rFonts w:eastAsia="Times New Roman" w:cstheme="minorHAnsi"/>
                <w:sz w:val="18"/>
                <w:szCs w:val="18"/>
                <w:lang w:val="en-US" w:eastAsia="en-GB"/>
              </w:rPr>
            </w:pPr>
            <w:r w:rsidRPr="007D7850">
              <w:rPr>
                <w:rFonts w:eastAsia="Times New Roman" w:cstheme="minorHAnsi"/>
                <w:sz w:val="18"/>
                <w:szCs w:val="18"/>
                <w:lang w:val="en-US" w:eastAsia="en-GB"/>
              </w:rPr>
              <w:t>27 (71.1)</w:t>
            </w:r>
          </w:p>
        </w:tc>
        <w:tc>
          <w:tcPr>
            <w:tcW w:w="1446" w:type="dxa"/>
          </w:tcPr>
          <w:p w14:paraId="1AD3C82F"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6 (46.2)</w:t>
            </w:r>
          </w:p>
        </w:tc>
        <w:tc>
          <w:tcPr>
            <w:tcW w:w="1470" w:type="dxa"/>
          </w:tcPr>
          <w:p w14:paraId="49B37C0E"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12 (4.2)</w:t>
            </w:r>
          </w:p>
        </w:tc>
        <w:tc>
          <w:tcPr>
            <w:tcW w:w="1475" w:type="dxa"/>
          </w:tcPr>
          <w:p w14:paraId="05AAFBC8"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8 (5.5)</w:t>
            </w:r>
          </w:p>
        </w:tc>
        <w:tc>
          <w:tcPr>
            <w:tcW w:w="1524" w:type="dxa"/>
          </w:tcPr>
          <w:p w14:paraId="0B89E134"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205 (49.8)</w:t>
            </w:r>
          </w:p>
        </w:tc>
        <w:tc>
          <w:tcPr>
            <w:tcW w:w="1418" w:type="dxa"/>
          </w:tcPr>
          <w:p w14:paraId="43914E8C"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105 (53.0)</w:t>
            </w:r>
          </w:p>
        </w:tc>
      </w:tr>
      <w:tr w:rsidR="002F5641" w:rsidRPr="0074486B" w14:paraId="29FA4294" w14:textId="77777777" w:rsidTr="00121488">
        <w:trPr>
          <w:trHeight w:val="240"/>
        </w:trPr>
        <w:tc>
          <w:tcPr>
            <w:tcW w:w="2544" w:type="dxa"/>
            <w:hideMark/>
          </w:tcPr>
          <w:p w14:paraId="033C73B1" w14:textId="77777777" w:rsidR="002F5641" w:rsidRPr="007D7850" w:rsidRDefault="002F5641" w:rsidP="00121488">
            <w:pPr>
              <w:ind w:left="311"/>
              <w:rPr>
                <w:rFonts w:eastAsia="Times New Roman" w:cstheme="minorHAnsi"/>
                <w:sz w:val="18"/>
                <w:szCs w:val="18"/>
                <w:lang w:val="en-US" w:eastAsia="en-GB"/>
              </w:rPr>
            </w:pPr>
            <w:r w:rsidRPr="007D7850">
              <w:rPr>
                <w:rFonts w:eastAsia="Times New Roman" w:cstheme="minorHAnsi"/>
                <w:kern w:val="24"/>
                <w:sz w:val="18"/>
                <w:szCs w:val="18"/>
                <w:lang w:val="en-US" w:eastAsia="en-GB"/>
              </w:rPr>
              <w:t>No</w:t>
            </w:r>
          </w:p>
        </w:tc>
        <w:tc>
          <w:tcPr>
            <w:tcW w:w="1417" w:type="dxa"/>
          </w:tcPr>
          <w:p w14:paraId="412F0858" w14:textId="77777777" w:rsidR="002F5641" w:rsidRPr="007D7850" w:rsidRDefault="002F5641" w:rsidP="00121488">
            <w:pPr>
              <w:jc w:val="center"/>
              <w:rPr>
                <w:rFonts w:eastAsia="Times New Roman" w:cstheme="minorHAnsi"/>
                <w:sz w:val="18"/>
                <w:szCs w:val="18"/>
                <w:lang w:val="en-US" w:eastAsia="en-GB"/>
              </w:rPr>
            </w:pPr>
            <w:r w:rsidRPr="007D7850">
              <w:rPr>
                <w:rFonts w:eastAsia="Times New Roman" w:cstheme="minorHAnsi"/>
                <w:sz w:val="18"/>
                <w:szCs w:val="18"/>
                <w:lang w:val="en-US" w:eastAsia="en-GB"/>
              </w:rPr>
              <w:t>14 (87.5)</w:t>
            </w:r>
          </w:p>
        </w:tc>
        <w:tc>
          <w:tcPr>
            <w:tcW w:w="1240" w:type="dxa"/>
          </w:tcPr>
          <w:p w14:paraId="445FF6E8"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4 (100)</w:t>
            </w:r>
          </w:p>
        </w:tc>
        <w:tc>
          <w:tcPr>
            <w:tcW w:w="1495" w:type="dxa"/>
          </w:tcPr>
          <w:p w14:paraId="308FF215" w14:textId="77777777" w:rsidR="002F5641" w:rsidRPr="007D7850" w:rsidRDefault="002F5641" w:rsidP="00121488">
            <w:pPr>
              <w:jc w:val="center"/>
              <w:rPr>
                <w:rFonts w:eastAsia="Times New Roman" w:cstheme="minorHAnsi"/>
                <w:sz w:val="18"/>
                <w:szCs w:val="18"/>
                <w:lang w:val="en-US" w:eastAsia="en-GB"/>
              </w:rPr>
            </w:pPr>
            <w:r w:rsidRPr="007D7850">
              <w:rPr>
                <w:rFonts w:eastAsia="Times New Roman" w:cstheme="minorHAnsi"/>
                <w:sz w:val="18"/>
                <w:szCs w:val="18"/>
                <w:lang w:val="en-US" w:eastAsia="en-GB"/>
              </w:rPr>
              <w:t>11 (28.9)</w:t>
            </w:r>
          </w:p>
        </w:tc>
        <w:tc>
          <w:tcPr>
            <w:tcW w:w="1446" w:type="dxa"/>
          </w:tcPr>
          <w:p w14:paraId="1D46D444"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7 (53.8)</w:t>
            </w:r>
          </w:p>
        </w:tc>
        <w:tc>
          <w:tcPr>
            <w:tcW w:w="1470" w:type="dxa"/>
          </w:tcPr>
          <w:p w14:paraId="4149F6DD"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255 (90.1)</w:t>
            </w:r>
          </w:p>
        </w:tc>
        <w:tc>
          <w:tcPr>
            <w:tcW w:w="1475" w:type="dxa"/>
          </w:tcPr>
          <w:p w14:paraId="4D906509"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131 (89.7)</w:t>
            </w:r>
          </w:p>
        </w:tc>
        <w:tc>
          <w:tcPr>
            <w:tcW w:w="1524" w:type="dxa"/>
          </w:tcPr>
          <w:p w14:paraId="3780E190"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203 (49.3)</w:t>
            </w:r>
          </w:p>
        </w:tc>
        <w:tc>
          <w:tcPr>
            <w:tcW w:w="1418" w:type="dxa"/>
          </w:tcPr>
          <w:p w14:paraId="665A1C3D"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91 (46.0)</w:t>
            </w:r>
          </w:p>
        </w:tc>
      </w:tr>
      <w:tr w:rsidR="002F5641" w:rsidRPr="0074486B" w14:paraId="6D712AFE" w14:textId="77777777" w:rsidTr="00121488">
        <w:trPr>
          <w:trHeight w:val="240"/>
        </w:trPr>
        <w:tc>
          <w:tcPr>
            <w:tcW w:w="2544" w:type="dxa"/>
            <w:hideMark/>
          </w:tcPr>
          <w:p w14:paraId="00D8E942" w14:textId="77777777" w:rsidR="002F5641" w:rsidRPr="007D7850" w:rsidRDefault="002F5641" w:rsidP="00121488">
            <w:pPr>
              <w:ind w:left="311"/>
              <w:rPr>
                <w:rFonts w:eastAsia="Times New Roman" w:cstheme="minorHAnsi"/>
                <w:sz w:val="18"/>
                <w:szCs w:val="18"/>
                <w:lang w:val="en-US" w:eastAsia="en-GB"/>
              </w:rPr>
            </w:pPr>
            <w:r w:rsidRPr="007D7850">
              <w:rPr>
                <w:rFonts w:eastAsia="Times New Roman" w:cstheme="minorHAnsi"/>
                <w:kern w:val="24"/>
                <w:sz w:val="18"/>
                <w:szCs w:val="18"/>
                <w:lang w:val="en-US" w:eastAsia="en-GB"/>
              </w:rPr>
              <w:t>Missing</w:t>
            </w:r>
          </w:p>
        </w:tc>
        <w:tc>
          <w:tcPr>
            <w:tcW w:w="1417" w:type="dxa"/>
          </w:tcPr>
          <w:p w14:paraId="1C793304" w14:textId="77777777" w:rsidR="002F5641" w:rsidRPr="007D7850" w:rsidRDefault="002F5641" w:rsidP="00121488">
            <w:pPr>
              <w:jc w:val="center"/>
              <w:rPr>
                <w:rFonts w:eastAsia="Times New Roman" w:cstheme="minorHAnsi"/>
                <w:sz w:val="18"/>
                <w:szCs w:val="18"/>
                <w:lang w:val="en-US" w:eastAsia="en-GB"/>
              </w:rPr>
            </w:pPr>
            <w:r w:rsidRPr="007D7850">
              <w:rPr>
                <w:rFonts w:eastAsia="Times New Roman" w:cstheme="minorHAnsi"/>
                <w:sz w:val="18"/>
                <w:szCs w:val="18"/>
                <w:lang w:val="en-US" w:eastAsia="en-GB"/>
              </w:rPr>
              <w:t>2 (12.5)</w:t>
            </w:r>
          </w:p>
        </w:tc>
        <w:tc>
          <w:tcPr>
            <w:tcW w:w="1240" w:type="dxa"/>
          </w:tcPr>
          <w:p w14:paraId="70A6D01B"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0</w:t>
            </w:r>
          </w:p>
        </w:tc>
        <w:tc>
          <w:tcPr>
            <w:tcW w:w="1495" w:type="dxa"/>
          </w:tcPr>
          <w:p w14:paraId="4A8A953B" w14:textId="77777777" w:rsidR="002F5641" w:rsidRPr="007D7850" w:rsidRDefault="002F5641" w:rsidP="00121488">
            <w:pPr>
              <w:jc w:val="center"/>
              <w:rPr>
                <w:rFonts w:eastAsia="Times New Roman" w:cstheme="minorHAnsi"/>
                <w:sz w:val="18"/>
                <w:szCs w:val="18"/>
                <w:lang w:val="en-US" w:eastAsia="en-GB"/>
              </w:rPr>
            </w:pPr>
            <w:r w:rsidRPr="007D7850">
              <w:rPr>
                <w:rFonts w:eastAsia="Times New Roman" w:cstheme="minorHAnsi"/>
                <w:sz w:val="18"/>
                <w:szCs w:val="18"/>
                <w:lang w:val="en-US" w:eastAsia="en-GB"/>
              </w:rPr>
              <w:t>0</w:t>
            </w:r>
          </w:p>
        </w:tc>
        <w:tc>
          <w:tcPr>
            <w:tcW w:w="1446" w:type="dxa"/>
          </w:tcPr>
          <w:p w14:paraId="418BCC94"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0</w:t>
            </w:r>
          </w:p>
        </w:tc>
        <w:tc>
          <w:tcPr>
            <w:tcW w:w="1470" w:type="dxa"/>
          </w:tcPr>
          <w:p w14:paraId="2B3422EF"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16 (5.7)</w:t>
            </w:r>
          </w:p>
        </w:tc>
        <w:tc>
          <w:tcPr>
            <w:tcW w:w="1475" w:type="dxa"/>
          </w:tcPr>
          <w:p w14:paraId="0A2CE426"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7 (4.8)</w:t>
            </w:r>
          </w:p>
        </w:tc>
        <w:tc>
          <w:tcPr>
            <w:tcW w:w="1524" w:type="dxa"/>
          </w:tcPr>
          <w:p w14:paraId="7739378E"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4 (1.0)</w:t>
            </w:r>
          </w:p>
        </w:tc>
        <w:tc>
          <w:tcPr>
            <w:tcW w:w="1418" w:type="dxa"/>
          </w:tcPr>
          <w:p w14:paraId="691533CD"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2 (1.0)</w:t>
            </w:r>
          </w:p>
        </w:tc>
      </w:tr>
      <w:tr w:rsidR="002F5641" w:rsidRPr="0074486B" w14:paraId="6F03B899" w14:textId="77777777" w:rsidTr="00121488">
        <w:trPr>
          <w:trHeight w:val="240"/>
        </w:trPr>
        <w:tc>
          <w:tcPr>
            <w:tcW w:w="2544" w:type="dxa"/>
            <w:hideMark/>
          </w:tcPr>
          <w:p w14:paraId="298B4537" w14:textId="78E49D45" w:rsidR="002F5641" w:rsidRPr="007D7850" w:rsidRDefault="002F5641" w:rsidP="00121488">
            <w:pPr>
              <w:rPr>
                <w:rFonts w:eastAsia="Times New Roman" w:cstheme="minorHAnsi"/>
                <w:sz w:val="18"/>
                <w:szCs w:val="18"/>
                <w:lang w:val="en-US" w:eastAsia="en-GB"/>
              </w:rPr>
            </w:pPr>
            <w:r w:rsidRPr="007D7850">
              <w:rPr>
                <w:rFonts w:eastAsia="Times New Roman" w:cstheme="minorHAnsi"/>
                <w:kern w:val="24"/>
                <w:sz w:val="18"/>
                <w:szCs w:val="18"/>
                <w:lang w:val="en-US" w:eastAsia="en-GB"/>
              </w:rPr>
              <w:t xml:space="preserve">Baseline </w:t>
            </w:r>
            <w:r w:rsidR="00E24430">
              <w:rPr>
                <w:rFonts w:eastAsia="Times New Roman" w:cstheme="minorHAnsi"/>
                <w:kern w:val="24"/>
                <w:sz w:val="18"/>
                <w:szCs w:val="18"/>
                <w:lang w:val="en-US" w:eastAsia="en-GB"/>
              </w:rPr>
              <w:t xml:space="preserve">laboratory </w:t>
            </w:r>
            <w:proofErr w:type="spellStart"/>
            <w:r w:rsidR="00E24430">
              <w:rPr>
                <w:rFonts w:eastAsia="Times New Roman" w:cstheme="minorHAnsi"/>
                <w:kern w:val="24"/>
                <w:sz w:val="18"/>
                <w:szCs w:val="18"/>
                <w:lang w:val="en-US" w:eastAsia="en-GB"/>
              </w:rPr>
              <w:t>parameters</w:t>
            </w:r>
            <w:r w:rsidR="00D154AE">
              <w:rPr>
                <w:rFonts w:eastAsia="Times New Roman" w:cstheme="minorHAnsi"/>
                <w:kern w:val="24"/>
                <w:sz w:val="18"/>
                <w:szCs w:val="18"/>
                <w:vertAlign w:val="superscript"/>
                <w:lang w:val="en-US" w:eastAsia="en-GB"/>
              </w:rPr>
              <w:t>e</w:t>
            </w:r>
            <w:proofErr w:type="spellEnd"/>
            <w:r w:rsidRPr="007D7850">
              <w:rPr>
                <w:rFonts w:eastAsia="Times New Roman" w:cstheme="minorHAnsi"/>
                <w:kern w:val="24"/>
                <w:sz w:val="18"/>
                <w:szCs w:val="18"/>
                <w:lang w:val="en-US" w:eastAsia="en-GB"/>
              </w:rPr>
              <w:t>, n/N; median (min, max)</w:t>
            </w:r>
          </w:p>
        </w:tc>
        <w:tc>
          <w:tcPr>
            <w:tcW w:w="1417" w:type="dxa"/>
          </w:tcPr>
          <w:p w14:paraId="5EEB1B08" w14:textId="77777777" w:rsidR="002F5641" w:rsidRPr="007D7850" w:rsidRDefault="002F5641" w:rsidP="00121488">
            <w:pPr>
              <w:rPr>
                <w:rFonts w:eastAsia="Times New Roman" w:cstheme="minorHAnsi"/>
                <w:sz w:val="18"/>
                <w:szCs w:val="18"/>
                <w:lang w:val="en-US" w:eastAsia="en-GB"/>
              </w:rPr>
            </w:pPr>
          </w:p>
        </w:tc>
        <w:tc>
          <w:tcPr>
            <w:tcW w:w="1240" w:type="dxa"/>
          </w:tcPr>
          <w:p w14:paraId="7C78E9C1" w14:textId="77777777" w:rsidR="002F5641" w:rsidRPr="007D7850" w:rsidRDefault="002F5641" w:rsidP="00121488">
            <w:pPr>
              <w:rPr>
                <w:rFonts w:eastAsia="Times New Roman" w:cstheme="minorHAnsi"/>
                <w:sz w:val="18"/>
                <w:szCs w:val="18"/>
                <w:lang w:val="en-US" w:eastAsia="en-GB"/>
              </w:rPr>
            </w:pPr>
          </w:p>
        </w:tc>
        <w:tc>
          <w:tcPr>
            <w:tcW w:w="1495" w:type="dxa"/>
          </w:tcPr>
          <w:p w14:paraId="45AC87E0" w14:textId="77777777" w:rsidR="002F5641" w:rsidRPr="007D7850" w:rsidRDefault="002F5641" w:rsidP="00121488">
            <w:pPr>
              <w:rPr>
                <w:rFonts w:eastAsia="Times New Roman" w:cstheme="minorHAnsi"/>
                <w:sz w:val="18"/>
                <w:szCs w:val="18"/>
                <w:lang w:val="en-US" w:eastAsia="en-GB"/>
              </w:rPr>
            </w:pPr>
          </w:p>
        </w:tc>
        <w:tc>
          <w:tcPr>
            <w:tcW w:w="1446" w:type="dxa"/>
          </w:tcPr>
          <w:p w14:paraId="06E57279" w14:textId="77777777" w:rsidR="002F5641" w:rsidRPr="007D7850" w:rsidRDefault="002F5641" w:rsidP="00121488">
            <w:pPr>
              <w:rPr>
                <w:rFonts w:eastAsia="Times New Roman" w:cstheme="minorHAnsi"/>
                <w:sz w:val="18"/>
                <w:szCs w:val="18"/>
                <w:lang w:val="en-US" w:eastAsia="en-GB"/>
              </w:rPr>
            </w:pPr>
          </w:p>
        </w:tc>
        <w:tc>
          <w:tcPr>
            <w:tcW w:w="1470" w:type="dxa"/>
          </w:tcPr>
          <w:p w14:paraId="2B65341F" w14:textId="77777777" w:rsidR="002F5641" w:rsidRPr="007D7850" w:rsidRDefault="002F5641" w:rsidP="00121488">
            <w:pPr>
              <w:rPr>
                <w:rFonts w:eastAsia="Times New Roman" w:cstheme="minorHAnsi"/>
                <w:sz w:val="18"/>
                <w:szCs w:val="18"/>
                <w:lang w:val="en-US" w:eastAsia="en-GB"/>
              </w:rPr>
            </w:pPr>
          </w:p>
        </w:tc>
        <w:tc>
          <w:tcPr>
            <w:tcW w:w="1475" w:type="dxa"/>
          </w:tcPr>
          <w:p w14:paraId="648D4A86" w14:textId="77777777" w:rsidR="002F5641" w:rsidRPr="007D7850" w:rsidRDefault="002F5641" w:rsidP="00121488">
            <w:pPr>
              <w:rPr>
                <w:rFonts w:eastAsia="Times New Roman" w:cstheme="minorHAnsi"/>
                <w:sz w:val="18"/>
                <w:szCs w:val="18"/>
                <w:lang w:val="en-US" w:eastAsia="en-GB"/>
              </w:rPr>
            </w:pPr>
          </w:p>
        </w:tc>
        <w:tc>
          <w:tcPr>
            <w:tcW w:w="1524" w:type="dxa"/>
          </w:tcPr>
          <w:p w14:paraId="1B70D88A" w14:textId="77777777" w:rsidR="002F5641" w:rsidRPr="007D7850" w:rsidRDefault="002F5641" w:rsidP="00121488">
            <w:pPr>
              <w:rPr>
                <w:rFonts w:eastAsia="Times New Roman" w:cstheme="minorHAnsi"/>
                <w:sz w:val="18"/>
                <w:szCs w:val="18"/>
                <w:lang w:val="en-US" w:eastAsia="en-GB"/>
              </w:rPr>
            </w:pPr>
          </w:p>
        </w:tc>
        <w:tc>
          <w:tcPr>
            <w:tcW w:w="1418" w:type="dxa"/>
          </w:tcPr>
          <w:p w14:paraId="532FE226" w14:textId="77777777" w:rsidR="002F5641" w:rsidRPr="007D7850" w:rsidRDefault="002F5641" w:rsidP="00121488">
            <w:pPr>
              <w:rPr>
                <w:rFonts w:eastAsia="Times New Roman" w:cstheme="minorHAnsi"/>
                <w:sz w:val="18"/>
                <w:szCs w:val="18"/>
                <w:lang w:val="en-US" w:eastAsia="en-GB"/>
              </w:rPr>
            </w:pPr>
          </w:p>
        </w:tc>
      </w:tr>
      <w:tr w:rsidR="002F5641" w:rsidRPr="0074486B" w14:paraId="449623F1" w14:textId="77777777" w:rsidTr="00121488">
        <w:trPr>
          <w:trHeight w:val="240"/>
        </w:trPr>
        <w:tc>
          <w:tcPr>
            <w:tcW w:w="2544" w:type="dxa"/>
            <w:hideMark/>
          </w:tcPr>
          <w:p w14:paraId="7CCDBBE4" w14:textId="77777777" w:rsidR="002F5641" w:rsidRPr="007D7850" w:rsidRDefault="002F5641" w:rsidP="00121488">
            <w:pPr>
              <w:ind w:left="311"/>
              <w:rPr>
                <w:rFonts w:eastAsia="Times New Roman" w:cstheme="minorHAnsi"/>
                <w:sz w:val="18"/>
                <w:szCs w:val="18"/>
                <w:lang w:val="en-US" w:eastAsia="en-GB"/>
              </w:rPr>
            </w:pPr>
            <w:r w:rsidRPr="007D7850">
              <w:rPr>
                <w:rFonts w:eastAsia="Times New Roman" w:cstheme="minorHAnsi"/>
                <w:kern w:val="24"/>
                <w:sz w:val="18"/>
                <w:szCs w:val="18"/>
                <w:lang w:val="en-US" w:eastAsia="en-GB"/>
              </w:rPr>
              <w:t>Serum creatinine, µmol/L</w:t>
            </w:r>
          </w:p>
        </w:tc>
        <w:tc>
          <w:tcPr>
            <w:tcW w:w="1417" w:type="dxa"/>
          </w:tcPr>
          <w:p w14:paraId="7BAE12D6" w14:textId="77777777" w:rsidR="002F5641" w:rsidRPr="007D7850" w:rsidRDefault="002F5641" w:rsidP="00121488">
            <w:pPr>
              <w:jc w:val="center"/>
              <w:rPr>
                <w:rFonts w:eastAsia="Times New Roman" w:cstheme="minorHAnsi"/>
                <w:sz w:val="18"/>
                <w:szCs w:val="18"/>
                <w:lang w:val="en-US" w:eastAsia="en-GB"/>
              </w:rPr>
            </w:pPr>
            <w:r w:rsidRPr="007D7850">
              <w:rPr>
                <w:rFonts w:eastAsia="Times New Roman" w:cstheme="minorHAnsi"/>
                <w:sz w:val="18"/>
                <w:szCs w:val="18"/>
                <w:lang w:val="en-US" w:eastAsia="en-GB"/>
              </w:rPr>
              <w:t>13/16; 332.4 (79.6, 1220.8)</w:t>
            </w:r>
          </w:p>
        </w:tc>
        <w:tc>
          <w:tcPr>
            <w:tcW w:w="1240" w:type="dxa"/>
          </w:tcPr>
          <w:p w14:paraId="60158311"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3/4; 125.5 (26.5, 128.5)</w:t>
            </w:r>
          </w:p>
        </w:tc>
        <w:tc>
          <w:tcPr>
            <w:tcW w:w="1495" w:type="dxa"/>
          </w:tcPr>
          <w:p w14:paraId="34520F99" w14:textId="77777777" w:rsidR="002F5641" w:rsidRPr="007D7850" w:rsidRDefault="002F5641" w:rsidP="00121488">
            <w:pPr>
              <w:jc w:val="center"/>
              <w:rPr>
                <w:rFonts w:eastAsia="Times New Roman" w:cstheme="minorHAnsi"/>
                <w:sz w:val="18"/>
                <w:szCs w:val="18"/>
                <w:lang w:val="en-US" w:eastAsia="en-GB"/>
              </w:rPr>
            </w:pPr>
            <w:r w:rsidRPr="007D7850">
              <w:rPr>
                <w:rFonts w:eastAsia="Times New Roman" w:cstheme="minorHAnsi"/>
                <w:sz w:val="18"/>
                <w:szCs w:val="18"/>
                <w:lang w:val="en-US" w:eastAsia="en-GB"/>
              </w:rPr>
              <w:t>23/38; 235.4 (84.0, 1330.0)</w:t>
            </w:r>
          </w:p>
        </w:tc>
        <w:tc>
          <w:tcPr>
            <w:tcW w:w="1446" w:type="dxa"/>
          </w:tcPr>
          <w:p w14:paraId="4B2D340D"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5/13; 82.0 (21.2, 189.0)</w:t>
            </w:r>
          </w:p>
        </w:tc>
        <w:tc>
          <w:tcPr>
            <w:tcW w:w="1470" w:type="dxa"/>
          </w:tcPr>
          <w:p w14:paraId="2032BDE7"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 xml:space="preserve">194/283; 260.8 (18.6, 1315.0) </w:t>
            </w:r>
          </w:p>
        </w:tc>
        <w:tc>
          <w:tcPr>
            <w:tcW w:w="1475" w:type="dxa"/>
          </w:tcPr>
          <w:p w14:paraId="55ABFEF7"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101/146; 135.0 (18.0, 789.4)</w:t>
            </w:r>
          </w:p>
        </w:tc>
        <w:tc>
          <w:tcPr>
            <w:tcW w:w="1524" w:type="dxa"/>
          </w:tcPr>
          <w:p w14:paraId="42611E79"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272/412; 260.2 (38.0; 1358.0)</w:t>
            </w:r>
          </w:p>
        </w:tc>
        <w:tc>
          <w:tcPr>
            <w:tcW w:w="1418" w:type="dxa"/>
          </w:tcPr>
          <w:p w14:paraId="22DAF282"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121/185; (88.0 (21.2, 1292.0)</w:t>
            </w:r>
          </w:p>
        </w:tc>
      </w:tr>
      <w:tr w:rsidR="002F5641" w:rsidRPr="0074486B" w14:paraId="2EB7789A" w14:textId="77777777" w:rsidTr="00121488">
        <w:trPr>
          <w:trHeight w:val="240"/>
        </w:trPr>
        <w:tc>
          <w:tcPr>
            <w:tcW w:w="2544" w:type="dxa"/>
            <w:hideMark/>
          </w:tcPr>
          <w:p w14:paraId="4EEDAFAA" w14:textId="77777777" w:rsidR="002F5641" w:rsidRPr="007D7850" w:rsidRDefault="002F5641" w:rsidP="00121488">
            <w:pPr>
              <w:ind w:left="311"/>
              <w:rPr>
                <w:rFonts w:eastAsia="Times New Roman" w:cstheme="minorHAnsi"/>
                <w:sz w:val="18"/>
                <w:szCs w:val="18"/>
                <w:lang w:val="en-US" w:eastAsia="en-GB"/>
              </w:rPr>
            </w:pPr>
            <w:r w:rsidRPr="007D7850">
              <w:rPr>
                <w:rFonts w:eastAsia="Times New Roman" w:cstheme="minorHAnsi"/>
                <w:kern w:val="24"/>
                <w:sz w:val="18"/>
                <w:szCs w:val="18"/>
                <w:lang w:val="en-US" w:eastAsia="en-GB"/>
              </w:rPr>
              <w:t>Platelet counts, x10</w:t>
            </w:r>
            <w:r w:rsidRPr="00265E36">
              <w:rPr>
                <w:rFonts w:eastAsia="Times New Roman" w:cstheme="minorHAnsi"/>
                <w:kern w:val="24"/>
                <w:sz w:val="18"/>
                <w:szCs w:val="18"/>
                <w:vertAlign w:val="superscript"/>
                <w:lang w:val="en-US" w:eastAsia="en-GB"/>
              </w:rPr>
              <w:t>3</w:t>
            </w:r>
            <w:r w:rsidRPr="007D7850">
              <w:rPr>
                <w:rFonts w:eastAsia="Times New Roman" w:cstheme="minorHAnsi"/>
                <w:kern w:val="24"/>
                <w:sz w:val="18"/>
                <w:szCs w:val="18"/>
                <w:lang w:val="en-US" w:eastAsia="en-GB"/>
              </w:rPr>
              <w:t>/µL</w:t>
            </w:r>
          </w:p>
        </w:tc>
        <w:tc>
          <w:tcPr>
            <w:tcW w:w="1417" w:type="dxa"/>
          </w:tcPr>
          <w:p w14:paraId="0F78E1CE" w14:textId="77777777" w:rsidR="002F5641" w:rsidRPr="007D7850" w:rsidRDefault="002F5641" w:rsidP="00121488">
            <w:pPr>
              <w:jc w:val="center"/>
              <w:rPr>
                <w:rFonts w:eastAsia="Times New Roman" w:cstheme="minorHAnsi"/>
                <w:sz w:val="18"/>
                <w:szCs w:val="18"/>
                <w:lang w:val="en-US" w:eastAsia="en-GB"/>
              </w:rPr>
            </w:pPr>
            <w:r w:rsidRPr="007D7850">
              <w:rPr>
                <w:rFonts w:eastAsia="Times New Roman" w:cstheme="minorHAnsi"/>
                <w:sz w:val="18"/>
                <w:szCs w:val="18"/>
                <w:lang w:val="en-US" w:eastAsia="en-GB"/>
              </w:rPr>
              <w:t>9/16; 198.0 (22.0, 432.0)</w:t>
            </w:r>
          </w:p>
        </w:tc>
        <w:tc>
          <w:tcPr>
            <w:tcW w:w="1240" w:type="dxa"/>
          </w:tcPr>
          <w:p w14:paraId="2B7B5588"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2/4; 49.5 (36.0, 63.0)</w:t>
            </w:r>
          </w:p>
        </w:tc>
        <w:tc>
          <w:tcPr>
            <w:tcW w:w="1495" w:type="dxa"/>
          </w:tcPr>
          <w:p w14:paraId="358D1700" w14:textId="77777777" w:rsidR="002F5641" w:rsidRPr="007D7850" w:rsidRDefault="002F5641" w:rsidP="00121488">
            <w:pPr>
              <w:jc w:val="center"/>
              <w:rPr>
                <w:rFonts w:eastAsia="Times New Roman" w:cstheme="minorHAnsi"/>
                <w:sz w:val="18"/>
                <w:szCs w:val="18"/>
                <w:lang w:val="en-US" w:eastAsia="en-GB"/>
              </w:rPr>
            </w:pPr>
            <w:r w:rsidRPr="007D7850">
              <w:rPr>
                <w:rFonts w:eastAsia="Times New Roman" w:cstheme="minorHAnsi"/>
                <w:sz w:val="18"/>
                <w:szCs w:val="18"/>
                <w:lang w:val="en-US" w:eastAsia="en-GB"/>
              </w:rPr>
              <w:t>23/38; 240.0 (56.0, 455.0)</w:t>
            </w:r>
          </w:p>
        </w:tc>
        <w:tc>
          <w:tcPr>
            <w:tcW w:w="1446" w:type="dxa"/>
          </w:tcPr>
          <w:p w14:paraId="00B8379E"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6/13; 179.5 (84.0, 323.0)</w:t>
            </w:r>
          </w:p>
        </w:tc>
        <w:tc>
          <w:tcPr>
            <w:tcW w:w="1470" w:type="dxa"/>
          </w:tcPr>
          <w:p w14:paraId="363A48FE"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182/283; 112.5 (10.0, 420.0)</w:t>
            </w:r>
          </w:p>
        </w:tc>
        <w:tc>
          <w:tcPr>
            <w:tcW w:w="1475" w:type="dxa"/>
          </w:tcPr>
          <w:p w14:paraId="750F12A3"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97/146; 126.0 (11.0, 568.0)</w:t>
            </w:r>
          </w:p>
        </w:tc>
        <w:tc>
          <w:tcPr>
            <w:tcW w:w="1524" w:type="dxa"/>
          </w:tcPr>
          <w:p w14:paraId="5E4ADEC4"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274/412; 190.0 (17.0, 618.0)</w:t>
            </w:r>
          </w:p>
        </w:tc>
        <w:tc>
          <w:tcPr>
            <w:tcW w:w="1418" w:type="dxa"/>
          </w:tcPr>
          <w:p w14:paraId="7950E03D"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125/185; 229.0 (29.0, 478.0)</w:t>
            </w:r>
          </w:p>
        </w:tc>
      </w:tr>
      <w:tr w:rsidR="002F5641" w:rsidRPr="0074486B" w14:paraId="7797CD5E" w14:textId="77777777" w:rsidTr="00121488">
        <w:trPr>
          <w:trHeight w:val="68"/>
        </w:trPr>
        <w:tc>
          <w:tcPr>
            <w:tcW w:w="2544" w:type="dxa"/>
            <w:hideMark/>
          </w:tcPr>
          <w:p w14:paraId="4F9A69E9" w14:textId="77777777" w:rsidR="002F5641" w:rsidRPr="007D7850" w:rsidRDefault="002F5641" w:rsidP="00121488">
            <w:pPr>
              <w:ind w:left="311"/>
              <w:rPr>
                <w:rFonts w:eastAsia="Times New Roman" w:cstheme="minorHAnsi"/>
                <w:sz w:val="18"/>
                <w:szCs w:val="18"/>
                <w:lang w:val="en-US" w:eastAsia="en-GB"/>
              </w:rPr>
            </w:pPr>
            <w:r w:rsidRPr="007D7850">
              <w:rPr>
                <w:rFonts w:eastAsia="Times New Roman" w:cstheme="minorHAnsi"/>
                <w:kern w:val="24"/>
                <w:sz w:val="18"/>
                <w:szCs w:val="18"/>
                <w:lang w:val="en-US" w:eastAsia="en-GB"/>
              </w:rPr>
              <w:t>Lactate dehydrogenase, U/L</w:t>
            </w:r>
          </w:p>
        </w:tc>
        <w:tc>
          <w:tcPr>
            <w:tcW w:w="1417" w:type="dxa"/>
          </w:tcPr>
          <w:p w14:paraId="71DDF1CC" w14:textId="77777777" w:rsidR="002F5641" w:rsidRPr="007D7850" w:rsidRDefault="002F5641" w:rsidP="00121488">
            <w:pPr>
              <w:jc w:val="center"/>
              <w:rPr>
                <w:rFonts w:eastAsia="Times New Roman" w:cstheme="minorHAnsi"/>
                <w:sz w:val="18"/>
                <w:szCs w:val="18"/>
                <w:lang w:val="en-US" w:eastAsia="en-GB"/>
              </w:rPr>
            </w:pPr>
            <w:r w:rsidRPr="007D7850">
              <w:rPr>
                <w:rFonts w:eastAsia="Times New Roman" w:cstheme="minorHAnsi"/>
                <w:sz w:val="18"/>
                <w:szCs w:val="18"/>
                <w:lang w:val="en-US" w:eastAsia="en-GB"/>
              </w:rPr>
              <w:t>12/16; 275.0 (172.0, 2295.0)</w:t>
            </w:r>
          </w:p>
        </w:tc>
        <w:tc>
          <w:tcPr>
            <w:tcW w:w="1240" w:type="dxa"/>
          </w:tcPr>
          <w:p w14:paraId="6A921D5C"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3/4; 486.0 (348.0, 3332.0)</w:t>
            </w:r>
          </w:p>
        </w:tc>
        <w:tc>
          <w:tcPr>
            <w:tcW w:w="1495" w:type="dxa"/>
          </w:tcPr>
          <w:p w14:paraId="027D552D" w14:textId="77777777" w:rsidR="002F5641" w:rsidRPr="007D7850" w:rsidRDefault="002F5641" w:rsidP="00121488">
            <w:pPr>
              <w:jc w:val="center"/>
              <w:rPr>
                <w:rFonts w:eastAsia="Times New Roman" w:cstheme="minorHAnsi"/>
                <w:sz w:val="18"/>
                <w:szCs w:val="18"/>
                <w:lang w:val="en-US" w:eastAsia="en-GB"/>
              </w:rPr>
            </w:pPr>
            <w:r w:rsidRPr="007D7850">
              <w:rPr>
                <w:rFonts w:eastAsia="Times New Roman" w:cstheme="minorHAnsi"/>
                <w:sz w:val="18"/>
                <w:szCs w:val="18"/>
                <w:lang w:val="en-US" w:eastAsia="en-GB"/>
              </w:rPr>
              <w:t>27/38; 260.0 (134.0, 606.0)</w:t>
            </w:r>
          </w:p>
        </w:tc>
        <w:tc>
          <w:tcPr>
            <w:tcW w:w="1446" w:type="dxa"/>
          </w:tcPr>
          <w:p w14:paraId="1D395167"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6/13; 315.5 (176.0, 784.0)</w:t>
            </w:r>
          </w:p>
        </w:tc>
        <w:tc>
          <w:tcPr>
            <w:tcW w:w="1470" w:type="dxa"/>
          </w:tcPr>
          <w:p w14:paraId="3AF49CC9"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206/283; 430.5 (134.0, 3852.0)</w:t>
            </w:r>
          </w:p>
        </w:tc>
        <w:tc>
          <w:tcPr>
            <w:tcW w:w="1475" w:type="dxa"/>
          </w:tcPr>
          <w:p w14:paraId="552F969F"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93/146; 1046.0 (155.7, 5632.0)</w:t>
            </w:r>
          </w:p>
        </w:tc>
        <w:tc>
          <w:tcPr>
            <w:tcW w:w="1524" w:type="dxa"/>
          </w:tcPr>
          <w:p w14:paraId="1DB2362B"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265/412; 290.0 (109.0, 5010.0)</w:t>
            </w:r>
          </w:p>
        </w:tc>
        <w:tc>
          <w:tcPr>
            <w:tcW w:w="1418" w:type="dxa"/>
          </w:tcPr>
          <w:p w14:paraId="58D4D262" w14:textId="77777777" w:rsidR="002F5641" w:rsidRPr="007D7850" w:rsidRDefault="002F5641" w:rsidP="00121488">
            <w:pPr>
              <w:jc w:val="center"/>
              <w:rPr>
                <w:rFonts w:eastAsia="Times New Roman" w:cstheme="minorHAnsi"/>
                <w:kern w:val="24"/>
                <w:sz w:val="18"/>
                <w:szCs w:val="18"/>
                <w:lang w:val="en-US" w:eastAsia="en-GB"/>
              </w:rPr>
            </w:pPr>
            <w:r w:rsidRPr="007D7850">
              <w:rPr>
                <w:rFonts w:eastAsia="Times New Roman" w:cstheme="minorHAnsi"/>
                <w:kern w:val="24"/>
                <w:sz w:val="18"/>
                <w:szCs w:val="18"/>
                <w:lang w:val="en-US" w:eastAsia="en-GB"/>
              </w:rPr>
              <w:t>98/185; 272.0 (122.0, 5404.0)</w:t>
            </w:r>
          </w:p>
        </w:tc>
      </w:tr>
    </w:tbl>
    <w:p w14:paraId="15AE9233" w14:textId="735AA7F2" w:rsidR="002F5641" w:rsidRDefault="002F5641" w:rsidP="002F5641">
      <w:pPr>
        <w:rPr>
          <w:sz w:val="20"/>
          <w:szCs w:val="20"/>
          <w:lang w:val="en-US"/>
        </w:rPr>
      </w:pPr>
      <w:proofErr w:type="spellStart"/>
      <w:r w:rsidRPr="00E65A25">
        <w:rPr>
          <w:sz w:val="20"/>
          <w:szCs w:val="20"/>
          <w:vertAlign w:val="superscript"/>
          <w:lang w:val="en-US"/>
        </w:rPr>
        <w:t>a</w:t>
      </w:r>
      <w:r w:rsidR="004101B9">
        <w:rPr>
          <w:sz w:val="20"/>
          <w:szCs w:val="20"/>
          <w:lang w:val="en-US"/>
        </w:rPr>
        <w:t>P</w:t>
      </w:r>
      <w:r w:rsidR="004101B9" w:rsidRPr="005F0147">
        <w:rPr>
          <w:sz w:val="20"/>
          <w:szCs w:val="20"/>
          <w:lang w:val="en-US"/>
        </w:rPr>
        <w:t>atients</w:t>
      </w:r>
      <w:proofErr w:type="spellEnd"/>
      <w:r w:rsidR="004101B9" w:rsidRPr="005F0147">
        <w:rPr>
          <w:sz w:val="20"/>
          <w:szCs w:val="20"/>
          <w:lang w:val="en-US"/>
        </w:rPr>
        <w:t xml:space="preserve"> not treated with eculizumab included any patients who were never treated with eculizumab; who received eculizumab after reaching ESKD (defined as kidney transplantation or chronic maintenance dialysis); or who received eculizumab up-to and including one month prior to kidney transplantation</w:t>
      </w:r>
      <w:r w:rsidR="004101B9">
        <w:rPr>
          <w:sz w:val="20"/>
          <w:szCs w:val="20"/>
          <w:lang w:val="en-US"/>
        </w:rPr>
        <w:t xml:space="preserve">; </w:t>
      </w:r>
      <w:proofErr w:type="spellStart"/>
      <w:r w:rsidR="004101B9">
        <w:rPr>
          <w:sz w:val="20"/>
          <w:szCs w:val="20"/>
          <w:vertAlign w:val="superscript"/>
          <w:lang w:val="en-US"/>
        </w:rPr>
        <w:t>b</w:t>
      </w:r>
      <w:r w:rsidRPr="00E65A25">
        <w:rPr>
          <w:sz w:val="20"/>
          <w:szCs w:val="20"/>
          <w:lang w:val="en-US"/>
        </w:rPr>
        <w:t>Patients</w:t>
      </w:r>
      <w:proofErr w:type="spellEnd"/>
      <w:r w:rsidRPr="00E65A25">
        <w:rPr>
          <w:sz w:val="20"/>
          <w:szCs w:val="20"/>
          <w:lang w:val="en-US"/>
        </w:rPr>
        <w:t xml:space="preserve"> with missing data had no recorded data available within the registry database; </w:t>
      </w:r>
      <w:proofErr w:type="spellStart"/>
      <w:r w:rsidR="004101B9">
        <w:rPr>
          <w:sz w:val="20"/>
          <w:szCs w:val="20"/>
          <w:vertAlign w:val="superscript"/>
          <w:lang w:val="en-US"/>
        </w:rPr>
        <w:t>c</w:t>
      </w:r>
      <w:r w:rsidRPr="00E65A25">
        <w:rPr>
          <w:sz w:val="20"/>
          <w:szCs w:val="20"/>
          <w:lang w:val="en-US"/>
        </w:rPr>
        <w:t>Patients</w:t>
      </w:r>
      <w:proofErr w:type="spellEnd"/>
      <w:r w:rsidRPr="00E65A25">
        <w:rPr>
          <w:sz w:val="20"/>
          <w:szCs w:val="20"/>
          <w:lang w:val="en-US"/>
        </w:rPr>
        <w:t xml:space="preserve"> with unknown family history had a specific ‘unknown’ data entry in the registry database, based upon clinician input via the recording form;</w:t>
      </w:r>
      <w:r>
        <w:rPr>
          <w:sz w:val="20"/>
          <w:szCs w:val="20"/>
          <w:vertAlign w:val="superscript"/>
          <w:lang w:val="en-US"/>
        </w:rPr>
        <w:t xml:space="preserve"> </w:t>
      </w:r>
      <w:proofErr w:type="spellStart"/>
      <w:r w:rsidR="004101B9">
        <w:rPr>
          <w:sz w:val="20"/>
          <w:szCs w:val="20"/>
          <w:vertAlign w:val="superscript"/>
          <w:lang w:val="en-US"/>
        </w:rPr>
        <w:t>d</w:t>
      </w:r>
      <w:r w:rsidRPr="00E65A25">
        <w:rPr>
          <w:sz w:val="20"/>
          <w:szCs w:val="20"/>
          <w:lang w:val="en-US"/>
        </w:rPr>
        <w:t>Data</w:t>
      </w:r>
      <w:proofErr w:type="spellEnd"/>
      <w:r w:rsidRPr="00E65A25">
        <w:rPr>
          <w:sz w:val="20"/>
          <w:szCs w:val="20"/>
          <w:lang w:val="en-US"/>
        </w:rPr>
        <w:t xml:space="preserve"> is included only for patients who were tested and had a result recorded in the registry database, patients who were tested but had no available results were excluded; </w:t>
      </w:r>
      <w:proofErr w:type="spellStart"/>
      <w:r w:rsidR="004101B9">
        <w:rPr>
          <w:sz w:val="20"/>
          <w:szCs w:val="20"/>
          <w:vertAlign w:val="superscript"/>
          <w:lang w:val="en-US"/>
        </w:rPr>
        <w:t>e</w:t>
      </w:r>
      <w:r w:rsidRPr="00E65A25">
        <w:rPr>
          <w:sz w:val="20"/>
          <w:szCs w:val="20"/>
          <w:lang w:val="en-US"/>
        </w:rPr>
        <w:t>Baseline</w:t>
      </w:r>
      <w:proofErr w:type="spellEnd"/>
      <w:r w:rsidRPr="00E65A25">
        <w:rPr>
          <w:sz w:val="20"/>
          <w:szCs w:val="20"/>
          <w:lang w:val="en-US"/>
        </w:rPr>
        <w:t xml:space="preserve"> laboratory parameters reported were the closest value to enrolment in the registry in either direction (not treated patients) or the closest value to treatment start date in either direction (treated patients).</w:t>
      </w:r>
    </w:p>
    <w:p w14:paraId="652B7C87" w14:textId="77777777" w:rsidR="002F5641" w:rsidRPr="004B66F1" w:rsidRDefault="002F5641" w:rsidP="002F5641">
      <w:pPr>
        <w:rPr>
          <w:sz w:val="18"/>
          <w:szCs w:val="18"/>
          <w:lang w:val="en-US"/>
        </w:rPr>
      </w:pPr>
      <w:r w:rsidRPr="004B66F1">
        <w:rPr>
          <w:sz w:val="18"/>
          <w:szCs w:val="18"/>
          <w:lang w:val="en-US"/>
        </w:rPr>
        <w:t xml:space="preserve">aHUS, atypical hemolytic uremic syndrome; CFH, </w:t>
      </w:r>
      <w:r>
        <w:rPr>
          <w:sz w:val="18"/>
          <w:szCs w:val="18"/>
          <w:lang w:val="en-US"/>
        </w:rPr>
        <w:t>complement factor H</w:t>
      </w:r>
      <w:r w:rsidRPr="004B66F1">
        <w:rPr>
          <w:sz w:val="18"/>
          <w:szCs w:val="18"/>
          <w:lang w:val="en-US"/>
        </w:rPr>
        <w:t>; MHT, malignant hypertension.</w:t>
      </w:r>
    </w:p>
    <w:p w14:paraId="50552441" w14:textId="77777777" w:rsidR="002F5641" w:rsidRDefault="002F5641" w:rsidP="002F5641">
      <w:pPr>
        <w:rPr>
          <w:lang w:val="en-US"/>
        </w:rPr>
      </w:pPr>
    </w:p>
    <w:p w14:paraId="2544253A" w14:textId="77777777" w:rsidR="002F5641" w:rsidRDefault="002F5641" w:rsidP="00731B49">
      <w:pPr>
        <w:pStyle w:val="Caption"/>
        <w:keepNext/>
        <w:rPr>
          <w:b/>
          <w:bCs/>
          <w:i w:val="0"/>
          <w:iCs w:val="0"/>
          <w:color w:val="000000" w:themeColor="text1"/>
          <w:sz w:val="22"/>
          <w:szCs w:val="22"/>
        </w:rPr>
      </w:pPr>
    </w:p>
    <w:p w14:paraId="4F2EC3E3" w14:textId="77777777" w:rsidR="002F5641" w:rsidRDefault="002F5641">
      <w:pPr>
        <w:rPr>
          <w:b/>
          <w:bCs/>
          <w:color w:val="000000" w:themeColor="text1"/>
        </w:rPr>
      </w:pPr>
      <w:r>
        <w:rPr>
          <w:b/>
          <w:bCs/>
          <w:i/>
          <w:iCs/>
          <w:color w:val="000000" w:themeColor="text1"/>
        </w:rPr>
        <w:br w:type="page"/>
      </w:r>
    </w:p>
    <w:p w14:paraId="5DBB4408" w14:textId="0C123917" w:rsidR="00731B49" w:rsidRPr="00731B49" w:rsidRDefault="002F5641" w:rsidP="00731B49">
      <w:pPr>
        <w:pStyle w:val="Caption"/>
        <w:keepNext/>
        <w:rPr>
          <w:b/>
          <w:bCs/>
          <w:i w:val="0"/>
          <w:iCs w:val="0"/>
          <w:color w:val="000000" w:themeColor="text1"/>
          <w:sz w:val="20"/>
          <w:szCs w:val="20"/>
        </w:rPr>
      </w:pPr>
      <w:r>
        <w:rPr>
          <w:b/>
          <w:bCs/>
          <w:i w:val="0"/>
          <w:iCs w:val="0"/>
          <w:color w:val="000000" w:themeColor="text1"/>
          <w:sz w:val="22"/>
          <w:szCs w:val="22"/>
        </w:rPr>
        <w:lastRenderedPageBreak/>
        <w:t xml:space="preserve">Supplementary </w:t>
      </w:r>
      <w:r w:rsidR="00731B49" w:rsidRPr="00731B49">
        <w:rPr>
          <w:b/>
          <w:bCs/>
          <w:i w:val="0"/>
          <w:iCs w:val="0"/>
          <w:color w:val="000000" w:themeColor="text1"/>
          <w:sz w:val="22"/>
          <w:szCs w:val="22"/>
        </w:rPr>
        <w:t xml:space="preserve">Table </w:t>
      </w:r>
      <w:r w:rsidR="00876D27">
        <w:rPr>
          <w:b/>
          <w:bCs/>
          <w:i w:val="0"/>
          <w:iCs w:val="0"/>
          <w:color w:val="000000" w:themeColor="text1"/>
          <w:sz w:val="22"/>
          <w:szCs w:val="22"/>
        </w:rPr>
        <w:t>S2</w:t>
      </w:r>
      <w:r w:rsidR="00876D27" w:rsidRPr="00731B49">
        <w:rPr>
          <w:b/>
          <w:bCs/>
          <w:i w:val="0"/>
          <w:iCs w:val="0"/>
          <w:color w:val="000000" w:themeColor="text1"/>
          <w:sz w:val="22"/>
          <w:szCs w:val="22"/>
        </w:rPr>
        <w:t xml:space="preserve"> </w:t>
      </w:r>
      <w:r w:rsidR="00731B49">
        <w:rPr>
          <w:b/>
          <w:bCs/>
          <w:i w:val="0"/>
          <w:iCs w:val="0"/>
          <w:color w:val="000000" w:themeColor="text1"/>
          <w:sz w:val="20"/>
          <w:szCs w:val="20"/>
        </w:rPr>
        <w:t xml:space="preserve">| </w:t>
      </w:r>
      <w:r w:rsidR="00731B49" w:rsidRPr="00731B49">
        <w:rPr>
          <w:b/>
          <w:bCs/>
          <w:i w:val="0"/>
          <w:iCs w:val="0"/>
          <w:color w:val="000000" w:themeColor="text1"/>
          <w:sz w:val="20"/>
          <w:szCs w:val="20"/>
        </w:rPr>
        <w:t>Hazard ratios for time to ESKD or death from initial onset of aHUS for untreated population</w:t>
      </w:r>
      <w:r w:rsidR="00DC3029">
        <w:rPr>
          <w:b/>
          <w:bCs/>
          <w:i w:val="0"/>
          <w:iCs w:val="0"/>
          <w:color w:val="000000" w:themeColor="text1"/>
          <w:sz w:val="20"/>
          <w:szCs w:val="20"/>
        </w:rPr>
        <w:t xml:space="preserve"> –</w:t>
      </w:r>
      <w:r w:rsidR="008145B7">
        <w:rPr>
          <w:b/>
          <w:bCs/>
          <w:i w:val="0"/>
          <w:iCs w:val="0"/>
          <w:color w:val="000000" w:themeColor="text1"/>
          <w:sz w:val="20"/>
          <w:szCs w:val="20"/>
        </w:rPr>
        <w:t xml:space="preserve"> </w:t>
      </w:r>
      <w:r w:rsidR="00731B49" w:rsidRPr="00731B49">
        <w:rPr>
          <w:b/>
          <w:bCs/>
          <w:i w:val="0"/>
          <w:iCs w:val="0"/>
          <w:color w:val="000000" w:themeColor="text1"/>
          <w:sz w:val="20"/>
          <w:szCs w:val="20"/>
        </w:rPr>
        <w:t>analysis with and without propensity weights</w:t>
      </w:r>
    </w:p>
    <w:tbl>
      <w:tblPr>
        <w:tblStyle w:val="TableGrid"/>
        <w:tblW w:w="14683" w:type="dxa"/>
        <w:tblLook w:val="04A0" w:firstRow="1" w:lastRow="0" w:firstColumn="1" w:lastColumn="0" w:noHBand="0" w:noVBand="1"/>
      </w:tblPr>
      <w:tblGrid>
        <w:gridCol w:w="1625"/>
        <w:gridCol w:w="2040"/>
        <w:gridCol w:w="1377"/>
        <w:gridCol w:w="1377"/>
        <w:gridCol w:w="1377"/>
        <w:gridCol w:w="1378"/>
        <w:gridCol w:w="1377"/>
        <w:gridCol w:w="1377"/>
        <w:gridCol w:w="1377"/>
        <w:gridCol w:w="1378"/>
      </w:tblGrid>
      <w:tr w:rsidR="00DC3029" w:rsidRPr="00731B49" w14:paraId="3F9CECEE" w14:textId="53C2B097" w:rsidTr="00562DE2">
        <w:trPr>
          <w:trHeight w:val="123"/>
        </w:trPr>
        <w:tc>
          <w:tcPr>
            <w:tcW w:w="1625" w:type="dxa"/>
            <w:vMerge w:val="restart"/>
          </w:tcPr>
          <w:p w14:paraId="1A0FFFB4" w14:textId="6B077929" w:rsidR="00DC3029" w:rsidRPr="00DC3029" w:rsidRDefault="00DC3029" w:rsidP="001335B2">
            <w:pPr>
              <w:rPr>
                <w:rFonts w:cstheme="minorHAnsi"/>
                <w:b/>
                <w:bCs/>
                <w:sz w:val="20"/>
                <w:szCs w:val="20"/>
                <w:lang w:val="en-US"/>
              </w:rPr>
            </w:pPr>
            <w:r w:rsidRPr="00DC3029">
              <w:rPr>
                <w:rFonts w:cstheme="minorHAnsi"/>
                <w:b/>
                <w:bCs/>
                <w:sz w:val="20"/>
                <w:szCs w:val="20"/>
                <w:lang w:val="en-US"/>
              </w:rPr>
              <w:t>Covariates</w:t>
            </w:r>
          </w:p>
        </w:tc>
        <w:tc>
          <w:tcPr>
            <w:tcW w:w="2040" w:type="dxa"/>
            <w:vMerge w:val="restart"/>
          </w:tcPr>
          <w:p w14:paraId="72D1545C" w14:textId="7B320B70" w:rsidR="00DC3029" w:rsidRPr="00DC3029" w:rsidRDefault="00DC3029" w:rsidP="001335B2">
            <w:pPr>
              <w:rPr>
                <w:rFonts w:cstheme="minorHAnsi"/>
                <w:b/>
                <w:bCs/>
                <w:sz w:val="20"/>
                <w:szCs w:val="20"/>
                <w:lang w:val="en-US"/>
              </w:rPr>
            </w:pPr>
            <w:r w:rsidRPr="00DC3029">
              <w:rPr>
                <w:rFonts w:cstheme="minorHAnsi"/>
                <w:b/>
                <w:bCs/>
                <w:sz w:val="20"/>
                <w:szCs w:val="20"/>
                <w:lang w:val="en-US"/>
              </w:rPr>
              <w:t>Statistics (N)</w:t>
            </w:r>
          </w:p>
        </w:tc>
        <w:tc>
          <w:tcPr>
            <w:tcW w:w="5509" w:type="dxa"/>
            <w:gridSpan w:val="4"/>
          </w:tcPr>
          <w:p w14:paraId="20198A23" w14:textId="60C44771" w:rsidR="00DC3029" w:rsidRPr="00DC3029" w:rsidRDefault="00DC3029" w:rsidP="009F37A9">
            <w:pPr>
              <w:jc w:val="center"/>
              <w:rPr>
                <w:rFonts w:cstheme="minorHAnsi"/>
                <w:b/>
                <w:bCs/>
                <w:sz w:val="20"/>
                <w:szCs w:val="20"/>
                <w:lang w:val="en-US"/>
              </w:rPr>
            </w:pPr>
            <w:r w:rsidRPr="00DC3029">
              <w:rPr>
                <w:rFonts w:cstheme="minorHAnsi"/>
                <w:b/>
                <w:bCs/>
                <w:sz w:val="20"/>
                <w:szCs w:val="20"/>
                <w:lang w:val="en-US"/>
              </w:rPr>
              <w:t>with propensity weights</w:t>
            </w:r>
          </w:p>
        </w:tc>
        <w:tc>
          <w:tcPr>
            <w:tcW w:w="5509" w:type="dxa"/>
            <w:gridSpan w:val="4"/>
          </w:tcPr>
          <w:p w14:paraId="6EFD855E" w14:textId="78DD1F17" w:rsidR="00DC3029" w:rsidRPr="00DC3029" w:rsidRDefault="00DC3029" w:rsidP="009F37A9">
            <w:pPr>
              <w:jc w:val="center"/>
              <w:rPr>
                <w:rFonts w:cstheme="minorHAnsi"/>
                <w:b/>
                <w:bCs/>
                <w:sz w:val="20"/>
                <w:szCs w:val="20"/>
                <w:lang w:val="en-US"/>
              </w:rPr>
            </w:pPr>
            <w:r w:rsidRPr="00DC3029">
              <w:rPr>
                <w:rFonts w:cstheme="minorHAnsi"/>
                <w:b/>
                <w:bCs/>
                <w:sz w:val="20"/>
                <w:szCs w:val="20"/>
                <w:lang w:val="en-US"/>
              </w:rPr>
              <w:t>without propensity weights</w:t>
            </w:r>
          </w:p>
        </w:tc>
      </w:tr>
      <w:tr w:rsidR="00DC3029" w:rsidRPr="00731B49" w14:paraId="2DB8463D" w14:textId="5B56A900" w:rsidTr="00562DE2">
        <w:trPr>
          <w:trHeight w:val="488"/>
        </w:trPr>
        <w:tc>
          <w:tcPr>
            <w:tcW w:w="1625" w:type="dxa"/>
            <w:vMerge/>
          </w:tcPr>
          <w:p w14:paraId="023A49D2" w14:textId="5B64A123" w:rsidR="00DC3029" w:rsidRPr="00731B49" w:rsidRDefault="00DC3029" w:rsidP="001335B2">
            <w:pPr>
              <w:rPr>
                <w:rFonts w:cstheme="minorHAnsi"/>
                <w:sz w:val="20"/>
                <w:szCs w:val="20"/>
                <w:lang w:val="en-US"/>
              </w:rPr>
            </w:pPr>
          </w:p>
        </w:tc>
        <w:tc>
          <w:tcPr>
            <w:tcW w:w="2040" w:type="dxa"/>
            <w:vMerge/>
          </w:tcPr>
          <w:p w14:paraId="112EAB39" w14:textId="538CB8C2" w:rsidR="00DC3029" w:rsidRPr="00731B49" w:rsidRDefault="00DC3029" w:rsidP="001335B2">
            <w:pPr>
              <w:rPr>
                <w:rFonts w:cstheme="minorHAnsi"/>
                <w:sz w:val="20"/>
                <w:szCs w:val="20"/>
                <w:lang w:val="en-US"/>
              </w:rPr>
            </w:pPr>
          </w:p>
        </w:tc>
        <w:tc>
          <w:tcPr>
            <w:tcW w:w="1377" w:type="dxa"/>
          </w:tcPr>
          <w:p w14:paraId="18FB8313" w14:textId="4A625D12" w:rsidR="00DC3029" w:rsidRPr="00DC3029" w:rsidRDefault="00DC3029" w:rsidP="009E7935">
            <w:pPr>
              <w:jc w:val="center"/>
              <w:rPr>
                <w:rFonts w:cstheme="minorHAnsi"/>
                <w:b/>
                <w:bCs/>
                <w:sz w:val="20"/>
                <w:szCs w:val="20"/>
                <w:lang w:val="en-US"/>
              </w:rPr>
            </w:pPr>
            <w:r w:rsidRPr="00DC3029">
              <w:rPr>
                <w:rFonts w:cstheme="minorHAnsi"/>
                <w:b/>
                <w:bCs/>
                <w:sz w:val="20"/>
                <w:szCs w:val="20"/>
                <w:lang w:val="en-US"/>
              </w:rPr>
              <w:t>Unadjusted Hazard Ratio</w:t>
            </w:r>
          </w:p>
          <w:p w14:paraId="466B6A73" w14:textId="62C41F8E" w:rsidR="00DC3029" w:rsidRPr="00DC3029" w:rsidRDefault="00DC3029" w:rsidP="009E7935">
            <w:pPr>
              <w:jc w:val="center"/>
              <w:rPr>
                <w:rFonts w:cstheme="minorHAnsi"/>
                <w:b/>
                <w:bCs/>
                <w:sz w:val="20"/>
                <w:szCs w:val="20"/>
                <w:lang w:val="en-US"/>
              </w:rPr>
            </w:pPr>
            <w:r w:rsidRPr="00DC3029">
              <w:rPr>
                <w:rFonts w:cstheme="minorHAnsi"/>
                <w:b/>
                <w:bCs/>
                <w:sz w:val="20"/>
                <w:szCs w:val="20"/>
                <w:lang w:val="en-US"/>
              </w:rPr>
              <w:t>(95% CI)*</w:t>
            </w:r>
          </w:p>
        </w:tc>
        <w:tc>
          <w:tcPr>
            <w:tcW w:w="1377" w:type="dxa"/>
          </w:tcPr>
          <w:p w14:paraId="21DF85DC" w14:textId="7F6569AF" w:rsidR="00DC3029" w:rsidRPr="00DC3029" w:rsidRDefault="00DC3029" w:rsidP="009E7935">
            <w:pPr>
              <w:jc w:val="center"/>
              <w:rPr>
                <w:rFonts w:cstheme="minorHAnsi"/>
                <w:b/>
                <w:bCs/>
                <w:sz w:val="20"/>
                <w:szCs w:val="20"/>
                <w:lang w:val="en-US"/>
              </w:rPr>
            </w:pPr>
            <w:r w:rsidRPr="00DC3029">
              <w:rPr>
                <w:rFonts w:cstheme="minorHAnsi"/>
                <w:b/>
                <w:bCs/>
                <w:sz w:val="20"/>
                <w:szCs w:val="20"/>
                <w:lang w:val="en-US"/>
              </w:rPr>
              <w:t>p-value</w:t>
            </w:r>
          </w:p>
        </w:tc>
        <w:tc>
          <w:tcPr>
            <w:tcW w:w="1377" w:type="dxa"/>
          </w:tcPr>
          <w:p w14:paraId="2E48DC42" w14:textId="3A9964BD" w:rsidR="00DC3029" w:rsidRPr="00DC3029" w:rsidRDefault="00DC3029" w:rsidP="009E7935">
            <w:pPr>
              <w:jc w:val="center"/>
              <w:rPr>
                <w:rFonts w:cstheme="minorHAnsi"/>
                <w:b/>
                <w:bCs/>
                <w:sz w:val="20"/>
                <w:szCs w:val="20"/>
                <w:lang w:val="en-US"/>
              </w:rPr>
            </w:pPr>
            <w:r w:rsidRPr="00DC3029">
              <w:rPr>
                <w:rFonts w:cstheme="minorHAnsi"/>
                <w:b/>
                <w:bCs/>
                <w:sz w:val="20"/>
                <w:szCs w:val="20"/>
                <w:lang w:val="en-US"/>
              </w:rPr>
              <w:t>Adjusted</w:t>
            </w:r>
          </w:p>
          <w:p w14:paraId="3C36AC10" w14:textId="7302FE9E" w:rsidR="00DC3029" w:rsidRPr="00DC3029" w:rsidRDefault="00DC3029" w:rsidP="009E7935">
            <w:pPr>
              <w:jc w:val="center"/>
              <w:rPr>
                <w:rFonts w:cstheme="minorHAnsi"/>
                <w:b/>
                <w:bCs/>
                <w:sz w:val="20"/>
                <w:szCs w:val="20"/>
                <w:lang w:val="en-US"/>
              </w:rPr>
            </w:pPr>
            <w:r w:rsidRPr="00DC3029">
              <w:rPr>
                <w:rFonts w:cstheme="minorHAnsi"/>
                <w:b/>
                <w:bCs/>
                <w:sz w:val="20"/>
                <w:szCs w:val="20"/>
                <w:lang w:val="en-US"/>
              </w:rPr>
              <w:t>Hazard Ratio**</w:t>
            </w:r>
          </w:p>
          <w:p w14:paraId="171F18B9" w14:textId="54EEE810" w:rsidR="00DC3029" w:rsidRPr="00DC3029" w:rsidRDefault="00DC3029" w:rsidP="009E7935">
            <w:pPr>
              <w:jc w:val="center"/>
              <w:rPr>
                <w:rFonts w:cstheme="minorHAnsi"/>
                <w:b/>
                <w:bCs/>
                <w:sz w:val="20"/>
                <w:szCs w:val="20"/>
                <w:lang w:val="en-US"/>
              </w:rPr>
            </w:pPr>
            <w:r w:rsidRPr="00DC3029">
              <w:rPr>
                <w:rFonts w:cstheme="minorHAnsi"/>
                <w:b/>
                <w:bCs/>
                <w:sz w:val="20"/>
                <w:szCs w:val="20"/>
                <w:lang w:val="en-US"/>
              </w:rPr>
              <w:t>(95% CI)</w:t>
            </w:r>
          </w:p>
        </w:tc>
        <w:tc>
          <w:tcPr>
            <w:tcW w:w="1378" w:type="dxa"/>
          </w:tcPr>
          <w:p w14:paraId="1F0435D8" w14:textId="7881CE61" w:rsidR="00DC3029" w:rsidRPr="00DC3029" w:rsidRDefault="00DC3029" w:rsidP="009E7935">
            <w:pPr>
              <w:jc w:val="center"/>
              <w:rPr>
                <w:rFonts w:cstheme="minorHAnsi"/>
                <w:b/>
                <w:bCs/>
                <w:sz w:val="20"/>
                <w:szCs w:val="20"/>
                <w:lang w:val="en-US"/>
              </w:rPr>
            </w:pPr>
            <w:r w:rsidRPr="00DC3029">
              <w:rPr>
                <w:rFonts w:cstheme="minorHAnsi"/>
                <w:b/>
                <w:bCs/>
                <w:sz w:val="20"/>
                <w:szCs w:val="20"/>
                <w:lang w:val="en-US"/>
              </w:rPr>
              <w:t>p-value</w:t>
            </w:r>
          </w:p>
        </w:tc>
        <w:tc>
          <w:tcPr>
            <w:tcW w:w="1377" w:type="dxa"/>
            <w:tcBorders>
              <w:bottom w:val="single" w:sz="4" w:space="0" w:color="auto"/>
            </w:tcBorders>
          </w:tcPr>
          <w:p w14:paraId="55A7E6BA" w14:textId="6C49809B" w:rsidR="00DC3029" w:rsidRPr="00DC3029" w:rsidRDefault="00DC3029" w:rsidP="009E7935">
            <w:pPr>
              <w:jc w:val="center"/>
              <w:rPr>
                <w:rFonts w:cstheme="minorHAnsi"/>
                <w:b/>
                <w:bCs/>
                <w:sz w:val="20"/>
                <w:szCs w:val="20"/>
                <w:lang w:val="en-US"/>
              </w:rPr>
            </w:pPr>
            <w:r w:rsidRPr="00DC3029">
              <w:rPr>
                <w:rFonts w:cstheme="minorHAnsi"/>
                <w:b/>
                <w:bCs/>
                <w:sz w:val="20"/>
                <w:szCs w:val="20"/>
                <w:lang w:val="en-US"/>
              </w:rPr>
              <w:t>Unadjusted Hazard Ratio</w:t>
            </w:r>
          </w:p>
          <w:p w14:paraId="4A1FBB49" w14:textId="254B51FA" w:rsidR="00DC3029" w:rsidRPr="00DC3029" w:rsidRDefault="00DC3029" w:rsidP="009E7935">
            <w:pPr>
              <w:jc w:val="center"/>
              <w:rPr>
                <w:rFonts w:cstheme="minorHAnsi"/>
                <w:b/>
                <w:bCs/>
                <w:sz w:val="20"/>
                <w:szCs w:val="20"/>
                <w:lang w:val="en-US"/>
              </w:rPr>
            </w:pPr>
            <w:r w:rsidRPr="00DC3029">
              <w:rPr>
                <w:rFonts w:cstheme="minorHAnsi"/>
                <w:b/>
                <w:bCs/>
                <w:sz w:val="20"/>
                <w:szCs w:val="20"/>
                <w:lang w:val="en-US"/>
              </w:rPr>
              <w:t>(95% CI)*</w:t>
            </w:r>
          </w:p>
        </w:tc>
        <w:tc>
          <w:tcPr>
            <w:tcW w:w="1377" w:type="dxa"/>
            <w:tcBorders>
              <w:bottom w:val="single" w:sz="4" w:space="0" w:color="auto"/>
            </w:tcBorders>
          </w:tcPr>
          <w:p w14:paraId="3ACB0083" w14:textId="10D157BE" w:rsidR="00DC3029" w:rsidRPr="00DC3029" w:rsidRDefault="00DC3029" w:rsidP="009E7935">
            <w:pPr>
              <w:jc w:val="center"/>
              <w:rPr>
                <w:rFonts w:cstheme="minorHAnsi"/>
                <w:b/>
                <w:bCs/>
                <w:sz w:val="20"/>
                <w:szCs w:val="20"/>
                <w:lang w:val="en-US"/>
              </w:rPr>
            </w:pPr>
            <w:r w:rsidRPr="00DC3029">
              <w:rPr>
                <w:rFonts w:cstheme="minorHAnsi"/>
                <w:b/>
                <w:bCs/>
                <w:sz w:val="20"/>
                <w:szCs w:val="20"/>
                <w:lang w:val="en-US"/>
              </w:rPr>
              <w:t>p-value</w:t>
            </w:r>
          </w:p>
        </w:tc>
        <w:tc>
          <w:tcPr>
            <w:tcW w:w="1377" w:type="dxa"/>
            <w:tcBorders>
              <w:bottom w:val="single" w:sz="4" w:space="0" w:color="auto"/>
            </w:tcBorders>
          </w:tcPr>
          <w:p w14:paraId="09443E33" w14:textId="5AD7AF7F" w:rsidR="00DC3029" w:rsidRPr="00DC3029" w:rsidRDefault="00DC3029" w:rsidP="009E7935">
            <w:pPr>
              <w:jc w:val="center"/>
              <w:rPr>
                <w:rFonts w:cstheme="minorHAnsi"/>
                <w:b/>
                <w:bCs/>
                <w:sz w:val="20"/>
                <w:szCs w:val="20"/>
                <w:lang w:val="en-US"/>
              </w:rPr>
            </w:pPr>
            <w:r w:rsidRPr="00DC3029">
              <w:rPr>
                <w:rFonts w:cstheme="minorHAnsi"/>
                <w:b/>
                <w:bCs/>
                <w:sz w:val="20"/>
                <w:szCs w:val="20"/>
                <w:lang w:val="en-US"/>
              </w:rPr>
              <w:t>Adjusted</w:t>
            </w:r>
          </w:p>
          <w:p w14:paraId="1A12F310" w14:textId="5236E6CD" w:rsidR="00DC3029" w:rsidRPr="00DC3029" w:rsidRDefault="00DC3029" w:rsidP="009E7935">
            <w:pPr>
              <w:jc w:val="center"/>
              <w:rPr>
                <w:rFonts w:cstheme="minorHAnsi"/>
                <w:b/>
                <w:bCs/>
                <w:sz w:val="20"/>
                <w:szCs w:val="20"/>
                <w:lang w:val="en-US"/>
              </w:rPr>
            </w:pPr>
            <w:r w:rsidRPr="00DC3029">
              <w:rPr>
                <w:rFonts w:cstheme="minorHAnsi"/>
                <w:b/>
                <w:bCs/>
                <w:sz w:val="20"/>
                <w:szCs w:val="20"/>
                <w:lang w:val="en-US"/>
              </w:rPr>
              <w:t>Hazard Ratio**</w:t>
            </w:r>
          </w:p>
          <w:p w14:paraId="7F9261A0" w14:textId="1F412A5B" w:rsidR="00DC3029" w:rsidRPr="00DC3029" w:rsidRDefault="00DC3029" w:rsidP="009E7935">
            <w:pPr>
              <w:jc w:val="center"/>
              <w:rPr>
                <w:rFonts w:cstheme="minorHAnsi"/>
                <w:b/>
                <w:bCs/>
                <w:sz w:val="20"/>
                <w:szCs w:val="20"/>
                <w:lang w:val="en-US"/>
              </w:rPr>
            </w:pPr>
            <w:r w:rsidRPr="00DC3029">
              <w:rPr>
                <w:rFonts w:cstheme="minorHAnsi"/>
                <w:b/>
                <w:bCs/>
                <w:sz w:val="20"/>
                <w:szCs w:val="20"/>
                <w:lang w:val="en-US"/>
              </w:rPr>
              <w:t>(95% CI)</w:t>
            </w:r>
          </w:p>
        </w:tc>
        <w:tc>
          <w:tcPr>
            <w:tcW w:w="1378" w:type="dxa"/>
            <w:tcBorders>
              <w:bottom w:val="single" w:sz="4" w:space="0" w:color="auto"/>
            </w:tcBorders>
          </w:tcPr>
          <w:p w14:paraId="269E5B2A" w14:textId="22FCB554" w:rsidR="00DC3029" w:rsidRPr="00DC3029" w:rsidRDefault="00DC3029" w:rsidP="009E7935">
            <w:pPr>
              <w:jc w:val="center"/>
              <w:rPr>
                <w:rFonts w:cstheme="minorHAnsi"/>
                <w:b/>
                <w:bCs/>
                <w:sz w:val="20"/>
                <w:szCs w:val="20"/>
                <w:lang w:val="en-US"/>
              </w:rPr>
            </w:pPr>
            <w:r w:rsidRPr="00DC3029">
              <w:rPr>
                <w:rFonts w:cstheme="minorHAnsi"/>
                <w:b/>
                <w:bCs/>
                <w:sz w:val="20"/>
                <w:szCs w:val="20"/>
                <w:lang w:val="en-US"/>
              </w:rPr>
              <w:t>p-value</w:t>
            </w:r>
          </w:p>
        </w:tc>
      </w:tr>
      <w:tr w:rsidR="00731B49" w:rsidRPr="00731B49" w14:paraId="0C1E6BDF" w14:textId="5E5523B7" w:rsidTr="00562DE2">
        <w:trPr>
          <w:trHeight w:val="240"/>
        </w:trPr>
        <w:tc>
          <w:tcPr>
            <w:tcW w:w="1625" w:type="dxa"/>
          </w:tcPr>
          <w:p w14:paraId="116B699B" w14:textId="793A512B" w:rsidR="00731B49" w:rsidRPr="00731B49" w:rsidRDefault="00731B49" w:rsidP="001335B2">
            <w:pPr>
              <w:rPr>
                <w:rFonts w:cstheme="minorHAnsi"/>
                <w:sz w:val="20"/>
                <w:szCs w:val="20"/>
                <w:lang w:val="en-US"/>
              </w:rPr>
            </w:pPr>
            <w:r w:rsidRPr="00731B49">
              <w:rPr>
                <w:rFonts w:cstheme="minorHAnsi"/>
                <w:sz w:val="20"/>
                <w:szCs w:val="20"/>
                <w:lang w:val="en-US"/>
              </w:rPr>
              <w:t>Without MHT [a]</w:t>
            </w:r>
          </w:p>
        </w:tc>
        <w:tc>
          <w:tcPr>
            <w:tcW w:w="2040" w:type="dxa"/>
          </w:tcPr>
          <w:p w14:paraId="60BF11CF" w14:textId="63822EEE" w:rsidR="00731B49" w:rsidRPr="00731B49" w:rsidRDefault="00731B49" w:rsidP="00DC3029">
            <w:pPr>
              <w:jc w:val="center"/>
              <w:rPr>
                <w:rFonts w:cstheme="minorHAnsi"/>
                <w:sz w:val="20"/>
                <w:szCs w:val="20"/>
                <w:lang w:val="en-US"/>
              </w:rPr>
            </w:pPr>
            <w:r w:rsidRPr="00731B49">
              <w:rPr>
                <w:rFonts w:cstheme="minorHAnsi"/>
                <w:sz w:val="20"/>
                <w:szCs w:val="20"/>
                <w:lang w:val="en-US"/>
              </w:rPr>
              <w:t>338</w:t>
            </w:r>
          </w:p>
        </w:tc>
        <w:tc>
          <w:tcPr>
            <w:tcW w:w="1377" w:type="dxa"/>
          </w:tcPr>
          <w:p w14:paraId="1D1B1C60" w14:textId="1887EABC" w:rsidR="00731B49" w:rsidRPr="00731B49" w:rsidRDefault="00DC3029" w:rsidP="009E7935">
            <w:pPr>
              <w:jc w:val="center"/>
              <w:rPr>
                <w:rFonts w:cstheme="minorHAnsi"/>
                <w:sz w:val="20"/>
                <w:szCs w:val="20"/>
                <w:lang w:val="en-US"/>
              </w:rPr>
            </w:pPr>
            <w:r w:rsidRPr="00731B49">
              <w:rPr>
                <w:rFonts w:cstheme="minorHAnsi"/>
                <w:color w:val="000000"/>
                <w:sz w:val="20"/>
                <w:szCs w:val="20"/>
              </w:rPr>
              <w:t>---</w:t>
            </w:r>
          </w:p>
        </w:tc>
        <w:tc>
          <w:tcPr>
            <w:tcW w:w="1377" w:type="dxa"/>
          </w:tcPr>
          <w:p w14:paraId="341C511D" w14:textId="77777777" w:rsidR="00731B49" w:rsidRPr="00731B49" w:rsidRDefault="00731B49" w:rsidP="009E7935">
            <w:pPr>
              <w:jc w:val="center"/>
              <w:rPr>
                <w:rFonts w:cstheme="minorHAnsi"/>
                <w:sz w:val="20"/>
                <w:szCs w:val="20"/>
                <w:lang w:val="en-US"/>
              </w:rPr>
            </w:pPr>
          </w:p>
        </w:tc>
        <w:tc>
          <w:tcPr>
            <w:tcW w:w="1377" w:type="dxa"/>
            <w:tcBorders>
              <w:bottom w:val="single" w:sz="4" w:space="0" w:color="auto"/>
            </w:tcBorders>
          </w:tcPr>
          <w:p w14:paraId="3D608EE4" w14:textId="77777777" w:rsidR="00731B49" w:rsidRPr="00731B49" w:rsidRDefault="00731B49" w:rsidP="009E7935">
            <w:pPr>
              <w:jc w:val="center"/>
              <w:rPr>
                <w:rFonts w:cstheme="minorHAnsi"/>
                <w:sz w:val="20"/>
                <w:szCs w:val="20"/>
                <w:lang w:val="en-US"/>
              </w:rPr>
            </w:pPr>
          </w:p>
        </w:tc>
        <w:tc>
          <w:tcPr>
            <w:tcW w:w="1378" w:type="dxa"/>
            <w:tcBorders>
              <w:bottom w:val="single" w:sz="4" w:space="0" w:color="auto"/>
            </w:tcBorders>
          </w:tcPr>
          <w:p w14:paraId="3C569400" w14:textId="3A068112" w:rsidR="00731B49" w:rsidRPr="00731B49" w:rsidRDefault="00DC3029" w:rsidP="009E7935">
            <w:pPr>
              <w:jc w:val="center"/>
              <w:rPr>
                <w:rFonts w:cstheme="minorHAnsi"/>
                <w:sz w:val="20"/>
                <w:szCs w:val="20"/>
                <w:lang w:val="en-US"/>
              </w:rPr>
            </w:pPr>
            <w:r w:rsidRPr="00731B49">
              <w:rPr>
                <w:rFonts w:cstheme="minorHAnsi"/>
                <w:color w:val="000000"/>
                <w:sz w:val="20"/>
                <w:szCs w:val="20"/>
              </w:rPr>
              <w:t>---</w:t>
            </w:r>
          </w:p>
        </w:tc>
        <w:tc>
          <w:tcPr>
            <w:tcW w:w="1377" w:type="dxa"/>
          </w:tcPr>
          <w:p w14:paraId="65218D0D" w14:textId="5632AA54" w:rsidR="00731B49" w:rsidRPr="00731B49" w:rsidRDefault="00DC3029" w:rsidP="009E7935">
            <w:pPr>
              <w:jc w:val="center"/>
              <w:rPr>
                <w:rFonts w:cstheme="minorHAnsi"/>
                <w:sz w:val="20"/>
                <w:szCs w:val="20"/>
                <w:lang w:val="en-US"/>
              </w:rPr>
            </w:pPr>
            <w:r w:rsidRPr="00731B49">
              <w:rPr>
                <w:rFonts w:cstheme="minorHAnsi"/>
                <w:color w:val="000000"/>
                <w:sz w:val="20"/>
                <w:szCs w:val="20"/>
              </w:rPr>
              <w:t>---</w:t>
            </w:r>
          </w:p>
        </w:tc>
        <w:tc>
          <w:tcPr>
            <w:tcW w:w="1377" w:type="dxa"/>
          </w:tcPr>
          <w:p w14:paraId="5385C618" w14:textId="7191100C" w:rsidR="00731B49" w:rsidRPr="00731B49" w:rsidRDefault="00731B49" w:rsidP="009E7935">
            <w:pPr>
              <w:jc w:val="center"/>
              <w:rPr>
                <w:rFonts w:cstheme="minorHAnsi"/>
                <w:sz w:val="20"/>
                <w:szCs w:val="20"/>
                <w:lang w:val="en-US"/>
              </w:rPr>
            </w:pPr>
          </w:p>
        </w:tc>
        <w:tc>
          <w:tcPr>
            <w:tcW w:w="1377" w:type="dxa"/>
          </w:tcPr>
          <w:p w14:paraId="60788F4D" w14:textId="26894FFD" w:rsidR="00731B49" w:rsidRPr="00731B49" w:rsidRDefault="00DC3029" w:rsidP="009E7935">
            <w:pPr>
              <w:jc w:val="center"/>
              <w:rPr>
                <w:rFonts w:cstheme="minorHAnsi"/>
                <w:sz w:val="20"/>
                <w:szCs w:val="20"/>
                <w:lang w:val="en-US"/>
              </w:rPr>
            </w:pPr>
            <w:r w:rsidRPr="00731B49">
              <w:rPr>
                <w:rFonts w:cstheme="minorHAnsi"/>
                <w:color w:val="000000"/>
                <w:sz w:val="20"/>
                <w:szCs w:val="20"/>
              </w:rPr>
              <w:t>---</w:t>
            </w:r>
          </w:p>
        </w:tc>
        <w:tc>
          <w:tcPr>
            <w:tcW w:w="1378" w:type="dxa"/>
          </w:tcPr>
          <w:p w14:paraId="03480DBC" w14:textId="77777777" w:rsidR="00731B49" w:rsidRPr="00731B49" w:rsidRDefault="00731B49" w:rsidP="009E7935">
            <w:pPr>
              <w:jc w:val="center"/>
              <w:rPr>
                <w:rFonts w:cstheme="minorHAnsi"/>
                <w:sz w:val="20"/>
                <w:szCs w:val="20"/>
                <w:lang w:val="en-US"/>
              </w:rPr>
            </w:pPr>
          </w:p>
        </w:tc>
      </w:tr>
      <w:tr w:rsidR="00731B49" w:rsidRPr="00731B49" w14:paraId="42A71A80" w14:textId="195BF1B0" w:rsidTr="00562DE2">
        <w:trPr>
          <w:trHeight w:val="371"/>
        </w:trPr>
        <w:tc>
          <w:tcPr>
            <w:tcW w:w="1625" w:type="dxa"/>
          </w:tcPr>
          <w:p w14:paraId="061CF6E6" w14:textId="5600A1B6" w:rsidR="00731B49" w:rsidRPr="00731B49" w:rsidRDefault="00731B49" w:rsidP="00731B49">
            <w:pPr>
              <w:rPr>
                <w:rFonts w:cstheme="minorHAnsi"/>
                <w:sz w:val="20"/>
                <w:szCs w:val="20"/>
                <w:lang w:val="en-US"/>
              </w:rPr>
            </w:pPr>
            <w:r w:rsidRPr="00731B49">
              <w:rPr>
                <w:rFonts w:cstheme="minorHAnsi"/>
                <w:sz w:val="20"/>
                <w:szCs w:val="20"/>
                <w:lang w:val="en-US"/>
              </w:rPr>
              <w:t>With MHT</w:t>
            </w:r>
          </w:p>
        </w:tc>
        <w:tc>
          <w:tcPr>
            <w:tcW w:w="2040" w:type="dxa"/>
          </w:tcPr>
          <w:p w14:paraId="20388177" w14:textId="144F5521" w:rsidR="00731B49" w:rsidRPr="00731B49" w:rsidRDefault="00731B49" w:rsidP="00DC3029">
            <w:pPr>
              <w:jc w:val="center"/>
              <w:rPr>
                <w:rFonts w:cstheme="minorHAnsi"/>
                <w:sz w:val="20"/>
                <w:szCs w:val="20"/>
                <w:lang w:val="en-US"/>
              </w:rPr>
            </w:pPr>
            <w:r w:rsidRPr="00731B49">
              <w:rPr>
                <w:rFonts w:cstheme="minorHAnsi"/>
                <w:sz w:val="20"/>
                <w:szCs w:val="20"/>
                <w:lang w:val="en-US"/>
              </w:rPr>
              <w:t>39</w:t>
            </w:r>
          </w:p>
        </w:tc>
        <w:tc>
          <w:tcPr>
            <w:tcW w:w="1377" w:type="dxa"/>
          </w:tcPr>
          <w:p w14:paraId="6F47012E" w14:textId="4086BC14" w:rsidR="00731B49" w:rsidRPr="00731B49" w:rsidRDefault="00731B49" w:rsidP="009E7935">
            <w:pPr>
              <w:jc w:val="center"/>
              <w:rPr>
                <w:rFonts w:cstheme="minorHAnsi"/>
                <w:sz w:val="20"/>
                <w:szCs w:val="20"/>
                <w:lang w:val="en-US"/>
              </w:rPr>
            </w:pPr>
            <w:r w:rsidRPr="00731B49">
              <w:rPr>
                <w:rFonts w:cstheme="minorHAnsi"/>
                <w:sz w:val="20"/>
                <w:szCs w:val="20"/>
                <w:lang w:val="en-US"/>
              </w:rPr>
              <w:t>1.1</w:t>
            </w:r>
            <w:r w:rsidR="008933ED">
              <w:rPr>
                <w:rFonts w:cstheme="minorHAnsi"/>
                <w:sz w:val="20"/>
                <w:szCs w:val="20"/>
                <w:lang w:val="en-US"/>
              </w:rPr>
              <w:t>8</w:t>
            </w:r>
          </w:p>
          <w:p w14:paraId="32CB76A4" w14:textId="08737B05" w:rsidR="00731B49" w:rsidRPr="00731B49" w:rsidRDefault="00731B49" w:rsidP="009E7935">
            <w:pPr>
              <w:jc w:val="center"/>
              <w:rPr>
                <w:rFonts w:cstheme="minorHAnsi"/>
                <w:sz w:val="20"/>
                <w:szCs w:val="20"/>
                <w:lang w:val="en-US"/>
              </w:rPr>
            </w:pPr>
            <w:r w:rsidRPr="00731B49">
              <w:rPr>
                <w:rFonts w:cstheme="minorHAnsi"/>
                <w:sz w:val="20"/>
                <w:szCs w:val="20"/>
                <w:lang w:val="en-US"/>
              </w:rPr>
              <w:t>(0.82, 1.6</w:t>
            </w:r>
            <w:r w:rsidR="008933ED">
              <w:rPr>
                <w:rFonts w:cstheme="minorHAnsi"/>
                <w:sz w:val="20"/>
                <w:szCs w:val="20"/>
                <w:lang w:val="en-US"/>
              </w:rPr>
              <w:t>8</w:t>
            </w:r>
            <w:r w:rsidRPr="00731B49">
              <w:rPr>
                <w:rFonts w:cstheme="minorHAnsi"/>
                <w:sz w:val="20"/>
                <w:szCs w:val="20"/>
                <w:lang w:val="en-US"/>
              </w:rPr>
              <w:t>)</w:t>
            </w:r>
          </w:p>
        </w:tc>
        <w:tc>
          <w:tcPr>
            <w:tcW w:w="1377" w:type="dxa"/>
          </w:tcPr>
          <w:p w14:paraId="42934533" w14:textId="7FDD66BA" w:rsidR="00731B49" w:rsidRPr="00731B49" w:rsidRDefault="00731B49" w:rsidP="009E7935">
            <w:pPr>
              <w:jc w:val="center"/>
              <w:rPr>
                <w:rFonts w:cstheme="minorHAnsi"/>
                <w:sz w:val="20"/>
                <w:szCs w:val="20"/>
                <w:lang w:val="en-US"/>
              </w:rPr>
            </w:pPr>
            <w:r w:rsidRPr="00731B49">
              <w:rPr>
                <w:rFonts w:cstheme="minorHAnsi"/>
                <w:color w:val="000000"/>
                <w:sz w:val="20"/>
                <w:szCs w:val="20"/>
              </w:rPr>
              <w:t>0.3</w:t>
            </w:r>
            <w:r w:rsidR="008933ED">
              <w:rPr>
                <w:rFonts w:cstheme="minorHAnsi"/>
                <w:color w:val="000000"/>
                <w:sz w:val="20"/>
                <w:szCs w:val="20"/>
              </w:rPr>
              <w:t>73</w:t>
            </w:r>
          </w:p>
        </w:tc>
        <w:tc>
          <w:tcPr>
            <w:tcW w:w="1377" w:type="dxa"/>
            <w:tcBorders>
              <w:top w:val="single" w:sz="4" w:space="0" w:color="auto"/>
              <w:left w:val="nil"/>
              <w:bottom w:val="single" w:sz="4" w:space="0" w:color="auto"/>
              <w:right w:val="single" w:sz="4" w:space="0" w:color="auto"/>
            </w:tcBorders>
            <w:shd w:val="clear" w:color="auto" w:fill="FFFFFF"/>
          </w:tcPr>
          <w:p w14:paraId="26D28447" w14:textId="7A80566F" w:rsidR="00731B49" w:rsidRPr="00731B49" w:rsidRDefault="00731B49" w:rsidP="009E7935">
            <w:pPr>
              <w:jc w:val="center"/>
              <w:rPr>
                <w:rFonts w:cstheme="minorHAnsi"/>
                <w:sz w:val="20"/>
                <w:szCs w:val="20"/>
                <w:lang w:val="en-US"/>
              </w:rPr>
            </w:pPr>
            <w:r w:rsidRPr="00731B49">
              <w:rPr>
                <w:rFonts w:cstheme="minorHAnsi"/>
                <w:color w:val="000000"/>
                <w:sz w:val="20"/>
                <w:szCs w:val="20"/>
              </w:rPr>
              <w:t>1.15</w:t>
            </w:r>
            <w:r w:rsidRPr="00731B49">
              <w:rPr>
                <w:rFonts w:cstheme="minorHAnsi"/>
                <w:color w:val="000000"/>
                <w:sz w:val="20"/>
                <w:szCs w:val="20"/>
              </w:rPr>
              <w:br/>
              <w:t xml:space="preserve"> (0.8</w:t>
            </w:r>
            <w:r w:rsidR="006B3E97">
              <w:rPr>
                <w:rFonts w:cstheme="minorHAnsi"/>
                <w:color w:val="000000"/>
                <w:sz w:val="20"/>
                <w:szCs w:val="20"/>
              </w:rPr>
              <w:t>0</w:t>
            </w:r>
            <w:r w:rsidRPr="00731B49">
              <w:rPr>
                <w:rFonts w:cstheme="minorHAnsi"/>
                <w:color w:val="000000"/>
                <w:sz w:val="20"/>
                <w:szCs w:val="20"/>
              </w:rPr>
              <w:t>, 1.6</w:t>
            </w:r>
            <w:r w:rsidR="006B3E97">
              <w:rPr>
                <w:rFonts w:cstheme="minorHAnsi"/>
                <w:color w:val="000000"/>
                <w:sz w:val="20"/>
                <w:szCs w:val="20"/>
              </w:rPr>
              <w:t>4</w:t>
            </w:r>
            <w:r w:rsidRPr="00731B49">
              <w:rPr>
                <w:rFonts w:cstheme="minorHAnsi"/>
                <w:color w:val="000000"/>
                <w:sz w:val="20"/>
                <w:szCs w:val="20"/>
              </w:rPr>
              <w:t>)</w:t>
            </w:r>
          </w:p>
        </w:tc>
        <w:tc>
          <w:tcPr>
            <w:tcW w:w="1378" w:type="dxa"/>
            <w:tcBorders>
              <w:top w:val="single" w:sz="4" w:space="0" w:color="auto"/>
              <w:left w:val="single" w:sz="4" w:space="0" w:color="auto"/>
              <w:bottom w:val="single" w:sz="4" w:space="0" w:color="auto"/>
              <w:right w:val="single" w:sz="4" w:space="0" w:color="auto"/>
            </w:tcBorders>
            <w:shd w:val="clear" w:color="auto" w:fill="FFFFFF"/>
          </w:tcPr>
          <w:p w14:paraId="75296DF5" w14:textId="2880D3F1" w:rsidR="00731B49" w:rsidRPr="00731B49" w:rsidRDefault="00731B49" w:rsidP="009E7935">
            <w:pPr>
              <w:jc w:val="center"/>
              <w:rPr>
                <w:rFonts w:cstheme="minorHAnsi"/>
                <w:sz w:val="20"/>
                <w:szCs w:val="20"/>
                <w:lang w:val="en-US"/>
              </w:rPr>
            </w:pPr>
            <w:r w:rsidRPr="00731B49">
              <w:rPr>
                <w:rFonts w:cstheme="minorHAnsi"/>
                <w:color w:val="000000"/>
                <w:sz w:val="20"/>
                <w:szCs w:val="20"/>
              </w:rPr>
              <w:t>0.</w:t>
            </w:r>
            <w:r w:rsidR="006B3E97">
              <w:rPr>
                <w:rFonts w:cstheme="minorHAnsi"/>
                <w:color w:val="000000"/>
                <w:sz w:val="20"/>
                <w:szCs w:val="20"/>
              </w:rPr>
              <w:t>451</w:t>
            </w:r>
          </w:p>
        </w:tc>
        <w:tc>
          <w:tcPr>
            <w:tcW w:w="1377" w:type="dxa"/>
            <w:tcBorders>
              <w:top w:val="single" w:sz="4" w:space="0" w:color="auto"/>
              <w:left w:val="single" w:sz="4" w:space="0" w:color="auto"/>
              <w:bottom w:val="single" w:sz="4" w:space="0" w:color="auto"/>
              <w:right w:val="single" w:sz="4" w:space="0" w:color="auto"/>
            </w:tcBorders>
            <w:shd w:val="clear" w:color="auto" w:fill="FFFFFF"/>
          </w:tcPr>
          <w:p w14:paraId="34B4EAE2" w14:textId="705BB2A4" w:rsidR="00731B49" w:rsidRPr="00731B49" w:rsidRDefault="00731B49" w:rsidP="009E7935">
            <w:pPr>
              <w:jc w:val="center"/>
              <w:rPr>
                <w:rFonts w:cstheme="minorHAnsi"/>
                <w:sz w:val="20"/>
                <w:szCs w:val="20"/>
                <w:lang w:val="en-US"/>
              </w:rPr>
            </w:pPr>
            <w:r w:rsidRPr="00731B49">
              <w:rPr>
                <w:rFonts w:cstheme="minorHAnsi"/>
                <w:color w:val="000000"/>
                <w:sz w:val="20"/>
                <w:szCs w:val="20"/>
              </w:rPr>
              <w:t>1.25</w:t>
            </w:r>
            <w:r w:rsidRPr="00731B49">
              <w:rPr>
                <w:rFonts w:cstheme="minorHAnsi"/>
                <w:color w:val="000000"/>
                <w:sz w:val="20"/>
                <w:szCs w:val="20"/>
              </w:rPr>
              <w:br/>
              <w:t xml:space="preserve"> (0.87, 1.78)</w:t>
            </w:r>
          </w:p>
        </w:tc>
        <w:tc>
          <w:tcPr>
            <w:tcW w:w="1377" w:type="dxa"/>
            <w:tcBorders>
              <w:top w:val="single" w:sz="4" w:space="0" w:color="auto"/>
              <w:left w:val="single" w:sz="4" w:space="0" w:color="auto"/>
              <w:bottom w:val="single" w:sz="4" w:space="0" w:color="auto"/>
              <w:right w:val="single" w:sz="4" w:space="0" w:color="auto"/>
            </w:tcBorders>
            <w:shd w:val="clear" w:color="auto" w:fill="FFFFFF"/>
          </w:tcPr>
          <w:p w14:paraId="19BCD678" w14:textId="08E141AE" w:rsidR="00731B49" w:rsidRPr="00731B49" w:rsidRDefault="00731B49" w:rsidP="009E7935">
            <w:pPr>
              <w:jc w:val="center"/>
              <w:rPr>
                <w:rFonts w:cstheme="minorHAnsi"/>
                <w:sz w:val="20"/>
                <w:szCs w:val="20"/>
                <w:lang w:val="en-US"/>
              </w:rPr>
            </w:pPr>
            <w:r w:rsidRPr="00731B49">
              <w:rPr>
                <w:rFonts w:cstheme="minorHAnsi"/>
                <w:color w:val="000000"/>
                <w:sz w:val="20"/>
                <w:szCs w:val="20"/>
              </w:rPr>
              <w:t>0.230</w:t>
            </w:r>
          </w:p>
        </w:tc>
        <w:tc>
          <w:tcPr>
            <w:tcW w:w="1377" w:type="dxa"/>
            <w:tcBorders>
              <w:top w:val="single" w:sz="4" w:space="0" w:color="auto"/>
              <w:left w:val="single" w:sz="4" w:space="0" w:color="auto"/>
              <w:bottom w:val="single" w:sz="4" w:space="0" w:color="auto"/>
              <w:right w:val="single" w:sz="4" w:space="0" w:color="auto"/>
            </w:tcBorders>
            <w:shd w:val="clear" w:color="auto" w:fill="FFFFFF"/>
          </w:tcPr>
          <w:p w14:paraId="73EFA7A3" w14:textId="714F8284" w:rsidR="0005616B" w:rsidRDefault="00D53975" w:rsidP="009E7935">
            <w:pPr>
              <w:jc w:val="center"/>
              <w:rPr>
                <w:rFonts w:cstheme="minorHAnsi"/>
                <w:color w:val="000000"/>
                <w:sz w:val="20"/>
                <w:szCs w:val="20"/>
              </w:rPr>
            </w:pPr>
            <w:r>
              <w:rPr>
                <w:rFonts w:cstheme="minorHAnsi"/>
                <w:color w:val="000000"/>
                <w:sz w:val="20"/>
                <w:szCs w:val="20"/>
              </w:rPr>
              <w:t>1.14</w:t>
            </w:r>
          </w:p>
          <w:p w14:paraId="516C4BDC" w14:textId="7CAC2AB7" w:rsidR="00731B49" w:rsidRPr="00731B49" w:rsidRDefault="00D53975" w:rsidP="009E7935">
            <w:pPr>
              <w:jc w:val="center"/>
              <w:rPr>
                <w:rFonts w:cstheme="minorHAnsi"/>
                <w:sz w:val="20"/>
                <w:szCs w:val="20"/>
                <w:lang w:val="en-US"/>
              </w:rPr>
            </w:pPr>
            <w:r>
              <w:rPr>
                <w:rFonts w:cstheme="minorHAnsi"/>
                <w:color w:val="000000"/>
                <w:sz w:val="20"/>
                <w:szCs w:val="20"/>
              </w:rPr>
              <w:t xml:space="preserve"> (0.79, 1.64)</w:t>
            </w:r>
          </w:p>
        </w:tc>
        <w:tc>
          <w:tcPr>
            <w:tcW w:w="1378" w:type="dxa"/>
            <w:tcBorders>
              <w:top w:val="single" w:sz="4" w:space="0" w:color="auto"/>
              <w:left w:val="single" w:sz="4" w:space="0" w:color="auto"/>
              <w:bottom w:val="single" w:sz="4" w:space="0" w:color="auto"/>
              <w:right w:val="single" w:sz="4" w:space="0" w:color="auto"/>
            </w:tcBorders>
            <w:shd w:val="clear" w:color="auto" w:fill="FFFFFF"/>
          </w:tcPr>
          <w:p w14:paraId="7753B2B1" w14:textId="426827E5" w:rsidR="00731B49" w:rsidRPr="00731B49" w:rsidRDefault="00D53975" w:rsidP="009E7935">
            <w:pPr>
              <w:jc w:val="center"/>
              <w:rPr>
                <w:rFonts w:cstheme="minorHAnsi"/>
                <w:sz w:val="20"/>
                <w:szCs w:val="20"/>
                <w:lang w:val="en-US"/>
              </w:rPr>
            </w:pPr>
            <w:r>
              <w:rPr>
                <w:rFonts w:cstheme="minorHAnsi"/>
                <w:color w:val="000000"/>
                <w:sz w:val="20"/>
                <w:szCs w:val="20"/>
              </w:rPr>
              <w:t>0.472</w:t>
            </w:r>
          </w:p>
        </w:tc>
      </w:tr>
      <w:tr w:rsidR="00731B49" w:rsidRPr="00731B49" w14:paraId="1F3B68A7" w14:textId="54425EE3" w:rsidTr="00562DE2">
        <w:trPr>
          <w:trHeight w:val="488"/>
        </w:trPr>
        <w:tc>
          <w:tcPr>
            <w:tcW w:w="1625" w:type="dxa"/>
          </w:tcPr>
          <w:p w14:paraId="1FB089B4" w14:textId="0319E4BF" w:rsidR="00731B49" w:rsidRPr="00731B49" w:rsidRDefault="00731B49" w:rsidP="00731B49">
            <w:pPr>
              <w:rPr>
                <w:rFonts w:cstheme="minorHAnsi"/>
                <w:sz w:val="20"/>
                <w:szCs w:val="20"/>
                <w:lang w:val="en-US"/>
              </w:rPr>
            </w:pPr>
            <w:r w:rsidRPr="00731B49">
              <w:rPr>
                <w:rFonts w:cstheme="minorHAnsi"/>
                <w:sz w:val="20"/>
                <w:szCs w:val="20"/>
                <w:lang w:val="en-US"/>
              </w:rPr>
              <w:t>Age at initial onset of AHUS</w:t>
            </w:r>
          </w:p>
        </w:tc>
        <w:tc>
          <w:tcPr>
            <w:tcW w:w="2040" w:type="dxa"/>
          </w:tcPr>
          <w:p w14:paraId="529F72C4" w14:textId="22605568" w:rsidR="00731B49" w:rsidRPr="00731B49" w:rsidRDefault="003525DA" w:rsidP="00DC3029">
            <w:pPr>
              <w:jc w:val="center"/>
              <w:rPr>
                <w:rFonts w:cstheme="minorHAnsi"/>
                <w:sz w:val="20"/>
                <w:szCs w:val="20"/>
                <w:lang w:val="en-US"/>
              </w:rPr>
            </w:pPr>
            <w:r>
              <w:rPr>
                <w:rFonts w:cstheme="minorHAnsi"/>
                <w:sz w:val="20"/>
                <w:szCs w:val="20"/>
                <w:lang w:val="en-US"/>
              </w:rPr>
              <w:t xml:space="preserve">Pediatric </w:t>
            </w:r>
            <w:r w:rsidR="001D307F">
              <w:rPr>
                <w:rFonts w:cstheme="minorHAnsi"/>
                <w:sz w:val="20"/>
                <w:szCs w:val="20"/>
                <w:lang w:val="en-US"/>
              </w:rPr>
              <w:t>[a] = 137</w:t>
            </w:r>
          </w:p>
        </w:tc>
        <w:tc>
          <w:tcPr>
            <w:tcW w:w="1377" w:type="dxa"/>
          </w:tcPr>
          <w:p w14:paraId="4A02A1C5" w14:textId="77777777" w:rsidR="00731B49" w:rsidRPr="00731B49" w:rsidRDefault="00731B49" w:rsidP="009E7935">
            <w:pPr>
              <w:jc w:val="center"/>
              <w:rPr>
                <w:rFonts w:cstheme="minorHAnsi"/>
                <w:sz w:val="20"/>
                <w:szCs w:val="20"/>
                <w:lang w:val="en-US"/>
              </w:rPr>
            </w:pPr>
          </w:p>
        </w:tc>
        <w:tc>
          <w:tcPr>
            <w:tcW w:w="1377" w:type="dxa"/>
          </w:tcPr>
          <w:p w14:paraId="6204D0DD" w14:textId="77777777" w:rsidR="00731B49" w:rsidRPr="00731B49" w:rsidRDefault="00731B49" w:rsidP="009E7935">
            <w:pPr>
              <w:jc w:val="center"/>
              <w:rPr>
                <w:rFonts w:cstheme="minorHAnsi"/>
                <w:sz w:val="20"/>
                <w:szCs w:val="20"/>
                <w:lang w:val="en-US"/>
              </w:rPr>
            </w:pPr>
          </w:p>
        </w:tc>
        <w:tc>
          <w:tcPr>
            <w:tcW w:w="1377" w:type="dxa"/>
            <w:tcBorders>
              <w:top w:val="single" w:sz="4" w:space="0" w:color="auto"/>
              <w:left w:val="nil"/>
              <w:bottom w:val="single" w:sz="4" w:space="0" w:color="auto"/>
              <w:right w:val="single" w:sz="4" w:space="0" w:color="auto"/>
            </w:tcBorders>
            <w:shd w:val="clear" w:color="auto" w:fill="FFFFFF"/>
          </w:tcPr>
          <w:p w14:paraId="6DCDA75E" w14:textId="7A01B73A" w:rsidR="00731B49" w:rsidRPr="007A76A9" w:rsidRDefault="00731B49" w:rsidP="009E7935">
            <w:pPr>
              <w:jc w:val="center"/>
              <w:rPr>
                <w:rFonts w:cstheme="minorHAnsi"/>
                <w:b/>
                <w:bCs/>
                <w:sz w:val="20"/>
                <w:szCs w:val="20"/>
                <w:lang w:val="en-US"/>
              </w:rPr>
            </w:pPr>
          </w:p>
        </w:tc>
        <w:tc>
          <w:tcPr>
            <w:tcW w:w="1378" w:type="dxa"/>
            <w:tcBorders>
              <w:top w:val="single" w:sz="4" w:space="0" w:color="auto"/>
              <w:left w:val="single" w:sz="4" w:space="0" w:color="auto"/>
              <w:bottom w:val="single" w:sz="4" w:space="0" w:color="auto"/>
              <w:right w:val="nil"/>
            </w:tcBorders>
            <w:shd w:val="clear" w:color="auto" w:fill="FFFFFF"/>
          </w:tcPr>
          <w:p w14:paraId="059AAF5F" w14:textId="0BC93177" w:rsidR="00731B49" w:rsidRPr="007A76A9" w:rsidRDefault="00731B49" w:rsidP="009E7935">
            <w:pPr>
              <w:jc w:val="center"/>
              <w:rPr>
                <w:rFonts w:cstheme="minorHAnsi"/>
                <w:b/>
                <w:bCs/>
                <w:sz w:val="20"/>
                <w:szCs w:val="20"/>
                <w:lang w:val="en-US"/>
              </w:rPr>
            </w:pPr>
          </w:p>
        </w:tc>
        <w:tc>
          <w:tcPr>
            <w:tcW w:w="1377" w:type="dxa"/>
            <w:tcBorders>
              <w:top w:val="single" w:sz="4" w:space="0" w:color="auto"/>
              <w:bottom w:val="single" w:sz="4" w:space="0" w:color="auto"/>
              <w:right w:val="single" w:sz="4" w:space="0" w:color="auto"/>
            </w:tcBorders>
          </w:tcPr>
          <w:p w14:paraId="03BE1917" w14:textId="77777777" w:rsidR="00731B49" w:rsidRPr="00731B49" w:rsidRDefault="00731B49" w:rsidP="009E7935">
            <w:pPr>
              <w:jc w:val="center"/>
              <w:rPr>
                <w:rFonts w:cstheme="minorHAnsi"/>
                <w:sz w:val="20"/>
                <w:szCs w:val="20"/>
                <w:lang w:val="en-US"/>
              </w:rPr>
            </w:pPr>
          </w:p>
        </w:tc>
        <w:tc>
          <w:tcPr>
            <w:tcW w:w="1377" w:type="dxa"/>
            <w:tcBorders>
              <w:top w:val="single" w:sz="4" w:space="0" w:color="auto"/>
              <w:left w:val="single" w:sz="4" w:space="0" w:color="auto"/>
              <w:bottom w:val="single" w:sz="4" w:space="0" w:color="auto"/>
              <w:right w:val="single" w:sz="4" w:space="0" w:color="auto"/>
            </w:tcBorders>
          </w:tcPr>
          <w:p w14:paraId="16F8F161" w14:textId="69C69E91" w:rsidR="00731B49" w:rsidRPr="00731B49" w:rsidRDefault="00731B49" w:rsidP="009E7935">
            <w:pPr>
              <w:jc w:val="center"/>
              <w:rPr>
                <w:rFonts w:cstheme="minorHAnsi"/>
                <w:sz w:val="20"/>
                <w:szCs w:val="20"/>
                <w:lang w:val="en-US"/>
              </w:rPr>
            </w:pPr>
          </w:p>
        </w:tc>
        <w:tc>
          <w:tcPr>
            <w:tcW w:w="1377" w:type="dxa"/>
            <w:tcBorders>
              <w:top w:val="single" w:sz="4" w:space="0" w:color="auto"/>
              <w:left w:val="single" w:sz="4" w:space="0" w:color="auto"/>
              <w:bottom w:val="single" w:sz="4" w:space="0" w:color="auto"/>
              <w:right w:val="single" w:sz="4" w:space="0" w:color="auto"/>
            </w:tcBorders>
            <w:shd w:val="clear" w:color="auto" w:fill="FFFFFF"/>
          </w:tcPr>
          <w:p w14:paraId="1A468A7C" w14:textId="54C22760" w:rsidR="00731B49" w:rsidRPr="007A76A9" w:rsidRDefault="00731B49" w:rsidP="009E7935">
            <w:pPr>
              <w:jc w:val="center"/>
              <w:rPr>
                <w:rFonts w:cstheme="minorHAnsi"/>
                <w:b/>
                <w:bCs/>
                <w:sz w:val="20"/>
                <w:szCs w:val="20"/>
                <w:lang w:val="en-US"/>
              </w:rPr>
            </w:pPr>
          </w:p>
        </w:tc>
        <w:tc>
          <w:tcPr>
            <w:tcW w:w="1378" w:type="dxa"/>
            <w:tcBorders>
              <w:top w:val="single" w:sz="4" w:space="0" w:color="auto"/>
              <w:left w:val="single" w:sz="4" w:space="0" w:color="auto"/>
              <w:bottom w:val="single" w:sz="4" w:space="0" w:color="auto"/>
              <w:right w:val="single" w:sz="4" w:space="0" w:color="auto"/>
            </w:tcBorders>
            <w:shd w:val="clear" w:color="auto" w:fill="FFFFFF"/>
          </w:tcPr>
          <w:p w14:paraId="113F050E" w14:textId="376D76B3" w:rsidR="00731B49" w:rsidRPr="007A76A9" w:rsidRDefault="00731B49" w:rsidP="009E7935">
            <w:pPr>
              <w:jc w:val="center"/>
              <w:rPr>
                <w:rFonts w:cstheme="minorHAnsi"/>
                <w:b/>
                <w:bCs/>
                <w:sz w:val="20"/>
                <w:szCs w:val="20"/>
                <w:lang w:val="en-US"/>
              </w:rPr>
            </w:pPr>
          </w:p>
        </w:tc>
      </w:tr>
      <w:tr w:rsidR="003525DA" w:rsidRPr="00731B49" w14:paraId="740F8A89" w14:textId="77777777" w:rsidTr="00562DE2">
        <w:trPr>
          <w:trHeight w:val="488"/>
        </w:trPr>
        <w:tc>
          <w:tcPr>
            <w:tcW w:w="1625" w:type="dxa"/>
          </w:tcPr>
          <w:p w14:paraId="2690AA6C" w14:textId="77777777" w:rsidR="003525DA" w:rsidRPr="00731B49" w:rsidRDefault="003525DA" w:rsidP="003525DA">
            <w:pPr>
              <w:rPr>
                <w:rFonts w:cstheme="minorHAnsi"/>
                <w:sz w:val="20"/>
                <w:szCs w:val="20"/>
                <w:lang w:val="en-US"/>
              </w:rPr>
            </w:pPr>
          </w:p>
        </w:tc>
        <w:tc>
          <w:tcPr>
            <w:tcW w:w="2040" w:type="dxa"/>
          </w:tcPr>
          <w:p w14:paraId="16E6BD97" w14:textId="0681ABDF" w:rsidR="003525DA" w:rsidRPr="00731B49" w:rsidRDefault="00FB6FE9" w:rsidP="003525DA">
            <w:pPr>
              <w:jc w:val="center"/>
              <w:rPr>
                <w:rFonts w:cstheme="minorHAnsi"/>
                <w:sz w:val="20"/>
                <w:szCs w:val="20"/>
                <w:lang w:val="en-US"/>
              </w:rPr>
            </w:pPr>
            <w:r>
              <w:rPr>
                <w:rFonts w:cstheme="minorHAnsi"/>
                <w:sz w:val="20"/>
                <w:szCs w:val="20"/>
                <w:lang w:val="en-US"/>
              </w:rPr>
              <w:t>Adult = 240</w:t>
            </w:r>
          </w:p>
        </w:tc>
        <w:tc>
          <w:tcPr>
            <w:tcW w:w="1377" w:type="dxa"/>
          </w:tcPr>
          <w:p w14:paraId="2D0400DB" w14:textId="77777777" w:rsidR="003525DA" w:rsidRPr="00731B49" w:rsidRDefault="003525DA" w:rsidP="003525DA">
            <w:pPr>
              <w:jc w:val="center"/>
              <w:rPr>
                <w:rFonts w:cstheme="minorHAnsi"/>
                <w:sz w:val="20"/>
                <w:szCs w:val="20"/>
                <w:lang w:val="en-US"/>
              </w:rPr>
            </w:pPr>
          </w:p>
        </w:tc>
        <w:tc>
          <w:tcPr>
            <w:tcW w:w="1377" w:type="dxa"/>
          </w:tcPr>
          <w:p w14:paraId="0DA1917A" w14:textId="77777777" w:rsidR="003525DA" w:rsidRPr="00731B49" w:rsidRDefault="003525DA" w:rsidP="003525DA">
            <w:pPr>
              <w:jc w:val="center"/>
              <w:rPr>
                <w:rFonts w:cstheme="minorHAnsi"/>
                <w:sz w:val="20"/>
                <w:szCs w:val="20"/>
                <w:lang w:val="en-US"/>
              </w:rPr>
            </w:pPr>
          </w:p>
        </w:tc>
        <w:tc>
          <w:tcPr>
            <w:tcW w:w="1377" w:type="dxa"/>
            <w:tcBorders>
              <w:top w:val="single" w:sz="4" w:space="0" w:color="auto"/>
              <w:left w:val="nil"/>
              <w:bottom w:val="single" w:sz="4" w:space="0" w:color="auto"/>
              <w:right w:val="single" w:sz="4" w:space="0" w:color="auto"/>
            </w:tcBorders>
            <w:shd w:val="clear" w:color="auto" w:fill="FFFFFF"/>
          </w:tcPr>
          <w:p w14:paraId="0A56A67A" w14:textId="59CE56D5" w:rsidR="003525DA" w:rsidRPr="007A76A9" w:rsidRDefault="003525DA" w:rsidP="003525DA">
            <w:pPr>
              <w:jc w:val="center"/>
              <w:rPr>
                <w:rFonts w:cstheme="minorHAnsi"/>
                <w:b/>
                <w:bCs/>
                <w:color w:val="000000"/>
                <w:sz w:val="20"/>
                <w:szCs w:val="20"/>
              </w:rPr>
            </w:pPr>
            <w:r w:rsidRPr="007A76A9">
              <w:rPr>
                <w:rFonts w:cstheme="minorHAnsi"/>
                <w:b/>
                <w:bCs/>
                <w:color w:val="000000"/>
                <w:sz w:val="20"/>
                <w:szCs w:val="20"/>
              </w:rPr>
              <w:t>1.</w:t>
            </w:r>
            <w:r>
              <w:rPr>
                <w:rFonts w:cstheme="minorHAnsi"/>
                <w:b/>
                <w:bCs/>
                <w:color w:val="000000"/>
                <w:sz w:val="20"/>
                <w:szCs w:val="20"/>
              </w:rPr>
              <w:t>64</w:t>
            </w:r>
            <w:r w:rsidRPr="007A76A9">
              <w:rPr>
                <w:rFonts w:cstheme="minorHAnsi"/>
                <w:b/>
                <w:bCs/>
                <w:color w:val="000000"/>
                <w:sz w:val="20"/>
                <w:szCs w:val="20"/>
              </w:rPr>
              <w:br/>
              <w:t xml:space="preserve"> (1.</w:t>
            </w:r>
            <w:r>
              <w:rPr>
                <w:rFonts w:cstheme="minorHAnsi"/>
                <w:b/>
                <w:bCs/>
                <w:color w:val="000000"/>
                <w:sz w:val="20"/>
                <w:szCs w:val="20"/>
              </w:rPr>
              <w:t>26</w:t>
            </w:r>
            <w:r w:rsidRPr="007A76A9">
              <w:rPr>
                <w:rFonts w:cstheme="minorHAnsi"/>
                <w:b/>
                <w:bCs/>
                <w:color w:val="000000"/>
                <w:sz w:val="20"/>
                <w:szCs w:val="20"/>
              </w:rPr>
              <w:t xml:space="preserve">, </w:t>
            </w:r>
            <w:r>
              <w:rPr>
                <w:rFonts w:cstheme="minorHAnsi"/>
                <w:b/>
                <w:bCs/>
                <w:color w:val="000000"/>
                <w:sz w:val="20"/>
                <w:szCs w:val="20"/>
              </w:rPr>
              <w:t>2.13</w:t>
            </w:r>
            <w:r w:rsidRPr="007A76A9">
              <w:rPr>
                <w:rFonts w:cstheme="minorHAnsi"/>
                <w:b/>
                <w:bCs/>
                <w:color w:val="000000"/>
                <w:sz w:val="20"/>
                <w:szCs w:val="20"/>
              </w:rPr>
              <w:t>)</w:t>
            </w:r>
          </w:p>
        </w:tc>
        <w:tc>
          <w:tcPr>
            <w:tcW w:w="1378" w:type="dxa"/>
            <w:tcBorders>
              <w:top w:val="single" w:sz="4" w:space="0" w:color="auto"/>
              <w:left w:val="single" w:sz="4" w:space="0" w:color="auto"/>
              <w:bottom w:val="single" w:sz="4" w:space="0" w:color="auto"/>
              <w:right w:val="nil"/>
            </w:tcBorders>
            <w:shd w:val="clear" w:color="auto" w:fill="FFFFFF"/>
          </w:tcPr>
          <w:p w14:paraId="393D4FCB" w14:textId="5BE60205" w:rsidR="003525DA" w:rsidRPr="007A76A9" w:rsidDel="00C715C9" w:rsidRDefault="003525DA" w:rsidP="003525DA">
            <w:pPr>
              <w:jc w:val="center"/>
              <w:rPr>
                <w:rFonts w:cstheme="minorHAnsi"/>
                <w:b/>
                <w:bCs/>
                <w:color w:val="000000"/>
                <w:sz w:val="20"/>
                <w:szCs w:val="20"/>
              </w:rPr>
            </w:pPr>
            <w:r>
              <w:rPr>
                <w:rFonts w:cstheme="minorHAnsi"/>
                <w:b/>
                <w:bCs/>
                <w:color w:val="000000"/>
                <w:sz w:val="20"/>
                <w:szCs w:val="20"/>
              </w:rPr>
              <w:t>0.0002</w:t>
            </w:r>
          </w:p>
        </w:tc>
        <w:tc>
          <w:tcPr>
            <w:tcW w:w="1377" w:type="dxa"/>
            <w:tcBorders>
              <w:top w:val="single" w:sz="4" w:space="0" w:color="auto"/>
              <w:bottom w:val="single" w:sz="4" w:space="0" w:color="auto"/>
              <w:right w:val="single" w:sz="4" w:space="0" w:color="auto"/>
            </w:tcBorders>
          </w:tcPr>
          <w:p w14:paraId="002ADE70" w14:textId="77777777" w:rsidR="003525DA" w:rsidRPr="00731B49" w:rsidRDefault="003525DA" w:rsidP="003525DA">
            <w:pPr>
              <w:jc w:val="center"/>
              <w:rPr>
                <w:rFonts w:cstheme="minorHAnsi"/>
                <w:sz w:val="20"/>
                <w:szCs w:val="20"/>
                <w:lang w:val="en-US"/>
              </w:rPr>
            </w:pPr>
          </w:p>
        </w:tc>
        <w:tc>
          <w:tcPr>
            <w:tcW w:w="1377" w:type="dxa"/>
            <w:tcBorders>
              <w:top w:val="single" w:sz="4" w:space="0" w:color="auto"/>
              <w:left w:val="single" w:sz="4" w:space="0" w:color="auto"/>
              <w:bottom w:val="single" w:sz="4" w:space="0" w:color="auto"/>
              <w:right w:val="single" w:sz="4" w:space="0" w:color="auto"/>
            </w:tcBorders>
          </w:tcPr>
          <w:p w14:paraId="07A4314D" w14:textId="77777777" w:rsidR="003525DA" w:rsidRPr="00731B49" w:rsidRDefault="003525DA" w:rsidP="003525DA">
            <w:pPr>
              <w:jc w:val="center"/>
              <w:rPr>
                <w:rFonts w:cstheme="minorHAnsi"/>
                <w:sz w:val="20"/>
                <w:szCs w:val="20"/>
                <w:lang w:val="en-US"/>
              </w:rPr>
            </w:pPr>
          </w:p>
        </w:tc>
        <w:tc>
          <w:tcPr>
            <w:tcW w:w="1377" w:type="dxa"/>
            <w:tcBorders>
              <w:top w:val="single" w:sz="4" w:space="0" w:color="auto"/>
              <w:left w:val="single" w:sz="4" w:space="0" w:color="auto"/>
              <w:bottom w:val="single" w:sz="4" w:space="0" w:color="auto"/>
              <w:right w:val="single" w:sz="4" w:space="0" w:color="auto"/>
            </w:tcBorders>
            <w:shd w:val="clear" w:color="auto" w:fill="FFFFFF"/>
          </w:tcPr>
          <w:p w14:paraId="12B4E581" w14:textId="77777777" w:rsidR="0005616B" w:rsidRDefault="003525DA" w:rsidP="003525DA">
            <w:pPr>
              <w:jc w:val="center"/>
              <w:rPr>
                <w:rFonts w:cstheme="minorHAnsi"/>
                <w:b/>
                <w:bCs/>
                <w:color w:val="000000"/>
                <w:sz w:val="20"/>
                <w:szCs w:val="20"/>
              </w:rPr>
            </w:pPr>
            <w:r>
              <w:rPr>
                <w:rFonts w:cstheme="minorHAnsi"/>
                <w:b/>
                <w:bCs/>
                <w:color w:val="000000"/>
                <w:sz w:val="20"/>
                <w:szCs w:val="20"/>
              </w:rPr>
              <w:t xml:space="preserve">1.69 </w:t>
            </w:r>
          </w:p>
          <w:p w14:paraId="41041CCF" w14:textId="4BFF0D7A" w:rsidR="003525DA" w:rsidRPr="007A76A9" w:rsidDel="00D53975" w:rsidRDefault="003525DA" w:rsidP="003525DA">
            <w:pPr>
              <w:jc w:val="center"/>
              <w:rPr>
                <w:rFonts w:cstheme="minorHAnsi"/>
                <w:b/>
                <w:bCs/>
                <w:color w:val="000000"/>
                <w:sz w:val="20"/>
                <w:szCs w:val="20"/>
              </w:rPr>
            </w:pPr>
            <w:r>
              <w:rPr>
                <w:rFonts w:cstheme="minorHAnsi"/>
                <w:b/>
                <w:bCs/>
                <w:color w:val="000000"/>
                <w:sz w:val="20"/>
                <w:szCs w:val="20"/>
              </w:rPr>
              <w:t>(1.30, 2.18</w:t>
            </w:r>
            <w:r w:rsidRPr="007A76A9">
              <w:rPr>
                <w:rFonts w:cstheme="minorHAnsi"/>
                <w:b/>
                <w:bCs/>
                <w:color w:val="000000"/>
                <w:sz w:val="20"/>
                <w:szCs w:val="20"/>
              </w:rPr>
              <w:t>)</w:t>
            </w:r>
          </w:p>
        </w:tc>
        <w:tc>
          <w:tcPr>
            <w:tcW w:w="1378" w:type="dxa"/>
            <w:tcBorders>
              <w:top w:val="single" w:sz="4" w:space="0" w:color="auto"/>
              <w:left w:val="single" w:sz="4" w:space="0" w:color="auto"/>
              <w:bottom w:val="single" w:sz="4" w:space="0" w:color="auto"/>
              <w:right w:val="single" w:sz="4" w:space="0" w:color="auto"/>
            </w:tcBorders>
            <w:shd w:val="clear" w:color="auto" w:fill="FFFFFF"/>
          </w:tcPr>
          <w:p w14:paraId="55D1FE24" w14:textId="682ECD97" w:rsidR="003525DA" w:rsidRDefault="003525DA" w:rsidP="003525DA">
            <w:pPr>
              <w:jc w:val="center"/>
              <w:rPr>
                <w:rFonts w:cstheme="minorHAnsi"/>
                <w:b/>
                <w:bCs/>
                <w:color w:val="000000"/>
                <w:sz w:val="20"/>
                <w:szCs w:val="20"/>
              </w:rPr>
            </w:pPr>
            <w:r>
              <w:rPr>
                <w:rFonts w:cstheme="minorHAnsi"/>
                <w:b/>
                <w:bCs/>
                <w:color w:val="000000"/>
                <w:sz w:val="20"/>
                <w:szCs w:val="20"/>
              </w:rPr>
              <w:t>&lt;0.0001</w:t>
            </w:r>
          </w:p>
        </w:tc>
      </w:tr>
      <w:tr w:rsidR="00A0050D" w:rsidRPr="00731B49" w14:paraId="76B33036" w14:textId="3D0A6327" w:rsidTr="00FE735D">
        <w:trPr>
          <w:trHeight w:val="364"/>
        </w:trPr>
        <w:tc>
          <w:tcPr>
            <w:tcW w:w="1625" w:type="dxa"/>
            <w:vMerge w:val="restart"/>
          </w:tcPr>
          <w:p w14:paraId="6BCB7F7C" w14:textId="34729F93" w:rsidR="003525DA" w:rsidRPr="00731B49" w:rsidRDefault="003525DA" w:rsidP="003525DA">
            <w:pPr>
              <w:rPr>
                <w:rFonts w:cstheme="minorHAnsi"/>
                <w:sz w:val="20"/>
                <w:szCs w:val="20"/>
                <w:lang w:val="en-US"/>
              </w:rPr>
            </w:pPr>
            <w:r w:rsidRPr="00731B49">
              <w:rPr>
                <w:rFonts w:cstheme="minorHAnsi"/>
                <w:sz w:val="20"/>
                <w:szCs w:val="20"/>
                <w:lang w:val="en-US"/>
              </w:rPr>
              <w:t>Sex</w:t>
            </w:r>
          </w:p>
        </w:tc>
        <w:tc>
          <w:tcPr>
            <w:tcW w:w="2040" w:type="dxa"/>
          </w:tcPr>
          <w:p w14:paraId="40E0B036" w14:textId="77777777" w:rsidR="003525DA" w:rsidRPr="00731B49" w:rsidRDefault="003525DA" w:rsidP="003525DA">
            <w:pPr>
              <w:jc w:val="center"/>
              <w:rPr>
                <w:rFonts w:cstheme="minorHAnsi"/>
                <w:sz w:val="20"/>
                <w:szCs w:val="20"/>
                <w:lang w:val="en-US"/>
              </w:rPr>
            </w:pPr>
            <w:r w:rsidRPr="00731B49">
              <w:rPr>
                <w:rFonts w:cstheme="minorHAnsi"/>
                <w:sz w:val="20"/>
                <w:szCs w:val="20"/>
                <w:lang w:val="en-US"/>
              </w:rPr>
              <w:t>Male [a] = 172</w:t>
            </w:r>
          </w:p>
          <w:p w14:paraId="78E69C5F" w14:textId="77777777" w:rsidR="003525DA" w:rsidRPr="00731B49" w:rsidRDefault="003525DA" w:rsidP="003525DA">
            <w:pPr>
              <w:jc w:val="center"/>
              <w:rPr>
                <w:rFonts w:cstheme="minorHAnsi"/>
                <w:sz w:val="20"/>
                <w:szCs w:val="20"/>
                <w:lang w:val="en-US"/>
              </w:rPr>
            </w:pPr>
          </w:p>
        </w:tc>
        <w:tc>
          <w:tcPr>
            <w:tcW w:w="1377" w:type="dxa"/>
          </w:tcPr>
          <w:p w14:paraId="4209F11B" w14:textId="77777777" w:rsidR="003525DA" w:rsidRPr="00731B49" w:rsidRDefault="003525DA" w:rsidP="003525DA">
            <w:pPr>
              <w:jc w:val="center"/>
              <w:rPr>
                <w:rFonts w:cstheme="minorHAnsi"/>
                <w:sz w:val="20"/>
                <w:szCs w:val="20"/>
                <w:lang w:val="en-US"/>
              </w:rPr>
            </w:pPr>
          </w:p>
        </w:tc>
        <w:tc>
          <w:tcPr>
            <w:tcW w:w="1377" w:type="dxa"/>
          </w:tcPr>
          <w:p w14:paraId="127377BF" w14:textId="77777777" w:rsidR="003525DA" w:rsidRPr="00731B49" w:rsidRDefault="003525DA" w:rsidP="003525DA">
            <w:pPr>
              <w:jc w:val="center"/>
              <w:rPr>
                <w:rFonts w:cstheme="minorHAnsi"/>
                <w:sz w:val="20"/>
                <w:szCs w:val="20"/>
                <w:lang w:val="en-US"/>
              </w:rPr>
            </w:pPr>
          </w:p>
        </w:tc>
        <w:tc>
          <w:tcPr>
            <w:tcW w:w="1377" w:type="dxa"/>
            <w:tcBorders>
              <w:top w:val="single" w:sz="4" w:space="0" w:color="auto"/>
              <w:left w:val="nil"/>
              <w:bottom w:val="single" w:sz="4" w:space="0" w:color="auto"/>
              <w:right w:val="single" w:sz="4" w:space="0" w:color="auto"/>
            </w:tcBorders>
            <w:shd w:val="clear" w:color="auto" w:fill="FFFFFF"/>
          </w:tcPr>
          <w:p w14:paraId="72C5932E" w14:textId="7DEDE3D7" w:rsidR="003525DA" w:rsidRPr="00731B49" w:rsidRDefault="003525DA" w:rsidP="003525DA">
            <w:pPr>
              <w:jc w:val="center"/>
              <w:rPr>
                <w:rFonts w:cstheme="minorHAnsi"/>
                <w:sz w:val="20"/>
                <w:szCs w:val="20"/>
                <w:lang w:val="en-US"/>
              </w:rPr>
            </w:pPr>
            <w:r w:rsidRPr="00731B49">
              <w:rPr>
                <w:rFonts w:cstheme="minorHAnsi"/>
                <w:color w:val="000000"/>
                <w:sz w:val="20"/>
                <w:szCs w:val="20"/>
              </w:rPr>
              <w:t>---</w:t>
            </w:r>
          </w:p>
        </w:tc>
        <w:tc>
          <w:tcPr>
            <w:tcW w:w="1378" w:type="dxa"/>
            <w:tcBorders>
              <w:top w:val="single" w:sz="4" w:space="0" w:color="auto"/>
              <w:left w:val="single" w:sz="4" w:space="0" w:color="auto"/>
              <w:bottom w:val="single" w:sz="4" w:space="0" w:color="auto"/>
              <w:right w:val="nil"/>
            </w:tcBorders>
            <w:shd w:val="clear" w:color="auto" w:fill="FFFFFF"/>
          </w:tcPr>
          <w:p w14:paraId="20AC3FC7" w14:textId="77777777" w:rsidR="003525DA" w:rsidRPr="00731B49" w:rsidRDefault="003525DA" w:rsidP="003525DA">
            <w:pPr>
              <w:jc w:val="center"/>
              <w:rPr>
                <w:rFonts w:cstheme="minorHAnsi"/>
                <w:sz w:val="20"/>
                <w:szCs w:val="20"/>
                <w:lang w:val="en-US"/>
              </w:rPr>
            </w:pPr>
          </w:p>
        </w:tc>
        <w:tc>
          <w:tcPr>
            <w:tcW w:w="1377" w:type="dxa"/>
            <w:tcBorders>
              <w:top w:val="single" w:sz="4" w:space="0" w:color="auto"/>
              <w:bottom w:val="single" w:sz="4" w:space="0" w:color="auto"/>
              <w:right w:val="single" w:sz="4" w:space="0" w:color="auto"/>
            </w:tcBorders>
          </w:tcPr>
          <w:p w14:paraId="21102F04" w14:textId="77777777" w:rsidR="003525DA" w:rsidRPr="00731B49" w:rsidRDefault="003525DA" w:rsidP="003525DA">
            <w:pPr>
              <w:jc w:val="center"/>
              <w:rPr>
                <w:rFonts w:cstheme="minorHAnsi"/>
                <w:sz w:val="20"/>
                <w:szCs w:val="20"/>
                <w:lang w:val="en-US"/>
              </w:rPr>
            </w:pPr>
          </w:p>
        </w:tc>
        <w:tc>
          <w:tcPr>
            <w:tcW w:w="1377" w:type="dxa"/>
            <w:tcBorders>
              <w:top w:val="single" w:sz="4" w:space="0" w:color="auto"/>
              <w:left w:val="single" w:sz="4" w:space="0" w:color="auto"/>
              <w:bottom w:val="single" w:sz="4" w:space="0" w:color="auto"/>
              <w:right w:val="single" w:sz="4" w:space="0" w:color="auto"/>
            </w:tcBorders>
          </w:tcPr>
          <w:p w14:paraId="0B1776B5" w14:textId="410612E8" w:rsidR="003525DA" w:rsidRPr="00731B49" w:rsidRDefault="003525DA" w:rsidP="003525DA">
            <w:pPr>
              <w:jc w:val="center"/>
              <w:rPr>
                <w:rFonts w:cstheme="minorHAnsi"/>
                <w:sz w:val="20"/>
                <w:szCs w:val="20"/>
                <w:lang w:val="en-US"/>
              </w:rPr>
            </w:pPr>
          </w:p>
        </w:tc>
        <w:tc>
          <w:tcPr>
            <w:tcW w:w="1377" w:type="dxa"/>
            <w:tcBorders>
              <w:top w:val="single" w:sz="4" w:space="0" w:color="auto"/>
              <w:left w:val="single" w:sz="4" w:space="0" w:color="auto"/>
              <w:bottom w:val="single" w:sz="4" w:space="0" w:color="auto"/>
              <w:right w:val="single" w:sz="4" w:space="0" w:color="auto"/>
            </w:tcBorders>
            <w:shd w:val="clear" w:color="auto" w:fill="FFFFFF"/>
          </w:tcPr>
          <w:p w14:paraId="1E31C730" w14:textId="79FEF4FE" w:rsidR="003525DA" w:rsidRPr="00731B49" w:rsidRDefault="003525DA" w:rsidP="003525DA">
            <w:pPr>
              <w:jc w:val="center"/>
              <w:rPr>
                <w:rFonts w:cstheme="minorHAnsi"/>
                <w:sz w:val="20"/>
                <w:szCs w:val="20"/>
                <w:lang w:val="en-US"/>
              </w:rPr>
            </w:pPr>
            <w:r w:rsidRPr="00731B49">
              <w:rPr>
                <w:rFonts w:cstheme="minorHAnsi"/>
                <w:color w:val="000000"/>
                <w:sz w:val="20"/>
                <w:szCs w:val="20"/>
              </w:rPr>
              <w:t>---</w:t>
            </w:r>
          </w:p>
        </w:tc>
        <w:tc>
          <w:tcPr>
            <w:tcW w:w="1378" w:type="dxa"/>
            <w:tcBorders>
              <w:top w:val="single" w:sz="4" w:space="0" w:color="auto"/>
              <w:left w:val="single" w:sz="4" w:space="0" w:color="auto"/>
              <w:bottom w:val="single" w:sz="4" w:space="0" w:color="auto"/>
              <w:right w:val="single" w:sz="4" w:space="0" w:color="auto"/>
            </w:tcBorders>
            <w:shd w:val="clear" w:color="auto" w:fill="FFFFFF"/>
          </w:tcPr>
          <w:p w14:paraId="528A9E37" w14:textId="77777777" w:rsidR="003525DA" w:rsidRPr="00731B49" w:rsidRDefault="003525DA" w:rsidP="003525DA">
            <w:pPr>
              <w:jc w:val="center"/>
              <w:rPr>
                <w:rFonts w:cstheme="minorHAnsi"/>
                <w:sz w:val="20"/>
                <w:szCs w:val="20"/>
                <w:lang w:val="en-US"/>
              </w:rPr>
            </w:pPr>
          </w:p>
        </w:tc>
      </w:tr>
      <w:tr w:rsidR="00A0050D" w:rsidRPr="00731B49" w14:paraId="15CD61C1" w14:textId="50A4FB71" w:rsidTr="00FE735D">
        <w:trPr>
          <w:trHeight w:val="377"/>
        </w:trPr>
        <w:tc>
          <w:tcPr>
            <w:tcW w:w="1625" w:type="dxa"/>
            <w:vMerge/>
          </w:tcPr>
          <w:p w14:paraId="452A8B96" w14:textId="30678574" w:rsidR="003525DA" w:rsidRPr="00731B49" w:rsidRDefault="003525DA" w:rsidP="003525DA">
            <w:pPr>
              <w:rPr>
                <w:rFonts w:cstheme="minorHAnsi"/>
                <w:sz w:val="20"/>
                <w:szCs w:val="20"/>
                <w:lang w:val="en-US"/>
              </w:rPr>
            </w:pPr>
          </w:p>
        </w:tc>
        <w:tc>
          <w:tcPr>
            <w:tcW w:w="2040" w:type="dxa"/>
          </w:tcPr>
          <w:p w14:paraId="0C39C6D2" w14:textId="6FF564A5" w:rsidR="003525DA" w:rsidRPr="00731B49" w:rsidRDefault="003525DA" w:rsidP="003525DA">
            <w:pPr>
              <w:jc w:val="center"/>
              <w:rPr>
                <w:rFonts w:cstheme="minorHAnsi"/>
                <w:sz w:val="20"/>
                <w:szCs w:val="20"/>
                <w:lang w:val="en-US"/>
              </w:rPr>
            </w:pPr>
            <w:r w:rsidRPr="00731B49">
              <w:rPr>
                <w:rFonts w:cstheme="minorHAnsi"/>
                <w:sz w:val="20"/>
                <w:szCs w:val="20"/>
                <w:lang w:val="en-US"/>
              </w:rPr>
              <w:t>Female = 205</w:t>
            </w:r>
          </w:p>
        </w:tc>
        <w:tc>
          <w:tcPr>
            <w:tcW w:w="1377" w:type="dxa"/>
          </w:tcPr>
          <w:p w14:paraId="1F8D2B27" w14:textId="77777777" w:rsidR="003525DA" w:rsidRPr="00731B49" w:rsidRDefault="003525DA" w:rsidP="003525DA">
            <w:pPr>
              <w:jc w:val="center"/>
              <w:rPr>
                <w:rFonts w:cstheme="minorHAnsi"/>
                <w:sz w:val="20"/>
                <w:szCs w:val="20"/>
                <w:lang w:val="en-US"/>
              </w:rPr>
            </w:pPr>
          </w:p>
        </w:tc>
        <w:tc>
          <w:tcPr>
            <w:tcW w:w="1377" w:type="dxa"/>
          </w:tcPr>
          <w:p w14:paraId="05BD27E0" w14:textId="77777777" w:rsidR="003525DA" w:rsidRPr="00731B49" w:rsidRDefault="003525DA" w:rsidP="003525DA">
            <w:pPr>
              <w:jc w:val="center"/>
              <w:rPr>
                <w:rFonts w:cstheme="minorHAnsi"/>
                <w:sz w:val="20"/>
                <w:szCs w:val="20"/>
                <w:lang w:val="en-US"/>
              </w:rPr>
            </w:pPr>
          </w:p>
        </w:tc>
        <w:tc>
          <w:tcPr>
            <w:tcW w:w="1377" w:type="dxa"/>
            <w:tcBorders>
              <w:top w:val="single" w:sz="4" w:space="0" w:color="auto"/>
              <w:left w:val="nil"/>
              <w:bottom w:val="single" w:sz="4" w:space="0" w:color="auto"/>
              <w:right w:val="single" w:sz="4" w:space="0" w:color="auto"/>
            </w:tcBorders>
            <w:shd w:val="clear" w:color="auto" w:fill="FFFFFF"/>
          </w:tcPr>
          <w:p w14:paraId="40D86545" w14:textId="7D6F8F49" w:rsidR="0005616B" w:rsidRDefault="003525DA" w:rsidP="003525DA">
            <w:pPr>
              <w:jc w:val="center"/>
              <w:rPr>
                <w:rFonts w:cstheme="minorHAnsi"/>
                <w:color w:val="000000"/>
                <w:sz w:val="20"/>
                <w:szCs w:val="20"/>
              </w:rPr>
            </w:pPr>
            <w:r>
              <w:rPr>
                <w:rFonts w:cstheme="minorHAnsi"/>
                <w:color w:val="000000"/>
                <w:sz w:val="20"/>
                <w:szCs w:val="20"/>
              </w:rPr>
              <w:t xml:space="preserve">0.92 </w:t>
            </w:r>
          </w:p>
          <w:p w14:paraId="44AF7266" w14:textId="37AB473B" w:rsidR="003525DA" w:rsidRPr="00731B49" w:rsidRDefault="003525DA" w:rsidP="003525DA">
            <w:pPr>
              <w:jc w:val="center"/>
              <w:rPr>
                <w:rFonts w:cstheme="minorHAnsi"/>
                <w:sz w:val="20"/>
                <w:szCs w:val="20"/>
                <w:lang w:val="en-US"/>
              </w:rPr>
            </w:pPr>
            <w:r>
              <w:rPr>
                <w:rFonts w:cstheme="minorHAnsi"/>
                <w:color w:val="000000"/>
                <w:sz w:val="20"/>
                <w:szCs w:val="20"/>
              </w:rPr>
              <w:t>(0.72, 1.17)</w:t>
            </w:r>
          </w:p>
        </w:tc>
        <w:tc>
          <w:tcPr>
            <w:tcW w:w="1378" w:type="dxa"/>
            <w:tcBorders>
              <w:top w:val="single" w:sz="4" w:space="0" w:color="auto"/>
              <w:left w:val="single" w:sz="4" w:space="0" w:color="auto"/>
              <w:bottom w:val="single" w:sz="4" w:space="0" w:color="auto"/>
              <w:right w:val="nil"/>
            </w:tcBorders>
            <w:shd w:val="clear" w:color="auto" w:fill="FFFFFF"/>
          </w:tcPr>
          <w:p w14:paraId="19C48B79" w14:textId="3BD8D0B1" w:rsidR="003525DA" w:rsidRPr="00731B49" w:rsidRDefault="003525DA" w:rsidP="003525DA">
            <w:pPr>
              <w:jc w:val="center"/>
              <w:rPr>
                <w:rFonts w:cstheme="minorHAnsi"/>
                <w:sz w:val="20"/>
                <w:szCs w:val="20"/>
                <w:lang w:val="en-US"/>
              </w:rPr>
            </w:pPr>
            <w:r>
              <w:rPr>
                <w:rFonts w:cstheme="minorHAnsi"/>
                <w:color w:val="000000"/>
                <w:sz w:val="20"/>
                <w:szCs w:val="20"/>
              </w:rPr>
              <w:t>0.511</w:t>
            </w:r>
          </w:p>
        </w:tc>
        <w:tc>
          <w:tcPr>
            <w:tcW w:w="1377" w:type="dxa"/>
            <w:tcBorders>
              <w:top w:val="single" w:sz="4" w:space="0" w:color="auto"/>
              <w:bottom w:val="single" w:sz="4" w:space="0" w:color="auto"/>
              <w:right w:val="single" w:sz="4" w:space="0" w:color="auto"/>
            </w:tcBorders>
          </w:tcPr>
          <w:p w14:paraId="7BD6EEF3" w14:textId="77777777" w:rsidR="003525DA" w:rsidRPr="00731B49" w:rsidRDefault="003525DA" w:rsidP="003525DA">
            <w:pPr>
              <w:jc w:val="center"/>
              <w:rPr>
                <w:rFonts w:cstheme="minorHAnsi"/>
                <w:sz w:val="20"/>
                <w:szCs w:val="20"/>
                <w:lang w:val="en-US"/>
              </w:rPr>
            </w:pPr>
          </w:p>
        </w:tc>
        <w:tc>
          <w:tcPr>
            <w:tcW w:w="1377" w:type="dxa"/>
            <w:tcBorders>
              <w:top w:val="single" w:sz="4" w:space="0" w:color="auto"/>
              <w:left w:val="single" w:sz="4" w:space="0" w:color="auto"/>
              <w:bottom w:val="single" w:sz="4" w:space="0" w:color="auto"/>
              <w:right w:val="single" w:sz="4" w:space="0" w:color="auto"/>
            </w:tcBorders>
          </w:tcPr>
          <w:p w14:paraId="6DBC9DB8" w14:textId="4FD00EDC" w:rsidR="003525DA" w:rsidRPr="00731B49" w:rsidRDefault="003525DA" w:rsidP="003525DA">
            <w:pPr>
              <w:jc w:val="center"/>
              <w:rPr>
                <w:rFonts w:cstheme="minorHAnsi"/>
                <w:sz w:val="20"/>
                <w:szCs w:val="20"/>
                <w:lang w:val="en-US"/>
              </w:rPr>
            </w:pPr>
          </w:p>
        </w:tc>
        <w:tc>
          <w:tcPr>
            <w:tcW w:w="1377" w:type="dxa"/>
            <w:tcBorders>
              <w:top w:val="single" w:sz="4" w:space="0" w:color="auto"/>
              <w:left w:val="single" w:sz="4" w:space="0" w:color="auto"/>
              <w:bottom w:val="single" w:sz="4" w:space="0" w:color="auto"/>
              <w:right w:val="single" w:sz="4" w:space="0" w:color="auto"/>
            </w:tcBorders>
            <w:shd w:val="clear" w:color="auto" w:fill="FFFFFF"/>
          </w:tcPr>
          <w:p w14:paraId="4E2DF9FA" w14:textId="6D608836" w:rsidR="0005616B" w:rsidRDefault="003525DA" w:rsidP="003525DA">
            <w:pPr>
              <w:jc w:val="center"/>
              <w:rPr>
                <w:rFonts w:cstheme="minorHAnsi"/>
                <w:color w:val="000000"/>
                <w:sz w:val="20"/>
                <w:szCs w:val="20"/>
              </w:rPr>
            </w:pPr>
            <w:r>
              <w:rPr>
                <w:rFonts w:cstheme="minorHAnsi"/>
                <w:color w:val="000000"/>
                <w:sz w:val="20"/>
                <w:szCs w:val="20"/>
              </w:rPr>
              <w:t xml:space="preserve">0.91 </w:t>
            </w:r>
          </w:p>
          <w:p w14:paraId="24276153" w14:textId="40D533B8" w:rsidR="003525DA" w:rsidRPr="00731B49" w:rsidRDefault="003525DA" w:rsidP="003525DA">
            <w:pPr>
              <w:jc w:val="center"/>
              <w:rPr>
                <w:rFonts w:cstheme="minorHAnsi"/>
                <w:sz w:val="20"/>
                <w:szCs w:val="20"/>
                <w:lang w:val="en-US"/>
              </w:rPr>
            </w:pPr>
            <w:r>
              <w:rPr>
                <w:rFonts w:cstheme="minorHAnsi"/>
                <w:color w:val="000000"/>
                <w:sz w:val="20"/>
                <w:szCs w:val="20"/>
              </w:rPr>
              <w:t>(0.72, 1.16)</w:t>
            </w:r>
          </w:p>
        </w:tc>
        <w:tc>
          <w:tcPr>
            <w:tcW w:w="1378" w:type="dxa"/>
            <w:tcBorders>
              <w:top w:val="single" w:sz="4" w:space="0" w:color="auto"/>
              <w:left w:val="single" w:sz="4" w:space="0" w:color="auto"/>
              <w:bottom w:val="single" w:sz="4" w:space="0" w:color="auto"/>
              <w:right w:val="single" w:sz="4" w:space="0" w:color="auto"/>
            </w:tcBorders>
            <w:shd w:val="clear" w:color="auto" w:fill="FFFFFF"/>
          </w:tcPr>
          <w:p w14:paraId="644EF232" w14:textId="7A17838E" w:rsidR="003525DA" w:rsidRPr="00731B49" w:rsidRDefault="003525DA" w:rsidP="003525DA">
            <w:pPr>
              <w:jc w:val="center"/>
              <w:rPr>
                <w:rFonts w:cstheme="minorHAnsi"/>
                <w:sz w:val="20"/>
                <w:szCs w:val="20"/>
                <w:lang w:val="en-US"/>
              </w:rPr>
            </w:pPr>
            <w:r>
              <w:rPr>
                <w:rFonts w:cstheme="minorHAnsi"/>
                <w:color w:val="000000"/>
                <w:sz w:val="20"/>
                <w:szCs w:val="20"/>
              </w:rPr>
              <w:t>0.448</w:t>
            </w:r>
          </w:p>
        </w:tc>
      </w:tr>
      <w:tr w:rsidR="00A0050D" w:rsidRPr="00731B49" w14:paraId="65091EED" w14:textId="03A663A6" w:rsidTr="00FE735D">
        <w:trPr>
          <w:trHeight w:val="1106"/>
        </w:trPr>
        <w:tc>
          <w:tcPr>
            <w:tcW w:w="1625" w:type="dxa"/>
            <w:vMerge w:val="restart"/>
          </w:tcPr>
          <w:p w14:paraId="032BF039" w14:textId="768151E0" w:rsidR="003525DA" w:rsidRPr="00731B49" w:rsidRDefault="003525DA" w:rsidP="003525DA">
            <w:pPr>
              <w:rPr>
                <w:rFonts w:cstheme="minorHAnsi"/>
                <w:sz w:val="20"/>
                <w:szCs w:val="20"/>
                <w:lang w:val="en-US"/>
              </w:rPr>
            </w:pPr>
            <w:r w:rsidRPr="00731B49">
              <w:rPr>
                <w:rFonts w:cstheme="minorHAnsi"/>
                <w:sz w:val="20"/>
                <w:szCs w:val="20"/>
                <w:lang w:val="en-US"/>
              </w:rPr>
              <w:t xml:space="preserve">Genetic Pathogenic mutation </w:t>
            </w:r>
          </w:p>
        </w:tc>
        <w:tc>
          <w:tcPr>
            <w:tcW w:w="2040" w:type="dxa"/>
          </w:tcPr>
          <w:p w14:paraId="7F927B92" w14:textId="7CCE6CDB" w:rsidR="003525DA" w:rsidRPr="00731B49" w:rsidRDefault="003525DA" w:rsidP="003525DA">
            <w:pPr>
              <w:jc w:val="center"/>
              <w:rPr>
                <w:rFonts w:cstheme="minorHAnsi"/>
                <w:sz w:val="20"/>
                <w:szCs w:val="20"/>
                <w:lang w:val="en-US"/>
              </w:rPr>
            </w:pPr>
            <w:r w:rsidRPr="00731B49">
              <w:rPr>
                <w:rFonts w:cstheme="minorHAnsi"/>
                <w:sz w:val="20"/>
                <w:szCs w:val="20"/>
                <w:lang w:val="en-US"/>
              </w:rPr>
              <w:t>Tested for at least 5 pathogenic variants</w:t>
            </w:r>
          </w:p>
          <w:p w14:paraId="47AB7CA5" w14:textId="2740AB05" w:rsidR="003525DA" w:rsidRPr="00731B49" w:rsidRDefault="003525DA" w:rsidP="003525DA">
            <w:pPr>
              <w:jc w:val="center"/>
              <w:rPr>
                <w:rFonts w:cstheme="minorHAnsi"/>
                <w:sz w:val="20"/>
                <w:szCs w:val="20"/>
                <w:lang w:val="en-US"/>
              </w:rPr>
            </w:pPr>
            <w:r w:rsidRPr="00731B49">
              <w:rPr>
                <w:rFonts w:cstheme="minorHAnsi"/>
                <w:sz w:val="20"/>
                <w:szCs w:val="20"/>
                <w:lang w:val="en-US"/>
              </w:rPr>
              <w:t>with no mutation identified [a] =</w:t>
            </w:r>
            <w:r w:rsidR="00DF13A7">
              <w:rPr>
                <w:rFonts w:cstheme="minorHAnsi"/>
                <w:sz w:val="20"/>
                <w:szCs w:val="20"/>
                <w:lang w:val="en-US"/>
              </w:rPr>
              <w:t xml:space="preserve"> </w:t>
            </w:r>
            <w:r w:rsidRPr="00731B49">
              <w:rPr>
                <w:rFonts w:cstheme="minorHAnsi"/>
                <w:sz w:val="20"/>
                <w:szCs w:val="20"/>
                <w:lang w:val="en-US"/>
              </w:rPr>
              <w:t>157</w:t>
            </w:r>
          </w:p>
        </w:tc>
        <w:tc>
          <w:tcPr>
            <w:tcW w:w="1377" w:type="dxa"/>
          </w:tcPr>
          <w:p w14:paraId="18D999CB" w14:textId="77777777" w:rsidR="003525DA" w:rsidRPr="00731B49" w:rsidRDefault="003525DA" w:rsidP="003525DA">
            <w:pPr>
              <w:jc w:val="center"/>
              <w:rPr>
                <w:rFonts w:cstheme="minorHAnsi"/>
                <w:sz w:val="20"/>
                <w:szCs w:val="20"/>
                <w:lang w:val="en-US"/>
              </w:rPr>
            </w:pPr>
          </w:p>
        </w:tc>
        <w:tc>
          <w:tcPr>
            <w:tcW w:w="1377" w:type="dxa"/>
          </w:tcPr>
          <w:p w14:paraId="6EEDAEAD" w14:textId="77777777" w:rsidR="003525DA" w:rsidRPr="00731B49" w:rsidRDefault="003525DA" w:rsidP="003525DA">
            <w:pPr>
              <w:jc w:val="center"/>
              <w:rPr>
                <w:rFonts w:cstheme="minorHAnsi"/>
                <w:sz w:val="20"/>
                <w:szCs w:val="20"/>
                <w:lang w:val="en-US"/>
              </w:rPr>
            </w:pPr>
          </w:p>
        </w:tc>
        <w:tc>
          <w:tcPr>
            <w:tcW w:w="1377" w:type="dxa"/>
            <w:tcBorders>
              <w:top w:val="single" w:sz="4" w:space="0" w:color="auto"/>
              <w:left w:val="nil"/>
              <w:bottom w:val="single" w:sz="4" w:space="0" w:color="auto"/>
              <w:right w:val="single" w:sz="4" w:space="0" w:color="auto"/>
            </w:tcBorders>
            <w:shd w:val="clear" w:color="auto" w:fill="FFFFFF"/>
          </w:tcPr>
          <w:p w14:paraId="2F5309F3" w14:textId="53D8069A" w:rsidR="003525DA" w:rsidRPr="00731B49" w:rsidRDefault="003525DA" w:rsidP="003525DA">
            <w:pPr>
              <w:jc w:val="center"/>
              <w:rPr>
                <w:rFonts w:cstheme="minorHAnsi"/>
                <w:sz w:val="20"/>
                <w:szCs w:val="20"/>
                <w:lang w:val="en-US"/>
              </w:rPr>
            </w:pPr>
            <w:r w:rsidRPr="00731B49">
              <w:rPr>
                <w:rFonts w:cstheme="minorHAnsi"/>
                <w:color w:val="000000"/>
                <w:sz w:val="20"/>
                <w:szCs w:val="20"/>
              </w:rPr>
              <w:t>---</w:t>
            </w:r>
          </w:p>
        </w:tc>
        <w:tc>
          <w:tcPr>
            <w:tcW w:w="1378" w:type="dxa"/>
            <w:tcBorders>
              <w:top w:val="single" w:sz="4" w:space="0" w:color="auto"/>
              <w:left w:val="single" w:sz="4" w:space="0" w:color="auto"/>
              <w:bottom w:val="single" w:sz="4" w:space="0" w:color="auto"/>
              <w:right w:val="nil"/>
            </w:tcBorders>
            <w:shd w:val="clear" w:color="auto" w:fill="FFFFFF"/>
          </w:tcPr>
          <w:p w14:paraId="1FB186B9" w14:textId="77777777" w:rsidR="003525DA" w:rsidRPr="00731B49" w:rsidRDefault="003525DA" w:rsidP="003525DA">
            <w:pPr>
              <w:jc w:val="center"/>
              <w:rPr>
                <w:rFonts w:cstheme="minorHAnsi"/>
                <w:sz w:val="20"/>
                <w:szCs w:val="20"/>
                <w:lang w:val="en-US"/>
              </w:rPr>
            </w:pPr>
          </w:p>
        </w:tc>
        <w:tc>
          <w:tcPr>
            <w:tcW w:w="1377" w:type="dxa"/>
          </w:tcPr>
          <w:p w14:paraId="2CC770F9" w14:textId="77777777" w:rsidR="003525DA" w:rsidRPr="00731B49" w:rsidRDefault="003525DA" w:rsidP="003525DA">
            <w:pPr>
              <w:jc w:val="center"/>
              <w:rPr>
                <w:rFonts w:cstheme="minorHAnsi"/>
                <w:sz w:val="20"/>
                <w:szCs w:val="20"/>
                <w:lang w:val="en-US"/>
              </w:rPr>
            </w:pPr>
          </w:p>
        </w:tc>
        <w:tc>
          <w:tcPr>
            <w:tcW w:w="1377" w:type="dxa"/>
          </w:tcPr>
          <w:p w14:paraId="52E938E5" w14:textId="0CCCEDB2" w:rsidR="003525DA" w:rsidRPr="00731B49" w:rsidRDefault="003525DA" w:rsidP="003525DA">
            <w:pPr>
              <w:jc w:val="center"/>
              <w:rPr>
                <w:rFonts w:cstheme="minorHAnsi"/>
                <w:sz w:val="20"/>
                <w:szCs w:val="20"/>
                <w:lang w:val="en-US"/>
              </w:rPr>
            </w:pPr>
          </w:p>
        </w:tc>
        <w:tc>
          <w:tcPr>
            <w:tcW w:w="1377" w:type="dxa"/>
          </w:tcPr>
          <w:p w14:paraId="788A19B5" w14:textId="309CDAF2" w:rsidR="003525DA" w:rsidRPr="00731B49" w:rsidRDefault="003525DA" w:rsidP="003525DA">
            <w:pPr>
              <w:keepNext/>
              <w:jc w:val="center"/>
              <w:rPr>
                <w:rFonts w:cstheme="minorHAnsi"/>
                <w:sz w:val="20"/>
                <w:szCs w:val="20"/>
                <w:lang w:val="en-US"/>
              </w:rPr>
            </w:pPr>
            <w:r w:rsidRPr="00731B49">
              <w:rPr>
                <w:rFonts w:cstheme="minorHAnsi"/>
                <w:color w:val="000000"/>
                <w:sz w:val="20"/>
                <w:szCs w:val="20"/>
              </w:rPr>
              <w:t>---</w:t>
            </w:r>
          </w:p>
        </w:tc>
        <w:tc>
          <w:tcPr>
            <w:tcW w:w="1378" w:type="dxa"/>
          </w:tcPr>
          <w:p w14:paraId="21497BCC" w14:textId="77777777" w:rsidR="003525DA" w:rsidRPr="00731B49" w:rsidRDefault="003525DA" w:rsidP="003525DA">
            <w:pPr>
              <w:keepNext/>
              <w:jc w:val="center"/>
              <w:rPr>
                <w:rFonts w:cstheme="minorHAnsi"/>
                <w:sz w:val="20"/>
                <w:szCs w:val="20"/>
                <w:lang w:val="en-US"/>
              </w:rPr>
            </w:pPr>
          </w:p>
        </w:tc>
      </w:tr>
      <w:tr w:rsidR="00A0050D" w:rsidRPr="00731B49" w14:paraId="42C41D1D" w14:textId="204288F5" w:rsidTr="00FE735D">
        <w:trPr>
          <w:trHeight w:val="859"/>
        </w:trPr>
        <w:tc>
          <w:tcPr>
            <w:tcW w:w="1625" w:type="dxa"/>
            <w:vMerge/>
          </w:tcPr>
          <w:p w14:paraId="20C9A5E4" w14:textId="77777777" w:rsidR="003525DA" w:rsidRPr="00731B49" w:rsidRDefault="003525DA" w:rsidP="003525DA">
            <w:pPr>
              <w:rPr>
                <w:rFonts w:cstheme="minorHAnsi"/>
                <w:sz w:val="20"/>
                <w:szCs w:val="20"/>
                <w:lang w:val="en-US"/>
              </w:rPr>
            </w:pPr>
          </w:p>
        </w:tc>
        <w:tc>
          <w:tcPr>
            <w:tcW w:w="2040" w:type="dxa"/>
          </w:tcPr>
          <w:p w14:paraId="72EDD0F3" w14:textId="731EC65C" w:rsidR="003525DA" w:rsidRPr="00731B49" w:rsidRDefault="003525DA" w:rsidP="003525DA">
            <w:pPr>
              <w:jc w:val="center"/>
              <w:rPr>
                <w:rFonts w:cstheme="minorHAnsi"/>
                <w:sz w:val="20"/>
                <w:szCs w:val="20"/>
                <w:lang w:val="en-US"/>
              </w:rPr>
            </w:pPr>
            <w:r w:rsidRPr="00731B49">
              <w:rPr>
                <w:rFonts w:cstheme="minorHAnsi"/>
                <w:color w:val="000000"/>
                <w:sz w:val="20"/>
                <w:szCs w:val="20"/>
              </w:rPr>
              <w:t>Any mutation found or Anti CFH-antibody positive</w:t>
            </w:r>
            <w:r w:rsidR="00DF13A7">
              <w:rPr>
                <w:rFonts w:cstheme="minorHAnsi"/>
                <w:color w:val="000000"/>
                <w:sz w:val="20"/>
                <w:szCs w:val="20"/>
              </w:rPr>
              <w:t xml:space="preserve"> = </w:t>
            </w:r>
            <w:r w:rsidRPr="00731B49">
              <w:rPr>
                <w:rFonts w:cstheme="minorHAnsi"/>
                <w:color w:val="000000"/>
                <w:sz w:val="20"/>
                <w:szCs w:val="20"/>
              </w:rPr>
              <w:t>220</w:t>
            </w:r>
          </w:p>
        </w:tc>
        <w:tc>
          <w:tcPr>
            <w:tcW w:w="1377" w:type="dxa"/>
          </w:tcPr>
          <w:p w14:paraId="2875F22A" w14:textId="77777777" w:rsidR="003525DA" w:rsidRPr="00731B49" w:rsidRDefault="003525DA" w:rsidP="003525DA">
            <w:pPr>
              <w:jc w:val="center"/>
              <w:rPr>
                <w:rFonts w:cstheme="minorHAnsi"/>
                <w:sz w:val="20"/>
                <w:szCs w:val="20"/>
                <w:lang w:val="en-US"/>
              </w:rPr>
            </w:pPr>
          </w:p>
        </w:tc>
        <w:tc>
          <w:tcPr>
            <w:tcW w:w="1377" w:type="dxa"/>
          </w:tcPr>
          <w:p w14:paraId="4FD800B6" w14:textId="77777777" w:rsidR="003525DA" w:rsidRPr="00731B49" w:rsidRDefault="003525DA" w:rsidP="003525DA">
            <w:pPr>
              <w:jc w:val="center"/>
              <w:rPr>
                <w:rFonts w:cstheme="minorHAnsi"/>
                <w:sz w:val="20"/>
                <w:szCs w:val="20"/>
                <w:lang w:val="en-US"/>
              </w:rPr>
            </w:pPr>
          </w:p>
        </w:tc>
        <w:tc>
          <w:tcPr>
            <w:tcW w:w="1377" w:type="dxa"/>
            <w:tcBorders>
              <w:top w:val="single" w:sz="4" w:space="0" w:color="auto"/>
              <w:left w:val="nil"/>
              <w:bottom w:val="single" w:sz="4" w:space="0" w:color="auto"/>
              <w:right w:val="single" w:sz="4" w:space="0" w:color="auto"/>
            </w:tcBorders>
            <w:shd w:val="clear" w:color="auto" w:fill="FFFFFF"/>
          </w:tcPr>
          <w:p w14:paraId="6B56D166" w14:textId="7EACA749" w:rsidR="0005616B" w:rsidRDefault="003525DA" w:rsidP="003525DA">
            <w:pPr>
              <w:jc w:val="center"/>
              <w:rPr>
                <w:rFonts w:cstheme="minorHAnsi"/>
                <w:b/>
                <w:bCs/>
                <w:color w:val="000000"/>
                <w:sz w:val="20"/>
                <w:szCs w:val="20"/>
              </w:rPr>
            </w:pPr>
            <w:r>
              <w:rPr>
                <w:rFonts w:cstheme="minorHAnsi"/>
                <w:b/>
                <w:bCs/>
                <w:color w:val="000000"/>
                <w:sz w:val="20"/>
                <w:szCs w:val="20"/>
              </w:rPr>
              <w:t xml:space="preserve">1.30 </w:t>
            </w:r>
          </w:p>
          <w:p w14:paraId="2CA01C96" w14:textId="48B1E2CE" w:rsidR="003525DA" w:rsidRPr="007A76A9" w:rsidRDefault="003525DA" w:rsidP="003525DA">
            <w:pPr>
              <w:jc w:val="center"/>
              <w:rPr>
                <w:rFonts w:cstheme="minorHAnsi"/>
                <w:b/>
                <w:bCs/>
                <w:sz w:val="20"/>
                <w:szCs w:val="20"/>
                <w:lang w:val="en-US"/>
              </w:rPr>
            </w:pPr>
            <w:r>
              <w:rPr>
                <w:rFonts w:cstheme="minorHAnsi"/>
                <w:b/>
                <w:bCs/>
                <w:color w:val="000000"/>
                <w:sz w:val="20"/>
                <w:szCs w:val="20"/>
              </w:rPr>
              <w:t>(1.01, 1.67)</w:t>
            </w:r>
          </w:p>
        </w:tc>
        <w:tc>
          <w:tcPr>
            <w:tcW w:w="1378" w:type="dxa"/>
            <w:tcBorders>
              <w:top w:val="single" w:sz="4" w:space="0" w:color="auto"/>
              <w:left w:val="single" w:sz="4" w:space="0" w:color="auto"/>
              <w:bottom w:val="single" w:sz="4" w:space="0" w:color="auto"/>
              <w:right w:val="nil"/>
            </w:tcBorders>
            <w:shd w:val="clear" w:color="auto" w:fill="FFFFFF"/>
          </w:tcPr>
          <w:p w14:paraId="15757180" w14:textId="409AA311" w:rsidR="003525DA" w:rsidRPr="007A76A9" w:rsidRDefault="003525DA" w:rsidP="003525DA">
            <w:pPr>
              <w:jc w:val="center"/>
              <w:rPr>
                <w:rFonts w:cstheme="minorHAnsi"/>
                <w:b/>
                <w:bCs/>
                <w:sz w:val="20"/>
                <w:szCs w:val="20"/>
                <w:lang w:val="en-US"/>
              </w:rPr>
            </w:pPr>
            <w:r w:rsidRPr="007A76A9">
              <w:rPr>
                <w:rFonts w:cstheme="minorHAnsi"/>
                <w:b/>
                <w:bCs/>
                <w:color w:val="000000"/>
                <w:sz w:val="20"/>
                <w:szCs w:val="20"/>
              </w:rPr>
              <w:t>0.0</w:t>
            </w:r>
            <w:r>
              <w:rPr>
                <w:rFonts w:cstheme="minorHAnsi"/>
                <w:b/>
                <w:bCs/>
                <w:color w:val="000000"/>
                <w:sz w:val="20"/>
                <w:szCs w:val="20"/>
              </w:rPr>
              <w:t>40</w:t>
            </w:r>
          </w:p>
        </w:tc>
        <w:tc>
          <w:tcPr>
            <w:tcW w:w="1377" w:type="dxa"/>
          </w:tcPr>
          <w:p w14:paraId="34EFFDDE" w14:textId="77777777" w:rsidR="003525DA" w:rsidRPr="00731B49" w:rsidRDefault="003525DA" w:rsidP="003525DA">
            <w:pPr>
              <w:jc w:val="center"/>
              <w:rPr>
                <w:rFonts w:cstheme="minorHAnsi"/>
                <w:sz w:val="20"/>
                <w:szCs w:val="20"/>
                <w:lang w:val="en-US"/>
              </w:rPr>
            </w:pPr>
          </w:p>
        </w:tc>
        <w:tc>
          <w:tcPr>
            <w:tcW w:w="1377" w:type="dxa"/>
          </w:tcPr>
          <w:p w14:paraId="558FE828" w14:textId="2DE49334" w:rsidR="003525DA" w:rsidRPr="00731B49" w:rsidRDefault="003525DA" w:rsidP="003525DA">
            <w:pPr>
              <w:jc w:val="center"/>
              <w:rPr>
                <w:rFonts w:cstheme="minorHAnsi"/>
                <w:sz w:val="20"/>
                <w:szCs w:val="20"/>
                <w:lang w:val="en-US"/>
              </w:rPr>
            </w:pPr>
          </w:p>
        </w:tc>
        <w:tc>
          <w:tcPr>
            <w:tcW w:w="1377" w:type="dxa"/>
          </w:tcPr>
          <w:p w14:paraId="0E7CD318" w14:textId="076E8D49" w:rsidR="0005616B" w:rsidRDefault="003525DA" w:rsidP="003525DA">
            <w:pPr>
              <w:keepNext/>
              <w:jc w:val="center"/>
              <w:rPr>
                <w:rFonts w:cstheme="minorHAnsi"/>
                <w:b/>
                <w:bCs/>
                <w:color w:val="000000"/>
                <w:sz w:val="20"/>
                <w:szCs w:val="20"/>
              </w:rPr>
            </w:pPr>
            <w:r>
              <w:rPr>
                <w:rFonts w:cstheme="minorHAnsi"/>
                <w:b/>
                <w:bCs/>
                <w:color w:val="000000"/>
                <w:sz w:val="20"/>
                <w:szCs w:val="20"/>
              </w:rPr>
              <w:t xml:space="preserve">1.31 </w:t>
            </w:r>
          </w:p>
          <w:p w14:paraId="0CCA2A44" w14:textId="54DBC762" w:rsidR="003525DA" w:rsidRPr="007A76A9" w:rsidRDefault="003525DA" w:rsidP="003525DA">
            <w:pPr>
              <w:keepNext/>
              <w:jc w:val="center"/>
              <w:rPr>
                <w:rFonts w:cstheme="minorHAnsi"/>
                <w:b/>
                <w:bCs/>
                <w:sz w:val="20"/>
                <w:szCs w:val="20"/>
                <w:lang w:val="en-US"/>
              </w:rPr>
            </w:pPr>
            <w:r>
              <w:rPr>
                <w:rFonts w:cstheme="minorHAnsi"/>
                <w:b/>
                <w:bCs/>
                <w:color w:val="000000"/>
                <w:sz w:val="20"/>
                <w:szCs w:val="20"/>
              </w:rPr>
              <w:t>(1.03, 1.66)</w:t>
            </w:r>
          </w:p>
        </w:tc>
        <w:tc>
          <w:tcPr>
            <w:tcW w:w="1378" w:type="dxa"/>
          </w:tcPr>
          <w:p w14:paraId="338CD22E" w14:textId="372ECF49" w:rsidR="003525DA" w:rsidRPr="007A76A9" w:rsidRDefault="003525DA" w:rsidP="003525DA">
            <w:pPr>
              <w:keepNext/>
              <w:jc w:val="center"/>
              <w:rPr>
                <w:rFonts w:cstheme="minorHAnsi"/>
                <w:b/>
                <w:bCs/>
                <w:sz w:val="20"/>
                <w:szCs w:val="20"/>
                <w:lang w:val="en-US"/>
              </w:rPr>
            </w:pPr>
            <w:r>
              <w:rPr>
                <w:rFonts w:cstheme="minorHAnsi"/>
                <w:b/>
                <w:bCs/>
                <w:color w:val="000000"/>
                <w:sz w:val="20"/>
                <w:szCs w:val="20"/>
              </w:rPr>
              <w:t>0.028</w:t>
            </w:r>
          </w:p>
        </w:tc>
      </w:tr>
    </w:tbl>
    <w:p w14:paraId="3705B501" w14:textId="3D1F4F6A" w:rsidR="00CD1D45" w:rsidRPr="00DC3029" w:rsidRDefault="00CD1D45" w:rsidP="009F37A9">
      <w:pPr>
        <w:pStyle w:val="Caption"/>
        <w:spacing w:after="0"/>
        <w:rPr>
          <w:i w:val="0"/>
          <w:iCs w:val="0"/>
          <w:color w:val="000000" w:themeColor="text1"/>
          <w:lang w:val="en-US"/>
        </w:rPr>
      </w:pPr>
      <w:r w:rsidRPr="00DC3029">
        <w:rPr>
          <w:i w:val="0"/>
          <w:iCs w:val="0"/>
          <w:color w:val="000000" w:themeColor="text1"/>
          <w:lang w:val="en-US"/>
        </w:rPr>
        <w:t xml:space="preserve"> [a] Reference group</w:t>
      </w:r>
    </w:p>
    <w:p w14:paraId="70FDC4CC" w14:textId="0969B7F7" w:rsidR="00CD1D45" w:rsidRPr="00DC3029" w:rsidRDefault="00CD1D45" w:rsidP="009F37A9">
      <w:pPr>
        <w:pStyle w:val="Caption"/>
        <w:spacing w:after="0"/>
        <w:rPr>
          <w:i w:val="0"/>
          <w:iCs w:val="0"/>
          <w:color w:val="000000" w:themeColor="text1"/>
          <w:lang w:val="en-US"/>
        </w:rPr>
      </w:pPr>
      <w:r w:rsidRPr="00DC3029">
        <w:rPr>
          <w:i w:val="0"/>
          <w:iCs w:val="0"/>
          <w:color w:val="000000" w:themeColor="text1"/>
          <w:lang w:val="en-US"/>
        </w:rPr>
        <w:t>Note: 71 subjects with ES</w:t>
      </w:r>
      <w:r w:rsidR="00DC3029" w:rsidRPr="00DC3029">
        <w:rPr>
          <w:i w:val="0"/>
          <w:iCs w:val="0"/>
          <w:color w:val="000000" w:themeColor="text1"/>
          <w:lang w:val="en-US"/>
        </w:rPr>
        <w:t>K</w:t>
      </w:r>
      <w:r w:rsidRPr="00DC3029">
        <w:rPr>
          <w:i w:val="0"/>
          <w:iCs w:val="0"/>
          <w:color w:val="000000" w:themeColor="text1"/>
          <w:lang w:val="en-US"/>
        </w:rPr>
        <w:t>D prior to initial onset of aHUS were excluded from the analysis.</w:t>
      </w:r>
    </w:p>
    <w:p w14:paraId="5273B35B" w14:textId="77777777" w:rsidR="00CD1D45" w:rsidRPr="00DC3029" w:rsidRDefault="00CD1D45" w:rsidP="009F37A9">
      <w:pPr>
        <w:pStyle w:val="Caption"/>
        <w:spacing w:after="0"/>
        <w:rPr>
          <w:i w:val="0"/>
          <w:iCs w:val="0"/>
          <w:color w:val="000000" w:themeColor="text1"/>
          <w:lang w:val="en-US"/>
        </w:rPr>
      </w:pPr>
      <w:r w:rsidRPr="00DC3029">
        <w:rPr>
          <w:i w:val="0"/>
          <w:iCs w:val="0"/>
          <w:color w:val="000000" w:themeColor="text1"/>
          <w:lang w:val="en-US"/>
        </w:rPr>
        <w:t>* Not adjusted for covariates</w:t>
      </w:r>
    </w:p>
    <w:p w14:paraId="075D88F6" w14:textId="419B0BCB" w:rsidR="006E284F" w:rsidRPr="009F37A9" w:rsidRDefault="00CD1D45" w:rsidP="009E7935">
      <w:pPr>
        <w:pStyle w:val="Caption"/>
      </w:pPr>
      <w:r w:rsidRPr="00DC3029">
        <w:rPr>
          <w:i w:val="0"/>
          <w:iCs w:val="0"/>
          <w:color w:val="000000" w:themeColor="text1"/>
          <w:lang w:val="en-US"/>
        </w:rPr>
        <w:t>** Adjusted for age at initial onset of aHUS, sex and genetics</w:t>
      </w:r>
    </w:p>
    <w:sectPr w:rsidR="006E284F" w:rsidRPr="009F37A9" w:rsidSect="00AA68EA">
      <w:footerReference w:type="default" r:id="rId1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56393A" w14:textId="77777777" w:rsidR="006A38C3" w:rsidRDefault="006A38C3" w:rsidP="00F26C16">
      <w:pPr>
        <w:spacing w:after="0" w:line="240" w:lineRule="auto"/>
      </w:pPr>
      <w:r>
        <w:separator/>
      </w:r>
    </w:p>
  </w:endnote>
  <w:endnote w:type="continuationSeparator" w:id="0">
    <w:p w14:paraId="214C338D" w14:textId="77777777" w:rsidR="006A38C3" w:rsidRDefault="006A38C3" w:rsidP="00F26C16">
      <w:pPr>
        <w:spacing w:after="0" w:line="240" w:lineRule="auto"/>
      </w:pPr>
      <w:r>
        <w:continuationSeparator/>
      </w:r>
    </w:p>
  </w:endnote>
  <w:endnote w:type="continuationNotice" w:id="1">
    <w:p w14:paraId="709E059A" w14:textId="77777777" w:rsidR="006A38C3" w:rsidRDefault="006A38C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95898033"/>
      <w:docPartObj>
        <w:docPartGallery w:val="Page Numbers (Bottom of Page)"/>
        <w:docPartUnique/>
      </w:docPartObj>
    </w:sdtPr>
    <w:sdtEndPr>
      <w:rPr>
        <w:noProof/>
      </w:rPr>
    </w:sdtEndPr>
    <w:sdtContent>
      <w:p w14:paraId="3EF8562F" w14:textId="509A7D48" w:rsidR="00CF4759" w:rsidRDefault="00CF4759">
        <w:pPr>
          <w:pStyle w:val="Footer"/>
          <w:jc w:val="center"/>
        </w:pPr>
        <w:r>
          <w:fldChar w:fldCharType="begin"/>
        </w:r>
        <w:r>
          <w:instrText xml:space="preserve"> PAGE   \* MERGEFORMAT </w:instrText>
        </w:r>
        <w:r>
          <w:fldChar w:fldCharType="separate"/>
        </w:r>
        <w:r>
          <w:rPr>
            <w:noProof/>
          </w:rPr>
          <w:t>21</w:t>
        </w:r>
        <w:r>
          <w:rPr>
            <w:noProof/>
          </w:rPr>
          <w:fldChar w:fldCharType="end"/>
        </w:r>
      </w:p>
    </w:sdtContent>
  </w:sdt>
  <w:p w14:paraId="1D416BAD" w14:textId="77777777" w:rsidR="00CF4759" w:rsidRDefault="00CF47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86EC8C" w14:textId="77777777" w:rsidR="006A38C3" w:rsidRDefault="006A38C3" w:rsidP="00F26C16">
      <w:pPr>
        <w:spacing w:after="0" w:line="240" w:lineRule="auto"/>
      </w:pPr>
      <w:r>
        <w:separator/>
      </w:r>
    </w:p>
  </w:footnote>
  <w:footnote w:type="continuationSeparator" w:id="0">
    <w:p w14:paraId="2DB3649C" w14:textId="77777777" w:rsidR="006A38C3" w:rsidRDefault="006A38C3" w:rsidP="00F26C16">
      <w:pPr>
        <w:spacing w:after="0" w:line="240" w:lineRule="auto"/>
      </w:pPr>
      <w:r>
        <w:continuationSeparator/>
      </w:r>
    </w:p>
  </w:footnote>
  <w:footnote w:type="continuationNotice" w:id="1">
    <w:p w14:paraId="41FB5E28" w14:textId="77777777" w:rsidR="006A38C3" w:rsidRDefault="006A38C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03FE4"/>
    <w:multiLevelType w:val="hybridMultilevel"/>
    <w:tmpl w:val="9C947B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A61896"/>
    <w:multiLevelType w:val="hybridMultilevel"/>
    <w:tmpl w:val="1DEAF076"/>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start w:val="1"/>
      <w:numFmt w:val="bullet"/>
      <w:lvlText w:val=""/>
      <w:lvlJc w:val="left"/>
      <w:pPr>
        <w:ind w:left="2880" w:hanging="360"/>
      </w:pPr>
      <w:rPr>
        <w:rFonts w:ascii="Symbol" w:hAnsi="Symbol" w:hint="default"/>
      </w:rPr>
    </w:lvl>
    <w:lvl w:ilvl="4" w:tplc="20000003">
      <w:start w:val="1"/>
      <w:numFmt w:val="bullet"/>
      <w:lvlText w:val="o"/>
      <w:lvlJc w:val="left"/>
      <w:pPr>
        <w:ind w:left="3600" w:hanging="360"/>
      </w:pPr>
      <w:rPr>
        <w:rFonts w:ascii="Courier New" w:hAnsi="Courier New" w:cs="Courier New" w:hint="default"/>
      </w:rPr>
    </w:lvl>
    <w:lvl w:ilvl="5" w:tplc="20000005">
      <w:start w:val="1"/>
      <w:numFmt w:val="bullet"/>
      <w:lvlText w:val=""/>
      <w:lvlJc w:val="left"/>
      <w:pPr>
        <w:ind w:left="4320" w:hanging="360"/>
      </w:pPr>
      <w:rPr>
        <w:rFonts w:ascii="Wingdings" w:hAnsi="Wingdings" w:hint="default"/>
      </w:rPr>
    </w:lvl>
    <w:lvl w:ilvl="6" w:tplc="20000001">
      <w:start w:val="1"/>
      <w:numFmt w:val="bullet"/>
      <w:lvlText w:val=""/>
      <w:lvlJc w:val="left"/>
      <w:pPr>
        <w:ind w:left="5040" w:hanging="360"/>
      </w:pPr>
      <w:rPr>
        <w:rFonts w:ascii="Symbol" w:hAnsi="Symbol" w:hint="default"/>
      </w:rPr>
    </w:lvl>
    <w:lvl w:ilvl="7" w:tplc="20000003">
      <w:start w:val="1"/>
      <w:numFmt w:val="bullet"/>
      <w:lvlText w:val="o"/>
      <w:lvlJc w:val="left"/>
      <w:pPr>
        <w:ind w:left="5760" w:hanging="360"/>
      </w:pPr>
      <w:rPr>
        <w:rFonts w:ascii="Courier New" w:hAnsi="Courier New" w:cs="Courier New" w:hint="default"/>
      </w:rPr>
    </w:lvl>
    <w:lvl w:ilvl="8" w:tplc="20000005">
      <w:start w:val="1"/>
      <w:numFmt w:val="bullet"/>
      <w:lvlText w:val=""/>
      <w:lvlJc w:val="left"/>
      <w:pPr>
        <w:ind w:left="6480" w:hanging="360"/>
      </w:pPr>
      <w:rPr>
        <w:rFonts w:ascii="Wingdings" w:hAnsi="Wingdings" w:hint="default"/>
      </w:rPr>
    </w:lvl>
  </w:abstractNum>
  <w:abstractNum w:abstractNumId="2" w15:restartNumberingAfterBreak="0">
    <w:nsid w:val="0819478C"/>
    <w:multiLevelType w:val="hybridMultilevel"/>
    <w:tmpl w:val="3084BC28"/>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3" w15:restartNumberingAfterBreak="0">
    <w:nsid w:val="094F542F"/>
    <w:multiLevelType w:val="multilevel"/>
    <w:tmpl w:val="B4DAA0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3665633"/>
    <w:multiLevelType w:val="hybridMultilevel"/>
    <w:tmpl w:val="381846A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FBC2CF6"/>
    <w:multiLevelType w:val="hybridMultilevel"/>
    <w:tmpl w:val="1B74BBFE"/>
    <w:lvl w:ilvl="0" w:tplc="3480A1D0">
      <w:start w:val="2"/>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30BD084B"/>
    <w:multiLevelType w:val="hybridMultilevel"/>
    <w:tmpl w:val="90E631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41D4D41"/>
    <w:multiLevelType w:val="hybridMultilevel"/>
    <w:tmpl w:val="8CB6A5F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552267E"/>
    <w:multiLevelType w:val="hybridMultilevel"/>
    <w:tmpl w:val="30C208F4"/>
    <w:lvl w:ilvl="0" w:tplc="E236C11A">
      <w:start w:val="1"/>
      <w:numFmt w:val="bullet"/>
      <w:lvlText w:val="•"/>
      <w:lvlJc w:val="left"/>
      <w:pPr>
        <w:tabs>
          <w:tab w:val="num" w:pos="720"/>
        </w:tabs>
        <w:ind w:left="720" w:hanging="360"/>
      </w:pPr>
      <w:rPr>
        <w:rFonts w:ascii="Arial" w:hAnsi="Arial" w:hint="default"/>
      </w:rPr>
    </w:lvl>
    <w:lvl w:ilvl="1" w:tplc="8E76CCE6">
      <w:numFmt w:val="none"/>
      <w:lvlText w:val=""/>
      <w:lvlJc w:val="left"/>
      <w:pPr>
        <w:tabs>
          <w:tab w:val="num" w:pos="360"/>
        </w:tabs>
      </w:pPr>
    </w:lvl>
    <w:lvl w:ilvl="2" w:tplc="16507DEA" w:tentative="1">
      <w:start w:val="1"/>
      <w:numFmt w:val="bullet"/>
      <w:lvlText w:val="•"/>
      <w:lvlJc w:val="left"/>
      <w:pPr>
        <w:tabs>
          <w:tab w:val="num" w:pos="2160"/>
        </w:tabs>
        <w:ind w:left="2160" w:hanging="360"/>
      </w:pPr>
      <w:rPr>
        <w:rFonts w:ascii="Arial" w:hAnsi="Arial" w:hint="default"/>
      </w:rPr>
    </w:lvl>
    <w:lvl w:ilvl="3" w:tplc="09E295D4" w:tentative="1">
      <w:start w:val="1"/>
      <w:numFmt w:val="bullet"/>
      <w:lvlText w:val="•"/>
      <w:lvlJc w:val="left"/>
      <w:pPr>
        <w:tabs>
          <w:tab w:val="num" w:pos="2880"/>
        </w:tabs>
        <w:ind w:left="2880" w:hanging="360"/>
      </w:pPr>
      <w:rPr>
        <w:rFonts w:ascii="Arial" w:hAnsi="Arial" w:hint="default"/>
      </w:rPr>
    </w:lvl>
    <w:lvl w:ilvl="4" w:tplc="82AC6CD6" w:tentative="1">
      <w:start w:val="1"/>
      <w:numFmt w:val="bullet"/>
      <w:lvlText w:val="•"/>
      <w:lvlJc w:val="left"/>
      <w:pPr>
        <w:tabs>
          <w:tab w:val="num" w:pos="3600"/>
        </w:tabs>
        <w:ind w:left="3600" w:hanging="360"/>
      </w:pPr>
      <w:rPr>
        <w:rFonts w:ascii="Arial" w:hAnsi="Arial" w:hint="default"/>
      </w:rPr>
    </w:lvl>
    <w:lvl w:ilvl="5" w:tplc="AA588C96" w:tentative="1">
      <w:start w:val="1"/>
      <w:numFmt w:val="bullet"/>
      <w:lvlText w:val="•"/>
      <w:lvlJc w:val="left"/>
      <w:pPr>
        <w:tabs>
          <w:tab w:val="num" w:pos="4320"/>
        </w:tabs>
        <w:ind w:left="4320" w:hanging="360"/>
      </w:pPr>
      <w:rPr>
        <w:rFonts w:ascii="Arial" w:hAnsi="Arial" w:hint="default"/>
      </w:rPr>
    </w:lvl>
    <w:lvl w:ilvl="6" w:tplc="BE347776" w:tentative="1">
      <w:start w:val="1"/>
      <w:numFmt w:val="bullet"/>
      <w:lvlText w:val="•"/>
      <w:lvlJc w:val="left"/>
      <w:pPr>
        <w:tabs>
          <w:tab w:val="num" w:pos="5040"/>
        </w:tabs>
        <w:ind w:left="5040" w:hanging="360"/>
      </w:pPr>
      <w:rPr>
        <w:rFonts w:ascii="Arial" w:hAnsi="Arial" w:hint="default"/>
      </w:rPr>
    </w:lvl>
    <w:lvl w:ilvl="7" w:tplc="5A76F65A" w:tentative="1">
      <w:start w:val="1"/>
      <w:numFmt w:val="bullet"/>
      <w:lvlText w:val="•"/>
      <w:lvlJc w:val="left"/>
      <w:pPr>
        <w:tabs>
          <w:tab w:val="num" w:pos="5760"/>
        </w:tabs>
        <w:ind w:left="5760" w:hanging="360"/>
      </w:pPr>
      <w:rPr>
        <w:rFonts w:ascii="Arial" w:hAnsi="Arial" w:hint="default"/>
      </w:rPr>
    </w:lvl>
    <w:lvl w:ilvl="8" w:tplc="7F484F6A"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48442D11"/>
    <w:multiLevelType w:val="multilevel"/>
    <w:tmpl w:val="210042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0371920"/>
    <w:multiLevelType w:val="hybridMultilevel"/>
    <w:tmpl w:val="B1BC12E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7B804B2"/>
    <w:multiLevelType w:val="hybridMultilevel"/>
    <w:tmpl w:val="6F0A4F5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15:restartNumberingAfterBreak="0">
    <w:nsid w:val="5B692774"/>
    <w:multiLevelType w:val="hybridMultilevel"/>
    <w:tmpl w:val="E9C487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40855DB"/>
    <w:multiLevelType w:val="hybridMultilevel"/>
    <w:tmpl w:val="D9D8E1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E601921"/>
    <w:multiLevelType w:val="hybridMultilevel"/>
    <w:tmpl w:val="6434B5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E906ADD"/>
    <w:multiLevelType w:val="hybridMultilevel"/>
    <w:tmpl w:val="B3C645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A6B3F45"/>
    <w:multiLevelType w:val="hybridMultilevel"/>
    <w:tmpl w:val="D45AFE0A"/>
    <w:lvl w:ilvl="0" w:tplc="5220EDB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6"/>
  </w:num>
  <w:num w:numId="2">
    <w:abstractNumId w:val="10"/>
  </w:num>
  <w:num w:numId="3">
    <w:abstractNumId w:val="4"/>
  </w:num>
  <w:num w:numId="4">
    <w:abstractNumId w:val="14"/>
  </w:num>
  <w:num w:numId="5">
    <w:abstractNumId w:val="7"/>
  </w:num>
  <w:num w:numId="6">
    <w:abstractNumId w:val="8"/>
  </w:num>
  <w:num w:numId="7">
    <w:abstractNumId w:val="2"/>
  </w:num>
  <w:num w:numId="8">
    <w:abstractNumId w:val="6"/>
  </w:num>
  <w:num w:numId="9">
    <w:abstractNumId w:val="5"/>
  </w:num>
  <w:num w:numId="10">
    <w:abstractNumId w:val="0"/>
  </w:num>
  <w:num w:numId="1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2"/>
  </w:num>
  <w:num w:numId="13">
    <w:abstractNumId w:val="13"/>
  </w:num>
  <w:num w:numId="14">
    <w:abstractNumId w:val="15"/>
  </w:num>
  <w:num w:numId="15">
    <w:abstractNumId w:val="1"/>
  </w:num>
  <w:num w:numId="16">
    <w:abstractNumId w:val="1"/>
  </w:num>
  <w:num w:numId="17">
    <w:abstractNumId w:val="9"/>
  </w:num>
  <w:num w:numId="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trackRevisions/>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2&lt;/LineSpacing&gt;&lt;SpaceAfter&gt;2&lt;/SpaceAfter&gt;&lt;HyperlinksEnabled&gt;0&lt;/HyperlinksEnabled&gt;&lt;HyperlinksVisible&gt;0&lt;/HyperlinksVisible&gt;&lt;EnableBibliographyCategories&gt;0&lt;/EnableBibliographyCategories&gt;&lt;/ENLayout&gt;"/>
    <w:docVar w:name="EN.Libraries" w:val="&lt;Libraries&gt;&lt;item db-id=&quot;aszrvef9k2dt0kez9dovvtvrzzr5dva9zax9&quot;&gt;Untitled&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record-ids&gt;&lt;/item&gt;&lt;/Libraries&gt;"/>
  </w:docVars>
  <w:rsids>
    <w:rsidRoot w:val="00B57210"/>
    <w:rsid w:val="00000E19"/>
    <w:rsid w:val="00000EA5"/>
    <w:rsid w:val="00000EBF"/>
    <w:rsid w:val="00001595"/>
    <w:rsid w:val="000022E0"/>
    <w:rsid w:val="00002A8A"/>
    <w:rsid w:val="000031FF"/>
    <w:rsid w:val="0000342B"/>
    <w:rsid w:val="000035AA"/>
    <w:rsid w:val="000037C4"/>
    <w:rsid w:val="00003866"/>
    <w:rsid w:val="0000397A"/>
    <w:rsid w:val="00003986"/>
    <w:rsid w:val="0000489B"/>
    <w:rsid w:val="00005021"/>
    <w:rsid w:val="00007A62"/>
    <w:rsid w:val="00010647"/>
    <w:rsid w:val="00011406"/>
    <w:rsid w:val="00011837"/>
    <w:rsid w:val="00011C45"/>
    <w:rsid w:val="00011DC3"/>
    <w:rsid w:val="00012487"/>
    <w:rsid w:val="00012563"/>
    <w:rsid w:val="00012C6A"/>
    <w:rsid w:val="00013708"/>
    <w:rsid w:val="000138D7"/>
    <w:rsid w:val="00013E3D"/>
    <w:rsid w:val="0001425F"/>
    <w:rsid w:val="00014839"/>
    <w:rsid w:val="00014B40"/>
    <w:rsid w:val="00015981"/>
    <w:rsid w:val="00015FD5"/>
    <w:rsid w:val="000161DF"/>
    <w:rsid w:val="000162C0"/>
    <w:rsid w:val="00016751"/>
    <w:rsid w:val="0001755E"/>
    <w:rsid w:val="00017E56"/>
    <w:rsid w:val="0002039C"/>
    <w:rsid w:val="000212A7"/>
    <w:rsid w:val="000216BB"/>
    <w:rsid w:val="00022652"/>
    <w:rsid w:val="00022E9B"/>
    <w:rsid w:val="000242A1"/>
    <w:rsid w:val="00024B1D"/>
    <w:rsid w:val="0002511B"/>
    <w:rsid w:val="000251D9"/>
    <w:rsid w:val="00025246"/>
    <w:rsid w:val="000254DF"/>
    <w:rsid w:val="00026186"/>
    <w:rsid w:val="000263A2"/>
    <w:rsid w:val="0002659A"/>
    <w:rsid w:val="000274F8"/>
    <w:rsid w:val="00027953"/>
    <w:rsid w:val="000304A1"/>
    <w:rsid w:val="000306B8"/>
    <w:rsid w:val="0003087A"/>
    <w:rsid w:val="00031F62"/>
    <w:rsid w:val="000323A4"/>
    <w:rsid w:val="00032AF2"/>
    <w:rsid w:val="0003329C"/>
    <w:rsid w:val="00033E05"/>
    <w:rsid w:val="00033ED6"/>
    <w:rsid w:val="00034113"/>
    <w:rsid w:val="00034465"/>
    <w:rsid w:val="00034E3C"/>
    <w:rsid w:val="000350AA"/>
    <w:rsid w:val="000352CC"/>
    <w:rsid w:val="00035537"/>
    <w:rsid w:val="000357EE"/>
    <w:rsid w:val="00035BFA"/>
    <w:rsid w:val="00035F65"/>
    <w:rsid w:val="0003602B"/>
    <w:rsid w:val="0003605C"/>
    <w:rsid w:val="000367FD"/>
    <w:rsid w:val="00036E2C"/>
    <w:rsid w:val="00040080"/>
    <w:rsid w:val="0004037B"/>
    <w:rsid w:val="00040558"/>
    <w:rsid w:val="00041AC1"/>
    <w:rsid w:val="00041E2E"/>
    <w:rsid w:val="00041F5D"/>
    <w:rsid w:val="000427FD"/>
    <w:rsid w:val="00042D6C"/>
    <w:rsid w:val="00042E33"/>
    <w:rsid w:val="000430E9"/>
    <w:rsid w:val="0004348F"/>
    <w:rsid w:val="000435DF"/>
    <w:rsid w:val="000439F0"/>
    <w:rsid w:val="00044509"/>
    <w:rsid w:val="000448BC"/>
    <w:rsid w:val="00044BCC"/>
    <w:rsid w:val="00044F30"/>
    <w:rsid w:val="000450FE"/>
    <w:rsid w:val="000452D8"/>
    <w:rsid w:val="00045587"/>
    <w:rsid w:val="00045592"/>
    <w:rsid w:val="000456C2"/>
    <w:rsid w:val="000465F0"/>
    <w:rsid w:val="00046630"/>
    <w:rsid w:val="00047981"/>
    <w:rsid w:val="00047B01"/>
    <w:rsid w:val="00047C3E"/>
    <w:rsid w:val="000501DA"/>
    <w:rsid w:val="0005069A"/>
    <w:rsid w:val="000507CD"/>
    <w:rsid w:val="000508A3"/>
    <w:rsid w:val="00050975"/>
    <w:rsid w:val="0005115A"/>
    <w:rsid w:val="0005138B"/>
    <w:rsid w:val="00051717"/>
    <w:rsid w:val="000520C8"/>
    <w:rsid w:val="000521F3"/>
    <w:rsid w:val="000526FE"/>
    <w:rsid w:val="000527B3"/>
    <w:rsid w:val="00052E8D"/>
    <w:rsid w:val="00053E3A"/>
    <w:rsid w:val="000543EC"/>
    <w:rsid w:val="000544C8"/>
    <w:rsid w:val="000549C2"/>
    <w:rsid w:val="00054BBB"/>
    <w:rsid w:val="000550CB"/>
    <w:rsid w:val="00055571"/>
    <w:rsid w:val="00055B37"/>
    <w:rsid w:val="00055DFE"/>
    <w:rsid w:val="0005616B"/>
    <w:rsid w:val="00056A83"/>
    <w:rsid w:val="00056B80"/>
    <w:rsid w:val="00056C8A"/>
    <w:rsid w:val="00056D08"/>
    <w:rsid w:val="00057702"/>
    <w:rsid w:val="00057F95"/>
    <w:rsid w:val="000601E5"/>
    <w:rsid w:val="00060DE0"/>
    <w:rsid w:val="00061689"/>
    <w:rsid w:val="000619DF"/>
    <w:rsid w:val="000620DE"/>
    <w:rsid w:val="0006212B"/>
    <w:rsid w:val="00062921"/>
    <w:rsid w:val="00062D65"/>
    <w:rsid w:val="00062F35"/>
    <w:rsid w:val="00063564"/>
    <w:rsid w:val="00063A91"/>
    <w:rsid w:val="00063F50"/>
    <w:rsid w:val="00064715"/>
    <w:rsid w:val="00064A6F"/>
    <w:rsid w:val="00064D7B"/>
    <w:rsid w:val="00065E32"/>
    <w:rsid w:val="000662A0"/>
    <w:rsid w:val="0006664F"/>
    <w:rsid w:val="00066879"/>
    <w:rsid w:val="00066D3D"/>
    <w:rsid w:val="00067877"/>
    <w:rsid w:val="00067C86"/>
    <w:rsid w:val="00067FE9"/>
    <w:rsid w:val="0007078A"/>
    <w:rsid w:val="00070861"/>
    <w:rsid w:val="00070E9E"/>
    <w:rsid w:val="00071341"/>
    <w:rsid w:val="00071C02"/>
    <w:rsid w:val="00072199"/>
    <w:rsid w:val="00072BB4"/>
    <w:rsid w:val="00072C69"/>
    <w:rsid w:val="0007324A"/>
    <w:rsid w:val="000733E0"/>
    <w:rsid w:val="0007362C"/>
    <w:rsid w:val="0007369D"/>
    <w:rsid w:val="00073B8D"/>
    <w:rsid w:val="00073E1C"/>
    <w:rsid w:val="00074366"/>
    <w:rsid w:val="00074930"/>
    <w:rsid w:val="00074BC8"/>
    <w:rsid w:val="00074E3A"/>
    <w:rsid w:val="0007531B"/>
    <w:rsid w:val="000753C9"/>
    <w:rsid w:val="00075889"/>
    <w:rsid w:val="000759FC"/>
    <w:rsid w:val="00075A4E"/>
    <w:rsid w:val="0007620F"/>
    <w:rsid w:val="00076571"/>
    <w:rsid w:val="00076C32"/>
    <w:rsid w:val="00076EE5"/>
    <w:rsid w:val="00077019"/>
    <w:rsid w:val="00077444"/>
    <w:rsid w:val="0007759E"/>
    <w:rsid w:val="00077946"/>
    <w:rsid w:val="0008009A"/>
    <w:rsid w:val="000810B7"/>
    <w:rsid w:val="0008113D"/>
    <w:rsid w:val="000818DE"/>
    <w:rsid w:val="000819B4"/>
    <w:rsid w:val="00082C57"/>
    <w:rsid w:val="00082D40"/>
    <w:rsid w:val="00082E4F"/>
    <w:rsid w:val="000831B8"/>
    <w:rsid w:val="00083A6C"/>
    <w:rsid w:val="00083AA1"/>
    <w:rsid w:val="00083B1A"/>
    <w:rsid w:val="00084029"/>
    <w:rsid w:val="000845B4"/>
    <w:rsid w:val="000845BE"/>
    <w:rsid w:val="00084B75"/>
    <w:rsid w:val="00084D4C"/>
    <w:rsid w:val="000854FC"/>
    <w:rsid w:val="000857EE"/>
    <w:rsid w:val="00085D10"/>
    <w:rsid w:val="00086013"/>
    <w:rsid w:val="0008616D"/>
    <w:rsid w:val="00086BD0"/>
    <w:rsid w:val="00086EC2"/>
    <w:rsid w:val="000877F9"/>
    <w:rsid w:val="00087D95"/>
    <w:rsid w:val="000903BA"/>
    <w:rsid w:val="00090705"/>
    <w:rsid w:val="000910DE"/>
    <w:rsid w:val="000913A2"/>
    <w:rsid w:val="00091671"/>
    <w:rsid w:val="0009169D"/>
    <w:rsid w:val="00091A3D"/>
    <w:rsid w:val="0009213A"/>
    <w:rsid w:val="00092AE3"/>
    <w:rsid w:val="00093061"/>
    <w:rsid w:val="00093162"/>
    <w:rsid w:val="00093650"/>
    <w:rsid w:val="00093863"/>
    <w:rsid w:val="00093AD3"/>
    <w:rsid w:val="000943B0"/>
    <w:rsid w:val="0009446E"/>
    <w:rsid w:val="000948DA"/>
    <w:rsid w:val="00094A09"/>
    <w:rsid w:val="000954FD"/>
    <w:rsid w:val="00095C44"/>
    <w:rsid w:val="00095C56"/>
    <w:rsid w:val="00095D1E"/>
    <w:rsid w:val="0009620E"/>
    <w:rsid w:val="000979FB"/>
    <w:rsid w:val="00097A93"/>
    <w:rsid w:val="000A0304"/>
    <w:rsid w:val="000A0BEB"/>
    <w:rsid w:val="000A0D11"/>
    <w:rsid w:val="000A0E5D"/>
    <w:rsid w:val="000A123D"/>
    <w:rsid w:val="000A162D"/>
    <w:rsid w:val="000A16B9"/>
    <w:rsid w:val="000A19F1"/>
    <w:rsid w:val="000A2019"/>
    <w:rsid w:val="000A24DB"/>
    <w:rsid w:val="000A2526"/>
    <w:rsid w:val="000A2A5E"/>
    <w:rsid w:val="000A2D14"/>
    <w:rsid w:val="000A34E0"/>
    <w:rsid w:val="000A39AF"/>
    <w:rsid w:val="000A4246"/>
    <w:rsid w:val="000A4C08"/>
    <w:rsid w:val="000A4C6F"/>
    <w:rsid w:val="000A4E9E"/>
    <w:rsid w:val="000A5223"/>
    <w:rsid w:val="000A5B97"/>
    <w:rsid w:val="000A64B7"/>
    <w:rsid w:val="000A6A3B"/>
    <w:rsid w:val="000A763A"/>
    <w:rsid w:val="000A7FDC"/>
    <w:rsid w:val="000B031E"/>
    <w:rsid w:val="000B107D"/>
    <w:rsid w:val="000B1627"/>
    <w:rsid w:val="000B1C3F"/>
    <w:rsid w:val="000B28DA"/>
    <w:rsid w:val="000B2C67"/>
    <w:rsid w:val="000B30DD"/>
    <w:rsid w:val="000B31D9"/>
    <w:rsid w:val="000B3A31"/>
    <w:rsid w:val="000B50F4"/>
    <w:rsid w:val="000B5557"/>
    <w:rsid w:val="000B5F05"/>
    <w:rsid w:val="000B60F5"/>
    <w:rsid w:val="000B6B14"/>
    <w:rsid w:val="000B6F5C"/>
    <w:rsid w:val="000B7A6F"/>
    <w:rsid w:val="000C0F9D"/>
    <w:rsid w:val="000C1331"/>
    <w:rsid w:val="000C1C47"/>
    <w:rsid w:val="000C2A4C"/>
    <w:rsid w:val="000C2CC1"/>
    <w:rsid w:val="000C3007"/>
    <w:rsid w:val="000C3B59"/>
    <w:rsid w:val="000C4494"/>
    <w:rsid w:val="000C4909"/>
    <w:rsid w:val="000C4A49"/>
    <w:rsid w:val="000C5DED"/>
    <w:rsid w:val="000C5EF9"/>
    <w:rsid w:val="000C6214"/>
    <w:rsid w:val="000C67C7"/>
    <w:rsid w:val="000D0087"/>
    <w:rsid w:val="000D0C94"/>
    <w:rsid w:val="000D0EEF"/>
    <w:rsid w:val="000D23B5"/>
    <w:rsid w:val="000D23E6"/>
    <w:rsid w:val="000D27B7"/>
    <w:rsid w:val="000D2DE6"/>
    <w:rsid w:val="000D3222"/>
    <w:rsid w:val="000D35D9"/>
    <w:rsid w:val="000D41A7"/>
    <w:rsid w:val="000D4331"/>
    <w:rsid w:val="000D4AC4"/>
    <w:rsid w:val="000D4BDB"/>
    <w:rsid w:val="000D52A0"/>
    <w:rsid w:val="000D55AF"/>
    <w:rsid w:val="000D57E5"/>
    <w:rsid w:val="000D63DE"/>
    <w:rsid w:val="000D6566"/>
    <w:rsid w:val="000D65C5"/>
    <w:rsid w:val="000D6D6D"/>
    <w:rsid w:val="000D73C4"/>
    <w:rsid w:val="000D746B"/>
    <w:rsid w:val="000D77F1"/>
    <w:rsid w:val="000D7C1D"/>
    <w:rsid w:val="000E0682"/>
    <w:rsid w:val="000E0C72"/>
    <w:rsid w:val="000E12DE"/>
    <w:rsid w:val="000E187A"/>
    <w:rsid w:val="000E18B4"/>
    <w:rsid w:val="000E2778"/>
    <w:rsid w:val="000E2A76"/>
    <w:rsid w:val="000E3418"/>
    <w:rsid w:val="000E3816"/>
    <w:rsid w:val="000E3892"/>
    <w:rsid w:val="000E3B2F"/>
    <w:rsid w:val="000E4C05"/>
    <w:rsid w:val="000E537F"/>
    <w:rsid w:val="000E6B0B"/>
    <w:rsid w:val="000E6C9F"/>
    <w:rsid w:val="000E6D40"/>
    <w:rsid w:val="000E6ECE"/>
    <w:rsid w:val="000E7176"/>
    <w:rsid w:val="000E7247"/>
    <w:rsid w:val="000E75D0"/>
    <w:rsid w:val="000E768F"/>
    <w:rsid w:val="000E77FA"/>
    <w:rsid w:val="000E7BCD"/>
    <w:rsid w:val="000E7CB8"/>
    <w:rsid w:val="000E7D0D"/>
    <w:rsid w:val="000F02D2"/>
    <w:rsid w:val="000F0553"/>
    <w:rsid w:val="000F0831"/>
    <w:rsid w:val="000F0FD0"/>
    <w:rsid w:val="000F13CE"/>
    <w:rsid w:val="000F2709"/>
    <w:rsid w:val="000F2879"/>
    <w:rsid w:val="000F2969"/>
    <w:rsid w:val="000F2DE6"/>
    <w:rsid w:val="000F38AE"/>
    <w:rsid w:val="000F459E"/>
    <w:rsid w:val="000F4A1D"/>
    <w:rsid w:val="000F4CD2"/>
    <w:rsid w:val="000F4CF6"/>
    <w:rsid w:val="000F4F63"/>
    <w:rsid w:val="000F4F70"/>
    <w:rsid w:val="000F50C4"/>
    <w:rsid w:val="000F5B99"/>
    <w:rsid w:val="000F61C5"/>
    <w:rsid w:val="000F767A"/>
    <w:rsid w:val="000F7B2D"/>
    <w:rsid w:val="00100A14"/>
    <w:rsid w:val="001016E4"/>
    <w:rsid w:val="00101FB3"/>
    <w:rsid w:val="00102302"/>
    <w:rsid w:val="00102A4B"/>
    <w:rsid w:val="00103A23"/>
    <w:rsid w:val="00103D2E"/>
    <w:rsid w:val="00104193"/>
    <w:rsid w:val="00104BAF"/>
    <w:rsid w:val="00104ED5"/>
    <w:rsid w:val="0010515D"/>
    <w:rsid w:val="001052FB"/>
    <w:rsid w:val="00106917"/>
    <w:rsid w:val="00106CD1"/>
    <w:rsid w:val="001074B7"/>
    <w:rsid w:val="001074D6"/>
    <w:rsid w:val="001074E9"/>
    <w:rsid w:val="00107AFA"/>
    <w:rsid w:val="00107E2E"/>
    <w:rsid w:val="00107F8A"/>
    <w:rsid w:val="0011066A"/>
    <w:rsid w:val="00110940"/>
    <w:rsid w:val="0011104B"/>
    <w:rsid w:val="00112655"/>
    <w:rsid w:val="0011346B"/>
    <w:rsid w:val="00113510"/>
    <w:rsid w:val="00113BE0"/>
    <w:rsid w:val="00113F13"/>
    <w:rsid w:val="00114574"/>
    <w:rsid w:val="00114993"/>
    <w:rsid w:val="00114B42"/>
    <w:rsid w:val="00114DB6"/>
    <w:rsid w:val="0011514E"/>
    <w:rsid w:val="00115184"/>
    <w:rsid w:val="00115F56"/>
    <w:rsid w:val="0011688D"/>
    <w:rsid w:val="00117498"/>
    <w:rsid w:val="00117502"/>
    <w:rsid w:val="0011780A"/>
    <w:rsid w:val="00117DBD"/>
    <w:rsid w:val="001200AF"/>
    <w:rsid w:val="001201AF"/>
    <w:rsid w:val="00121488"/>
    <w:rsid w:val="00123912"/>
    <w:rsid w:val="00123976"/>
    <w:rsid w:val="00123E0E"/>
    <w:rsid w:val="001246B9"/>
    <w:rsid w:val="00124F31"/>
    <w:rsid w:val="001258A9"/>
    <w:rsid w:val="00125CDE"/>
    <w:rsid w:val="0012635B"/>
    <w:rsid w:val="001269D4"/>
    <w:rsid w:val="00126CEF"/>
    <w:rsid w:val="0012749F"/>
    <w:rsid w:val="00130417"/>
    <w:rsid w:val="00131848"/>
    <w:rsid w:val="0013189C"/>
    <w:rsid w:val="00131963"/>
    <w:rsid w:val="00131DB8"/>
    <w:rsid w:val="001321B8"/>
    <w:rsid w:val="0013261A"/>
    <w:rsid w:val="001327A6"/>
    <w:rsid w:val="00132DBE"/>
    <w:rsid w:val="0013303A"/>
    <w:rsid w:val="001331F1"/>
    <w:rsid w:val="0013346D"/>
    <w:rsid w:val="001335B2"/>
    <w:rsid w:val="00133B22"/>
    <w:rsid w:val="001342D8"/>
    <w:rsid w:val="00134570"/>
    <w:rsid w:val="001358DC"/>
    <w:rsid w:val="00135AAE"/>
    <w:rsid w:val="00135DB3"/>
    <w:rsid w:val="001361F0"/>
    <w:rsid w:val="00137070"/>
    <w:rsid w:val="001377CE"/>
    <w:rsid w:val="00137A84"/>
    <w:rsid w:val="001408B8"/>
    <w:rsid w:val="00140BE7"/>
    <w:rsid w:val="00140F6E"/>
    <w:rsid w:val="0014160E"/>
    <w:rsid w:val="001417CF"/>
    <w:rsid w:val="001419AB"/>
    <w:rsid w:val="00141CD9"/>
    <w:rsid w:val="00142255"/>
    <w:rsid w:val="00142327"/>
    <w:rsid w:val="00142832"/>
    <w:rsid w:val="00142D04"/>
    <w:rsid w:val="00142E58"/>
    <w:rsid w:val="00142ED5"/>
    <w:rsid w:val="00142EE5"/>
    <w:rsid w:val="0014347B"/>
    <w:rsid w:val="00143747"/>
    <w:rsid w:val="0014432C"/>
    <w:rsid w:val="001445B8"/>
    <w:rsid w:val="00144A9F"/>
    <w:rsid w:val="00144B69"/>
    <w:rsid w:val="001452E4"/>
    <w:rsid w:val="00145600"/>
    <w:rsid w:val="001457C3"/>
    <w:rsid w:val="001464B3"/>
    <w:rsid w:val="00146A16"/>
    <w:rsid w:val="00146EF6"/>
    <w:rsid w:val="001471EF"/>
    <w:rsid w:val="00147319"/>
    <w:rsid w:val="00147924"/>
    <w:rsid w:val="001503E5"/>
    <w:rsid w:val="0015070E"/>
    <w:rsid w:val="00150919"/>
    <w:rsid w:val="00150D83"/>
    <w:rsid w:val="001510B8"/>
    <w:rsid w:val="00151C9E"/>
    <w:rsid w:val="001521ED"/>
    <w:rsid w:val="0015223B"/>
    <w:rsid w:val="00152616"/>
    <w:rsid w:val="0015271D"/>
    <w:rsid w:val="00152BD4"/>
    <w:rsid w:val="00152C9E"/>
    <w:rsid w:val="00152D12"/>
    <w:rsid w:val="00153184"/>
    <w:rsid w:val="00153AFF"/>
    <w:rsid w:val="00153BD9"/>
    <w:rsid w:val="00153CE7"/>
    <w:rsid w:val="00153E0B"/>
    <w:rsid w:val="0015407A"/>
    <w:rsid w:val="0015422F"/>
    <w:rsid w:val="0015439A"/>
    <w:rsid w:val="00154EA0"/>
    <w:rsid w:val="00155642"/>
    <w:rsid w:val="001558CE"/>
    <w:rsid w:val="00156214"/>
    <w:rsid w:val="00156694"/>
    <w:rsid w:val="0015670F"/>
    <w:rsid w:val="00157056"/>
    <w:rsid w:val="001576FE"/>
    <w:rsid w:val="00157755"/>
    <w:rsid w:val="0016056C"/>
    <w:rsid w:val="00161623"/>
    <w:rsid w:val="001616FB"/>
    <w:rsid w:val="001618EA"/>
    <w:rsid w:val="001619FF"/>
    <w:rsid w:val="0016254F"/>
    <w:rsid w:val="00162FF9"/>
    <w:rsid w:val="001631C8"/>
    <w:rsid w:val="00163277"/>
    <w:rsid w:val="00163306"/>
    <w:rsid w:val="001635A8"/>
    <w:rsid w:val="00163777"/>
    <w:rsid w:val="00163961"/>
    <w:rsid w:val="00163F43"/>
    <w:rsid w:val="001649D3"/>
    <w:rsid w:val="00165270"/>
    <w:rsid w:val="001654D3"/>
    <w:rsid w:val="00165F60"/>
    <w:rsid w:val="00166278"/>
    <w:rsid w:val="0016653D"/>
    <w:rsid w:val="001668ED"/>
    <w:rsid w:val="001669FB"/>
    <w:rsid w:val="00166E6A"/>
    <w:rsid w:val="00166FD3"/>
    <w:rsid w:val="00167AB2"/>
    <w:rsid w:val="00167B12"/>
    <w:rsid w:val="00170A14"/>
    <w:rsid w:val="00170CE4"/>
    <w:rsid w:val="001712F2"/>
    <w:rsid w:val="00171B59"/>
    <w:rsid w:val="00171FD9"/>
    <w:rsid w:val="0017284F"/>
    <w:rsid w:val="00173096"/>
    <w:rsid w:val="00173392"/>
    <w:rsid w:val="001733A5"/>
    <w:rsid w:val="001736B9"/>
    <w:rsid w:val="00173D4D"/>
    <w:rsid w:val="001746F5"/>
    <w:rsid w:val="0017478B"/>
    <w:rsid w:val="00174812"/>
    <w:rsid w:val="001748DF"/>
    <w:rsid w:val="00175C07"/>
    <w:rsid w:val="00176039"/>
    <w:rsid w:val="00176574"/>
    <w:rsid w:val="001769E6"/>
    <w:rsid w:val="00176A18"/>
    <w:rsid w:val="0017737E"/>
    <w:rsid w:val="00177A5F"/>
    <w:rsid w:val="00177ACB"/>
    <w:rsid w:val="0018068E"/>
    <w:rsid w:val="00180890"/>
    <w:rsid w:val="00181A17"/>
    <w:rsid w:val="00181A7D"/>
    <w:rsid w:val="00181B51"/>
    <w:rsid w:val="001824D2"/>
    <w:rsid w:val="00183411"/>
    <w:rsid w:val="001841B4"/>
    <w:rsid w:val="0018532A"/>
    <w:rsid w:val="00185F02"/>
    <w:rsid w:val="00186D9E"/>
    <w:rsid w:val="0018752A"/>
    <w:rsid w:val="001875B8"/>
    <w:rsid w:val="00187F8B"/>
    <w:rsid w:val="00187FD5"/>
    <w:rsid w:val="00190354"/>
    <w:rsid w:val="00190A6A"/>
    <w:rsid w:val="00190C53"/>
    <w:rsid w:val="00190D13"/>
    <w:rsid w:val="001913A0"/>
    <w:rsid w:val="00191470"/>
    <w:rsid w:val="00191509"/>
    <w:rsid w:val="00191F29"/>
    <w:rsid w:val="00192617"/>
    <w:rsid w:val="00192AF9"/>
    <w:rsid w:val="001930B6"/>
    <w:rsid w:val="0019311D"/>
    <w:rsid w:val="00193286"/>
    <w:rsid w:val="0019374A"/>
    <w:rsid w:val="0019421A"/>
    <w:rsid w:val="0019422E"/>
    <w:rsid w:val="00194516"/>
    <w:rsid w:val="00195582"/>
    <w:rsid w:val="00195658"/>
    <w:rsid w:val="00196182"/>
    <w:rsid w:val="00196781"/>
    <w:rsid w:val="001967FB"/>
    <w:rsid w:val="00196FBE"/>
    <w:rsid w:val="0019716D"/>
    <w:rsid w:val="00197235"/>
    <w:rsid w:val="00197A45"/>
    <w:rsid w:val="001A01DB"/>
    <w:rsid w:val="001A05CB"/>
    <w:rsid w:val="001A08FB"/>
    <w:rsid w:val="001A09E5"/>
    <w:rsid w:val="001A0B6E"/>
    <w:rsid w:val="001A116B"/>
    <w:rsid w:val="001A148B"/>
    <w:rsid w:val="001A25A2"/>
    <w:rsid w:val="001A3C18"/>
    <w:rsid w:val="001A3D1C"/>
    <w:rsid w:val="001A4342"/>
    <w:rsid w:val="001A4E2D"/>
    <w:rsid w:val="001A5C07"/>
    <w:rsid w:val="001A6196"/>
    <w:rsid w:val="001A62E5"/>
    <w:rsid w:val="001A634E"/>
    <w:rsid w:val="001A64E9"/>
    <w:rsid w:val="001A65EA"/>
    <w:rsid w:val="001A68B6"/>
    <w:rsid w:val="001A710D"/>
    <w:rsid w:val="001A71D7"/>
    <w:rsid w:val="001A72A7"/>
    <w:rsid w:val="001A76E4"/>
    <w:rsid w:val="001A78EA"/>
    <w:rsid w:val="001A7F10"/>
    <w:rsid w:val="001B058B"/>
    <w:rsid w:val="001B05D0"/>
    <w:rsid w:val="001B16C6"/>
    <w:rsid w:val="001B1BAF"/>
    <w:rsid w:val="001B1E1F"/>
    <w:rsid w:val="001B1F34"/>
    <w:rsid w:val="001B2C1F"/>
    <w:rsid w:val="001B330A"/>
    <w:rsid w:val="001B337B"/>
    <w:rsid w:val="001B3449"/>
    <w:rsid w:val="001B4AC6"/>
    <w:rsid w:val="001B4BB3"/>
    <w:rsid w:val="001B50DA"/>
    <w:rsid w:val="001B52FD"/>
    <w:rsid w:val="001B5674"/>
    <w:rsid w:val="001B5ABB"/>
    <w:rsid w:val="001B5E5C"/>
    <w:rsid w:val="001B69FF"/>
    <w:rsid w:val="001B6A69"/>
    <w:rsid w:val="001B6B07"/>
    <w:rsid w:val="001B6C57"/>
    <w:rsid w:val="001B7559"/>
    <w:rsid w:val="001B756D"/>
    <w:rsid w:val="001B7CC9"/>
    <w:rsid w:val="001C0041"/>
    <w:rsid w:val="001C09CE"/>
    <w:rsid w:val="001C0C60"/>
    <w:rsid w:val="001C1A47"/>
    <w:rsid w:val="001C2033"/>
    <w:rsid w:val="001C20C0"/>
    <w:rsid w:val="001C26CB"/>
    <w:rsid w:val="001C2E31"/>
    <w:rsid w:val="001C42C1"/>
    <w:rsid w:val="001C4366"/>
    <w:rsid w:val="001C5B23"/>
    <w:rsid w:val="001C5CE3"/>
    <w:rsid w:val="001C5EAA"/>
    <w:rsid w:val="001C6493"/>
    <w:rsid w:val="001C67B6"/>
    <w:rsid w:val="001C6BB0"/>
    <w:rsid w:val="001C6DA1"/>
    <w:rsid w:val="001C6E22"/>
    <w:rsid w:val="001C77E9"/>
    <w:rsid w:val="001C7A8F"/>
    <w:rsid w:val="001D06A5"/>
    <w:rsid w:val="001D092D"/>
    <w:rsid w:val="001D0ED1"/>
    <w:rsid w:val="001D10CB"/>
    <w:rsid w:val="001D165E"/>
    <w:rsid w:val="001D1988"/>
    <w:rsid w:val="001D1A7E"/>
    <w:rsid w:val="001D1A90"/>
    <w:rsid w:val="001D1B27"/>
    <w:rsid w:val="001D20DE"/>
    <w:rsid w:val="001D2EBE"/>
    <w:rsid w:val="001D307F"/>
    <w:rsid w:val="001D310E"/>
    <w:rsid w:val="001D3B73"/>
    <w:rsid w:val="001D3D51"/>
    <w:rsid w:val="001D3DED"/>
    <w:rsid w:val="001D408E"/>
    <w:rsid w:val="001D45A8"/>
    <w:rsid w:val="001D521F"/>
    <w:rsid w:val="001D533C"/>
    <w:rsid w:val="001D5458"/>
    <w:rsid w:val="001D5787"/>
    <w:rsid w:val="001D57ED"/>
    <w:rsid w:val="001D69C6"/>
    <w:rsid w:val="001D7728"/>
    <w:rsid w:val="001D78D7"/>
    <w:rsid w:val="001D7EAC"/>
    <w:rsid w:val="001D7F7B"/>
    <w:rsid w:val="001D7FA2"/>
    <w:rsid w:val="001E04AA"/>
    <w:rsid w:val="001E16CF"/>
    <w:rsid w:val="001E16D7"/>
    <w:rsid w:val="001E1F69"/>
    <w:rsid w:val="001E2FA5"/>
    <w:rsid w:val="001E3BAB"/>
    <w:rsid w:val="001E4479"/>
    <w:rsid w:val="001E480E"/>
    <w:rsid w:val="001E4B88"/>
    <w:rsid w:val="001E54E9"/>
    <w:rsid w:val="001E55DB"/>
    <w:rsid w:val="001E574A"/>
    <w:rsid w:val="001E57DD"/>
    <w:rsid w:val="001E5D07"/>
    <w:rsid w:val="001E5F8E"/>
    <w:rsid w:val="001E63F5"/>
    <w:rsid w:val="001E676F"/>
    <w:rsid w:val="001E7589"/>
    <w:rsid w:val="001E76F2"/>
    <w:rsid w:val="001E7EDD"/>
    <w:rsid w:val="001F10BF"/>
    <w:rsid w:val="001F125C"/>
    <w:rsid w:val="001F1BF9"/>
    <w:rsid w:val="001F1CC3"/>
    <w:rsid w:val="001F1D47"/>
    <w:rsid w:val="001F221F"/>
    <w:rsid w:val="001F27D3"/>
    <w:rsid w:val="001F2C0F"/>
    <w:rsid w:val="001F30CB"/>
    <w:rsid w:val="001F31B5"/>
    <w:rsid w:val="001F3343"/>
    <w:rsid w:val="001F4384"/>
    <w:rsid w:val="001F4743"/>
    <w:rsid w:val="001F4DC8"/>
    <w:rsid w:val="001F4EF5"/>
    <w:rsid w:val="001F513C"/>
    <w:rsid w:val="001F5399"/>
    <w:rsid w:val="001F5665"/>
    <w:rsid w:val="001F5672"/>
    <w:rsid w:val="001F567E"/>
    <w:rsid w:val="001F60A4"/>
    <w:rsid w:val="001F6239"/>
    <w:rsid w:val="001F64D8"/>
    <w:rsid w:val="001F6A37"/>
    <w:rsid w:val="001F6F9A"/>
    <w:rsid w:val="001F70EE"/>
    <w:rsid w:val="001F7822"/>
    <w:rsid w:val="0020096E"/>
    <w:rsid w:val="00200AD6"/>
    <w:rsid w:val="0020128D"/>
    <w:rsid w:val="002015F9"/>
    <w:rsid w:val="00201714"/>
    <w:rsid w:val="00201C5C"/>
    <w:rsid w:val="00201E4C"/>
    <w:rsid w:val="00201FBA"/>
    <w:rsid w:val="0020204A"/>
    <w:rsid w:val="00202B74"/>
    <w:rsid w:val="00202C50"/>
    <w:rsid w:val="00202E46"/>
    <w:rsid w:val="002032BF"/>
    <w:rsid w:val="00203800"/>
    <w:rsid w:val="00204249"/>
    <w:rsid w:val="002047E0"/>
    <w:rsid w:val="00204911"/>
    <w:rsid w:val="00204B50"/>
    <w:rsid w:val="00204C3F"/>
    <w:rsid w:val="00204F50"/>
    <w:rsid w:val="00205808"/>
    <w:rsid w:val="00205B2B"/>
    <w:rsid w:val="00205CA7"/>
    <w:rsid w:val="00205D9C"/>
    <w:rsid w:val="0020602B"/>
    <w:rsid w:val="002060CF"/>
    <w:rsid w:val="0020632F"/>
    <w:rsid w:val="002069AA"/>
    <w:rsid w:val="00207264"/>
    <w:rsid w:val="00207297"/>
    <w:rsid w:val="0020754A"/>
    <w:rsid w:val="00207569"/>
    <w:rsid w:val="00207D61"/>
    <w:rsid w:val="002103F9"/>
    <w:rsid w:val="00211605"/>
    <w:rsid w:val="00211932"/>
    <w:rsid w:val="0021193A"/>
    <w:rsid w:val="00211A05"/>
    <w:rsid w:val="00211C3B"/>
    <w:rsid w:val="00211C6F"/>
    <w:rsid w:val="00211F32"/>
    <w:rsid w:val="0021214B"/>
    <w:rsid w:val="00212390"/>
    <w:rsid w:val="002125DC"/>
    <w:rsid w:val="0021282E"/>
    <w:rsid w:val="002129C6"/>
    <w:rsid w:val="00212CE4"/>
    <w:rsid w:val="00212CF7"/>
    <w:rsid w:val="002130A6"/>
    <w:rsid w:val="002132BD"/>
    <w:rsid w:val="00213651"/>
    <w:rsid w:val="00213E5C"/>
    <w:rsid w:val="00213F57"/>
    <w:rsid w:val="0021421C"/>
    <w:rsid w:val="00214364"/>
    <w:rsid w:val="00215A4D"/>
    <w:rsid w:val="0021600D"/>
    <w:rsid w:val="0021606E"/>
    <w:rsid w:val="002163D3"/>
    <w:rsid w:val="002170EE"/>
    <w:rsid w:val="0021718A"/>
    <w:rsid w:val="00217D20"/>
    <w:rsid w:val="00217F0A"/>
    <w:rsid w:val="00220352"/>
    <w:rsid w:val="002207E0"/>
    <w:rsid w:val="00220F8B"/>
    <w:rsid w:val="0022190C"/>
    <w:rsid w:val="00221B9C"/>
    <w:rsid w:val="00221D20"/>
    <w:rsid w:val="0022286E"/>
    <w:rsid w:val="00222BBE"/>
    <w:rsid w:val="00223967"/>
    <w:rsid w:val="00223B40"/>
    <w:rsid w:val="00223C40"/>
    <w:rsid w:val="00224266"/>
    <w:rsid w:val="002243A8"/>
    <w:rsid w:val="002248F7"/>
    <w:rsid w:val="00224E90"/>
    <w:rsid w:val="00224FEE"/>
    <w:rsid w:val="002250FE"/>
    <w:rsid w:val="002251FE"/>
    <w:rsid w:val="00225BCF"/>
    <w:rsid w:val="00225C71"/>
    <w:rsid w:val="00225F99"/>
    <w:rsid w:val="00226835"/>
    <w:rsid w:val="002272C5"/>
    <w:rsid w:val="00227909"/>
    <w:rsid w:val="002303EF"/>
    <w:rsid w:val="002307EC"/>
    <w:rsid w:val="00230F74"/>
    <w:rsid w:val="0023174A"/>
    <w:rsid w:val="00231AC3"/>
    <w:rsid w:val="00231FB6"/>
    <w:rsid w:val="00232226"/>
    <w:rsid w:val="002326B4"/>
    <w:rsid w:val="0023296D"/>
    <w:rsid w:val="0023328A"/>
    <w:rsid w:val="0023334C"/>
    <w:rsid w:val="002339CB"/>
    <w:rsid w:val="002339E8"/>
    <w:rsid w:val="00233C39"/>
    <w:rsid w:val="00233C9E"/>
    <w:rsid w:val="00233D20"/>
    <w:rsid w:val="00233F0C"/>
    <w:rsid w:val="00234000"/>
    <w:rsid w:val="0023467A"/>
    <w:rsid w:val="00234A17"/>
    <w:rsid w:val="00234FAE"/>
    <w:rsid w:val="002352C0"/>
    <w:rsid w:val="00235A9F"/>
    <w:rsid w:val="00235C25"/>
    <w:rsid w:val="00235C62"/>
    <w:rsid w:val="00235CE0"/>
    <w:rsid w:val="00235D12"/>
    <w:rsid w:val="00235E34"/>
    <w:rsid w:val="0023604B"/>
    <w:rsid w:val="0023676A"/>
    <w:rsid w:val="00236AB3"/>
    <w:rsid w:val="00237146"/>
    <w:rsid w:val="00237C30"/>
    <w:rsid w:val="00237E5F"/>
    <w:rsid w:val="00240CEB"/>
    <w:rsid w:val="00240E90"/>
    <w:rsid w:val="00241267"/>
    <w:rsid w:val="002412E5"/>
    <w:rsid w:val="00241ACF"/>
    <w:rsid w:val="00242035"/>
    <w:rsid w:val="0024235D"/>
    <w:rsid w:val="00242390"/>
    <w:rsid w:val="002427AE"/>
    <w:rsid w:val="002434E6"/>
    <w:rsid w:val="00243829"/>
    <w:rsid w:val="002450A8"/>
    <w:rsid w:val="00245312"/>
    <w:rsid w:val="0024531A"/>
    <w:rsid w:val="0024564B"/>
    <w:rsid w:val="00246B90"/>
    <w:rsid w:val="002471AA"/>
    <w:rsid w:val="00247B28"/>
    <w:rsid w:val="00247F1C"/>
    <w:rsid w:val="00250492"/>
    <w:rsid w:val="0025088E"/>
    <w:rsid w:val="00250D4B"/>
    <w:rsid w:val="002510E1"/>
    <w:rsid w:val="00251A93"/>
    <w:rsid w:val="00251BFE"/>
    <w:rsid w:val="00251E74"/>
    <w:rsid w:val="00253050"/>
    <w:rsid w:val="002532B5"/>
    <w:rsid w:val="002535BE"/>
    <w:rsid w:val="00253721"/>
    <w:rsid w:val="00253A96"/>
    <w:rsid w:val="00253C47"/>
    <w:rsid w:val="00254B0B"/>
    <w:rsid w:val="00254C47"/>
    <w:rsid w:val="00254CC9"/>
    <w:rsid w:val="0025525C"/>
    <w:rsid w:val="00255C3B"/>
    <w:rsid w:val="00255C71"/>
    <w:rsid w:val="00255ED4"/>
    <w:rsid w:val="002565C8"/>
    <w:rsid w:val="002566CC"/>
    <w:rsid w:val="00256FFC"/>
    <w:rsid w:val="0025709A"/>
    <w:rsid w:val="002576D4"/>
    <w:rsid w:val="00260247"/>
    <w:rsid w:val="002602E3"/>
    <w:rsid w:val="002603CC"/>
    <w:rsid w:val="00260649"/>
    <w:rsid w:val="00260A3D"/>
    <w:rsid w:val="00261054"/>
    <w:rsid w:val="002610BC"/>
    <w:rsid w:val="002616C2"/>
    <w:rsid w:val="0026193F"/>
    <w:rsid w:val="00262B77"/>
    <w:rsid w:val="002632B7"/>
    <w:rsid w:val="00263463"/>
    <w:rsid w:val="002636EE"/>
    <w:rsid w:val="00263BEB"/>
    <w:rsid w:val="00264428"/>
    <w:rsid w:val="00264A35"/>
    <w:rsid w:val="00264F83"/>
    <w:rsid w:val="0026500F"/>
    <w:rsid w:val="00265166"/>
    <w:rsid w:val="0026548B"/>
    <w:rsid w:val="00265E36"/>
    <w:rsid w:val="00265F5C"/>
    <w:rsid w:val="00266379"/>
    <w:rsid w:val="00266694"/>
    <w:rsid w:val="002666DB"/>
    <w:rsid w:val="002667D7"/>
    <w:rsid w:val="002667F9"/>
    <w:rsid w:val="00266AD4"/>
    <w:rsid w:val="0026724C"/>
    <w:rsid w:val="002702E1"/>
    <w:rsid w:val="00270426"/>
    <w:rsid w:val="002704A8"/>
    <w:rsid w:val="002704B4"/>
    <w:rsid w:val="00270BFC"/>
    <w:rsid w:val="002713FB"/>
    <w:rsid w:val="00271574"/>
    <w:rsid w:val="0027199D"/>
    <w:rsid w:val="00271AEE"/>
    <w:rsid w:val="00271B7E"/>
    <w:rsid w:val="00271CE4"/>
    <w:rsid w:val="00272DA9"/>
    <w:rsid w:val="00273708"/>
    <w:rsid w:val="00273818"/>
    <w:rsid w:val="00273917"/>
    <w:rsid w:val="00274379"/>
    <w:rsid w:val="00274D5B"/>
    <w:rsid w:val="002750BD"/>
    <w:rsid w:val="002751BE"/>
    <w:rsid w:val="00275286"/>
    <w:rsid w:val="002752A2"/>
    <w:rsid w:val="0027561B"/>
    <w:rsid w:val="002757CD"/>
    <w:rsid w:val="0027580E"/>
    <w:rsid w:val="002759E4"/>
    <w:rsid w:val="00275E89"/>
    <w:rsid w:val="0027677A"/>
    <w:rsid w:val="002769C8"/>
    <w:rsid w:val="00276C3C"/>
    <w:rsid w:val="00276F08"/>
    <w:rsid w:val="002774F8"/>
    <w:rsid w:val="002806B0"/>
    <w:rsid w:val="00280A5C"/>
    <w:rsid w:val="002810F1"/>
    <w:rsid w:val="002812AD"/>
    <w:rsid w:val="00281434"/>
    <w:rsid w:val="002815F6"/>
    <w:rsid w:val="00281F2D"/>
    <w:rsid w:val="0028276B"/>
    <w:rsid w:val="00282F82"/>
    <w:rsid w:val="002837D0"/>
    <w:rsid w:val="00283883"/>
    <w:rsid w:val="002839F3"/>
    <w:rsid w:val="00283A48"/>
    <w:rsid w:val="00283A72"/>
    <w:rsid w:val="00284EA8"/>
    <w:rsid w:val="00284EE7"/>
    <w:rsid w:val="00284FFD"/>
    <w:rsid w:val="00285792"/>
    <w:rsid w:val="002860E7"/>
    <w:rsid w:val="002863AE"/>
    <w:rsid w:val="002868A7"/>
    <w:rsid w:val="002869F4"/>
    <w:rsid w:val="00286D5D"/>
    <w:rsid w:val="002871DB"/>
    <w:rsid w:val="00287B3B"/>
    <w:rsid w:val="0029004B"/>
    <w:rsid w:val="00290D05"/>
    <w:rsid w:val="00291C32"/>
    <w:rsid w:val="002929C9"/>
    <w:rsid w:val="00292BEC"/>
    <w:rsid w:val="0029387B"/>
    <w:rsid w:val="00293D3C"/>
    <w:rsid w:val="00295000"/>
    <w:rsid w:val="00295532"/>
    <w:rsid w:val="00295967"/>
    <w:rsid w:val="00295DE6"/>
    <w:rsid w:val="00296001"/>
    <w:rsid w:val="00296700"/>
    <w:rsid w:val="00296890"/>
    <w:rsid w:val="00296FC4"/>
    <w:rsid w:val="002978FB"/>
    <w:rsid w:val="002979AA"/>
    <w:rsid w:val="002A00E2"/>
    <w:rsid w:val="002A0280"/>
    <w:rsid w:val="002A0510"/>
    <w:rsid w:val="002A0879"/>
    <w:rsid w:val="002A092A"/>
    <w:rsid w:val="002A0974"/>
    <w:rsid w:val="002A0D6B"/>
    <w:rsid w:val="002A11BD"/>
    <w:rsid w:val="002A1A79"/>
    <w:rsid w:val="002A1E98"/>
    <w:rsid w:val="002A2385"/>
    <w:rsid w:val="002A23E6"/>
    <w:rsid w:val="002A2C1C"/>
    <w:rsid w:val="002A2D0E"/>
    <w:rsid w:val="002A2DEB"/>
    <w:rsid w:val="002A2F50"/>
    <w:rsid w:val="002A3326"/>
    <w:rsid w:val="002A3518"/>
    <w:rsid w:val="002A36D1"/>
    <w:rsid w:val="002A50F0"/>
    <w:rsid w:val="002A5652"/>
    <w:rsid w:val="002A5BDC"/>
    <w:rsid w:val="002A5D9A"/>
    <w:rsid w:val="002A6AF4"/>
    <w:rsid w:val="002A7E39"/>
    <w:rsid w:val="002B0324"/>
    <w:rsid w:val="002B14CE"/>
    <w:rsid w:val="002B163C"/>
    <w:rsid w:val="002B232D"/>
    <w:rsid w:val="002B25FF"/>
    <w:rsid w:val="002B2E22"/>
    <w:rsid w:val="002B2F0D"/>
    <w:rsid w:val="002B3323"/>
    <w:rsid w:val="002B3532"/>
    <w:rsid w:val="002B369F"/>
    <w:rsid w:val="002B3968"/>
    <w:rsid w:val="002B3A3E"/>
    <w:rsid w:val="002B4744"/>
    <w:rsid w:val="002B482D"/>
    <w:rsid w:val="002B4CCD"/>
    <w:rsid w:val="002B5618"/>
    <w:rsid w:val="002B5859"/>
    <w:rsid w:val="002B59F5"/>
    <w:rsid w:val="002B5A98"/>
    <w:rsid w:val="002B5B9C"/>
    <w:rsid w:val="002B6C0D"/>
    <w:rsid w:val="002B6E2C"/>
    <w:rsid w:val="002B6F4E"/>
    <w:rsid w:val="002B6FAA"/>
    <w:rsid w:val="002B7149"/>
    <w:rsid w:val="002B741A"/>
    <w:rsid w:val="002B7801"/>
    <w:rsid w:val="002C017C"/>
    <w:rsid w:val="002C0A6C"/>
    <w:rsid w:val="002C13A1"/>
    <w:rsid w:val="002C16A0"/>
    <w:rsid w:val="002C1BA7"/>
    <w:rsid w:val="002C1E9F"/>
    <w:rsid w:val="002C2313"/>
    <w:rsid w:val="002C2A0F"/>
    <w:rsid w:val="002C30BA"/>
    <w:rsid w:val="002C35FE"/>
    <w:rsid w:val="002C3808"/>
    <w:rsid w:val="002C393E"/>
    <w:rsid w:val="002C3B65"/>
    <w:rsid w:val="002C429C"/>
    <w:rsid w:val="002C4E0B"/>
    <w:rsid w:val="002C56C9"/>
    <w:rsid w:val="002C5E29"/>
    <w:rsid w:val="002C5F52"/>
    <w:rsid w:val="002C6525"/>
    <w:rsid w:val="002C69C0"/>
    <w:rsid w:val="002C6B66"/>
    <w:rsid w:val="002C6F74"/>
    <w:rsid w:val="002C71D2"/>
    <w:rsid w:val="002C7F75"/>
    <w:rsid w:val="002C7FB1"/>
    <w:rsid w:val="002D045E"/>
    <w:rsid w:val="002D0F8D"/>
    <w:rsid w:val="002D12CD"/>
    <w:rsid w:val="002D1667"/>
    <w:rsid w:val="002D1E38"/>
    <w:rsid w:val="002D2CA7"/>
    <w:rsid w:val="002D2E63"/>
    <w:rsid w:val="002D3127"/>
    <w:rsid w:val="002D347B"/>
    <w:rsid w:val="002D457A"/>
    <w:rsid w:val="002D4919"/>
    <w:rsid w:val="002D4BD8"/>
    <w:rsid w:val="002D512F"/>
    <w:rsid w:val="002D52EE"/>
    <w:rsid w:val="002D602F"/>
    <w:rsid w:val="002D70C9"/>
    <w:rsid w:val="002D739F"/>
    <w:rsid w:val="002D7E10"/>
    <w:rsid w:val="002E0370"/>
    <w:rsid w:val="002E0690"/>
    <w:rsid w:val="002E0BA5"/>
    <w:rsid w:val="002E1989"/>
    <w:rsid w:val="002E1C01"/>
    <w:rsid w:val="002E2473"/>
    <w:rsid w:val="002E279C"/>
    <w:rsid w:val="002E29D4"/>
    <w:rsid w:val="002E2DFC"/>
    <w:rsid w:val="002E35A1"/>
    <w:rsid w:val="002E3B23"/>
    <w:rsid w:val="002E4409"/>
    <w:rsid w:val="002E55F6"/>
    <w:rsid w:val="002E5AEF"/>
    <w:rsid w:val="002E5DC2"/>
    <w:rsid w:val="002E6292"/>
    <w:rsid w:val="002E6351"/>
    <w:rsid w:val="002E672F"/>
    <w:rsid w:val="002E7038"/>
    <w:rsid w:val="002E77BD"/>
    <w:rsid w:val="002E7C42"/>
    <w:rsid w:val="002F02C6"/>
    <w:rsid w:val="002F0547"/>
    <w:rsid w:val="002F0932"/>
    <w:rsid w:val="002F1381"/>
    <w:rsid w:val="002F1610"/>
    <w:rsid w:val="002F1BCC"/>
    <w:rsid w:val="002F2BCC"/>
    <w:rsid w:val="002F3196"/>
    <w:rsid w:val="002F44E9"/>
    <w:rsid w:val="002F4F83"/>
    <w:rsid w:val="002F54BE"/>
    <w:rsid w:val="002F5641"/>
    <w:rsid w:val="002F5744"/>
    <w:rsid w:val="002F61BF"/>
    <w:rsid w:val="002F6D49"/>
    <w:rsid w:val="002F6DB6"/>
    <w:rsid w:val="002F72F4"/>
    <w:rsid w:val="002F7389"/>
    <w:rsid w:val="002F74A2"/>
    <w:rsid w:val="00300576"/>
    <w:rsid w:val="0030058F"/>
    <w:rsid w:val="00301276"/>
    <w:rsid w:val="00301863"/>
    <w:rsid w:val="003022EA"/>
    <w:rsid w:val="00302EA4"/>
    <w:rsid w:val="003032B8"/>
    <w:rsid w:val="00303FF8"/>
    <w:rsid w:val="00304BFC"/>
    <w:rsid w:val="00305275"/>
    <w:rsid w:val="00305602"/>
    <w:rsid w:val="00305D45"/>
    <w:rsid w:val="00305D9B"/>
    <w:rsid w:val="003063C6"/>
    <w:rsid w:val="0030665C"/>
    <w:rsid w:val="003066AE"/>
    <w:rsid w:val="00306A68"/>
    <w:rsid w:val="0030726E"/>
    <w:rsid w:val="003079C9"/>
    <w:rsid w:val="00307ADE"/>
    <w:rsid w:val="00307CAA"/>
    <w:rsid w:val="00307D29"/>
    <w:rsid w:val="003105F2"/>
    <w:rsid w:val="00310751"/>
    <w:rsid w:val="00310F47"/>
    <w:rsid w:val="00310F85"/>
    <w:rsid w:val="00311220"/>
    <w:rsid w:val="00311363"/>
    <w:rsid w:val="0031149F"/>
    <w:rsid w:val="003117A3"/>
    <w:rsid w:val="00311D41"/>
    <w:rsid w:val="00311FAF"/>
    <w:rsid w:val="00311FC0"/>
    <w:rsid w:val="00312278"/>
    <w:rsid w:val="00312CF0"/>
    <w:rsid w:val="00312E71"/>
    <w:rsid w:val="00312F31"/>
    <w:rsid w:val="00313590"/>
    <w:rsid w:val="00313DA9"/>
    <w:rsid w:val="003143A0"/>
    <w:rsid w:val="00314C09"/>
    <w:rsid w:val="003150D4"/>
    <w:rsid w:val="00316863"/>
    <w:rsid w:val="0031712B"/>
    <w:rsid w:val="00317DFB"/>
    <w:rsid w:val="00320660"/>
    <w:rsid w:val="003215C9"/>
    <w:rsid w:val="003215E5"/>
    <w:rsid w:val="00321712"/>
    <w:rsid w:val="00322422"/>
    <w:rsid w:val="00322D89"/>
    <w:rsid w:val="00322DF2"/>
    <w:rsid w:val="00322F92"/>
    <w:rsid w:val="00322FC2"/>
    <w:rsid w:val="00323354"/>
    <w:rsid w:val="00323A98"/>
    <w:rsid w:val="0032421F"/>
    <w:rsid w:val="00324F80"/>
    <w:rsid w:val="00325429"/>
    <w:rsid w:val="003255B4"/>
    <w:rsid w:val="00325A3D"/>
    <w:rsid w:val="00326624"/>
    <w:rsid w:val="00326890"/>
    <w:rsid w:val="003268A4"/>
    <w:rsid w:val="0032720A"/>
    <w:rsid w:val="00327811"/>
    <w:rsid w:val="00327AC7"/>
    <w:rsid w:val="00327DA9"/>
    <w:rsid w:val="00327F03"/>
    <w:rsid w:val="00330283"/>
    <w:rsid w:val="00330554"/>
    <w:rsid w:val="0033069E"/>
    <w:rsid w:val="00330875"/>
    <w:rsid w:val="0033116C"/>
    <w:rsid w:val="00331602"/>
    <w:rsid w:val="003324D5"/>
    <w:rsid w:val="00332ECB"/>
    <w:rsid w:val="00332F9C"/>
    <w:rsid w:val="0033306A"/>
    <w:rsid w:val="003330DE"/>
    <w:rsid w:val="0033347F"/>
    <w:rsid w:val="00334A7C"/>
    <w:rsid w:val="00334C0B"/>
    <w:rsid w:val="00335351"/>
    <w:rsid w:val="00335792"/>
    <w:rsid w:val="003358ED"/>
    <w:rsid w:val="00335FC9"/>
    <w:rsid w:val="003360FB"/>
    <w:rsid w:val="0033616E"/>
    <w:rsid w:val="003367AF"/>
    <w:rsid w:val="003402EF"/>
    <w:rsid w:val="0034053B"/>
    <w:rsid w:val="00340798"/>
    <w:rsid w:val="003409FD"/>
    <w:rsid w:val="00341370"/>
    <w:rsid w:val="0034178A"/>
    <w:rsid w:val="003420F4"/>
    <w:rsid w:val="003421B3"/>
    <w:rsid w:val="003428EF"/>
    <w:rsid w:val="00342E37"/>
    <w:rsid w:val="00342F64"/>
    <w:rsid w:val="003431F1"/>
    <w:rsid w:val="00343977"/>
    <w:rsid w:val="00343BF9"/>
    <w:rsid w:val="00343ED1"/>
    <w:rsid w:val="00344943"/>
    <w:rsid w:val="00345940"/>
    <w:rsid w:val="00345A2A"/>
    <w:rsid w:val="003460AD"/>
    <w:rsid w:val="00346129"/>
    <w:rsid w:val="00346DAD"/>
    <w:rsid w:val="00346E42"/>
    <w:rsid w:val="0034707B"/>
    <w:rsid w:val="0035019F"/>
    <w:rsid w:val="003501BA"/>
    <w:rsid w:val="003506AC"/>
    <w:rsid w:val="003507AC"/>
    <w:rsid w:val="003525DA"/>
    <w:rsid w:val="003525E7"/>
    <w:rsid w:val="0035262F"/>
    <w:rsid w:val="00352F01"/>
    <w:rsid w:val="003531EA"/>
    <w:rsid w:val="003532D3"/>
    <w:rsid w:val="003534B4"/>
    <w:rsid w:val="00353B7E"/>
    <w:rsid w:val="00353CC4"/>
    <w:rsid w:val="003545A5"/>
    <w:rsid w:val="00354B19"/>
    <w:rsid w:val="00354D0E"/>
    <w:rsid w:val="00354DA8"/>
    <w:rsid w:val="00355BB4"/>
    <w:rsid w:val="00355FD8"/>
    <w:rsid w:val="0035621E"/>
    <w:rsid w:val="00356AD9"/>
    <w:rsid w:val="00356E29"/>
    <w:rsid w:val="00357359"/>
    <w:rsid w:val="00357400"/>
    <w:rsid w:val="00357964"/>
    <w:rsid w:val="0036099E"/>
    <w:rsid w:val="00360CDD"/>
    <w:rsid w:val="00360F87"/>
    <w:rsid w:val="00361719"/>
    <w:rsid w:val="00361BA1"/>
    <w:rsid w:val="00361C8A"/>
    <w:rsid w:val="00362019"/>
    <w:rsid w:val="00363B73"/>
    <w:rsid w:val="003643D0"/>
    <w:rsid w:val="00364997"/>
    <w:rsid w:val="00364A1C"/>
    <w:rsid w:val="00364BCB"/>
    <w:rsid w:val="003650BD"/>
    <w:rsid w:val="00365620"/>
    <w:rsid w:val="0036567A"/>
    <w:rsid w:val="003661B5"/>
    <w:rsid w:val="0036679B"/>
    <w:rsid w:val="0036689A"/>
    <w:rsid w:val="00366B7B"/>
    <w:rsid w:val="00366C84"/>
    <w:rsid w:val="0036723B"/>
    <w:rsid w:val="003676BB"/>
    <w:rsid w:val="00367CCE"/>
    <w:rsid w:val="00370257"/>
    <w:rsid w:val="00370873"/>
    <w:rsid w:val="00370922"/>
    <w:rsid w:val="0037118E"/>
    <w:rsid w:val="00372324"/>
    <w:rsid w:val="00372DAF"/>
    <w:rsid w:val="003735BD"/>
    <w:rsid w:val="00374641"/>
    <w:rsid w:val="00374791"/>
    <w:rsid w:val="003748E1"/>
    <w:rsid w:val="00374D31"/>
    <w:rsid w:val="0037532E"/>
    <w:rsid w:val="003755F6"/>
    <w:rsid w:val="00375D70"/>
    <w:rsid w:val="00375EF6"/>
    <w:rsid w:val="00376184"/>
    <w:rsid w:val="00376497"/>
    <w:rsid w:val="0037704B"/>
    <w:rsid w:val="00377528"/>
    <w:rsid w:val="003778B6"/>
    <w:rsid w:val="00377D80"/>
    <w:rsid w:val="00380161"/>
    <w:rsid w:val="003803BE"/>
    <w:rsid w:val="00381994"/>
    <w:rsid w:val="0038239B"/>
    <w:rsid w:val="003826A0"/>
    <w:rsid w:val="0038301E"/>
    <w:rsid w:val="003830D5"/>
    <w:rsid w:val="003831E2"/>
    <w:rsid w:val="003832D1"/>
    <w:rsid w:val="003837A6"/>
    <w:rsid w:val="003839D9"/>
    <w:rsid w:val="00383D3F"/>
    <w:rsid w:val="0038533D"/>
    <w:rsid w:val="00385407"/>
    <w:rsid w:val="003859F6"/>
    <w:rsid w:val="00386394"/>
    <w:rsid w:val="00386420"/>
    <w:rsid w:val="00386570"/>
    <w:rsid w:val="0038676C"/>
    <w:rsid w:val="00386922"/>
    <w:rsid w:val="00386BC2"/>
    <w:rsid w:val="00387583"/>
    <w:rsid w:val="003877B1"/>
    <w:rsid w:val="003906A6"/>
    <w:rsid w:val="00390B17"/>
    <w:rsid w:val="00390FB2"/>
    <w:rsid w:val="00391358"/>
    <w:rsid w:val="003922D0"/>
    <w:rsid w:val="00392692"/>
    <w:rsid w:val="00392709"/>
    <w:rsid w:val="00392E81"/>
    <w:rsid w:val="003931AA"/>
    <w:rsid w:val="00393783"/>
    <w:rsid w:val="00393AB5"/>
    <w:rsid w:val="00393CF6"/>
    <w:rsid w:val="00395216"/>
    <w:rsid w:val="00395F71"/>
    <w:rsid w:val="00396928"/>
    <w:rsid w:val="00396B69"/>
    <w:rsid w:val="00396E57"/>
    <w:rsid w:val="00396FBF"/>
    <w:rsid w:val="003971E9"/>
    <w:rsid w:val="003972B7"/>
    <w:rsid w:val="00397312"/>
    <w:rsid w:val="003978ED"/>
    <w:rsid w:val="00397C40"/>
    <w:rsid w:val="00397F2E"/>
    <w:rsid w:val="003A09FC"/>
    <w:rsid w:val="003A207F"/>
    <w:rsid w:val="003A21D5"/>
    <w:rsid w:val="003A23F6"/>
    <w:rsid w:val="003A2849"/>
    <w:rsid w:val="003A2B89"/>
    <w:rsid w:val="003A2D3A"/>
    <w:rsid w:val="003A2EEC"/>
    <w:rsid w:val="003A345D"/>
    <w:rsid w:val="003A3F6F"/>
    <w:rsid w:val="003A490E"/>
    <w:rsid w:val="003A4C19"/>
    <w:rsid w:val="003A5432"/>
    <w:rsid w:val="003A5B76"/>
    <w:rsid w:val="003A67A3"/>
    <w:rsid w:val="003A6993"/>
    <w:rsid w:val="003B0127"/>
    <w:rsid w:val="003B079D"/>
    <w:rsid w:val="003B316F"/>
    <w:rsid w:val="003B3317"/>
    <w:rsid w:val="003B33F4"/>
    <w:rsid w:val="003B3ADD"/>
    <w:rsid w:val="003B41AD"/>
    <w:rsid w:val="003B4AA9"/>
    <w:rsid w:val="003B4FFA"/>
    <w:rsid w:val="003B500E"/>
    <w:rsid w:val="003B5119"/>
    <w:rsid w:val="003B575C"/>
    <w:rsid w:val="003B57F4"/>
    <w:rsid w:val="003B7623"/>
    <w:rsid w:val="003B7B86"/>
    <w:rsid w:val="003C0D31"/>
    <w:rsid w:val="003C0F48"/>
    <w:rsid w:val="003C12A4"/>
    <w:rsid w:val="003C133C"/>
    <w:rsid w:val="003C133F"/>
    <w:rsid w:val="003C19E2"/>
    <w:rsid w:val="003C1C5A"/>
    <w:rsid w:val="003C27AB"/>
    <w:rsid w:val="003C4921"/>
    <w:rsid w:val="003C4A23"/>
    <w:rsid w:val="003C4D97"/>
    <w:rsid w:val="003C5CE5"/>
    <w:rsid w:val="003C6372"/>
    <w:rsid w:val="003D0C3E"/>
    <w:rsid w:val="003D0C6C"/>
    <w:rsid w:val="003D1476"/>
    <w:rsid w:val="003D24A2"/>
    <w:rsid w:val="003D24D4"/>
    <w:rsid w:val="003D26C1"/>
    <w:rsid w:val="003D2869"/>
    <w:rsid w:val="003D2C4A"/>
    <w:rsid w:val="003D3423"/>
    <w:rsid w:val="003D381A"/>
    <w:rsid w:val="003D3994"/>
    <w:rsid w:val="003D4360"/>
    <w:rsid w:val="003D4B42"/>
    <w:rsid w:val="003D4C3A"/>
    <w:rsid w:val="003D4F36"/>
    <w:rsid w:val="003D522C"/>
    <w:rsid w:val="003D55D9"/>
    <w:rsid w:val="003D5826"/>
    <w:rsid w:val="003D5BFA"/>
    <w:rsid w:val="003D612F"/>
    <w:rsid w:val="003D662D"/>
    <w:rsid w:val="003D6DCE"/>
    <w:rsid w:val="003D76BE"/>
    <w:rsid w:val="003D7C4C"/>
    <w:rsid w:val="003D7CBE"/>
    <w:rsid w:val="003E0238"/>
    <w:rsid w:val="003E02F9"/>
    <w:rsid w:val="003E0CEB"/>
    <w:rsid w:val="003E15B9"/>
    <w:rsid w:val="003E185E"/>
    <w:rsid w:val="003E198C"/>
    <w:rsid w:val="003E1F6F"/>
    <w:rsid w:val="003E271A"/>
    <w:rsid w:val="003E2FC3"/>
    <w:rsid w:val="003E3135"/>
    <w:rsid w:val="003E3DFD"/>
    <w:rsid w:val="003E41A0"/>
    <w:rsid w:val="003E5890"/>
    <w:rsid w:val="003E5B6A"/>
    <w:rsid w:val="003E5B96"/>
    <w:rsid w:val="003E61B7"/>
    <w:rsid w:val="003E61BC"/>
    <w:rsid w:val="003E6494"/>
    <w:rsid w:val="003E6AB1"/>
    <w:rsid w:val="003E7338"/>
    <w:rsid w:val="003E7378"/>
    <w:rsid w:val="003E7788"/>
    <w:rsid w:val="003E78E6"/>
    <w:rsid w:val="003E7C0F"/>
    <w:rsid w:val="003E7F11"/>
    <w:rsid w:val="003F100C"/>
    <w:rsid w:val="003F1A07"/>
    <w:rsid w:val="003F1B26"/>
    <w:rsid w:val="003F1DD0"/>
    <w:rsid w:val="003F218E"/>
    <w:rsid w:val="003F244F"/>
    <w:rsid w:val="003F26AD"/>
    <w:rsid w:val="003F2732"/>
    <w:rsid w:val="003F33F1"/>
    <w:rsid w:val="003F3DD0"/>
    <w:rsid w:val="003F3F7D"/>
    <w:rsid w:val="003F405C"/>
    <w:rsid w:val="003F43DA"/>
    <w:rsid w:val="003F4C17"/>
    <w:rsid w:val="003F4ECB"/>
    <w:rsid w:val="003F517F"/>
    <w:rsid w:val="003F523E"/>
    <w:rsid w:val="003F52C4"/>
    <w:rsid w:val="003F5A74"/>
    <w:rsid w:val="003F5F52"/>
    <w:rsid w:val="003F6A39"/>
    <w:rsid w:val="003F6E03"/>
    <w:rsid w:val="003F71DF"/>
    <w:rsid w:val="003F76B3"/>
    <w:rsid w:val="003F77D9"/>
    <w:rsid w:val="003F7AC5"/>
    <w:rsid w:val="003F7B0E"/>
    <w:rsid w:val="003F7FDC"/>
    <w:rsid w:val="004000D5"/>
    <w:rsid w:val="004003BA"/>
    <w:rsid w:val="004006A4"/>
    <w:rsid w:val="004006ED"/>
    <w:rsid w:val="004010E8"/>
    <w:rsid w:val="00401688"/>
    <w:rsid w:val="00401A3E"/>
    <w:rsid w:val="00401E02"/>
    <w:rsid w:val="0040219B"/>
    <w:rsid w:val="00402821"/>
    <w:rsid w:val="00402A6E"/>
    <w:rsid w:val="00403E0F"/>
    <w:rsid w:val="004044E6"/>
    <w:rsid w:val="004046C5"/>
    <w:rsid w:val="004052F1"/>
    <w:rsid w:val="00405E59"/>
    <w:rsid w:val="004063E9"/>
    <w:rsid w:val="00406871"/>
    <w:rsid w:val="00407647"/>
    <w:rsid w:val="00407E69"/>
    <w:rsid w:val="00407EAF"/>
    <w:rsid w:val="00410194"/>
    <w:rsid w:val="004101A7"/>
    <w:rsid w:val="004101B9"/>
    <w:rsid w:val="00410386"/>
    <w:rsid w:val="00410419"/>
    <w:rsid w:val="004105EE"/>
    <w:rsid w:val="0041127F"/>
    <w:rsid w:val="00412283"/>
    <w:rsid w:val="004123D1"/>
    <w:rsid w:val="00412D17"/>
    <w:rsid w:val="00413851"/>
    <w:rsid w:val="004139E8"/>
    <w:rsid w:val="00413E7F"/>
    <w:rsid w:val="00413F46"/>
    <w:rsid w:val="004141F6"/>
    <w:rsid w:val="0041445D"/>
    <w:rsid w:val="0041532E"/>
    <w:rsid w:val="0041559D"/>
    <w:rsid w:val="00415729"/>
    <w:rsid w:val="004165AA"/>
    <w:rsid w:val="00420119"/>
    <w:rsid w:val="00420CFC"/>
    <w:rsid w:val="00421753"/>
    <w:rsid w:val="004219FF"/>
    <w:rsid w:val="00421C43"/>
    <w:rsid w:val="00421E67"/>
    <w:rsid w:val="004222AF"/>
    <w:rsid w:val="00422DCC"/>
    <w:rsid w:val="00422E2A"/>
    <w:rsid w:val="00423192"/>
    <w:rsid w:val="004238AC"/>
    <w:rsid w:val="0042393F"/>
    <w:rsid w:val="00423D63"/>
    <w:rsid w:val="00423F54"/>
    <w:rsid w:val="0042428E"/>
    <w:rsid w:val="0042495C"/>
    <w:rsid w:val="004256D8"/>
    <w:rsid w:val="004260EC"/>
    <w:rsid w:val="0042631F"/>
    <w:rsid w:val="0042661B"/>
    <w:rsid w:val="004266BC"/>
    <w:rsid w:val="00426B2D"/>
    <w:rsid w:val="00427142"/>
    <w:rsid w:val="00427178"/>
    <w:rsid w:val="0042743D"/>
    <w:rsid w:val="00430517"/>
    <w:rsid w:val="00430A78"/>
    <w:rsid w:val="00431884"/>
    <w:rsid w:val="00431AD6"/>
    <w:rsid w:val="00431D10"/>
    <w:rsid w:val="00431F82"/>
    <w:rsid w:val="00431FBD"/>
    <w:rsid w:val="00432B1A"/>
    <w:rsid w:val="00432BB7"/>
    <w:rsid w:val="00432FDF"/>
    <w:rsid w:val="00433358"/>
    <w:rsid w:val="00434782"/>
    <w:rsid w:val="004347D9"/>
    <w:rsid w:val="004349C0"/>
    <w:rsid w:val="00434B7A"/>
    <w:rsid w:val="00434F40"/>
    <w:rsid w:val="00435020"/>
    <w:rsid w:val="004353CE"/>
    <w:rsid w:val="00435E2C"/>
    <w:rsid w:val="004371E1"/>
    <w:rsid w:val="00437F66"/>
    <w:rsid w:val="0044055C"/>
    <w:rsid w:val="00440639"/>
    <w:rsid w:val="00441110"/>
    <w:rsid w:val="004412E8"/>
    <w:rsid w:val="004422FA"/>
    <w:rsid w:val="0044273C"/>
    <w:rsid w:val="00442BF3"/>
    <w:rsid w:val="00442DDD"/>
    <w:rsid w:val="00442DF4"/>
    <w:rsid w:val="00443736"/>
    <w:rsid w:val="00444766"/>
    <w:rsid w:val="00444831"/>
    <w:rsid w:val="00445012"/>
    <w:rsid w:val="0044539F"/>
    <w:rsid w:val="004455DA"/>
    <w:rsid w:val="00445925"/>
    <w:rsid w:val="00447B88"/>
    <w:rsid w:val="00447E4C"/>
    <w:rsid w:val="00450356"/>
    <w:rsid w:val="0045063C"/>
    <w:rsid w:val="004508BC"/>
    <w:rsid w:val="00450E0A"/>
    <w:rsid w:val="00450F3D"/>
    <w:rsid w:val="004510FA"/>
    <w:rsid w:val="004512A5"/>
    <w:rsid w:val="00451B3F"/>
    <w:rsid w:val="00451D0A"/>
    <w:rsid w:val="00451DF9"/>
    <w:rsid w:val="00451F61"/>
    <w:rsid w:val="00452177"/>
    <w:rsid w:val="00452695"/>
    <w:rsid w:val="0045289B"/>
    <w:rsid w:val="00452992"/>
    <w:rsid w:val="00452D3C"/>
    <w:rsid w:val="00454546"/>
    <w:rsid w:val="00454626"/>
    <w:rsid w:val="00454AB7"/>
    <w:rsid w:val="00454D17"/>
    <w:rsid w:val="0045546F"/>
    <w:rsid w:val="00455592"/>
    <w:rsid w:val="00455A69"/>
    <w:rsid w:val="00455B51"/>
    <w:rsid w:val="00455BC9"/>
    <w:rsid w:val="00456839"/>
    <w:rsid w:val="00457043"/>
    <w:rsid w:val="004571FA"/>
    <w:rsid w:val="004577DE"/>
    <w:rsid w:val="004578D3"/>
    <w:rsid w:val="00460721"/>
    <w:rsid w:val="00460E13"/>
    <w:rsid w:val="004613F1"/>
    <w:rsid w:val="00461BC7"/>
    <w:rsid w:val="0046222A"/>
    <w:rsid w:val="004624E0"/>
    <w:rsid w:val="0046257E"/>
    <w:rsid w:val="00462E14"/>
    <w:rsid w:val="0046352E"/>
    <w:rsid w:val="00463AA4"/>
    <w:rsid w:val="004647D6"/>
    <w:rsid w:val="00464983"/>
    <w:rsid w:val="00464A26"/>
    <w:rsid w:val="00464EB9"/>
    <w:rsid w:val="00464FBB"/>
    <w:rsid w:val="004651FA"/>
    <w:rsid w:val="00466221"/>
    <w:rsid w:val="00466A6D"/>
    <w:rsid w:val="00466FFE"/>
    <w:rsid w:val="00467AE1"/>
    <w:rsid w:val="00467D62"/>
    <w:rsid w:val="00470AD8"/>
    <w:rsid w:val="0047142B"/>
    <w:rsid w:val="0047168C"/>
    <w:rsid w:val="00471B8D"/>
    <w:rsid w:val="00472000"/>
    <w:rsid w:val="0047203C"/>
    <w:rsid w:val="00472710"/>
    <w:rsid w:val="00472802"/>
    <w:rsid w:val="00472978"/>
    <w:rsid w:val="00472C97"/>
    <w:rsid w:val="00473250"/>
    <w:rsid w:val="0047338D"/>
    <w:rsid w:val="00473891"/>
    <w:rsid w:val="00473942"/>
    <w:rsid w:val="00473ADF"/>
    <w:rsid w:val="00474308"/>
    <w:rsid w:val="0047469B"/>
    <w:rsid w:val="00475285"/>
    <w:rsid w:val="0047568F"/>
    <w:rsid w:val="00475B29"/>
    <w:rsid w:val="00475F69"/>
    <w:rsid w:val="004762ED"/>
    <w:rsid w:val="00476305"/>
    <w:rsid w:val="0047677F"/>
    <w:rsid w:val="00476AD0"/>
    <w:rsid w:val="00477E54"/>
    <w:rsid w:val="00477EEA"/>
    <w:rsid w:val="00481DA0"/>
    <w:rsid w:val="00481FEE"/>
    <w:rsid w:val="00483114"/>
    <w:rsid w:val="0048343B"/>
    <w:rsid w:val="0048359D"/>
    <w:rsid w:val="00483835"/>
    <w:rsid w:val="00483DE5"/>
    <w:rsid w:val="00483E6B"/>
    <w:rsid w:val="00483FC2"/>
    <w:rsid w:val="004846B4"/>
    <w:rsid w:val="00485828"/>
    <w:rsid w:val="004859F5"/>
    <w:rsid w:val="00485C85"/>
    <w:rsid w:val="004861F6"/>
    <w:rsid w:val="00487055"/>
    <w:rsid w:val="0048705C"/>
    <w:rsid w:val="004872E7"/>
    <w:rsid w:val="00487F90"/>
    <w:rsid w:val="004905CA"/>
    <w:rsid w:val="004906F5"/>
    <w:rsid w:val="00490A9D"/>
    <w:rsid w:val="00490F19"/>
    <w:rsid w:val="004927E7"/>
    <w:rsid w:val="00492898"/>
    <w:rsid w:val="00494226"/>
    <w:rsid w:val="004944FE"/>
    <w:rsid w:val="00494A93"/>
    <w:rsid w:val="00496405"/>
    <w:rsid w:val="00496B01"/>
    <w:rsid w:val="00496F02"/>
    <w:rsid w:val="004973C6"/>
    <w:rsid w:val="00497682"/>
    <w:rsid w:val="00497B73"/>
    <w:rsid w:val="004A0C5F"/>
    <w:rsid w:val="004A0E1B"/>
    <w:rsid w:val="004A10A2"/>
    <w:rsid w:val="004A1D16"/>
    <w:rsid w:val="004A1F81"/>
    <w:rsid w:val="004A20FC"/>
    <w:rsid w:val="004A21FF"/>
    <w:rsid w:val="004A2477"/>
    <w:rsid w:val="004A251E"/>
    <w:rsid w:val="004A252A"/>
    <w:rsid w:val="004A2591"/>
    <w:rsid w:val="004A2DA7"/>
    <w:rsid w:val="004A39FB"/>
    <w:rsid w:val="004A3B51"/>
    <w:rsid w:val="004A3C57"/>
    <w:rsid w:val="004A41A5"/>
    <w:rsid w:val="004A497D"/>
    <w:rsid w:val="004A4DAA"/>
    <w:rsid w:val="004A50A0"/>
    <w:rsid w:val="004A5115"/>
    <w:rsid w:val="004A55DF"/>
    <w:rsid w:val="004A5BE1"/>
    <w:rsid w:val="004A6132"/>
    <w:rsid w:val="004A66B3"/>
    <w:rsid w:val="004A6951"/>
    <w:rsid w:val="004A7151"/>
    <w:rsid w:val="004A764D"/>
    <w:rsid w:val="004A7669"/>
    <w:rsid w:val="004A770A"/>
    <w:rsid w:val="004A78D3"/>
    <w:rsid w:val="004B05A5"/>
    <w:rsid w:val="004B1157"/>
    <w:rsid w:val="004B147D"/>
    <w:rsid w:val="004B15E4"/>
    <w:rsid w:val="004B2655"/>
    <w:rsid w:val="004B2DC7"/>
    <w:rsid w:val="004B35C7"/>
    <w:rsid w:val="004B3B89"/>
    <w:rsid w:val="004B421D"/>
    <w:rsid w:val="004B4278"/>
    <w:rsid w:val="004B4906"/>
    <w:rsid w:val="004B4C44"/>
    <w:rsid w:val="004B52CA"/>
    <w:rsid w:val="004B52CE"/>
    <w:rsid w:val="004B66F1"/>
    <w:rsid w:val="004B693A"/>
    <w:rsid w:val="004B6DAF"/>
    <w:rsid w:val="004B709B"/>
    <w:rsid w:val="004B709E"/>
    <w:rsid w:val="004B7560"/>
    <w:rsid w:val="004B7896"/>
    <w:rsid w:val="004B797D"/>
    <w:rsid w:val="004C004C"/>
    <w:rsid w:val="004C057A"/>
    <w:rsid w:val="004C1047"/>
    <w:rsid w:val="004C2103"/>
    <w:rsid w:val="004C39EC"/>
    <w:rsid w:val="004C4850"/>
    <w:rsid w:val="004C4971"/>
    <w:rsid w:val="004C4BBB"/>
    <w:rsid w:val="004C53D8"/>
    <w:rsid w:val="004C55F1"/>
    <w:rsid w:val="004C6403"/>
    <w:rsid w:val="004C7EF9"/>
    <w:rsid w:val="004D04C6"/>
    <w:rsid w:val="004D0C94"/>
    <w:rsid w:val="004D0DE6"/>
    <w:rsid w:val="004D1594"/>
    <w:rsid w:val="004D1778"/>
    <w:rsid w:val="004D1D3B"/>
    <w:rsid w:val="004D20DC"/>
    <w:rsid w:val="004D257C"/>
    <w:rsid w:val="004D2A91"/>
    <w:rsid w:val="004D2E88"/>
    <w:rsid w:val="004D2EBB"/>
    <w:rsid w:val="004D36F8"/>
    <w:rsid w:val="004D378A"/>
    <w:rsid w:val="004D3F91"/>
    <w:rsid w:val="004D41CE"/>
    <w:rsid w:val="004D468D"/>
    <w:rsid w:val="004D5130"/>
    <w:rsid w:val="004D552D"/>
    <w:rsid w:val="004D5A1E"/>
    <w:rsid w:val="004D61E5"/>
    <w:rsid w:val="004D6F60"/>
    <w:rsid w:val="004E0412"/>
    <w:rsid w:val="004E1753"/>
    <w:rsid w:val="004E1AFF"/>
    <w:rsid w:val="004E1DDE"/>
    <w:rsid w:val="004E1E03"/>
    <w:rsid w:val="004E23D3"/>
    <w:rsid w:val="004E2AFC"/>
    <w:rsid w:val="004E2E50"/>
    <w:rsid w:val="004E39A3"/>
    <w:rsid w:val="004E3F17"/>
    <w:rsid w:val="004E418B"/>
    <w:rsid w:val="004E41A2"/>
    <w:rsid w:val="004E478D"/>
    <w:rsid w:val="004E49C9"/>
    <w:rsid w:val="004E4BCC"/>
    <w:rsid w:val="004E4EBE"/>
    <w:rsid w:val="004E4F0E"/>
    <w:rsid w:val="004E6932"/>
    <w:rsid w:val="004E6982"/>
    <w:rsid w:val="004E6B70"/>
    <w:rsid w:val="004E6BB9"/>
    <w:rsid w:val="004E6D2F"/>
    <w:rsid w:val="004E7F46"/>
    <w:rsid w:val="004F12EB"/>
    <w:rsid w:val="004F22B7"/>
    <w:rsid w:val="004F30AC"/>
    <w:rsid w:val="004F30B1"/>
    <w:rsid w:val="004F337A"/>
    <w:rsid w:val="004F3E46"/>
    <w:rsid w:val="004F3FC9"/>
    <w:rsid w:val="004F400B"/>
    <w:rsid w:val="004F4140"/>
    <w:rsid w:val="004F43CA"/>
    <w:rsid w:val="004F4456"/>
    <w:rsid w:val="004F4E88"/>
    <w:rsid w:val="004F505C"/>
    <w:rsid w:val="004F50B7"/>
    <w:rsid w:val="004F578A"/>
    <w:rsid w:val="004F6870"/>
    <w:rsid w:val="004F6B87"/>
    <w:rsid w:val="004F7268"/>
    <w:rsid w:val="004F75F8"/>
    <w:rsid w:val="004F775A"/>
    <w:rsid w:val="004F7E64"/>
    <w:rsid w:val="00500B95"/>
    <w:rsid w:val="0050251D"/>
    <w:rsid w:val="00502958"/>
    <w:rsid w:val="00502EB1"/>
    <w:rsid w:val="005030BB"/>
    <w:rsid w:val="00503172"/>
    <w:rsid w:val="00503219"/>
    <w:rsid w:val="0050362E"/>
    <w:rsid w:val="0050372F"/>
    <w:rsid w:val="00503B18"/>
    <w:rsid w:val="00503B9D"/>
    <w:rsid w:val="0050407A"/>
    <w:rsid w:val="005045E5"/>
    <w:rsid w:val="00504BB8"/>
    <w:rsid w:val="00505357"/>
    <w:rsid w:val="00507396"/>
    <w:rsid w:val="0050752C"/>
    <w:rsid w:val="005104BC"/>
    <w:rsid w:val="00510966"/>
    <w:rsid w:val="00510A47"/>
    <w:rsid w:val="00510AEC"/>
    <w:rsid w:val="00510E2B"/>
    <w:rsid w:val="00510FA6"/>
    <w:rsid w:val="00511722"/>
    <w:rsid w:val="00511B80"/>
    <w:rsid w:val="00511F8C"/>
    <w:rsid w:val="005122ED"/>
    <w:rsid w:val="005126B8"/>
    <w:rsid w:val="00512E98"/>
    <w:rsid w:val="00512F04"/>
    <w:rsid w:val="0051311D"/>
    <w:rsid w:val="0051325D"/>
    <w:rsid w:val="005134B2"/>
    <w:rsid w:val="005138DB"/>
    <w:rsid w:val="00513E99"/>
    <w:rsid w:val="00514369"/>
    <w:rsid w:val="00515004"/>
    <w:rsid w:val="00515032"/>
    <w:rsid w:val="005165D4"/>
    <w:rsid w:val="0051672A"/>
    <w:rsid w:val="00516B61"/>
    <w:rsid w:val="005175CD"/>
    <w:rsid w:val="00517737"/>
    <w:rsid w:val="0051786F"/>
    <w:rsid w:val="005178A0"/>
    <w:rsid w:val="00520A5A"/>
    <w:rsid w:val="00521322"/>
    <w:rsid w:val="00521CF4"/>
    <w:rsid w:val="00522174"/>
    <w:rsid w:val="00522175"/>
    <w:rsid w:val="005223DB"/>
    <w:rsid w:val="0052247F"/>
    <w:rsid w:val="00522906"/>
    <w:rsid w:val="00523F8F"/>
    <w:rsid w:val="00524005"/>
    <w:rsid w:val="00524381"/>
    <w:rsid w:val="00524382"/>
    <w:rsid w:val="0052491D"/>
    <w:rsid w:val="0052505F"/>
    <w:rsid w:val="00525489"/>
    <w:rsid w:val="005255B7"/>
    <w:rsid w:val="005257B8"/>
    <w:rsid w:val="005258F0"/>
    <w:rsid w:val="005260D1"/>
    <w:rsid w:val="00526148"/>
    <w:rsid w:val="00526311"/>
    <w:rsid w:val="00526E31"/>
    <w:rsid w:val="00526E59"/>
    <w:rsid w:val="005270C2"/>
    <w:rsid w:val="005275E0"/>
    <w:rsid w:val="00527BFE"/>
    <w:rsid w:val="005300AC"/>
    <w:rsid w:val="00530220"/>
    <w:rsid w:val="00530578"/>
    <w:rsid w:val="00530750"/>
    <w:rsid w:val="0053078B"/>
    <w:rsid w:val="00531296"/>
    <w:rsid w:val="005315F7"/>
    <w:rsid w:val="00532435"/>
    <w:rsid w:val="005327C2"/>
    <w:rsid w:val="00532CDF"/>
    <w:rsid w:val="00533253"/>
    <w:rsid w:val="00533298"/>
    <w:rsid w:val="00534425"/>
    <w:rsid w:val="005348BC"/>
    <w:rsid w:val="00534BF1"/>
    <w:rsid w:val="0053515D"/>
    <w:rsid w:val="005351DB"/>
    <w:rsid w:val="005356CA"/>
    <w:rsid w:val="00536243"/>
    <w:rsid w:val="00536519"/>
    <w:rsid w:val="00536B06"/>
    <w:rsid w:val="0053706B"/>
    <w:rsid w:val="00537080"/>
    <w:rsid w:val="00537E1D"/>
    <w:rsid w:val="005405AE"/>
    <w:rsid w:val="00540B78"/>
    <w:rsid w:val="00540EEB"/>
    <w:rsid w:val="00541199"/>
    <w:rsid w:val="0054155B"/>
    <w:rsid w:val="00541DB5"/>
    <w:rsid w:val="00542177"/>
    <w:rsid w:val="0054256C"/>
    <w:rsid w:val="005425E9"/>
    <w:rsid w:val="00542C73"/>
    <w:rsid w:val="00542D1B"/>
    <w:rsid w:val="00542D23"/>
    <w:rsid w:val="005431C6"/>
    <w:rsid w:val="00543308"/>
    <w:rsid w:val="00543B6C"/>
    <w:rsid w:val="00544253"/>
    <w:rsid w:val="00544F3B"/>
    <w:rsid w:val="00545013"/>
    <w:rsid w:val="005457AC"/>
    <w:rsid w:val="005457EC"/>
    <w:rsid w:val="00545F8E"/>
    <w:rsid w:val="005475F6"/>
    <w:rsid w:val="0055029E"/>
    <w:rsid w:val="00550858"/>
    <w:rsid w:val="005513E9"/>
    <w:rsid w:val="0055162A"/>
    <w:rsid w:val="00551899"/>
    <w:rsid w:val="005523BF"/>
    <w:rsid w:val="00552456"/>
    <w:rsid w:val="00552C78"/>
    <w:rsid w:val="00553807"/>
    <w:rsid w:val="00554985"/>
    <w:rsid w:val="00554A78"/>
    <w:rsid w:val="00554AAE"/>
    <w:rsid w:val="005557F2"/>
    <w:rsid w:val="005557FC"/>
    <w:rsid w:val="005565A7"/>
    <w:rsid w:val="0055687C"/>
    <w:rsid w:val="00556BFD"/>
    <w:rsid w:val="00556C80"/>
    <w:rsid w:val="00557338"/>
    <w:rsid w:val="005573AB"/>
    <w:rsid w:val="00560AEC"/>
    <w:rsid w:val="00560DBF"/>
    <w:rsid w:val="00560F40"/>
    <w:rsid w:val="00561149"/>
    <w:rsid w:val="00561FCB"/>
    <w:rsid w:val="00562454"/>
    <w:rsid w:val="0056257C"/>
    <w:rsid w:val="00562DE2"/>
    <w:rsid w:val="005637F2"/>
    <w:rsid w:val="005637F5"/>
    <w:rsid w:val="00563AB8"/>
    <w:rsid w:val="0056427E"/>
    <w:rsid w:val="00564973"/>
    <w:rsid w:val="00564E46"/>
    <w:rsid w:val="00565CF5"/>
    <w:rsid w:val="0056674D"/>
    <w:rsid w:val="0056676D"/>
    <w:rsid w:val="00566961"/>
    <w:rsid w:val="005678D1"/>
    <w:rsid w:val="00567D99"/>
    <w:rsid w:val="00567DD5"/>
    <w:rsid w:val="005700DF"/>
    <w:rsid w:val="005704F5"/>
    <w:rsid w:val="005705E0"/>
    <w:rsid w:val="0057106E"/>
    <w:rsid w:val="005713C7"/>
    <w:rsid w:val="00571B1A"/>
    <w:rsid w:val="005720C6"/>
    <w:rsid w:val="0057231D"/>
    <w:rsid w:val="00572477"/>
    <w:rsid w:val="00573284"/>
    <w:rsid w:val="005739F3"/>
    <w:rsid w:val="00573F62"/>
    <w:rsid w:val="00574061"/>
    <w:rsid w:val="00574D05"/>
    <w:rsid w:val="0057575A"/>
    <w:rsid w:val="00575A1C"/>
    <w:rsid w:val="00576355"/>
    <w:rsid w:val="005763F1"/>
    <w:rsid w:val="00576C7C"/>
    <w:rsid w:val="00577695"/>
    <w:rsid w:val="00580BE9"/>
    <w:rsid w:val="00581523"/>
    <w:rsid w:val="0058280B"/>
    <w:rsid w:val="00582989"/>
    <w:rsid w:val="00582CBD"/>
    <w:rsid w:val="00582EAC"/>
    <w:rsid w:val="00583A4B"/>
    <w:rsid w:val="00583B35"/>
    <w:rsid w:val="00584740"/>
    <w:rsid w:val="00584F07"/>
    <w:rsid w:val="00584F8C"/>
    <w:rsid w:val="0058579D"/>
    <w:rsid w:val="00586CF9"/>
    <w:rsid w:val="00586FD7"/>
    <w:rsid w:val="00587A01"/>
    <w:rsid w:val="00587E73"/>
    <w:rsid w:val="00590763"/>
    <w:rsid w:val="00590E60"/>
    <w:rsid w:val="00591555"/>
    <w:rsid w:val="00591C7B"/>
    <w:rsid w:val="005923EB"/>
    <w:rsid w:val="00592749"/>
    <w:rsid w:val="00592B44"/>
    <w:rsid w:val="00592BAC"/>
    <w:rsid w:val="0059377C"/>
    <w:rsid w:val="0059379C"/>
    <w:rsid w:val="00593F60"/>
    <w:rsid w:val="00594BDF"/>
    <w:rsid w:val="00595173"/>
    <w:rsid w:val="005955A3"/>
    <w:rsid w:val="00596162"/>
    <w:rsid w:val="00596270"/>
    <w:rsid w:val="00596414"/>
    <w:rsid w:val="00596B6E"/>
    <w:rsid w:val="00597340"/>
    <w:rsid w:val="005973A2"/>
    <w:rsid w:val="005A0C11"/>
    <w:rsid w:val="005A0E2D"/>
    <w:rsid w:val="005A14C0"/>
    <w:rsid w:val="005A1507"/>
    <w:rsid w:val="005A1D69"/>
    <w:rsid w:val="005A2466"/>
    <w:rsid w:val="005A24E5"/>
    <w:rsid w:val="005A28BD"/>
    <w:rsid w:val="005A2AFB"/>
    <w:rsid w:val="005A3A83"/>
    <w:rsid w:val="005A3C7F"/>
    <w:rsid w:val="005A416D"/>
    <w:rsid w:val="005A4526"/>
    <w:rsid w:val="005A5DBA"/>
    <w:rsid w:val="005A5FA2"/>
    <w:rsid w:val="005A6D89"/>
    <w:rsid w:val="005A71BD"/>
    <w:rsid w:val="005A7268"/>
    <w:rsid w:val="005A7442"/>
    <w:rsid w:val="005A74F4"/>
    <w:rsid w:val="005A77DD"/>
    <w:rsid w:val="005A790A"/>
    <w:rsid w:val="005A7941"/>
    <w:rsid w:val="005A7DFC"/>
    <w:rsid w:val="005B02F1"/>
    <w:rsid w:val="005B0677"/>
    <w:rsid w:val="005B0811"/>
    <w:rsid w:val="005B1646"/>
    <w:rsid w:val="005B2984"/>
    <w:rsid w:val="005B3E54"/>
    <w:rsid w:val="005B4216"/>
    <w:rsid w:val="005B4E62"/>
    <w:rsid w:val="005B5FA6"/>
    <w:rsid w:val="005B5FF9"/>
    <w:rsid w:val="005B6D1B"/>
    <w:rsid w:val="005B7234"/>
    <w:rsid w:val="005C0AEE"/>
    <w:rsid w:val="005C0DEA"/>
    <w:rsid w:val="005C11AC"/>
    <w:rsid w:val="005C133A"/>
    <w:rsid w:val="005C1DD1"/>
    <w:rsid w:val="005C23AF"/>
    <w:rsid w:val="005C2757"/>
    <w:rsid w:val="005C2761"/>
    <w:rsid w:val="005C3363"/>
    <w:rsid w:val="005C346E"/>
    <w:rsid w:val="005C3B0A"/>
    <w:rsid w:val="005C3F91"/>
    <w:rsid w:val="005C4A31"/>
    <w:rsid w:val="005C4A70"/>
    <w:rsid w:val="005C5110"/>
    <w:rsid w:val="005C541E"/>
    <w:rsid w:val="005C58DF"/>
    <w:rsid w:val="005C5DD4"/>
    <w:rsid w:val="005C6068"/>
    <w:rsid w:val="005C6196"/>
    <w:rsid w:val="005C6943"/>
    <w:rsid w:val="005C765A"/>
    <w:rsid w:val="005C7E5E"/>
    <w:rsid w:val="005C7F04"/>
    <w:rsid w:val="005C7F87"/>
    <w:rsid w:val="005D0219"/>
    <w:rsid w:val="005D0E5A"/>
    <w:rsid w:val="005D14F0"/>
    <w:rsid w:val="005D16AA"/>
    <w:rsid w:val="005D1A6D"/>
    <w:rsid w:val="005D1C18"/>
    <w:rsid w:val="005D2449"/>
    <w:rsid w:val="005D2DC7"/>
    <w:rsid w:val="005D30DF"/>
    <w:rsid w:val="005D400D"/>
    <w:rsid w:val="005D4227"/>
    <w:rsid w:val="005D4907"/>
    <w:rsid w:val="005D4B3D"/>
    <w:rsid w:val="005D4CA1"/>
    <w:rsid w:val="005D53FA"/>
    <w:rsid w:val="005D5582"/>
    <w:rsid w:val="005D5A65"/>
    <w:rsid w:val="005D5D65"/>
    <w:rsid w:val="005D61F1"/>
    <w:rsid w:val="005D64F6"/>
    <w:rsid w:val="005D7FF9"/>
    <w:rsid w:val="005E0EA2"/>
    <w:rsid w:val="005E13AD"/>
    <w:rsid w:val="005E1581"/>
    <w:rsid w:val="005E1DFB"/>
    <w:rsid w:val="005E1F9E"/>
    <w:rsid w:val="005E2156"/>
    <w:rsid w:val="005E2224"/>
    <w:rsid w:val="005E2EAD"/>
    <w:rsid w:val="005E39E0"/>
    <w:rsid w:val="005E3FA9"/>
    <w:rsid w:val="005E401D"/>
    <w:rsid w:val="005E42A8"/>
    <w:rsid w:val="005E48E1"/>
    <w:rsid w:val="005E4B2B"/>
    <w:rsid w:val="005E4C5C"/>
    <w:rsid w:val="005E50CE"/>
    <w:rsid w:val="005E5D49"/>
    <w:rsid w:val="005E7085"/>
    <w:rsid w:val="005E775F"/>
    <w:rsid w:val="005E792B"/>
    <w:rsid w:val="005F0B4F"/>
    <w:rsid w:val="005F0C24"/>
    <w:rsid w:val="005F1D46"/>
    <w:rsid w:val="005F1D4C"/>
    <w:rsid w:val="005F2045"/>
    <w:rsid w:val="005F2221"/>
    <w:rsid w:val="005F31BC"/>
    <w:rsid w:val="005F3408"/>
    <w:rsid w:val="005F37D6"/>
    <w:rsid w:val="005F3AA1"/>
    <w:rsid w:val="005F4337"/>
    <w:rsid w:val="005F4460"/>
    <w:rsid w:val="005F457B"/>
    <w:rsid w:val="005F54EC"/>
    <w:rsid w:val="005F5A29"/>
    <w:rsid w:val="005F5D93"/>
    <w:rsid w:val="005F689F"/>
    <w:rsid w:val="005F68F8"/>
    <w:rsid w:val="005F6E94"/>
    <w:rsid w:val="005F701E"/>
    <w:rsid w:val="005F7400"/>
    <w:rsid w:val="005F7692"/>
    <w:rsid w:val="005F7775"/>
    <w:rsid w:val="005F77DC"/>
    <w:rsid w:val="006003CB"/>
    <w:rsid w:val="0060072A"/>
    <w:rsid w:val="006009FF"/>
    <w:rsid w:val="00600B82"/>
    <w:rsid w:val="006019DA"/>
    <w:rsid w:val="00602AEA"/>
    <w:rsid w:val="00603243"/>
    <w:rsid w:val="00603890"/>
    <w:rsid w:val="006043AE"/>
    <w:rsid w:val="00604461"/>
    <w:rsid w:val="006044D1"/>
    <w:rsid w:val="00605C8E"/>
    <w:rsid w:val="00605EDF"/>
    <w:rsid w:val="00606765"/>
    <w:rsid w:val="00606941"/>
    <w:rsid w:val="00607302"/>
    <w:rsid w:val="006077A9"/>
    <w:rsid w:val="00607D0B"/>
    <w:rsid w:val="00607F5E"/>
    <w:rsid w:val="00610159"/>
    <w:rsid w:val="00610E25"/>
    <w:rsid w:val="006113CA"/>
    <w:rsid w:val="0061149D"/>
    <w:rsid w:val="0061183B"/>
    <w:rsid w:val="00611BEB"/>
    <w:rsid w:val="00611D16"/>
    <w:rsid w:val="00611DF5"/>
    <w:rsid w:val="00614C9D"/>
    <w:rsid w:val="006151F4"/>
    <w:rsid w:val="00615440"/>
    <w:rsid w:val="00615755"/>
    <w:rsid w:val="006159C7"/>
    <w:rsid w:val="00615C95"/>
    <w:rsid w:val="00616210"/>
    <w:rsid w:val="00616A6E"/>
    <w:rsid w:val="00616D56"/>
    <w:rsid w:val="00617449"/>
    <w:rsid w:val="00617AE8"/>
    <w:rsid w:val="00617CE2"/>
    <w:rsid w:val="006201DB"/>
    <w:rsid w:val="006206A0"/>
    <w:rsid w:val="006208D2"/>
    <w:rsid w:val="00620F84"/>
    <w:rsid w:val="0062105D"/>
    <w:rsid w:val="00621C20"/>
    <w:rsid w:val="006220E7"/>
    <w:rsid w:val="006220EC"/>
    <w:rsid w:val="006222F0"/>
    <w:rsid w:val="006227BA"/>
    <w:rsid w:val="00623589"/>
    <w:rsid w:val="00623752"/>
    <w:rsid w:val="006238D3"/>
    <w:rsid w:val="006238D6"/>
    <w:rsid w:val="006254B7"/>
    <w:rsid w:val="00625D40"/>
    <w:rsid w:val="00625D5F"/>
    <w:rsid w:val="0062760B"/>
    <w:rsid w:val="0063038C"/>
    <w:rsid w:val="00630A57"/>
    <w:rsid w:val="00631286"/>
    <w:rsid w:val="00631335"/>
    <w:rsid w:val="0063163F"/>
    <w:rsid w:val="0063175B"/>
    <w:rsid w:val="00632A1C"/>
    <w:rsid w:val="00632BC4"/>
    <w:rsid w:val="0063314C"/>
    <w:rsid w:val="006350F3"/>
    <w:rsid w:val="006352F9"/>
    <w:rsid w:val="00635C8B"/>
    <w:rsid w:val="00635E44"/>
    <w:rsid w:val="0063612E"/>
    <w:rsid w:val="006365FF"/>
    <w:rsid w:val="00636B6B"/>
    <w:rsid w:val="006374CF"/>
    <w:rsid w:val="00640414"/>
    <w:rsid w:val="00640DBF"/>
    <w:rsid w:val="006411BF"/>
    <w:rsid w:val="00641286"/>
    <w:rsid w:val="006413C6"/>
    <w:rsid w:val="006418D0"/>
    <w:rsid w:val="006438D5"/>
    <w:rsid w:val="00643E1E"/>
    <w:rsid w:val="00644A71"/>
    <w:rsid w:val="0064559F"/>
    <w:rsid w:val="006457E8"/>
    <w:rsid w:val="006458D0"/>
    <w:rsid w:val="00645BF3"/>
    <w:rsid w:val="00646D9A"/>
    <w:rsid w:val="00650238"/>
    <w:rsid w:val="0065120C"/>
    <w:rsid w:val="0065151A"/>
    <w:rsid w:val="0065237F"/>
    <w:rsid w:val="00652891"/>
    <w:rsid w:val="0065317B"/>
    <w:rsid w:val="00653287"/>
    <w:rsid w:val="00653729"/>
    <w:rsid w:val="0065382E"/>
    <w:rsid w:val="006538CB"/>
    <w:rsid w:val="006544DF"/>
    <w:rsid w:val="00654760"/>
    <w:rsid w:val="006555FD"/>
    <w:rsid w:val="00655711"/>
    <w:rsid w:val="00655AF2"/>
    <w:rsid w:val="00655B5A"/>
    <w:rsid w:val="00655CF5"/>
    <w:rsid w:val="0065646F"/>
    <w:rsid w:val="00656C1D"/>
    <w:rsid w:val="00657433"/>
    <w:rsid w:val="006578A0"/>
    <w:rsid w:val="00657F5B"/>
    <w:rsid w:val="006604EB"/>
    <w:rsid w:val="00661047"/>
    <w:rsid w:val="00661374"/>
    <w:rsid w:val="0066140E"/>
    <w:rsid w:val="006619B1"/>
    <w:rsid w:val="006621E3"/>
    <w:rsid w:val="00662643"/>
    <w:rsid w:val="006630CE"/>
    <w:rsid w:val="006639E1"/>
    <w:rsid w:val="00663EDB"/>
    <w:rsid w:val="0066458B"/>
    <w:rsid w:val="00664D44"/>
    <w:rsid w:val="00664EE4"/>
    <w:rsid w:val="006650E1"/>
    <w:rsid w:val="0066555F"/>
    <w:rsid w:val="00665CF8"/>
    <w:rsid w:val="00666A68"/>
    <w:rsid w:val="00666BA2"/>
    <w:rsid w:val="00666DC1"/>
    <w:rsid w:val="00667380"/>
    <w:rsid w:val="00667A89"/>
    <w:rsid w:val="00667F6B"/>
    <w:rsid w:val="00670575"/>
    <w:rsid w:val="006708B4"/>
    <w:rsid w:val="00670BCC"/>
    <w:rsid w:val="006711B5"/>
    <w:rsid w:val="006711B9"/>
    <w:rsid w:val="00671915"/>
    <w:rsid w:val="00671BF6"/>
    <w:rsid w:val="00672121"/>
    <w:rsid w:val="0067232C"/>
    <w:rsid w:val="00672ADE"/>
    <w:rsid w:val="00672BCE"/>
    <w:rsid w:val="00672E89"/>
    <w:rsid w:val="00672F3F"/>
    <w:rsid w:val="00673683"/>
    <w:rsid w:val="006738FC"/>
    <w:rsid w:val="00673E21"/>
    <w:rsid w:val="0067456E"/>
    <w:rsid w:val="00674CA2"/>
    <w:rsid w:val="0067576B"/>
    <w:rsid w:val="00675F94"/>
    <w:rsid w:val="006765FF"/>
    <w:rsid w:val="006768A0"/>
    <w:rsid w:val="006775C7"/>
    <w:rsid w:val="00677C50"/>
    <w:rsid w:val="00677F37"/>
    <w:rsid w:val="00677F95"/>
    <w:rsid w:val="0068035D"/>
    <w:rsid w:val="00680CDF"/>
    <w:rsid w:val="00680EC2"/>
    <w:rsid w:val="006818C3"/>
    <w:rsid w:val="00681F83"/>
    <w:rsid w:val="006820F3"/>
    <w:rsid w:val="00682331"/>
    <w:rsid w:val="0068235D"/>
    <w:rsid w:val="006823C2"/>
    <w:rsid w:val="00682917"/>
    <w:rsid w:val="00682EE8"/>
    <w:rsid w:val="006835D3"/>
    <w:rsid w:val="006838BC"/>
    <w:rsid w:val="006839CA"/>
    <w:rsid w:val="0068411E"/>
    <w:rsid w:val="006841E8"/>
    <w:rsid w:val="00684689"/>
    <w:rsid w:val="006846E2"/>
    <w:rsid w:val="00684BA3"/>
    <w:rsid w:val="00684C0B"/>
    <w:rsid w:val="00684E16"/>
    <w:rsid w:val="0068503E"/>
    <w:rsid w:val="00685769"/>
    <w:rsid w:val="006866EC"/>
    <w:rsid w:val="00686855"/>
    <w:rsid w:val="00686B7B"/>
    <w:rsid w:val="00686E87"/>
    <w:rsid w:val="006870F5"/>
    <w:rsid w:val="006874A0"/>
    <w:rsid w:val="00687B20"/>
    <w:rsid w:val="00687B25"/>
    <w:rsid w:val="00687E5D"/>
    <w:rsid w:val="0069008D"/>
    <w:rsid w:val="006905F7"/>
    <w:rsid w:val="006907C2"/>
    <w:rsid w:val="006928CA"/>
    <w:rsid w:val="0069349C"/>
    <w:rsid w:val="00693784"/>
    <w:rsid w:val="00693BE1"/>
    <w:rsid w:val="00693EDB"/>
    <w:rsid w:val="0069473D"/>
    <w:rsid w:val="00695191"/>
    <w:rsid w:val="006953FF"/>
    <w:rsid w:val="006957C1"/>
    <w:rsid w:val="0069622A"/>
    <w:rsid w:val="006966EB"/>
    <w:rsid w:val="00696A77"/>
    <w:rsid w:val="00696ECD"/>
    <w:rsid w:val="006A0308"/>
    <w:rsid w:val="006A0317"/>
    <w:rsid w:val="006A088E"/>
    <w:rsid w:val="006A13D9"/>
    <w:rsid w:val="006A14FD"/>
    <w:rsid w:val="006A15C6"/>
    <w:rsid w:val="006A1C73"/>
    <w:rsid w:val="006A1DCE"/>
    <w:rsid w:val="006A1EEF"/>
    <w:rsid w:val="006A26F4"/>
    <w:rsid w:val="006A2996"/>
    <w:rsid w:val="006A3038"/>
    <w:rsid w:val="006A38C3"/>
    <w:rsid w:val="006A4B5C"/>
    <w:rsid w:val="006A4C0F"/>
    <w:rsid w:val="006A4D0F"/>
    <w:rsid w:val="006A59BF"/>
    <w:rsid w:val="006A6698"/>
    <w:rsid w:val="006A6719"/>
    <w:rsid w:val="006A6DBA"/>
    <w:rsid w:val="006A7003"/>
    <w:rsid w:val="006A73D0"/>
    <w:rsid w:val="006B03DC"/>
    <w:rsid w:val="006B0496"/>
    <w:rsid w:val="006B08E5"/>
    <w:rsid w:val="006B0D41"/>
    <w:rsid w:val="006B0D7E"/>
    <w:rsid w:val="006B0F30"/>
    <w:rsid w:val="006B172B"/>
    <w:rsid w:val="006B185A"/>
    <w:rsid w:val="006B1D76"/>
    <w:rsid w:val="006B1F6E"/>
    <w:rsid w:val="006B1FFC"/>
    <w:rsid w:val="006B2731"/>
    <w:rsid w:val="006B28A4"/>
    <w:rsid w:val="006B298C"/>
    <w:rsid w:val="006B2FCD"/>
    <w:rsid w:val="006B37AE"/>
    <w:rsid w:val="006B38E7"/>
    <w:rsid w:val="006B3E97"/>
    <w:rsid w:val="006B3EBD"/>
    <w:rsid w:val="006B3FC8"/>
    <w:rsid w:val="006B4533"/>
    <w:rsid w:val="006B4CD3"/>
    <w:rsid w:val="006B51D3"/>
    <w:rsid w:val="006B55FC"/>
    <w:rsid w:val="006B5703"/>
    <w:rsid w:val="006B5DA1"/>
    <w:rsid w:val="006B68B8"/>
    <w:rsid w:val="006B6C81"/>
    <w:rsid w:val="006B6E94"/>
    <w:rsid w:val="006B749F"/>
    <w:rsid w:val="006B7B04"/>
    <w:rsid w:val="006C00CA"/>
    <w:rsid w:val="006C01C7"/>
    <w:rsid w:val="006C020C"/>
    <w:rsid w:val="006C08C3"/>
    <w:rsid w:val="006C0FAC"/>
    <w:rsid w:val="006C11C6"/>
    <w:rsid w:val="006C1312"/>
    <w:rsid w:val="006C143D"/>
    <w:rsid w:val="006C1442"/>
    <w:rsid w:val="006C260D"/>
    <w:rsid w:val="006C2E06"/>
    <w:rsid w:val="006C342C"/>
    <w:rsid w:val="006C35B9"/>
    <w:rsid w:val="006C365E"/>
    <w:rsid w:val="006C38AF"/>
    <w:rsid w:val="006C4582"/>
    <w:rsid w:val="006C4C72"/>
    <w:rsid w:val="006C51A3"/>
    <w:rsid w:val="006C5840"/>
    <w:rsid w:val="006C62E2"/>
    <w:rsid w:val="006C67AB"/>
    <w:rsid w:val="006C6D3A"/>
    <w:rsid w:val="006C6F8D"/>
    <w:rsid w:val="006C6FC0"/>
    <w:rsid w:val="006C7255"/>
    <w:rsid w:val="006C74A3"/>
    <w:rsid w:val="006C7993"/>
    <w:rsid w:val="006D040A"/>
    <w:rsid w:val="006D070A"/>
    <w:rsid w:val="006D0958"/>
    <w:rsid w:val="006D14D4"/>
    <w:rsid w:val="006D16BE"/>
    <w:rsid w:val="006D180E"/>
    <w:rsid w:val="006D19BD"/>
    <w:rsid w:val="006D1BE9"/>
    <w:rsid w:val="006D1E89"/>
    <w:rsid w:val="006D3348"/>
    <w:rsid w:val="006D33BA"/>
    <w:rsid w:val="006D3665"/>
    <w:rsid w:val="006D3A64"/>
    <w:rsid w:val="006D43B7"/>
    <w:rsid w:val="006D4428"/>
    <w:rsid w:val="006D44FC"/>
    <w:rsid w:val="006D485E"/>
    <w:rsid w:val="006D48D7"/>
    <w:rsid w:val="006D536B"/>
    <w:rsid w:val="006D5512"/>
    <w:rsid w:val="006D5DDF"/>
    <w:rsid w:val="006D612B"/>
    <w:rsid w:val="006D6798"/>
    <w:rsid w:val="006D6C3D"/>
    <w:rsid w:val="006D6EE3"/>
    <w:rsid w:val="006D733B"/>
    <w:rsid w:val="006D7B0A"/>
    <w:rsid w:val="006E0030"/>
    <w:rsid w:val="006E02A4"/>
    <w:rsid w:val="006E0BB7"/>
    <w:rsid w:val="006E0F1E"/>
    <w:rsid w:val="006E17A6"/>
    <w:rsid w:val="006E195A"/>
    <w:rsid w:val="006E1A52"/>
    <w:rsid w:val="006E1D04"/>
    <w:rsid w:val="006E211B"/>
    <w:rsid w:val="006E2227"/>
    <w:rsid w:val="006E284F"/>
    <w:rsid w:val="006E3A3E"/>
    <w:rsid w:val="006E4639"/>
    <w:rsid w:val="006E4CC4"/>
    <w:rsid w:val="006E4D8D"/>
    <w:rsid w:val="006E5200"/>
    <w:rsid w:val="006E5BB5"/>
    <w:rsid w:val="006E5D05"/>
    <w:rsid w:val="006E5E7D"/>
    <w:rsid w:val="006E67EE"/>
    <w:rsid w:val="006E6A1E"/>
    <w:rsid w:val="006E6ACE"/>
    <w:rsid w:val="006E7301"/>
    <w:rsid w:val="006E7324"/>
    <w:rsid w:val="006E741B"/>
    <w:rsid w:val="006E7BBE"/>
    <w:rsid w:val="006E7E8C"/>
    <w:rsid w:val="006F0799"/>
    <w:rsid w:val="006F08D0"/>
    <w:rsid w:val="006F0CC4"/>
    <w:rsid w:val="006F19D3"/>
    <w:rsid w:val="006F1B98"/>
    <w:rsid w:val="006F358C"/>
    <w:rsid w:val="006F37FC"/>
    <w:rsid w:val="006F3A33"/>
    <w:rsid w:val="006F3DED"/>
    <w:rsid w:val="006F424B"/>
    <w:rsid w:val="006F45BE"/>
    <w:rsid w:val="006F4759"/>
    <w:rsid w:val="006F4A84"/>
    <w:rsid w:val="006F5634"/>
    <w:rsid w:val="006F675D"/>
    <w:rsid w:val="006F7423"/>
    <w:rsid w:val="006F7760"/>
    <w:rsid w:val="006F7899"/>
    <w:rsid w:val="006F7F08"/>
    <w:rsid w:val="00700BBA"/>
    <w:rsid w:val="00700CF1"/>
    <w:rsid w:val="00701978"/>
    <w:rsid w:val="00702302"/>
    <w:rsid w:val="00702476"/>
    <w:rsid w:val="00702DBC"/>
    <w:rsid w:val="007031A3"/>
    <w:rsid w:val="007033C1"/>
    <w:rsid w:val="00703564"/>
    <w:rsid w:val="00703607"/>
    <w:rsid w:val="0070391D"/>
    <w:rsid w:val="00703974"/>
    <w:rsid w:val="00704292"/>
    <w:rsid w:val="00704B8D"/>
    <w:rsid w:val="0070501F"/>
    <w:rsid w:val="007052D5"/>
    <w:rsid w:val="007055BD"/>
    <w:rsid w:val="0070633C"/>
    <w:rsid w:val="007063E7"/>
    <w:rsid w:val="007069B0"/>
    <w:rsid w:val="00706B45"/>
    <w:rsid w:val="00707186"/>
    <w:rsid w:val="00707272"/>
    <w:rsid w:val="007100AA"/>
    <w:rsid w:val="00710BF7"/>
    <w:rsid w:val="007113DB"/>
    <w:rsid w:val="007114AF"/>
    <w:rsid w:val="00711A43"/>
    <w:rsid w:val="00712063"/>
    <w:rsid w:val="00712428"/>
    <w:rsid w:val="00712F4E"/>
    <w:rsid w:val="007132C0"/>
    <w:rsid w:val="007133DB"/>
    <w:rsid w:val="00714218"/>
    <w:rsid w:val="00714360"/>
    <w:rsid w:val="0071531A"/>
    <w:rsid w:val="007153BB"/>
    <w:rsid w:val="007154AC"/>
    <w:rsid w:val="00715CDB"/>
    <w:rsid w:val="00717744"/>
    <w:rsid w:val="007177F7"/>
    <w:rsid w:val="00717DAB"/>
    <w:rsid w:val="007218E9"/>
    <w:rsid w:val="00721CFA"/>
    <w:rsid w:val="0072223E"/>
    <w:rsid w:val="00722404"/>
    <w:rsid w:val="00722511"/>
    <w:rsid w:val="00722ABF"/>
    <w:rsid w:val="00723174"/>
    <w:rsid w:val="00723AEA"/>
    <w:rsid w:val="007245C2"/>
    <w:rsid w:val="00724A73"/>
    <w:rsid w:val="00724D7B"/>
    <w:rsid w:val="00725346"/>
    <w:rsid w:val="00725361"/>
    <w:rsid w:val="007256C6"/>
    <w:rsid w:val="00725747"/>
    <w:rsid w:val="00726140"/>
    <w:rsid w:val="0072693C"/>
    <w:rsid w:val="00726C10"/>
    <w:rsid w:val="00726C50"/>
    <w:rsid w:val="00726F1F"/>
    <w:rsid w:val="007270CF"/>
    <w:rsid w:val="00727318"/>
    <w:rsid w:val="00727453"/>
    <w:rsid w:val="007302A6"/>
    <w:rsid w:val="00730844"/>
    <w:rsid w:val="00730D4D"/>
    <w:rsid w:val="00731B49"/>
    <w:rsid w:val="00731C69"/>
    <w:rsid w:val="00731E3D"/>
    <w:rsid w:val="00731F36"/>
    <w:rsid w:val="007324D1"/>
    <w:rsid w:val="00732972"/>
    <w:rsid w:val="007332E2"/>
    <w:rsid w:val="007340AC"/>
    <w:rsid w:val="00734308"/>
    <w:rsid w:val="007345F8"/>
    <w:rsid w:val="00734AB5"/>
    <w:rsid w:val="00734D44"/>
    <w:rsid w:val="00735153"/>
    <w:rsid w:val="007355A2"/>
    <w:rsid w:val="00735C7B"/>
    <w:rsid w:val="0073632B"/>
    <w:rsid w:val="00736441"/>
    <w:rsid w:val="00736445"/>
    <w:rsid w:val="00736A83"/>
    <w:rsid w:val="00736C79"/>
    <w:rsid w:val="00737507"/>
    <w:rsid w:val="00737ADC"/>
    <w:rsid w:val="00737D88"/>
    <w:rsid w:val="0074005A"/>
    <w:rsid w:val="007400CF"/>
    <w:rsid w:val="00741382"/>
    <w:rsid w:val="007413A7"/>
    <w:rsid w:val="0074155F"/>
    <w:rsid w:val="00741692"/>
    <w:rsid w:val="0074180A"/>
    <w:rsid w:val="00741C10"/>
    <w:rsid w:val="0074230E"/>
    <w:rsid w:val="00742685"/>
    <w:rsid w:val="007426CB"/>
    <w:rsid w:val="007428B3"/>
    <w:rsid w:val="00742E0C"/>
    <w:rsid w:val="00742EAD"/>
    <w:rsid w:val="00742EE2"/>
    <w:rsid w:val="00743570"/>
    <w:rsid w:val="0074395E"/>
    <w:rsid w:val="00743D0C"/>
    <w:rsid w:val="0074486B"/>
    <w:rsid w:val="00744B9C"/>
    <w:rsid w:val="00745086"/>
    <w:rsid w:val="0074756E"/>
    <w:rsid w:val="007475A1"/>
    <w:rsid w:val="00750643"/>
    <w:rsid w:val="00750C57"/>
    <w:rsid w:val="00750DA2"/>
    <w:rsid w:val="00750F0B"/>
    <w:rsid w:val="00751D7C"/>
    <w:rsid w:val="00752641"/>
    <w:rsid w:val="0075269E"/>
    <w:rsid w:val="00752BA3"/>
    <w:rsid w:val="00753847"/>
    <w:rsid w:val="00753A41"/>
    <w:rsid w:val="007540F0"/>
    <w:rsid w:val="00754B40"/>
    <w:rsid w:val="00754BC6"/>
    <w:rsid w:val="00754F4A"/>
    <w:rsid w:val="00755A62"/>
    <w:rsid w:val="00757537"/>
    <w:rsid w:val="00757617"/>
    <w:rsid w:val="007604DE"/>
    <w:rsid w:val="00760737"/>
    <w:rsid w:val="00761256"/>
    <w:rsid w:val="007614CD"/>
    <w:rsid w:val="00761568"/>
    <w:rsid w:val="007621F4"/>
    <w:rsid w:val="007626E7"/>
    <w:rsid w:val="007631FB"/>
    <w:rsid w:val="00763CFC"/>
    <w:rsid w:val="00763D72"/>
    <w:rsid w:val="00764424"/>
    <w:rsid w:val="007648A2"/>
    <w:rsid w:val="00764B6B"/>
    <w:rsid w:val="00764CEA"/>
    <w:rsid w:val="00764EF1"/>
    <w:rsid w:val="00765252"/>
    <w:rsid w:val="00765537"/>
    <w:rsid w:val="0076554C"/>
    <w:rsid w:val="00765E38"/>
    <w:rsid w:val="007661BA"/>
    <w:rsid w:val="00767FF4"/>
    <w:rsid w:val="0077005A"/>
    <w:rsid w:val="007703EF"/>
    <w:rsid w:val="00770810"/>
    <w:rsid w:val="007709F8"/>
    <w:rsid w:val="00770FB9"/>
    <w:rsid w:val="007712C9"/>
    <w:rsid w:val="00771547"/>
    <w:rsid w:val="0077194E"/>
    <w:rsid w:val="00771C33"/>
    <w:rsid w:val="00772BFF"/>
    <w:rsid w:val="00772CF6"/>
    <w:rsid w:val="0077355E"/>
    <w:rsid w:val="00773B5A"/>
    <w:rsid w:val="007743E5"/>
    <w:rsid w:val="00774632"/>
    <w:rsid w:val="007746DD"/>
    <w:rsid w:val="00774EF7"/>
    <w:rsid w:val="007756A1"/>
    <w:rsid w:val="007757EE"/>
    <w:rsid w:val="00775F50"/>
    <w:rsid w:val="00776EA1"/>
    <w:rsid w:val="00776F2D"/>
    <w:rsid w:val="0077761C"/>
    <w:rsid w:val="00777823"/>
    <w:rsid w:val="00777897"/>
    <w:rsid w:val="00777A86"/>
    <w:rsid w:val="007800F5"/>
    <w:rsid w:val="00780123"/>
    <w:rsid w:val="0078019F"/>
    <w:rsid w:val="00780D94"/>
    <w:rsid w:val="00780E7A"/>
    <w:rsid w:val="00781296"/>
    <w:rsid w:val="00781376"/>
    <w:rsid w:val="00781ABE"/>
    <w:rsid w:val="00781B96"/>
    <w:rsid w:val="0078230C"/>
    <w:rsid w:val="007827FA"/>
    <w:rsid w:val="00782A48"/>
    <w:rsid w:val="00783DBD"/>
    <w:rsid w:val="007849F0"/>
    <w:rsid w:val="0078546E"/>
    <w:rsid w:val="00786394"/>
    <w:rsid w:val="00786AB1"/>
    <w:rsid w:val="00786CDD"/>
    <w:rsid w:val="00787277"/>
    <w:rsid w:val="007872ED"/>
    <w:rsid w:val="007878BB"/>
    <w:rsid w:val="007902B2"/>
    <w:rsid w:val="00790E70"/>
    <w:rsid w:val="00791755"/>
    <w:rsid w:val="007920BA"/>
    <w:rsid w:val="00792849"/>
    <w:rsid w:val="00792A4B"/>
    <w:rsid w:val="00793F82"/>
    <w:rsid w:val="007944CB"/>
    <w:rsid w:val="00794F00"/>
    <w:rsid w:val="00794FEE"/>
    <w:rsid w:val="00795060"/>
    <w:rsid w:val="007950A8"/>
    <w:rsid w:val="007953DE"/>
    <w:rsid w:val="00795520"/>
    <w:rsid w:val="0079560C"/>
    <w:rsid w:val="0079591F"/>
    <w:rsid w:val="0079636D"/>
    <w:rsid w:val="007966A5"/>
    <w:rsid w:val="00796B54"/>
    <w:rsid w:val="00796F12"/>
    <w:rsid w:val="00797E7F"/>
    <w:rsid w:val="007A00D2"/>
    <w:rsid w:val="007A06B6"/>
    <w:rsid w:val="007A0BFE"/>
    <w:rsid w:val="007A2028"/>
    <w:rsid w:val="007A2072"/>
    <w:rsid w:val="007A25A9"/>
    <w:rsid w:val="007A35E3"/>
    <w:rsid w:val="007A3DD0"/>
    <w:rsid w:val="007A3E04"/>
    <w:rsid w:val="007A44C7"/>
    <w:rsid w:val="007A46D8"/>
    <w:rsid w:val="007A4A6F"/>
    <w:rsid w:val="007A4B72"/>
    <w:rsid w:val="007A58B6"/>
    <w:rsid w:val="007A5BB5"/>
    <w:rsid w:val="007A5E01"/>
    <w:rsid w:val="007A5E7A"/>
    <w:rsid w:val="007A6042"/>
    <w:rsid w:val="007A619C"/>
    <w:rsid w:val="007A726A"/>
    <w:rsid w:val="007A72F2"/>
    <w:rsid w:val="007A76A9"/>
    <w:rsid w:val="007A7DA1"/>
    <w:rsid w:val="007B0384"/>
    <w:rsid w:val="007B0822"/>
    <w:rsid w:val="007B0B96"/>
    <w:rsid w:val="007B0DAA"/>
    <w:rsid w:val="007B1A32"/>
    <w:rsid w:val="007B1A77"/>
    <w:rsid w:val="007B28F2"/>
    <w:rsid w:val="007B4771"/>
    <w:rsid w:val="007B4FFB"/>
    <w:rsid w:val="007B5A4C"/>
    <w:rsid w:val="007B5BDC"/>
    <w:rsid w:val="007B7227"/>
    <w:rsid w:val="007B7B8C"/>
    <w:rsid w:val="007B7C35"/>
    <w:rsid w:val="007B7C85"/>
    <w:rsid w:val="007C090B"/>
    <w:rsid w:val="007C12D8"/>
    <w:rsid w:val="007C1A73"/>
    <w:rsid w:val="007C1BD2"/>
    <w:rsid w:val="007C1C2C"/>
    <w:rsid w:val="007C1C49"/>
    <w:rsid w:val="007C28C4"/>
    <w:rsid w:val="007C29CF"/>
    <w:rsid w:val="007C3464"/>
    <w:rsid w:val="007C36B0"/>
    <w:rsid w:val="007C39D6"/>
    <w:rsid w:val="007C3DB6"/>
    <w:rsid w:val="007C3E9E"/>
    <w:rsid w:val="007C4A15"/>
    <w:rsid w:val="007C4D35"/>
    <w:rsid w:val="007C4F20"/>
    <w:rsid w:val="007C5193"/>
    <w:rsid w:val="007C5932"/>
    <w:rsid w:val="007C5B7D"/>
    <w:rsid w:val="007C6620"/>
    <w:rsid w:val="007C6ECC"/>
    <w:rsid w:val="007C71B2"/>
    <w:rsid w:val="007C78CB"/>
    <w:rsid w:val="007D0145"/>
    <w:rsid w:val="007D134C"/>
    <w:rsid w:val="007D1795"/>
    <w:rsid w:val="007D1DE8"/>
    <w:rsid w:val="007D21F2"/>
    <w:rsid w:val="007D2862"/>
    <w:rsid w:val="007D2D48"/>
    <w:rsid w:val="007D3183"/>
    <w:rsid w:val="007D3AE6"/>
    <w:rsid w:val="007D3D40"/>
    <w:rsid w:val="007D3D8A"/>
    <w:rsid w:val="007D4401"/>
    <w:rsid w:val="007D46F7"/>
    <w:rsid w:val="007D4E6C"/>
    <w:rsid w:val="007D4FA6"/>
    <w:rsid w:val="007D5447"/>
    <w:rsid w:val="007D54B9"/>
    <w:rsid w:val="007D56C8"/>
    <w:rsid w:val="007D57F4"/>
    <w:rsid w:val="007D5E49"/>
    <w:rsid w:val="007D6162"/>
    <w:rsid w:val="007D617E"/>
    <w:rsid w:val="007D63E0"/>
    <w:rsid w:val="007D6685"/>
    <w:rsid w:val="007D6C7F"/>
    <w:rsid w:val="007D7850"/>
    <w:rsid w:val="007D7F65"/>
    <w:rsid w:val="007E0064"/>
    <w:rsid w:val="007E18E3"/>
    <w:rsid w:val="007E2289"/>
    <w:rsid w:val="007E2921"/>
    <w:rsid w:val="007E2C52"/>
    <w:rsid w:val="007E2E34"/>
    <w:rsid w:val="007E3078"/>
    <w:rsid w:val="007E3DAB"/>
    <w:rsid w:val="007E3DC0"/>
    <w:rsid w:val="007E3E8E"/>
    <w:rsid w:val="007E44B0"/>
    <w:rsid w:val="007E472D"/>
    <w:rsid w:val="007E49BB"/>
    <w:rsid w:val="007E4CFC"/>
    <w:rsid w:val="007E53CC"/>
    <w:rsid w:val="007E540D"/>
    <w:rsid w:val="007E5AD4"/>
    <w:rsid w:val="007E5CF1"/>
    <w:rsid w:val="007E6066"/>
    <w:rsid w:val="007E6553"/>
    <w:rsid w:val="007E6BC1"/>
    <w:rsid w:val="007E743C"/>
    <w:rsid w:val="007E7786"/>
    <w:rsid w:val="007E7ED7"/>
    <w:rsid w:val="007F01B5"/>
    <w:rsid w:val="007F0351"/>
    <w:rsid w:val="007F055E"/>
    <w:rsid w:val="007F14EA"/>
    <w:rsid w:val="007F153A"/>
    <w:rsid w:val="007F18C2"/>
    <w:rsid w:val="007F1BCC"/>
    <w:rsid w:val="007F1C3D"/>
    <w:rsid w:val="007F1D36"/>
    <w:rsid w:val="007F278A"/>
    <w:rsid w:val="007F344B"/>
    <w:rsid w:val="007F37F7"/>
    <w:rsid w:val="007F3871"/>
    <w:rsid w:val="007F3B3B"/>
    <w:rsid w:val="007F4A9D"/>
    <w:rsid w:val="007F57AE"/>
    <w:rsid w:val="007F5A47"/>
    <w:rsid w:val="007F67B3"/>
    <w:rsid w:val="007F67FA"/>
    <w:rsid w:val="007F7C7F"/>
    <w:rsid w:val="007F7E68"/>
    <w:rsid w:val="007F7E73"/>
    <w:rsid w:val="00800183"/>
    <w:rsid w:val="008006E8"/>
    <w:rsid w:val="00800C10"/>
    <w:rsid w:val="00800F75"/>
    <w:rsid w:val="008010B7"/>
    <w:rsid w:val="0080129C"/>
    <w:rsid w:val="008012DA"/>
    <w:rsid w:val="00801A9A"/>
    <w:rsid w:val="00801F0D"/>
    <w:rsid w:val="00801F1F"/>
    <w:rsid w:val="00801FA2"/>
    <w:rsid w:val="0080279C"/>
    <w:rsid w:val="00803210"/>
    <w:rsid w:val="00804255"/>
    <w:rsid w:val="008046C5"/>
    <w:rsid w:val="008048D9"/>
    <w:rsid w:val="00804B70"/>
    <w:rsid w:val="008050A2"/>
    <w:rsid w:val="00805240"/>
    <w:rsid w:val="00805D50"/>
    <w:rsid w:val="00805FC4"/>
    <w:rsid w:val="008069DB"/>
    <w:rsid w:val="008076E7"/>
    <w:rsid w:val="008102BF"/>
    <w:rsid w:val="008106B0"/>
    <w:rsid w:val="00810915"/>
    <w:rsid w:val="00810C3F"/>
    <w:rsid w:val="00811019"/>
    <w:rsid w:val="008110A7"/>
    <w:rsid w:val="00811BB4"/>
    <w:rsid w:val="00811C18"/>
    <w:rsid w:val="00812086"/>
    <w:rsid w:val="0081262D"/>
    <w:rsid w:val="0081263B"/>
    <w:rsid w:val="008126BC"/>
    <w:rsid w:val="00812730"/>
    <w:rsid w:val="008128E6"/>
    <w:rsid w:val="00812F0F"/>
    <w:rsid w:val="0081339A"/>
    <w:rsid w:val="00813413"/>
    <w:rsid w:val="008135AA"/>
    <w:rsid w:val="00813866"/>
    <w:rsid w:val="00813C60"/>
    <w:rsid w:val="0081433B"/>
    <w:rsid w:val="008145B7"/>
    <w:rsid w:val="00814771"/>
    <w:rsid w:val="00814A70"/>
    <w:rsid w:val="008152C4"/>
    <w:rsid w:val="0081562F"/>
    <w:rsid w:val="00815E29"/>
    <w:rsid w:val="00816160"/>
    <w:rsid w:val="00816821"/>
    <w:rsid w:val="00816B10"/>
    <w:rsid w:val="008173CC"/>
    <w:rsid w:val="008174ED"/>
    <w:rsid w:val="00817EDD"/>
    <w:rsid w:val="008200DC"/>
    <w:rsid w:val="0082062E"/>
    <w:rsid w:val="008207CC"/>
    <w:rsid w:val="00820C90"/>
    <w:rsid w:val="00820E00"/>
    <w:rsid w:val="0082140C"/>
    <w:rsid w:val="008216E6"/>
    <w:rsid w:val="00821C8E"/>
    <w:rsid w:val="00821D8D"/>
    <w:rsid w:val="0082271D"/>
    <w:rsid w:val="00822A33"/>
    <w:rsid w:val="00822F21"/>
    <w:rsid w:val="0082329E"/>
    <w:rsid w:val="0082339C"/>
    <w:rsid w:val="008234DC"/>
    <w:rsid w:val="00823B12"/>
    <w:rsid w:val="0082495C"/>
    <w:rsid w:val="00824C65"/>
    <w:rsid w:val="00824F8A"/>
    <w:rsid w:val="00825064"/>
    <w:rsid w:val="00825C42"/>
    <w:rsid w:val="00825F03"/>
    <w:rsid w:val="00826893"/>
    <w:rsid w:val="00827355"/>
    <w:rsid w:val="00827BF2"/>
    <w:rsid w:val="00830430"/>
    <w:rsid w:val="00830740"/>
    <w:rsid w:val="00830E57"/>
    <w:rsid w:val="0083112A"/>
    <w:rsid w:val="00831E43"/>
    <w:rsid w:val="00832463"/>
    <w:rsid w:val="008332DF"/>
    <w:rsid w:val="00833836"/>
    <w:rsid w:val="00833CFE"/>
    <w:rsid w:val="008347E1"/>
    <w:rsid w:val="0083483C"/>
    <w:rsid w:val="00834A6E"/>
    <w:rsid w:val="00834BC5"/>
    <w:rsid w:val="00834CAD"/>
    <w:rsid w:val="008352B0"/>
    <w:rsid w:val="0083576B"/>
    <w:rsid w:val="00835CB1"/>
    <w:rsid w:val="0083609E"/>
    <w:rsid w:val="00836D11"/>
    <w:rsid w:val="008371BE"/>
    <w:rsid w:val="008374C7"/>
    <w:rsid w:val="00837599"/>
    <w:rsid w:val="008376E8"/>
    <w:rsid w:val="00840CB6"/>
    <w:rsid w:val="008410C5"/>
    <w:rsid w:val="008418BF"/>
    <w:rsid w:val="00841C04"/>
    <w:rsid w:val="00841CE7"/>
    <w:rsid w:val="00842E0B"/>
    <w:rsid w:val="00843826"/>
    <w:rsid w:val="00843CB6"/>
    <w:rsid w:val="00844202"/>
    <w:rsid w:val="0084495B"/>
    <w:rsid w:val="008453F7"/>
    <w:rsid w:val="00845427"/>
    <w:rsid w:val="00846E4E"/>
    <w:rsid w:val="00846FF5"/>
    <w:rsid w:val="00847118"/>
    <w:rsid w:val="008477D2"/>
    <w:rsid w:val="008502FE"/>
    <w:rsid w:val="00850709"/>
    <w:rsid w:val="00850BDD"/>
    <w:rsid w:val="00851123"/>
    <w:rsid w:val="00852C45"/>
    <w:rsid w:val="00853832"/>
    <w:rsid w:val="00853D1C"/>
    <w:rsid w:val="00853FB7"/>
    <w:rsid w:val="008540F0"/>
    <w:rsid w:val="00854172"/>
    <w:rsid w:val="00854E26"/>
    <w:rsid w:val="00854E2D"/>
    <w:rsid w:val="00855A49"/>
    <w:rsid w:val="00855CE7"/>
    <w:rsid w:val="0085628F"/>
    <w:rsid w:val="008564C1"/>
    <w:rsid w:val="0085651F"/>
    <w:rsid w:val="008565C1"/>
    <w:rsid w:val="00856801"/>
    <w:rsid w:val="00860F08"/>
    <w:rsid w:val="00862BD8"/>
    <w:rsid w:val="0086301B"/>
    <w:rsid w:val="0086311A"/>
    <w:rsid w:val="00863418"/>
    <w:rsid w:val="0086364F"/>
    <w:rsid w:val="00863657"/>
    <w:rsid w:val="00863CDC"/>
    <w:rsid w:val="00863DDF"/>
    <w:rsid w:val="008640D2"/>
    <w:rsid w:val="00864328"/>
    <w:rsid w:val="00864381"/>
    <w:rsid w:val="008646B6"/>
    <w:rsid w:val="00864CE1"/>
    <w:rsid w:val="00864DF6"/>
    <w:rsid w:val="0086675F"/>
    <w:rsid w:val="0086727B"/>
    <w:rsid w:val="0086739C"/>
    <w:rsid w:val="00867429"/>
    <w:rsid w:val="0086758D"/>
    <w:rsid w:val="00870110"/>
    <w:rsid w:val="00870EF9"/>
    <w:rsid w:val="008710EE"/>
    <w:rsid w:val="008718A8"/>
    <w:rsid w:val="008719CC"/>
    <w:rsid w:val="00872237"/>
    <w:rsid w:val="00873577"/>
    <w:rsid w:val="008736F4"/>
    <w:rsid w:val="00873CE0"/>
    <w:rsid w:val="00873F66"/>
    <w:rsid w:val="008741BC"/>
    <w:rsid w:val="00874B86"/>
    <w:rsid w:val="00875642"/>
    <w:rsid w:val="00875B0F"/>
    <w:rsid w:val="00875E86"/>
    <w:rsid w:val="0087606E"/>
    <w:rsid w:val="00876D27"/>
    <w:rsid w:val="008772F8"/>
    <w:rsid w:val="008804AD"/>
    <w:rsid w:val="008804DC"/>
    <w:rsid w:val="00880AE5"/>
    <w:rsid w:val="00880CBD"/>
    <w:rsid w:val="0088130A"/>
    <w:rsid w:val="0088284B"/>
    <w:rsid w:val="00882A57"/>
    <w:rsid w:val="00884203"/>
    <w:rsid w:val="00885189"/>
    <w:rsid w:val="00886092"/>
    <w:rsid w:val="00886BD1"/>
    <w:rsid w:val="00886DC9"/>
    <w:rsid w:val="00887934"/>
    <w:rsid w:val="008879CB"/>
    <w:rsid w:val="00887B7E"/>
    <w:rsid w:val="008900A5"/>
    <w:rsid w:val="00890907"/>
    <w:rsid w:val="008915EB"/>
    <w:rsid w:val="00891708"/>
    <w:rsid w:val="008920C0"/>
    <w:rsid w:val="0089298E"/>
    <w:rsid w:val="00892EF5"/>
    <w:rsid w:val="008933ED"/>
    <w:rsid w:val="00893AED"/>
    <w:rsid w:val="0089435E"/>
    <w:rsid w:val="0089484F"/>
    <w:rsid w:val="00894DF5"/>
    <w:rsid w:val="00895915"/>
    <w:rsid w:val="00895D8B"/>
    <w:rsid w:val="0089720A"/>
    <w:rsid w:val="008979FE"/>
    <w:rsid w:val="008A041C"/>
    <w:rsid w:val="008A05EF"/>
    <w:rsid w:val="008A0FFA"/>
    <w:rsid w:val="008A1183"/>
    <w:rsid w:val="008A1BF6"/>
    <w:rsid w:val="008A1D32"/>
    <w:rsid w:val="008A1FB5"/>
    <w:rsid w:val="008A201E"/>
    <w:rsid w:val="008A27D9"/>
    <w:rsid w:val="008A2E9F"/>
    <w:rsid w:val="008A2EB1"/>
    <w:rsid w:val="008A32AF"/>
    <w:rsid w:val="008A35FB"/>
    <w:rsid w:val="008A3A6C"/>
    <w:rsid w:val="008A3D8F"/>
    <w:rsid w:val="008A3E01"/>
    <w:rsid w:val="008A3EC9"/>
    <w:rsid w:val="008A41DE"/>
    <w:rsid w:val="008A42EF"/>
    <w:rsid w:val="008A4AD8"/>
    <w:rsid w:val="008A541C"/>
    <w:rsid w:val="008A5FBA"/>
    <w:rsid w:val="008A60AC"/>
    <w:rsid w:val="008A6149"/>
    <w:rsid w:val="008A64C8"/>
    <w:rsid w:val="008A7500"/>
    <w:rsid w:val="008A76C5"/>
    <w:rsid w:val="008B028E"/>
    <w:rsid w:val="008B042C"/>
    <w:rsid w:val="008B1273"/>
    <w:rsid w:val="008B15DE"/>
    <w:rsid w:val="008B1951"/>
    <w:rsid w:val="008B22DF"/>
    <w:rsid w:val="008B2499"/>
    <w:rsid w:val="008B258B"/>
    <w:rsid w:val="008B2692"/>
    <w:rsid w:val="008B29AB"/>
    <w:rsid w:val="008B2BE7"/>
    <w:rsid w:val="008B3D0C"/>
    <w:rsid w:val="008B4081"/>
    <w:rsid w:val="008B49E1"/>
    <w:rsid w:val="008B4ED9"/>
    <w:rsid w:val="008B5D5F"/>
    <w:rsid w:val="008B5F78"/>
    <w:rsid w:val="008B63CC"/>
    <w:rsid w:val="008B6AF3"/>
    <w:rsid w:val="008B6D34"/>
    <w:rsid w:val="008B7142"/>
    <w:rsid w:val="008B77D5"/>
    <w:rsid w:val="008B7C65"/>
    <w:rsid w:val="008B7CD7"/>
    <w:rsid w:val="008B7D26"/>
    <w:rsid w:val="008C124D"/>
    <w:rsid w:val="008C1920"/>
    <w:rsid w:val="008C2D05"/>
    <w:rsid w:val="008C2D6F"/>
    <w:rsid w:val="008C33B7"/>
    <w:rsid w:val="008C45DE"/>
    <w:rsid w:val="008C4903"/>
    <w:rsid w:val="008C5632"/>
    <w:rsid w:val="008C76D6"/>
    <w:rsid w:val="008D074A"/>
    <w:rsid w:val="008D0F96"/>
    <w:rsid w:val="008D211D"/>
    <w:rsid w:val="008D2479"/>
    <w:rsid w:val="008D265B"/>
    <w:rsid w:val="008D2C53"/>
    <w:rsid w:val="008D2F70"/>
    <w:rsid w:val="008D350B"/>
    <w:rsid w:val="008D46D4"/>
    <w:rsid w:val="008D55B7"/>
    <w:rsid w:val="008D577F"/>
    <w:rsid w:val="008D6CF2"/>
    <w:rsid w:val="008D705A"/>
    <w:rsid w:val="008D75B3"/>
    <w:rsid w:val="008E0337"/>
    <w:rsid w:val="008E19BA"/>
    <w:rsid w:val="008E1E10"/>
    <w:rsid w:val="008E2E1D"/>
    <w:rsid w:val="008E3325"/>
    <w:rsid w:val="008E3DA2"/>
    <w:rsid w:val="008E48CF"/>
    <w:rsid w:val="008E5763"/>
    <w:rsid w:val="008E5C4B"/>
    <w:rsid w:val="008E60B3"/>
    <w:rsid w:val="008E6C37"/>
    <w:rsid w:val="008E6D95"/>
    <w:rsid w:val="008E7050"/>
    <w:rsid w:val="008E775D"/>
    <w:rsid w:val="008F005D"/>
    <w:rsid w:val="008F0A98"/>
    <w:rsid w:val="008F0BF5"/>
    <w:rsid w:val="008F0C49"/>
    <w:rsid w:val="008F12AD"/>
    <w:rsid w:val="008F2724"/>
    <w:rsid w:val="008F2811"/>
    <w:rsid w:val="008F3247"/>
    <w:rsid w:val="008F3B53"/>
    <w:rsid w:val="008F3C35"/>
    <w:rsid w:val="008F4445"/>
    <w:rsid w:val="008F44A6"/>
    <w:rsid w:val="008F52F6"/>
    <w:rsid w:val="008F53C4"/>
    <w:rsid w:val="008F5461"/>
    <w:rsid w:val="008F789A"/>
    <w:rsid w:val="008F7C06"/>
    <w:rsid w:val="0090022A"/>
    <w:rsid w:val="00900244"/>
    <w:rsid w:val="009011C3"/>
    <w:rsid w:val="00901CBB"/>
    <w:rsid w:val="00901DF9"/>
    <w:rsid w:val="00901FE4"/>
    <w:rsid w:val="009023FF"/>
    <w:rsid w:val="009024D6"/>
    <w:rsid w:val="00903A66"/>
    <w:rsid w:val="00903BDA"/>
    <w:rsid w:val="009040E1"/>
    <w:rsid w:val="009044F9"/>
    <w:rsid w:val="0090469D"/>
    <w:rsid w:val="009047EA"/>
    <w:rsid w:val="00904C4F"/>
    <w:rsid w:val="00905039"/>
    <w:rsid w:val="009050EB"/>
    <w:rsid w:val="009055BE"/>
    <w:rsid w:val="00905883"/>
    <w:rsid w:val="00906BD6"/>
    <w:rsid w:val="00907245"/>
    <w:rsid w:val="00907DDC"/>
    <w:rsid w:val="00910639"/>
    <w:rsid w:val="0091077D"/>
    <w:rsid w:val="009112A3"/>
    <w:rsid w:val="009119EC"/>
    <w:rsid w:val="00911B4B"/>
    <w:rsid w:val="00911F0B"/>
    <w:rsid w:val="009120EC"/>
    <w:rsid w:val="0091259B"/>
    <w:rsid w:val="00912840"/>
    <w:rsid w:val="00912CB2"/>
    <w:rsid w:val="00914029"/>
    <w:rsid w:val="00914A4E"/>
    <w:rsid w:val="00914E1A"/>
    <w:rsid w:val="00915388"/>
    <w:rsid w:val="009154EB"/>
    <w:rsid w:val="0091580A"/>
    <w:rsid w:val="00915A26"/>
    <w:rsid w:val="00915E56"/>
    <w:rsid w:val="00916151"/>
    <w:rsid w:val="00916F89"/>
    <w:rsid w:val="009202D7"/>
    <w:rsid w:val="0092071C"/>
    <w:rsid w:val="00920A1C"/>
    <w:rsid w:val="0092107F"/>
    <w:rsid w:val="00921349"/>
    <w:rsid w:val="009217F1"/>
    <w:rsid w:val="00921922"/>
    <w:rsid w:val="0092196F"/>
    <w:rsid w:val="00921D97"/>
    <w:rsid w:val="009220EA"/>
    <w:rsid w:val="0092244C"/>
    <w:rsid w:val="00922492"/>
    <w:rsid w:val="00922ABA"/>
    <w:rsid w:val="00922BE9"/>
    <w:rsid w:val="00922FC6"/>
    <w:rsid w:val="009233E2"/>
    <w:rsid w:val="0092346E"/>
    <w:rsid w:val="00923A16"/>
    <w:rsid w:val="00923C3B"/>
    <w:rsid w:val="009246FA"/>
    <w:rsid w:val="00924C50"/>
    <w:rsid w:val="009251FA"/>
    <w:rsid w:val="009253A6"/>
    <w:rsid w:val="009254B9"/>
    <w:rsid w:val="00925547"/>
    <w:rsid w:val="00925B3E"/>
    <w:rsid w:val="00925D59"/>
    <w:rsid w:val="00926059"/>
    <w:rsid w:val="009262A8"/>
    <w:rsid w:val="009269E4"/>
    <w:rsid w:val="009271AE"/>
    <w:rsid w:val="009273CF"/>
    <w:rsid w:val="009278E1"/>
    <w:rsid w:val="00927903"/>
    <w:rsid w:val="00930CD4"/>
    <w:rsid w:val="00931B54"/>
    <w:rsid w:val="00931F86"/>
    <w:rsid w:val="00932DC4"/>
    <w:rsid w:val="00933077"/>
    <w:rsid w:val="009333C1"/>
    <w:rsid w:val="0093359C"/>
    <w:rsid w:val="00934836"/>
    <w:rsid w:val="00934874"/>
    <w:rsid w:val="00934D10"/>
    <w:rsid w:val="00934F34"/>
    <w:rsid w:val="009351AA"/>
    <w:rsid w:val="00935246"/>
    <w:rsid w:val="0093555D"/>
    <w:rsid w:val="009359AD"/>
    <w:rsid w:val="009359F2"/>
    <w:rsid w:val="00935A7C"/>
    <w:rsid w:val="00935C3A"/>
    <w:rsid w:val="009363CC"/>
    <w:rsid w:val="00936FFA"/>
    <w:rsid w:val="009371A4"/>
    <w:rsid w:val="009375A3"/>
    <w:rsid w:val="0093790E"/>
    <w:rsid w:val="00937A20"/>
    <w:rsid w:val="00937AAF"/>
    <w:rsid w:val="009400F4"/>
    <w:rsid w:val="00940388"/>
    <w:rsid w:val="00940EBD"/>
    <w:rsid w:val="009418E3"/>
    <w:rsid w:val="009423AF"/>
    <w:rsid w:val="009431D5"/>
    <w:rsid w:val="009431D9"/>
    <w:rsid w:val="00943806"/>
    <w:rsid w:val="00944777"/>
    <w:rsid w:val="00944806"/>
    <w:rsid w:val="00944892"/>
    <w:rsid w:val="00944D76"/>
    <w:rsid w:val="00945861"/>
    <w:rsid w:val="009468F3"/>
    <w:rsid w:val="00947458"/>
    <w:rsid w:val="00947688"/>
    <w:rsid w:val="00947875"/>
    <w:rsid w:val="00950AEF"/>
    <w:rsid w:val="00950D14"/>
    <w:rsid w:val="0095100D"/>
    <w:rsid w:val="009513B5"/>
    <w:rsid w:val="009513EF"/>
    <w:rsid w:val="0095165C"/>
    <w:rsid w:val="00951DDC"/>
    <w:rsid w:val="00951F2D"/>
    <w:rsid w:val="00952262"/>
    <w:rsid w:val="009527A2"/>
    <w:rsid w:val="009532AA"/>
    <w:rsid w:val="00953337"/>
    <w:rsid w:val="009534BB"/>
    <w:rsid w:val="00953639"/>
    <w:rsid w:val="009536D9"/>
    <w:rsid w:val="009537E1"/>
    <w:rsid w:val="00954BEF"/>
    <w:rsid w:val="00955267"/>
    <w:rsid w:val="009557F3"/>
    <w:rsid w:val="00955925"/>
    <w:rsid w:val="00955DD4"/>
    <w:rsid w:val="00956756"/>
    <w:rsid w:val="00957528"/>
    <w:rsid w:val="00957D77"/>
    <w:rsid w:val="00957F55"/>
    <w:rsid w:val="0096012C"/>
    <w:rsid w:val="009601ED"/>
    <w:rsid w:val="00961996"/>
    <w:rsid w:val="00962312"/>
    <w:rsid w:val="00962854"/>
    <w:rsid w:val="009629D0"/>
    <w:rsid w:val="00963033"/>
    <w:rsid w:val="00963873"/>
    <w:rsid w:val="00963AD5"/>
    <w:rsid w:val="009642CD"/>
    <w:rsid w:val="00964839"/>
    <w:rsid w:val="00964ACD"/>
    <w:rsid w:val="00965E55"/>
    <w:rsid w:val="00965EAB"/>
    <w:rsid w:val="009660F5"/>
    <w:rsid w:val="00966851"/>
    <w:rsid w:val="00966D5A"/>
    <w:rsid w:val="00966F52"/>
    <w:rsid w:val="00966FCA"/>
    <w:rsid w:val="00967260"/>
    <w:rsid w:val="00967419"/>
    <w:rsid w:val="00967B81"/>
    <w:rsid w:val="00970B9E"/>
    <w:rsid w:val="00971770"/>
    <w:rsid w:val="00971D9B"/>
    <w:rsid w:val="00971FFA"/>
    <w:rsid w:val="009721B2"/>
    <w:rsid w:val="00972F83"/>
    <w:rsid w:val="009742B1"/>
    <w:rsid w:val="00975075"/>
    <w:rsid w:val="00975899"/>
    <w:rsid w:val="00975A55"/>
    <w:rsid w:val="00975D3C"/>
    <w:rsid w:val="00976231"/>
    <w:rsid w:val="009763C9"/>
    <w:rsid w:val="00976E46"/>
    <w:rsid w:val="00976F83"/>
    <w:rsid w:val="009770FC"/>
    <w:rsid w:val="00977152"/>
    <w:rsid w:val="0097745B"/>
    <w:rsid w:val="0098010D"/>
    <w:rsid w:val="009801C1"/>
    <w:rsid w:val="00980412"/>
    <w:rsid w:val="009808DA"/>
    <w:rsid w:val="009817E4"/>
    <w:rsid w:val="00981BE5"/>
    <w:rsid w:val="0098340E"/>
    <w:rsid w:val="009838A4"/>
    <w:rsid w:val="009838A5"/>
    <w:rsid w:val="00983E3C"/>
    <w:rsid w:val="0098467D"/>
    <w:rsid w:val="00984E58"/>
    <w:rsid w:val="00985B7B"/>
    <w:rsid w:val="00985DAF"/>
    <w:rsid w:val="00985EF5"/>
    <w:rsid w:val="00985F61"/>
    <w:rsid w:val="009864F7"/>
    <w:rsid w:val="0098664C"/>
    <w:rsid w:val="00986ACC"/>
    <w:rsid w:val="00986F80"/>
    <w:rsid w:val="00986FF9"/>
    <w:rsid w:val="009872E0"/>
    <w:rsid w:val="009876CC"/>
    <w:rsid w:val="00987B3F"/>
    <w:rsid w:val="00987BBB"/>
    <w:rsid w:val="00987BDB"/>
    <w:rsid w:val="009906A9"/>
    <w:rsid w:val="00990E53"/>
    <w:rsid w:val="009916D6"/>
    <w:rsid w:val="009919B4"/>
    <w:rsid w:val="00992733"/>
    <w:rsid w:val="009928EF"/>
    <w:rsid w:val="00992E4E"/>
    <w:rsid w:val="00992FC5"/>
    <w:rsid w:val="00993162"/>
    <w:rsid w:val="0099351E"/>
    <w:rsid w:val="00993923"/>
    <w:rsid w:val="00994C5C"/>
    <w:rsid w:val="00994CB9"/>
    <w:rsid w:val="00994DF2"/>
    <w:rsid w:val="009952DF"/>
    <w:rsid w:val="00995969"/>
    <w:rsid w:val="00995A27"/>
    <w:rsid w:val="00995FD5"/>
    <w:rsid w:val="00996205"/>
    <w:rsid w:val="00996468"/>
    <w:rsid w:val="00996EDE"/>
    <w:rsid w:val="00997819"/>
    <w:rsid w:val="00997A68"/>
    <w:rsid w:val="00997D9A"/>
    <w:rsid w:val="009A0101"/>
    <w:rsid w:val="009A01F0"/>
    <w:rsid w:val="009A0F32"/>
    <w:rsid w:val="009A1332"/>
    <w:rsid w:val="009A1D23"/>
    <w:rsid w:val="009A1E0E"/>
    <w:rsid w:val="009A2274"/>
    <w:rsid w:val="009A22C1"/>
    <w:rsid w:val="009A23B6"/>
    <w:rsid w:val="009A2D00"/>
    <w:rsid w:val="009A341D"/>
    <w:rsid w:val="009A3B1B"/>
    <w:rsid w:val="009A3FAD"/>
    <w:rsid w:val="009A4288"/>
    <w:rsid w:val="009A4780"/>
    <w:rsid w:val="009A4907"/>
    <w:rsid w:val="009A4E79"/>
    <w:rsid w:val="009A5009"/>
    <w:rsid w:val="009A5C2E"/>
    <w:rsid w:val="009A5C2F"/>
    <w:rsid w:val="009A77CB"/>
    <w:rsid w:val="009A77FA"/>
    <w:rsid w:val="009B03C1"/>
    <w:rsid w:val="009B0737"/>
    <w:rsid w:val="009B0ABD"/>
    <w:rsid w:val="009B15FE"/>
    <w:rsid w:val="009B188D"/>
    <w:rsid w:val="009B1E9F"/>
    <w:rsid w:val="009B2E56"/>
    <w:rsid w:val="009B30A5"/>
    <w:rsid w:val="009B3367"/>
    <w:rsid w:val="009B383D"/>
    <w:rsid w:val="009B4000"/>
    <w:rsid w:val="009B45AE"/>
    <w:rsid w:val="009B463B"/>
    <w:rsid w:val="009B4A85"/>
    <w:rsid w:val="009B5445"/>
    <w:rsid w:val="009B6649"/>
    <w:rsid w:val="009B726E"/>
    <w:rsid w:val="009B76D3"/>
    <w:rsid w:val="009C056C"/>
    <w:rsid w:val="009C094E"/>
    <w:rsid w:val="009C0A19"/>
    <w:rsid w:val="009C130B"/>
    <w:rsid w:val="009C181F"/>
    <w:rsid w:val="009C185F"/>
    <w:rsid w:val="009C1AFB"/>
    <w:rsid w:val="009C2489"/>
    <w:rsid w:val="009C2859"/>
    <w:rsid w:val="009C29DC"/>
    <w:rsid w:val="009C3287"/>
    <w:rsid w:val="009C3501"/>
    <w:rsid w:val="009C37A7"/>
    <w:rsid w:val="009C50B7"/>
    <w:rsid w:val="009C5354"/>
    <w:rsid w:val="009C5733"/>
    <w:rsid w:val="009C5F64"/>
    <w:rsid w:val="009C6043"/>
    <w:rsid w:val="009C61BB"/>
    <w:rsid w:val="009C6743"/>
    <w:rsid w:val="009C7418"/>
    <w:rsid w:val="009C7767"/>
    <w:rsid w:val="009C7D14"/>
    <w:rsid w:val="009C7E6A"/>
    <w:rsid w:val="009D142D"/>
    <w:rsid w:val="009D1E73"/>
    <w:rsid w:val="009D1F9F"/>
    <w:rsid w:val="009D20F8"/>
    <w:rsid w:val="009D2690"/>
    <w:rsid w:val="009D2721"/>
    <w:rsid w:val="009D2BFF"/>
    <w:rsid w:val="009D31C0"/>
    <w:rsid w:val="009D32A9"/>
    <w:rsid w:val="009D3D9F"/>
    <w:rsid w:val="009D41CD"/>
    <w:rsid w:val="009D41EC"/>
    <w:rsid w:val="009D4C3D"/>
    <w:rsid w:val="009D4C4A"/>
    <w:rsid w:val="009D55CB"/>
    <w:rsid w:val="009D5D0B"/>
    <w:rsid w:val="009D5E3C"/>
    <w:rsid w:val="009D68EC"/>
    <w:rsid w:val="009D7B48"/>
    <w:rsid w:val="009E066A"/>
    <w:rsid w:val="009E06B9"/>
    <w:rsid w:val="009E1178"/>
    <w:rsid w:val="009E280A"/>
    <w:rsid w:val="009E2CE1"/>
    <w:rsid w:val="009E2D09"/>
    <w:rsid w:val="009E2D60"/>
    <w:rsid w:val="009E322D"/>
    <w:rsid w:val="009E447C"/>
    <w:rsid w:val="009E5134"/>
    <w:rsid w:val="009E578A"/>
    <w:rsid w:val="009E5994"/>
    <w:rsid w:val="009E5E62"/>
    <w:rsid w:val="009E6778"/>
    <w:rsid w:val="009E75F5"/>
    <w:rsid w:val="009E7812"/>
    <w:rsid w:val="009E7935"/>
    <w:rsid w:val="009E7B61"/>
    <w:rsid w:val="009F1256"/>
    <w:rsid w:val="009F1FC3"/>
    <w:rsid w:val="009F200C"/>
    <w:rsid w:val="009F20BB"/>
    <w:rsid w:val="009F27A5"/>
    <w:rsid w:val="009F294D"/>
    <w:rsid w:val="009F2A37"/>
    <w:rsid w:val="009F37A9"/>
    <w:rsid w:val="009F3AC3"/>
    <w:rsid w:val="009F3BDF"/>
    <w:rsid w:val="009F3CF2"/>
    <w:rsid w:val="009F4793"/>
    <w:rsid w:val="009F4C90"/>
    <w:rsid w:val="009F4E82"/>
    <w:rsid w:val="009F5419"/>
    <w:rsid w:val="009F6185"/>
    <w:rsid w:val="009F7000"/>
    <w:rsid w:val="009F7057"/>
    <w:rsid w:val="009F7983"/>
    <w:rsid w:val="009F7EF0"/>
    <w:rsid w:val="00A000B1"/>
    <w:rsid w:val="00A0050D"/>
    <w:rsid w:val="00A00AC2"/>
    <w:rsid w:val="00A0156A"/>
    <w:rsid w:val="00A017AC"/>
    <w:rsid w:val="00A01B7F"/>
    <w:rsid w:val="00A0216D"/>
    <w:rsid w:val="00A029E7"/>
    <w:rsid w:val="00A02A27"/>
    <w:rsid w:val="00A031E3"/>
    <w:rsid w:val="00A050A2"/>
    <w:rsid w:val="00A050F2"/>
    <w:rsid w:val="00A055D4"/>
    <w:rsid w:val="00A062B2"/>
    <w:rsid w:val="00A06578"/>
    <w:rsid w:val="00A06773"/>
    <w:rsid w:val="00A070BB"/>
    <w:rsid w:val="00A074E1"/>
    <w:rsid w:val="00A07770"/>
    <w:rsid w:val="00A07BD9"/>
    <w:rsid w:val="00A1032C"/>
    <w:rsid w:val="00A1044E"/>
    <w:rsid w:val="00A106E1"/>
    <w:rsid w:val="00A107B1"/>
    <w:rsid w:val="00A10994"/>
    <w:rsid w:val="00A10BEE"/>
    <w:rsid w:val="00A1107B"/>
    <w:rsid w:val="00A11841"/>
    <w:rsid w:val="00A118DC"/>
    <w:rsid w:val="00A11999"/>
    <w:rsid w:val="00A11ABC"/>
    <w:rsid w:val="00A11B65"/>
    <w:rsid w:val="00A11D2A"/>
    <w:rsid w:val="00A11FD7"/>
    <w:rsid w:val="00A12077"/>
    <w:rsid w:val="00A12CC9"/>
    <w:rsid w:val="00A12F8E"/>
    <w:rsid w:val="00A1407F"/>
    <w:rsid w:val="00A14E83"/>
    <w:rsid w:val="00A1515F"/>
    <w:rsid w:val="00A155F9"/>
    <w:rsid w:val="00A15DB7"/>
    <w:rsid w:val="00A15E11"/>
    <w:rsid w:val="00A15EB7"/>
    <w:rsid w:val="00A1696D"/>
    <w:rsid w:val="00A16F8D"/>
    <w:rsid w:val="00A17109"/>
    <w:rsid w:val="00A174D9"/>
    <w:rsid w:val="00A17A4F"/>
    <w:rsid w:val="00A2001C"/>
    <w:rsid w:val="00A20149"/>
    <w:rsid w:val="00A20219"/>
    <w:rsid w:val="00A21889"/>
    <w:rsid w:val="00A218EA"/>
    <w:rsid w:val="00A21A7C"/>
    <w:rsid w:val="00A21E31"/>
    <w:rsid w:val="00A2245A"/>
    <w:rsid w:val="00A230ED"/>
    <w:rsid w:val="00A235A6"/>
    <w:rsid w:val="00A238DD"/>
    <w:rsid w:val="00A2472D"/>
    <w:rsid w:val="00A24952"/>
    <w:rsid w:val="00A24A07"/>
    <w:rsid w:val="00A24B21"/>
    <w:rsid w:val="00A24BFB"/>
    <w:rsid w:val="00A24D94"/>
    <w:rsid w:val="00A24E45"/>
    <w:rsid w:val="00A259F7"/>
    <w:rsid w:val="00A26284"/>
    <w:rsid w:val="00A26537"/>
    <w:rsid w:val="00A26BD3"/>
    <w:rsid w:val="00A274D7"/>
    <w:rsid w:val="00A30A74"/>
    <w:rsid w:val="00A314A3"/>
    <w:rsid w:val="00A3196C"/>
    <w:rsid w:val="00A31D21"/>
    <w:rsid w:val="00A32262"/>
    <w:rsid w:val="00A32330"/>
    <w:rsid w:val="00A327AF"/>
    <w:rsid w:val="00A32A8A"/>
    <w:rsid w:val="00A32B6E"/>
    <w:rsid w:val="00A334B7"/>
    <w:rsid w:val="00A33C7A"/>
    <w:rsid w:val="00A34281"/>
    <w:rsid w:val="00A34630"/>
    <w:rsid w:val="00A346D8"/>
    <w:rsid w:val="00A34798"/>
    <w:rsid w:val="00A34FAE"/>
    <w:rsid w:val="00A35718"/>
    <w:rsid w:val="00A357F9"/>
    <w:rsid w:val="00A35838"/>
    <w:rsid w:val="00A35C9F"/>
    <w:rsid w:val="00A36CF9"/>
    <w:rsid w:val="00A36F71"/>
    <w:rsid w:val="00A37236"/>
    <w:rsid w:val="00A372D5"/>
    <w:rsid w:val="00A37697"/>
    <w:rsid w:val="00A37A6E"/>
    <w:rsid w:val="00A403FB"/>
    <w:rsid w:val="00A40ACF"/>
    <w:rsid w:val="00A41408"/>
    <w:rsid w:val="00A419DD"/>
    <w:rsid w:val="00A41A04"/>
    <w:rsid w:val="00A42E3D"/>
    <w:rsid w:val="00A43284"/>
    <w:rsid w:val="00A43826"/>
    <w:rsid w:val="00A4395D"/>
    <w:rsid w:val="00A43AFA"/>
    <w:rsid w:val="00A4477C"/>
    <w:rsid w:val="00A449ED"/>
    <w:rsid w:val="00A44B2B"/>
    <w:rsid w:val="00A44B76"/>
    <w:rsid w:val="00A4577B"/>
    <w:rsid w:val="00A45985"/>
    <w:rsid w:val="00A45AAF"/>
    <w:rsid w:val="00A466AB"/>
    <w:rsid w:val="00A46DEF"/>
    <w:rsid w:val="00A47189"/>
    <w:rsid w:val="00A47E12"/>
    <w:rsid w:val="00A50567"/>
    <w:rsid w:val="00A50E32"/>
    <w:rsid w:val="00A5164D"/>
    <w:rsid w:val="00A517AC"/>
    <w:rsid w:val="00A518F8"/>
    <w:rsid w:val="00A5199B"/>
    <w:rsid w:val="00A5252D"/>
    <w:rsid w:val="00A52995"/>
    <w:rsid w:val="00A53307"/>
    <w:rsid w:val="00A53411"/>
    <w:rsid w:val="00A53A0D"/>
    <w:rsid w:val="00A53D06"/>
    <w:rsid w:val="00A546CF"/>
    <w:rsid w:val="00A54839"/>
    <w:rsid w:val="00A54D74"/>
    <w:rsid w:val="00A54FC2"/>
    <w:rsid w:val="00A55B61"/>
    <w:rsid w:val="00A55BB1"/>
    <w:rsid w:val="00A55EF2"/>
    <w:rsid w:val="00A55FC3"/>
    <w:rsid w:val="00A5644B"/>
    <w:rsid w:val="00A56CB0"/>
    <w:rsid w:val="00A5724F"/>
    <w:rsid w:val="00A573AA"/>
    <w:rsid w:val="00A5760A"/>
    <w:rsid w:val="00A57A50"/>
    <w:rsid w:val="00A60E01"/>
    <w:rsid w:val="00A62065"/>
    <w:rsid w:val="00A6323F"/>
    <w:rsid w:val="00A63342"/>
    <w:rsid w:val="00A634E8"/>
    <w:rsid w:val="00A637B8"/>
    <w:rsid w:val="00A642D9"/>
    <w:rsid w:val="00A6441B"/>
    <w:rsid w:val="00A64454"/>
    <w:rsid w:val="00A644E8"/>
    <w:rsid w:val="00A644FC"/>
    <w:rsid w:val="00A64CC3"/>
    <w:rsid w:val="00A65062"/>
    <w:rsid w:val="00A65108"/>
    <w:rsid w:val="00A653D6"/>
    <w:rsid w:val="00A659CB"/>
    <w:rsid w:val="00A65C88"/>
    <w:rsid w:val="00A66C84"/>
    <w:rsid w:val="00A66D9D"/>
    <w:rsid w:val="00A67094"/>
    <w:rsid w:val="00A67806"/>
    <w:rsid w:val="00A700EE"/>
    <w:rsid w:val="00A70C9A"/>
    <w:rsid w:val="00A70D5A"/>
    <w:rsid w:val="00A717CB"/>
    <w:rsid w:val="00A71B4E"/>
    <w:rsid w:val="00A71BF0"/>
    <w:rsid w:val="00A72355"/>
    <w:rsid w:val="00A72C39"/>
    <w:rsid w:val="00A742DF"/>
    <w:rsid w:val="00A743B7"/>
    <w:rsid w:val="00A743F7"/>
    <w:rsid w:val="00A747C7"/>
    <w:rsid w:val="00A74AC2"/>
    <w:rsid w:val="00A75018"/>
    <w:rsid w:val="00A7536B"/>
    <w:rsid w:val="00A755D5"/>
    <w:rsid w:val="00A75F0D"/>
    <w:rsid w:val="00A76811"/>
    <w:rsid w:val="00A76E6B"/>
    <w:rsid w:val="00A7761B"/>
    <w:rsid w:val="00A77676"/>
    <w:rsid w:val="00A7775D"/>
    <w:rsid w:val="00A80ABD"/>
    <w:rsid w:val="00A80CE9"/>
    <w:rsid w:val="00A8111A"/>
    <w:rsid w:val="00A815A3"/>
    <w:rsid w:val="00A81B63"/>
    <w:rsid w:val="00A81CD4"/>
    <w:rsid w:val="00A82726"/>
    <w:rsid w:val="00A8335B"/>
    <w:rsid w:val="00A83405"/>
    <w:rsid w:val="00A834BE"/>
    <w:rsid w:val="00A83686"/>
    <w:rsid w:val="00A83747"/>
    <w:rsid w:val="00A83A97"/>
    <w:rsid w:val="00A84003"/>
    <w:rsid w:val="00A84114"/>
    <w:rsid w:val="00A84129"/>
    <w:rsid w:val="00A851CC"/>
    <w:rsid w:val="00A85ED1"/>
    <w:rsid w:val="00A86215"/>
    <w:rsid w:val="00A87050"/>
    <w:rsid w:val="00A87795"/>
    <w:rsid w:val="00A87DE4"/>
    <w:rsid w:val="00A90033"/>
    <w:rsid w:val="00A91645"/>
    <w:rsid w:val="00A91799"/>
    <w:rsid w:val="00A91AA3"/>
    <w:rsid w:val="00A91B01"/>
    <w:rsid w:val="00A91C29"/>
    <w:rsid w:val="00A91F26"/>
    <w:rsid w:val="00A92796"/>
    <w:rsid w:val="00A92B6A"/>
    <w:rsid w:val="00A92EEA"/>
    <w:rsid w:val="00A93390"/>
    <w:rsid w:val="00A93DB0"/>
    <w:rsid w:val="00A94658"/>
    <w:rsid w:val="00A9481C"/>
    <w:rsid w:val="00A94BF0"/>
    <w:rsid w:val="00A94C4E"/>
    <w:rsid w:val="00A956E6"/>
    <w:rsid w:val="00A95A1C"/>
    <w:rsid w:val="00A95C83"/>
    <w:rsid w:val="00A95D4C"/>
    <w:rsid w:val="00A95EDE"/>
    <w:rsid w:val="00A95EF8"/>
    <w:rsid w:val="00A96286"/>
    <w:rsid w:val="00A96446"/>
    <w:rsid w:val="00A96539"/>
    <w:rsid w:val="00A96844"/>
    <w:rsid w:val="00A97029"/>
    <w:rsid w:val="00A97232"/>
    <w:rsid w:val="00A972D1"/>
    <w:rsid w:val="00A97803"/>
    <w:rsid w:val="00A97BA2"/>
    <w:rsid w:val="00AA0C2C"/>
    <w:rsid w:val="00AA19C5"/>
    <w:rsid w:val="00AA4286"/>
    <w:rsid w:val="00AA43E4"/>
    <w:rsid w:val="00AA448C"/>
    <w:rsid w:val="00AA5138"/>
    <w:rsid w:val="00AA514A"/>
    <w:rsid w:val="00AA5A09"/>
    <w:rsid w:val="00AA68EA"/>
    <w:rsid w:val="00AA6943"/>
    <w:rsid w:val="00AA7D41"/>
    <w:rsid w:val="00AB052E"/>
    <w:rsid w:val="00AB05B1"/>
    <w:rsid w:val="00AB0E66"/>
    <w:rsid w:val="00AB10D3"/>
    <w:rsid w:val="00AB114B"/>
    <w:rsid w:val="00AB178E"/>
    <w:rsid w:val="00AB1D28"/>
    <w:rsid w:val="00AB2BDF"/>
    <w:rsid w:val="00AB2CE1"/>
    <w:rsid w:val="00AB3066"/>
    <w:rsid w:val="00AB41BD"/>
    <w:rsid w:val="00AB4DBD"/>
    <w:rsid w:val="00AB4DCB"/>
    <w:rsid w:val="00AB4F1F"/>
    <w:rsid w:val="00AB5C00"/>
    <w:rsid w:val="00AB5F49"/>
    <w:rsid w:val="00AB67EF"/>
    <w:rsid w:val="00AB6F51"/>
    <w:rsid w:val="00AB7012"/>
    <w:rsid w:val="00AB7307"/>
    <w:rsid w:val="00AB7E79"/>
    <w:rsid w:val="00AC0F3D"/>
    <w:rsid w:val="00AC0F85"/>
    <w:rsid w:val="00AC13C2"/>
    <w:rsid w:val="00AC1A3E"/>
    <w:rsid w:val="00AC241D"/>
    <w:rsid w:val="00AC2B2A"/>
    <w:rsid w:val="00AC4D4D"/>
    <w:rsid w:val="00AC5D42"/>
    <w:rsid w:val="00AC6135"/>
    <w:rsid w:val="00AC6B85"/>
    <w:rsid w:val="00AC6FFA"/>
    <w:rsid w:val="00AC7B95"/>
    <w:rsid w:val="00AC7EBA"/>
    <w:rsid w:val="00AD06BF"/>
    <w:rsid w:val="00AD0C49"/>
    <w:rsid w:val="00AD1F7F"/>
    <w:rsid w:val="00AD2BAE"/>
    <w:rsid w:val="00AD37D6"/>
    <w:rsid w:val="00AD46AD"/>
    <w:rsid w:val="00AD4EE4"/>
    <w:rsid w:val="00AD674A"/>
    <w:rsid w:val="00AD6922"/>
    <w:rsid w:val="00AD69C3"/>
    <w:rsid w:val="00AD7C99"/>
    <w:rsid w:val="00AE010B"/>
    <w:rsid w:val="00AE0346"/>
    <w:rsid w:val="00AE10A6"/>
    <w:rsid w:val="00AE1490"/>
    <w:rsid w:val="00AE1898"/>
    <w:rsid w:val="00AE1C2F"/>
    <w:rsid w:val="00AE1EDA"/>
    <w:rsid w:val="00AE2008"/>
    <w:rsid w:val="00AE2053"/>
    <w:rsid w:val="00AE2067"/>
    <w:rsid w:val="00AE2455"/>
    <w:rsid w:val="00AE2720"/>
    <w:rsid w:val="00AE2C0D"/>
    <w:rsid w:val="00AE2E84"/>
    <w:rsid w:val="00AE2E92"/>
    <w:rsid w:val="00AE334B"/>
    <w:rsid w:val="00AE3522"/>
    <w:rsid w:val="00AE38F5"/>
    <w:rsid w:val="00AE3A0A"/>
    <w:rsid w:val="00AE3BD0"/>
    <w:rsid w:val="00AE3D31"/>
    <w:rsid w:val="00AE3DA7"/>
    <w:rsid w:val="00AE3EE9"/>
    <w:rsid w:val="00AE4173"/>
    <w:rsid w:val="00AE43B2"/>
    <w:rsid w:val="00AE4836"/>
    <w:rsid w:val="00AE49A9"/>
    <w:rsid w:val="00AE4A28"/>
    <w:rsid w:val="00AE4F19"/>
    <w:rsid w:val="00AE507F"/>
    <w:rsid w:val="00AE51B0"/>
    <w:rsid w:val="00AE5C6B"/>
    <w:rsid w:val="00AE5D7F"/>
    <w:rsid w:val="00AE5E58"/>
    <w:rsid w:val="00AE62EE"/>
    <w:rsid w:val="00AE710B"/>
    <w:rsid w:val="00AE740C"/>
    <w:rsid w:val="00AF01A9"/>
    <w:rsid w:val="00AF0420"/>
    <w:rsid w:val="00AF0CB9"/>
    <w:rsid w:val="00AF0E17"/>
    <w:rsid w:val="00AF0F13"/>
    <w:rsid w:val="00AF1FC6"/>
    <w:rsid w:val="00AF4116"/>
    <w:rsid w:val="00AF42FA"/>
    <w:rsid w:val="00AF4827"/>
    <w:rsid w:val="00AF57E8"/>
    <w:rsid w:val="00AF5C18"/>
    <w:rsid w:val="00AF6C21"/>
    <w:rsid w:val="00AF7108"/>
    <w:rsid w:val="00AF74B0"/>
    <w:rsid w:val="00AF77AB"/>
    <w:rsid w:val="00AF7C27"/>
    <w:rsid w:val="00AF7F67"/>
    <w:rsid w:val="00B0075E"/>
    <w:rsid w:val="00B00A33"/>
    <w:rsid w:val="00B00E96"/>
    <w:rsid w:val="00B012FC"/>
    <w:rsid w:val="00B0145B"/>
    <w:rsid w:val="00B016EC"/>
    <w:rsid w:val="00B02B48"/>
    <w:rsid w:val="00B02F97"/>
    <w:rsid w:val="00B03D8D"/>
    <w:rsid w:val="00B04056"/>
    <w:rsid w:val="00B05C18"/>
    <w:rsid w:val="00B05C54"/>
    <w:rsid w:val="00B05CBC"/>
    <w:rsid w:val="00B06554"/>
    <w:rsid w:val="00B06DFE"/>
    <w:rsid w:val="00B07452"/>
    <w:rsid w:val="00B07EE9"/>
    <w:rsid w:val="00B07F8E"/>
    <w:rsid w:val="00B101BF"/>
    <w:rsid w:val="00B106B2"/>
    <w:rsid w:val="00B109A7"/>
    <w:rsid w:val="00B1154E"/>
    <w:rsid w:val="00B117E4"/>
    <w:rsid w:val="00B11833"/>
    <w:rsid w:val="00B11B62"/>
    <w:rsid w:val="00B124B8"/>
    <w:rsid w:val="00B125C2"/>
    <w:rsid w:val="00B13F10"/>
    <w:rsid w:val="00B140FA"/>
    <w:rsid w:val="00B1414D"/>
    <w:rsid w:val="00B14279"/>
    <w:rsid w:val="00B15B88"/>
    <w:rsid w:val="00B160BD"/>
    <w:rsid w:val="00B16152"/>
    <w:rsid w:val="00B1690C"/>
    <w:rsid w:val="00B16AEE"/>
    <w:rsid w:val="00B16DAC"/>
    <w:rsid w:val="00B17143"/>
    <w:rsid w:val="00B172FA"/>
    <w:rsid w:val="00B1742A"/>
    <w:rsid w:val="00B2007D"/>
    <w:rsid w:val="00B20506"/>
    <w:rsid w:val="00B21183"/>
    <w:rsid w:val="00B21642"/>
    <w:rsid w:val="00B21CE6"/>
    <w:rsid w:val="00B2270E"/>
    <w:rsid w:val="00B2371D"/>
    <w:rsid w:val="00B23AB3"/>
    <w:rsid w:val="00B23B8A"/>
    <w:rsid w:val="00B23E92"/>
    <w:rsid w:val="00B24DD9"/>
    <w:rsid w:val="00B24E4B"/>
    <w:rsid w:val="00B252F7"/>
    <w:rsid w:val="00B2532F"/>
    <w:rsid w:val="00B257BE"/>
    <w:rsid w:val="00B25F48"/>
    <w:rsid w:val="00B264E0"/>
    <w:rsid w:val="00B271A0"/>
    <w:rsid w:val="00B27EF3"/>
    <w:rsid w:val="00B30BCB"/>
    <w:rsid w:val="00B31220"/>
    <w:rsid w:val="00B3134A"/>
    <w:rsid w:val="00B31915"/>
    <w:rsid w:val="00B31FFE"/>
    <w:rsid w:val="00B32780"/>
    <w:rsid w:val="00B32A81"/>
    <w:rsid w:val="00B32AED"/>
    <w:rsid w:val="00B331AF"/>
    <w:rsid w:val="00B332E5"/>
    <w:rsid w:val="00B334C0"/>
    <w:rsid w:val="00B33544"/>
    <w:rsid w:val="00B3370E"/>
    <w:rsid w:val="00B34BC1"/>
    <w:rsid w:val="00B34FD8"/>
    <w:rsid w:val="00B354AD"/>
    <w:rsid w:val="00B355C8"/>
    <w:rsid w:val="00B356F7"/>
    <w:rsid w:val="00B35854"/>
    <w:rsid w:val="00B3609E"/>
    <w:rsid w:val="00B360DF"/>
    <w:rsid w:val="00B361B2"/>
    <w:rsid w:val="00B36C43"/>
    <w:rsid w:val="00B377AF"/>
    <w:rsid w:val="00B378DD"/>
    <w:rsid w:val="00B37D1C"/>
    <w:rsid w:val="00B4055C"/>
    <w:rsid w:val="00B41080"/>
    <w:rsid w:val="00B41106"/>
    <w:rsid w:val="00B41160"/>
    <w:rsid w:val="00B4128F"/>
    <w:rsid w:val="00B416ED"/>
    <w:rsid w:val="00B41B66"/>
    <w:rsid w:val="00B421E0"/>
    <w:rsid w:val="00B427D6"/>
    <w:rsid w:val="00B4353A"/>
    <w:rsid w:val="00B43B82"/>
    <w:rsid w:val="00B440CC"/>
    <w:rsid w:val="00B448C3"/>
    <w:rsid w:val="00B44BEC"/>
    <w:rsid w:val="00B44F93"/>
    <w:rsid w:val="00B450B1"/>
    <w:rsid w:val="00B453EF"/>
    <w:rsid w:val="00B465F4"/>
    <w:rsid w:val="00B466B5"/>
    <w:rsid w:val="00B47816"/>
    <w:rsid w:val="00B50555"/>
    <w:rsid w:val="00B5133D"/>
    <w:rsid w:val="00B51D1C"/>
    <w:rsid w:val="00B5249E"/>
    <w:rsid w:val="00B52C3A"/>
    <w:rsid w:val="00B5380C"/>
    <w:rsid w:val="00B53C9D"/>
    <w:rsid w:val="00B53E8F"/>
    <w:rsid w:val="00B53FA0"/>
    <w:rsid w:val="00B543E5"/>
    <w:rsid w:val="00B5469C"/>
    <w:rsid w:val="00B549FA"/>
    <w:rsid w:val="00B54A79"/>
    <w:rsid w:val="00B5571A"/>
    <w:rsid w:val="00B55AAA"/>
    <w:rsid w:val="00B55B6D"/>
    <w:rsid w:val="00B55BF4"/>
    <w:rsid w:val="00B563C0"/>
    <w:rsid w:val="00B56DE7"/>
    <w:rsid w:val="00B56FE6"/>
    <w:rsid w:val="00B57210"/>
    <w:rsid w:val="00B57A49"/>
    <w:rsid w:val="00B60417"/>
    <w:rsid w:val="00B60575"/>
    <w:rsid w:val="00B61123"/>
    <w:rsid w:val="00B6195A"/>
    <w:rsid w:val="00B619F9"/>
    <w:rsid w:val="00B6333F"/>
    <w:rsid w:val="00B6357E"/>
    <w:rsid w:val="00B639ED"/>
    <w:rsid w:val="00B63B12"/>
    <w:rsid w:val="00B63C72"/>
    <w:rsid w:val="00B63CB8"/>
    <w:rsid w:val="00B63DE9"/>
    <w:rsid w:val="00B63E87"/>
    <w:rsid w:val="00B6408A"/>
    <w:rsid w:val="00B64812"/>
    <w:rsid w:val="00B64FFA"/>
    <w:rsid w:val="00B65AF0"/>
    <w:rsid w:val="00B6623D"/>
    <w:rsid w:val="00B66492"/>
    <w:rsid w:val="00B66646"/>
    <w:rsid w:val="00B666B0"/>
    <w:rsid w:val="00B66A7F"/>
    <w:rsid w:val="00B67884"/>
    <w:rsid w:val="00B70BC8"/>
    <w:rsid w:val="00B71152"/>
    <w:rsid w:val="00B71A6F"/>
    <w:rsid w:val="00B71BE5"/>
    <w:rsid w:val="00B71E51"/>
    <w:rsid w:val="00B71E88"/>
    <w:rsid w:val="00B72447"/>
    <w:rsid w:val="00B725F8"/>
    <w:rsid w:val="00B728F0"/>
    <w:rsid w:val="00B72EE9"/>
    <w:rsid w:val="00B72F67"/>
    <w:rsid w:val="00B732B2"/>
    <w:rsid w:val="00B73BAB"/>
    <w:rsid w:val="00B74341"/>
    <w:rsid w:val="00B74D48"/>
    <w:rsid w:val="00B750AB"/>
    <w:rsid w:val="00B751EA"/>
    <w:rsid w:val="00B75355"/>
    <w:rsid w:val="00B75E35"/>
    <w:rsid w:val="00B76137"/>
    <w:rsid w:val="00B7640E"/>
    <w:rsid w:val="00B768EE"/>
    <w:rsid w:val="00B769B4"/>
    <w:rsid w:val="00B76F73"/>
    <w:rsid w:val="00B806A1"/>
    <w:rsid w:val="00B809BB"/>
    <w:rsid w:val="00B80AA0"/>
    <w:rsid w:val="00B80D25"/>
    <w:rsid w:val="00B80F91"/>
    <w:rsid w:val="00B81417"/>
    <w:rsid w:val="00B81643"/>
    <w:rsid w:val="00B8179F"/>
    <w:rsid w:val="00B8343A"/>
    <w:rsid w:val="00B8351E"/>
    <w:rsid w:val="00B83B6F"/>
    <w:rsid w:val="00B84556"/>
    <w:rsid w:val="00B8496A"/>
    <w:rsid w:val="00B84B66"/>
    <w:rsid w:val="00B86ACB"/>
    <w:rsid w:val="00B86E09"/>
    <w:rsid w:val="00B87147"/>
    <w:rsid w:val="00B904B9"/>
    <w:rsid w:val="00B906AA"/>
    <w:rsid w:val="00B91209"/>
    <w:rsid w:val="00B914D8"/>
    <w:rsid w:val="00B91A78"/>
    <w:rsid w:val="00B92428"/>
    <w:rsid w:val="00B92467"/>
    <w:rsid w:val="00B9270F"/>
    <w:rsid w:val="00B92F75"/>
    <w:rsid w:val="00B9388B"/>
    <w:rsid w:val="00B93DA4"/>
    <w:rsid w:val="00B94F71"/>
    <w:rsid w:val="00B95346"/>
    <w:rsid w:val="00B955E2"/>
    <w:rsid w:val="00B96179"/>
    <w:rsid w:val="00B9715D"/>
    <w:rsid w:val="00B97F86"/>
    <w:rsid w:val="00BA0930"/>
    <w:rsid w:val="00BA0E04"/>
    <w:rsid w:val="00BA1588"/>
    <w:rsid w:val="00BA15E1"/>
    <w:rsid w:val="00BA210C"/>
    <w:rsid w:val="00BA2D78"/>
    <w:rsid w:val="00BA2F10"/>
    <w:rsid w:val="00BA3F1F"/>
    <w:rsid w:val="00BA4282"/>
    <w:rsid w:val="00BA45D7"/>
    <w:rsid w:val="00BA4F03"/>
    <w:rsid w:val="00BA5325"/>
    <w:rsid w:val="00BA5485"/>
    <w:rsid w:val="00BA5EF8"/>
    <w:rsid w:val="00BA60DE"/>
    <w:rsid w:val="00BA62F9"/>
    <w:rsid w:val="00BA6646"/>
    <w:rsid w:val="00BA676A"/>
    <w:rsid w:val="00BA6A57"/>
    <w:rsid w:val="00BA6AAA"/>
    <w:rsid w:val="00BA6BEB"/>
    <w:rsid w:val="00BA6F52"/>
    <w:rsid w:val="00BA7388"/>
    <w:rsid w:val="00BB05C5"/>
    <w:rsid w:val="00BB08FD"/>
    <w:rsid w:val="00BB0F84"/>
    <w:rsid w:val="00BB1095"/>
    <w:rsid w:val="00BB14A3"/>
    <w:rsid w:val="00BB224A"/>
    <w:rsid w:val="00BB2BE9"/>
    <w:rsid w:val="00BB38FB"/>
    <w:rsid w:val="00BB3C15"/>
    <w:rsid w:val="00BB461C"/>
    <w:rsid w:val="00BB595E"/>
    <w:rsid w:val="00BB5C54"/>
    <w:rsid w:val="00BB618B"/>
    <w:rsid w:val="00BB6258"/>
    <w:rsid w:val="00BB6306"/>
    <w:rsid w:val="00BB631B"/>
    <w:rsid w:val="00BB6D52"/>
    <w:rsid w:val="00BB6E44"/>
    <w:rsid w:val="00BB7142"/>
    <w:rsid w:val="00BB7175"/>
    <w:rsid w:val="00BB7C81"/>
    <w:rsid w:val="00BC0449"/>
    <w:rsid w:val="00BC179E"/>
    <w:rsid w:val="00BC17E7"/>
    <w:rsid w:val="00BC19E5"/>
    <w:rsid w:val="00BC1A16"/>
    <w:rsid w:val="00BC1F1E"/>
    <w:rsid w:val="00BC29E8"/>
    <w:rsid w:val="00BC32B4"/>
    <w:rsid w:val="00BC3823"/>
    <w:rsid w:val="00BC3A55"/>
    <w:rsid w:val="00BC3FAA"/>
    <w:rsid w:val="00BC40DD"/>
    <w:rsid w:val="00BC55E2"/>
    <w:rsid w:val="00BC569D"/>
    <w:rsid w:val="00BC628E"/>
    <w:rsid w:val="00BC6439"/>
    <w:rsid w:val="00BC656D"/>
    <w:rsid w:val="00BC6746"/>
    <w:rsid w:val="00BC690C"/>
    <w:rsid w:val="00BC6A66"/>
    <w:rsid w:val="00BC70B9"/>
    <w:rsid w:val="00BC71EF"/>
    <w:rsid w:val="00BC7D1E"/>
    <w:rsid w:val="00BD0A2E"/>
    <w:rsid w:val="00BD0E10"/>
    <w:rsid w:val="00BD15E4"/>
    <w:rsid w:val="00BD1821"/>
    <w:rsid w:val="00BD1BCD"/>
    <w:rsid w:val="00BD1C02"/>
    <w:rsid w:val="00BD1E78"/>
    <w:rsid w:val="00BD2242"/>
    <w:rsid w:val="00BD29CE"/>
    <w:rsid w:val="00BD2A4A"/>
    <w:rsid w:val="00BD2B78"/>
    <w:rsid w:val="00BD304D"/>
    <w:rsid w:val="00BD3A4E"/>
    <w:rsid w:val="00BD3BD3"/>
    <w:rsid w:val="00BD3C0C"/>
    <w:rsid w:val="00BD3D77"/>
    <w:rsid w:val="00BD4159"/>
    <w:rsid w:val="00BD4864"/>
    <w:rsid w:val="00BD489B"/>
    <w:rsid w:val="00BD4E44"/>
    <w:rsid w:val="00BD55E7"/>
    <w:rsid w:val="00BD6565"/>
    <w:rsid w:val="00BD65A5"/>
    <w:rsid w:val="00BD6B4A"/>
    <w:rsid w:val="00BD6EBC"/>
    <w:rsid w:val="00BD6F95"/>
    <w:rsid w:val="00BE0718"/>
    <w:rsid w:val="00BE162E"/>
    <w:rsid w:val="00BE18F8"/>
    <w:rsid w:val="00BE1EAB"/>
    <w:rsid w:val="00BE2503"/>
    <w:rsid w:val="00BE27E2"/>
    <w:rsid w:val="00BE2818"/>
    <w:rsid w:val="00BE383A"/>
    <w:rsid w:val="00BE38BC"/>
    <w:rsid w:val="00BE3AE5"/>
    <w:rsid w:val="00BE3DC6"/>
    <w:rsid w:val="00BE4963"/>
    <w:rsid w:val="00BE4BC4"/>
    <w:rsid w:val="00BE5129"/>
    <w:rsid w:val="00BE56F1"/>
    <w:rsid w:val="00BE5CBA"/>
    <w:rsid w:val="00BE5FB3"/>
    <w:rsid w:val="00BE6201"/>
    <w:rsid w:val="00BE6A16"/>
    <w:rsid w:val="00BE6EAA"/>
    <w:rsid w:val="00BE73FA"/>
    <w:rsid w:val="00BE7407"/>
    <w:rsid w:val="00BE7728"/>
    <w:rsid w:val="00BE78CA"/>
    <w:rsid w:val="00BE7A04"/>
    <w:rsid w:val="00BE7ABF"/>
    <w:rsid w:val="00BF0963"/>
    <w:rsid w:val="00BF0EB2"/>
    <w:rsid w:val="00BF0EB4"/>
    <w:rsid w:val="00BF19CB"/>
    <w:rsid w:val="00BF1EB0"/>
    <w:rsid w:val="00BF446E"/>
    <w:rsid w:val="00BF45B1"/>
    <w:rsid w:val="00BF4775"/>
    <w:rsid w:val="00BF47A7"/>
    <w:rsid w:val="00BF540F"/>
    <w:rsid w:val="00BF5562"/>
    <w:rsid w:val="00BF6AB3"/>
    <w:rsid w:val="00BF6CA0"/>
    <w:rsid w:val="00BF6EBE"/>
    <w:rsid w:val="00BF6EC3"/>
    <w:rsid w:val="00BF7103"/>
    <w:rsid w:val="00BF7517"/>
    <w:rsid w:val="00BF77A1"/>
    <w:rsid w:val="00BF7E43"/>
    <w:rsid w:val="00C0027C"/>
    <w:rsid w:val="00C006C0"/>
    <w:rsid w:val="00C00709"/>
    <w:rsid w:val="00C00784"/>
    <w:rsid w:val="00C00FCE"/>
    <w:rsid w:val="00C0110D"/>
    <w:rsid w:val="00C02017"/>
    <w:rsid w:val="00C02277"/>
    <w:rsid w:val="00C025CB"/>
    <w:rsid w:val="00C028DF"/>
    <w:rsid w:val="00C034F0"/>
    <w:rsid w:val="00C0393F"/>
    <w:rsid w:val="00C03AA0"/>
    <w:rsid w:val="00C044B5"/>
    <w:rsid w:val="00C05266"/>
    <w:rsid w:val="00C058AD"/>
    <w:rsid w:val="00C059F2"/>
    <w:rsid w:val="00C05C9A"/>
    <w:rsid w:val="00C05EDF"/>
    <w:rsid w:val="00C06CD0"/>
    <w:rsid w:val="00C0725F"/>
    <w:rsid w:val="00C07A54"/>
    <w:rsid w:val="00C07B67"/>
    <w:rsid w:val="00C100AF"/>
    <w:rsid w:val="00C1048D"/>
    <w:rsid w:val="00C10D63"/>
    <w:rsid w:val="00C11607"/>
    <w:rsid w:val="00C124A0"/>
    <w:rsid w:val="00C128E3"/>
    <w:rsid w:val="00C12EE0"/>
    <w:rsid w:val="00C13EE1"/>
    <w:rsid w:val="00C14945"/>
    <w:rsid w:val="00C15372"/>
    <w:rsid w:val="00C156E6"/>
    <w:rsid w:val="00C15A96"/>
    <w:rsid w:val="00C15C7C"/>
    <w:rsid w:val="00C15CA9"/>
    <w:rsid w:val="00C16421"/>
    <w:rsid w:val="00C169C3"/>
    <w:rsid w:val="00C16BA7"/>
    <w:rsid w:val="00C1741C"/>
    <w:rsid w:val="00C17703"/>
    <w:rsid w:val="00C17B0C"/>
    <w:rsid w:val="00C17D36"/>
    <w:rsid w:val="00C20348"/>
    <w:rsid w:val="00C206E7"/>
    <w:rsid w:val="00C208F0"/>
    <w:rsid w:val="00C20A54"/>
    <w:rsid w:val="00C2182D"/>
    <w:rsid w:val="00C22229"/>
    <w:rsid w:val="00C236FC"/>
    <w:rsid w:val="00C23923"/>
    <w:rsid w:val="00C242AA"/>
    <w:rsid w:val="00C245C7"/>
    <w:rsid w:val="00C258BB"/>
    <w:rsid w:val="00C25D07"/>
    <w:rsid w:val="00C25E47"/>
    <w:rsid w:val="00C2611F"/>
    <w:rsid w:val="00C264DA"/>
    <w:rsid w:val="00C26ABD"/>
    <w:rsid w:val="00C26C47"/>
    <w:rsid w:val="00C26C57"/>
    <w:rsid w:val="00C27417"/>
    <w:rsid w:val="00C27EB2"/>
    <w:rsid w:val="00C300E9"/>
    <w:rsid w:val="00C302B3"/>
    <w:rsid w:val="00C30E37"/>
    <w:rsid w:val="00C3154B"/>
    <w:rsid w:val="00C31E72"/>
    <w:rsid w:val="00C32E19"/>
    <w:rsid w:val="00C330D7"/>
    <w:rsid w:val="00C346E1"/>
    <w:rsid w:val="00C34A27"/>
    <w:rsid w:val="00C34D2D"/>
    <w:rsid w:val="00C35443"/>
    <w:rsid w:val="00C3574D"/>
    <w:rsid w:val="00C35878"/>
    <w:rsid w:val="00C35BAC"/>
    <w:rsid w:val="00C362DA"/>
    <w:rsid w:val="00C36BAF"/>
    <w:rsid w:val="00C36BE6"/>
    <w:rsid w:val="00C37028"/>
    <w:rsid w:val="00C3718B"/>
    <w:rsid w:val="00C374B6"/>
    <w:rsid w:val="00C377E7"/>
    <w:rsid w:val="00C4049F"/>
    <w:rsid w:val="00C406AF"/>
    <w:rsid w:val="00C40A51"/>
    <w:rsid w:val="00C40F3A"/>
    <w:rsid w:val="00C41AD1"/>
    <w:rsid w:val="00C41ED3"/>
    <w:rsid w:val="00C42662"/>
    <w:rsid w:val="00C43A89"/>
    <w:rsid w:val="00C44199"/>
    <w:rsid w:val="00C443DA"/>
    <w:rsid w:val="00C44EA1"/>
    <w:rsid w:val="00C453A3"/>
    <w:rsid w:val="00C45B55"/>
    <w:rsid w:val="00C465EB"/>
    <w:rsid w:val="00C46B39"/>
    <w:rsid w:val="00C4717B"/>
    <w:rsid w:val="00C505BF"/>
    <w:rsid w:val="00C50B8D"/>
    <w:rsid w:val="00C50DAA"/>
    <w:rsid w:val="00C51077"/>
    <w:rsid w:val="00C51254"/>
    <w:rsid w:val="00C5136E"/>
    <w:rsid w:val="00C51594"/>
    <w:rsid w:val="00C51E8A"/>
    <w:rsid w:val="00C52536"/>
    <w:rsid w:val="00C52537"/>
    <w:rsid w:val="00C5276F"/>
    <w:rsid w:val="00C5298D"/>
    <w:rsid w:val="00C53174"/>
    <w:rsid w:val="00C531BF"/>
    <w:rsid w:val="00C538B1"/>
    <w:rsid w:val="00C53E3B"/>
    <w:rsid w:val="00C54087"/>
    <w:rsid w:val="00C5411F"/>
    <w:rsid w:val="00C54339"/>
    <w:rsid w:val="00C54487"/>
    <w:rsid w:val="00C548DF"/>
    <w:rsid w:val="00C5519C"/>
    <w:rsid w:val="00C554F9"/>
    <w:rsid w:val="00C559DA"/>
    <w:rsid w:val="00C56AEA"/>
    <w:rsid w:val="00C60118"/>
    <w:rsid w:val="00C60A9A"/>
    <w:rsid w:val="00C60D8C"/>
    <w:rsid w:val="00C60F25"/>
    <w:rsid w:val="00C61234"/>
    <w:rsid w:val="00C61252"/>
    <w:rsid w:val="00C6244A"/>
    <w:rsid w:val="00C62826"/>
    <w:rsid w:val="00C6288E"/>
    <w:rsid w:val="00C62C59"/>
    <w:rsid w:val="00C6389D"/>
    <w:rsid w:val="00C64905"/>
    <w:rsid w:val="00C6504B"/>
    <w:rsid w:val="00C655F8"/>
    <w:rsid w:val="00C65A40"/>
    <w:rsid w:val="00C6638F"/>
    <w:rsid w:val="00C665A2"/>
    <w:rsid w:val="00C66677"/>
    <w:rsid w:val="00C66A5C"/>
    <w:rsid w:val="00C671E5"/>
    <w:rsid w:val="00C673CC"/>
    <w:rsid w:val="00C6759B"/>
    <w:rsid w:val="00C67650"/>
    <w:rsid w:val="00C676DC"/>
    <w:rsid w:val="00C6795D"/>
    <w:rsid w:val="00C67BC7"/>
    <w:rsid w:val="00C67F18"/>
    <w:rsid w:val="00C70005"/>
    <w:rsid w:val="00C70A8D"/>
    <w:rsid w:val="00C70B78"/>
    <w:rsid w:val="00C70F04"/>
    <w:rsid w:val="00C71473"/>
    <w:rsid w:val="00C715C9"/>
    <w:rsid w:val="00C71612"/>
    <w:rsid w:val="00C71FEC"/>
    <w:rsid w:val="00C7343F"/>
    <w:rsid w:val="00C74BD3"/>
    <w:rsid w:val="00C751A7"/>
    <w:rsid w:val="00C76025"/>
    <w:rsid w:val="00C76462"/>
    <w:rsid w:val="00C7694A"/>
    <w:rsid w:val="00C7695A"/>
    <w:rsid w:val="00C76F77"/>
    <w:rsid w:val="00C770FF"/>
    <w:rsid w:val="00C77FC0"/>
    <w:rsid w:val="00C800CE"/>
    <w:rsid w:val="00C8052C"/>
    <w:rsid w:val="00C8090D"/>
    <w:rsid w:val="00C80A3B"/>
    <w:rsid w:val="00C80AFD"/>
    <w:rsid w:val="00C80D60"/>
    <w:rsid w:val="00C80F16"/>
    <w:rsid w:val="00C8180C"/>
    <w:rsid w:val="00C819FA"/>
    <w:rsid w:val="00C825AE"/>
    <w:rsid w:val="00C82DCE"/>
    <w:rsid w:val="00C8328A"/>
    <w:rsid w:val="00C8399C"/>
    <w:rsid w:val="00C841E5"/>
    <w:rsid w:val="00C84606"/>
    <w:rsid w:val="00C84DA3"/>
    <w:rsid w:val="00C858AD"/>
    <w:rsid w:val="00C85B1E"/>
    <w:rsid w:val="00C85E16"/>
    <w:rsid w:val="00C86F58"/>
    <w:rsid w:val="00C87017"/>
    <w:rsid w:val="00C870AB"/>
    <w:rsid w:val="00C8746E"/>
    <w:rsid w:val="00C874A8"/>
    <w:rsid w:val="00C87986"/>
    <w:rsid w:val="00C87ABB"/>
    <w:rsid w:val="00C87FFC"/>
    <w:rsid w:val="00C90008"/>
    <w:rsid w:val="00C9014A"/>
    <w:rsid w:val="00C90175"/>
    <w:rsid w:val="00C90948"/>
    <w:rsid w:val="00C90C8F"/>
    <w:rsid w:val="00C90D8B"/>
    <w:rsid w:val="00C9166B"/>
    <w:rsid w:val="00C91C1A"/>
    <w:rsid w:val="00C91C6C"/>
    <w:rsid w:val="00C91F1C"/>
    <w:rsid w:val="00C9249C"/>
    <w:rsid w:val="00C92513"/>
    <w:rsid w:val="00C9270D"/>
    <w:rsid w:val="00C92FFC"/>
    <w:rsid w:val="00C93158"/>
    <w:rsid w:val="00C936B0"/>
    <w:rsid w:val="00C938A6"/>
    <w:rsid w:val="00C938B0"/>
    <w:rsid w:val="00C94086"/>
    <w:rsid w:val="00C946BA"/>
    <w:rsid w:val="00C94A45"/>
    <w:rsid w:val="00C94BBD"/>
    <w:rsid w:val="00C94DC3"/>
    <w:rsid w:val="00C956DC"/>
    <w:rsid w:val="00C957E3"/>
    <w:rsid w:val="00C9581A"/>
    <w:rsid w:val="00C95FF4"/>
    <w:rsid w:val="00C95FFD"/>
    <w:rsid w:val="00C962AA"/>
    <w:rsid w:val="00C96338"/>
    <w:rsid w:val="00C963FC"/>
    <w:rsid w:val="00C9642F"/>
    <w:rsid w:val="00C967B3"/>
    <w:rsid w:val="00C96FD3"/>
    <w:rsid w:val="00C970B7"/>
    <w:rsid w:val="00C97157"/>
    <w:rsid w:val="00CA0688"/>
    <w:rsid w:val="00CA11EC"/>
    <w:rsid w:val="00CA12BA"/>
    <w:rsid w:val="00CA1463"/>
    <w:rsid w:val="00CA1475"/>
    <w:rsid w:val="00CA1784"/>
    <w:rsid w:val="00CA2119"/>
    <w:rsid w:val="00CA287D"/>
    <w:rsid w:val="00CA2D85"/>
    <w:rsid w:val="00CA34E9"/>
    <w:rsid w:val="00CA3EDB"/>
    <w:rsid w:val="00CA42CF"/>
    <w:rsid w:val="00CA4463"/>
    <w:rsid w:val="00CA4763"/>
    <w:rsid w:val="00CA47FC"/>
    <w:rsid w:val="00CA48A9"/>
    <w:rsid w:val="00CA4F57"/>
    <w:rsid w:val="00CA581E"/>
    <w:rsid w:val="00CA5A7A"/>
    <w:rsid w:val="00CA5E08"/>
    <w:rsid w:val="00CA6D61"/>
    <w:rsid w:val="00CA7AAE"/>
    <w:rsid w:val="00CB00E4"/>
    <w:rsid w:val="00CB05E1"/>
    <w:rsid w:val="00CB0B09"/>
    <w:rsid w:val="00CB0BE4"/>
    <w:rsid w:val="00CB0C13"/>
    <w:rsid w:val="00CB0E34"/>
    <w:rsid w:val="00CB15E2"/>
    <w:rsid w:val="00CB166C"/>
    <w:rsid w:val="00CB1736"/>
    <w:rsid w:val="00CB20B3"/>
    <w:rsid w:val="00CB2C3F"/>
    <w:rsid w:val="00CB2F45"/>
    <w:rsid w:val="00CB30B3"/>
    <w:rsid w:val="00CB42AA"/>
    <w:rsid w:val="00CB4A34"/>
    <w:rsid w:val="00CB4C88"/>
    <w:rsid w:val="00CB4E60"/>
    <w:rsid w:val="00CB586B"/>
    <w:rsid w:val="00CB6651"/>
    <w:rsid w:val="00CB7324"/>
    <w:rsid w:val="00CB7901"/>
    <w:rsid w:val="00CB793B"/>
    <w:rsid w:val="00CB7EEF"/>
    <w:rsid w:val="00CC03D0"/>
    <w:rsid w:val="00CC046E"/>
    <w:rsid w:val="00CC046F"/>
    <w:rsid w:val="00CC078F"/>
    <w:rsid w:val="00CC15FC"/>
    <w:rsid w:val="00CC17EC"/>
    <w:rsid w:val="00CC1C46"/>
    <w:rsid w:val="00CC1D9A"/>
    <w:rsid w:val="00CC200D"/>
    <w:rsid w:val="00CC2C4E"/>
    <w:rsid w:val="00CC2F33"/>
    <w:rsid w:val="00CC340D"/>
    <w:rsid w:val="00CC36AB"/>
    <w:rsid w:val="00CC378C"/>
    <w:rsid w:val="00CC39C3"/>
    <w:rsid w:val="00CC3CA5"/>
    <w:rsid w:val="00CC4016"/>
    <w:rsid w:val="00CC54C3"/>
    <w:rsid w:val="00CC5FAA"/>
    <w:rsid w:val="00CC634E"/>
    <w:rsid w:val="00CC716B"/>
    <w:rsid w:val="00CC71F6"/>
    <w:rsid w:val="00CD0E79"/>
    <w:rsid w:val="00CD1095"/>
    <w:rsid w:val="00CD109C"/>
    <w:rsid w:val="00CD1D45"/>
    <w:rsid w:val="00CD1DD6"/>
    <w:rsid w:val="00CD2CCF"/>
    <w:rsid w:val="00CD3853"/>
    <w:rsid w:val="00CD3B8F"/>
    <w:rsid w:val="00CD3DDC"/>
    <w:rsid w:val="00CD3E3A"/>
    <w:rsid w:val="00CD446B"/>
    <w:rsid w:val="00CD46D5"/>
    <w:rsid w:val="00CD4816"/>
    <w:rsid w:val="00CD49D2"/>
    <w:rsid w:val="00CD5A40"/>
    <w:rsid w:val="00CD66E0"/>
    <w:rsid w:val="00CD6F9B"/>
    <w:rsid w:val="00CD7941"/>
    <w:rsid w:val="00CD7B29"/>
    <w:rsid w:val="00CD7EB5"/>
    <w:rsid w:val="00CD7FAD"/>
    <w:rsid w:val="00CE07C4"/>
    <w:rsid w:val="00CE106B"/>
    <w:rsid w:val="00CE1793"/>
    <w:rsid w:val="00CE1C95"/>
    <w:rsid w:val="00CE209F"/>
    <w:rsid w:val="00CE2321"/>
    <w:rsid w:val="00CE2705"/>
    <w:rsid w:val="00CE2938"/>
    <w:rsid w:val="00CE29FE"/>
    <w:rsid w:val="00CE2A36"/>
    <w:rsid w:val="00CE2B62"/>
    <w:rsid w:val="00CE2DC2"/>
    <w:rsid w:val="00CE31DF"/>
    <w:rsid w:val="00CE33EE"/>
    <w:rsid w:val="00CE42DC"/>
    <w:rsid w:val="00CE43F1"/>
    <w:rsid w:val="00CE4602"/>
    <w:rsid w:val="00CE4806"/>
    <w:rsid w:val="00CE4904"/>
    <w:rsid w:val="00CE4B72"/>
    <w:rsid w:val="00CE4C56"/>
    <w:rsid w:val="00CE5536"/>
    <w:rsid w:val="00CE5953"/>
    <w:rsid w:val="00CE5CC5"/>
    <w:rsid w:val="00CE646B"/>
    <w:rsid w:val="00CE6529"/>
    <w:rsid w:val="00CE68DE"/>
    <w:rsid w:val="00CE71E4"/>
    <w:rsid w:val="00CE7404"/>
    <w:rsid w:val="00CE7459"/>
    <w:rsid w:val="00CE77CD"/>
    <w:rsid w:val="00CF0B35"/>
    <w:rsid w:val="00CF1D30"/>
    <w:rsid w:val="00CF1DB5"/>
    <w:rsid w:val="00CF1FB4"/>
    <w:rsid w:val="00CF2746"/>
    <w:rsid w:val="00CF2D95"/>
    <w:rsid w:val="00CF33FA"/>
    <w:rsid w:val="00CF4759"/>
    <w:rsid w:val="00CF4768"/>
    <w:rsid w:val="00CF4F15"/>
    <w:rsid w:val="00CF5B6B"/>
    <w:rsid w:val="00CF6443"/>
    <w:rsid w:val="00CF6598"/>
    <w:rsid w:val="00CF6805"/>
    <w:rsid w:val="00CF7668"/>
    <w:rsid w:val="00D00740"/>
    <w:rsid w:val="00D00CC7"/>
    <w:rsid w:val="00D00F07"/>
    <w:rsid w:val="00D0124A"/>
    <w:rsid w:val="00D0160C"/>
    <w:rsid w:val="00D01D57"/>
    <w:rsid w:val="00D02C0B"/>
    <w:rsid w:val="00D0319A"/>
    <w:rsid w:val="00D039CB"/>
    <w:rsid w:val="00D03D04"/>
    <w:rsid w:val="00D03DE9"/>
    <w:rsid w:val="00D04214"/>
    <w:rsid w:val="00D04989"/>
    <w:rsid w:val="00D052BD"/>
    <w:rsid w:val="00D05647"/>
    <w:rsid w:val="00D056F2"/>
    <w:rsid w:val="00D056F4"/>
    <w:rsid w:val="00D057F5"/>
    <w:rsid w:val="00D05D0F"/>
    <w:rsid w:val="00D05D7D"/>
    <w:rsid w:val="00D05DD7"/>
    <w:rsid w:val="00D06166"/>
    <w:rsid w:val="00D069DB"/>
    <w:rsid w:val="00D070C8"/>
    <w:rsid w:val="00D07257"/>
    <w:rsid w:val="00D07724"/>
    <w:rsid w:val="00D07D09"/>
    <w:rsid w:val="00D10F31"/>
    <w:rsid w:val="00D118B4"/>
    <w:rsid w:val="00D12B63"/>
    <w:rsid w:val="00D138C1"/>
    <w:rsid w:val="00D13CAF"/>
    <w:rsid w:val="00D13D4F"/>
    <w:rsid w:val="00D1420B"/>
    <w:rsid w:val="00D1420C"/>
    <w:rsid w:val="00D14376"/>
    <w:rsid w:val="00D14560"/>
    <w:rsid w:val="00D14D1C"/>
    <w:rsid w:val="00D14DCB"/>
    <w:rsid w:val="00D154AE"/>
    <w:rsid w:val="00D15755"/>
    <w:rsid w:val="00D160E6"/>
    <w:rsid w:val="00D1656A"/>
    <w:rsid w:val="00D16678"/>
    <w:rsid w:val="00D1693A"/>
    <w:rsid w:val="00D1701C"/>
    <w:rsid w:val="00D173F0"/>
    <w:rsid w:val="00D17513"/>
    <w:rsid w:val="00D17BC8"/>
    <w:rsid w:val="00D207C7"/>
    <w:rsid w:val="00D21C77"/>
    <w:rsid w:val="00D21F8D"/>
    <w:rsid w:val="00D22734"/>
    <w:rsid w:val="00D2287F"/>
    <w:rsid w:val="00D22A97"/>
    <w:rsid w:val="00D233A9"/>
    <w:rsid w:val="00D23A24"/>
    <w:rsid w:val="00D23CD0"/>
    <w:rsid w:val="00D23D8F"/>
    <w:rsid w:val="00D23F5C"/>
    <w:rsid w:val="00D2524C"/>
    <w:rsid w:val="00D2530B"/>
    <w:rsid w:val="00D2566D"/>
    <w:rsid w:val="00D25A67"/>
    <w:rsid w:val="00D25C3F"/>
    <w:rsid w:val="00D25E17"/>
    <w:rsid w:val="00D26A87"/>
    <w:rsid w:val="00D26ADC"/>
    <w:rsid w:val="00D26EBD"/>
    <w:rsid w:val="00D26F70"/>
    <w:rsid w:val="00D27C4B"/>
    <w:rsid w:val="00D300C1"/>
    <w:rsid w:val="00D3054B"/>
    <w:rsid w:val="00D30B9B"/>
    <w:rsid w:val="00D30E42"/>
    <w:rsid w:val="00D310C6"/>
    <w:rsid w:val="00D313C3"/>
    <w:rsid w:val="00D31439"/>
    <w:rsid w:val="00D320FB"/>
    <w:rsid w:val="00D3211D"/>
    <w:rsid w:val="00D3234D"/>
    <w:rsid w:val="00D32EB9"/>
    <w:rsid w:val="00D32F70"/>
    <w:rsid w:val="00D32FCD"/>
    <w:rsid w:val="00D3362D"/>
    <w:rsid w:val="00D33C23"/>
    <w:rsid w:val="00D33D55"/>
    <w:rsid w:val="00D3404B"/>
    <w:rsid w:val="00D3522D"/>
    <w:rsid w:val="00D35A1D"/>
    <w:rsid w:val="00D35A9D"/>
    <w:rsid w:val="00D36AB3"/>
    <w:rsid w:val="00D36DB2"/>
    <w:rsid w:val="00D37D05"/>
    <w:rsid w:val="00D37E24"/>
    <w:rsid w:val="00D40259"/>
    <w:rsid w:val="00D407DA"/>
    <w:rsid w:val="00D40AED"/>
    <w:rsid w:val="00D40E6A"/>
    <w:rsid w:val="00D41396"/>
    <w:rsid w:val="00D41912"/>
    <w:rsid w:val="00D41A49"/>
    <w:rsid w:val="00D41AB0"/>
    <w:rsid w:val="00D41BB3"/>
    <w:rsid w:val="00D43A35"/>
    <w:rsid w:val="00D45FFC"/>
    <w:rsid w:val="00D46043"/>
    <w:rsid w:val="00D46D0B"/>
    <w:rsid w:val="00D4730A"/>
    <w:rsid w:val="00D50392"/>
    <w:rsid w:val="00D5041D"/>
    <w:rsid w:val="00D50F69"/>
    <w:rsid w:val="00D5109E"/>
    <w:rsid w:val="00D5150D"/>
    <w:rsid w:val="00D51C0F"/>
    <w:rsid w:val="00D52C4E"/>
    <w:rsid w:val="00D52E60"/>
    <w:rsid w:val="00D53975"/>
    <w:rsid w:val="00D54857"/>
    <w:rsid w:val="00D548BC"/>
    <w:rsid w:val="00D553D6"/>
    <w:rsid w:val="00D55747"/>
    <w:rsid w:val="00D55D47"/>
    <w:rsid w:val="00D56112"/>
    <w:rsid w:val="00D572B5"/>
    <w:rsid w:val="00D572E3"/>
    <w:rsid w:val="00D57654"/>
    <w:rsid w:val="00D57A4E"/>
    <w:rsid w:val="00D57AB2"/>
    <w:rsid w:val="00D57B18"/>
    <w:rsid w:val="00D57E06"/>
    <w:rsid w:val="00D57ED6"/>
    <w:rsid w:val="00D608F4"/>
    <w:rsid w:val="00D61590"/>
    <w:rsid w:val="00D62188"/>
    <w:rsid w:val="00D6219D"/>
    <w:rsid w:val="00D63808"/>
    <w:rsid w:val="00D63D60"/>
    <w:rsid w:val="00D64E31"/>
    <w:rsid w:val="00D65833"/>
    <w:rsid w:val="00D660EC"/>
    <w:rsid w:val="00D661F8"/>
    <w:rsid w:val="00D663A5"/>
    <w:rsid w:val="00D663D4"/>
    <w:rsid w:val="00D663F1"/>
    <w:rsid w:val="00D66406"/>
    <w:rsid w:val="00D66834"/>
    <w:rsid w:val="00D66DC7"/>
    <w:rsid w:val="00D66F12"/>
    <w:rsid w:val="00D6792C"/>
    <w:rsid w:val="00D67A4E"/>
    <w:rsid w:val="00D67B80"/>
    <w:rsid w:val="00D70731"/>
    <w:rsid w:val="00D70CBA"/>
    <w:rsid w:val="00D710A4"/>
    <w:rsid w:val="00D7122D"/>
    <w:rsid w:val="00D7190A"/>
    <w:rsid w:val="00D726EB"/>
    <w:rsid w:val="00D72B32"/>
    <w:rsid w:val="00D7349B"/>
    <w:rsid w:val="00D735E4"/>
    <w:rsid w:val="00D739C2"/>
    <w:rsid w:val="00D73BB6"/>
    <w:rsid w:val="00D74088"/>
    <w:rsid w:val="00D74A2D"/>
    <w:rsid w:val="00D74E35"/>
    <w:rsid w:val="00D75506"/>
    <w:rsid w:val="00D755AE"/>
    <w:rsid w:val="00D763D5"/>
    <w:rsid w:val="00D76C48"/>
    <w:rsid w:val="00D76FF2"/>
    <w:rsid w:val="00D80228"/>
    <w:rsid w:val="00D80374"/>
    <w:rsid w:val="00D8037F"/>
    <w:rsid w:val="00D80787"/>
    <w:rsid w:val="00D80B99"/>
    <w:rsid w:val="00D80C66"/>
    <w:rsid w:val="00D80CBD"/>
    <w:rsid w:val="00D8100F"/>
    <w:rsid w:val="00D81348"/>
    <w:rsid w:val="00D81C62"/>
    <w:rsid w:val="00D826E8"/>
    <w:rsid w:val="00D82E1F"/>
    <w:rsid w:val="00D84180"/>
    <w:rsid w:val="00D8495F"/>
    <w:rsid w:val="00D851F2"/>
    <w:rsid w:val="00D8544A"/>
    <w:rsid w:val="00D85557"/>
    <w:rsid w:val="00D85670"/>
    <w:rsid w:val="00D85CED"/>
    <w:rsid w:val="00D866D3"/>
    <w:rsid w:val="00D86AE6"/>
    <w:rsid w:val="00D87451"/>
    <w:rsid w:val="00D8748C"/>
    <w:rsid w:val="00D87689"/>
    <w:rsid w:val="00D878DE"/>
    <w:rsid w:val="00D87D51"/>
    <w:rsid w:val="00D87F10"/>
    <w:rsid w:val="00D87F2F"/>
    <w:rsid w:val="00D902FE"/>
    <w:rsid w:val="00D90546"/>
    <w:rsid w:val="00D906BA"/>
    <w:rsid w:val="00D910A0"/>
    <w:rsid w:val="00D91534"/>
    <w:rsid w:val="00D918DF"/>
    <w:rsid w:val="00D91B58"/>
    <w:rsid w:val="00D91CE4"/>
    <w:rsid w:val="00D92A2D"/>
    <w:rsid w:val="00D9385F"/>
    <w:rsid w:val="00D947BD"/>
    <w:rsid w:val="00D95433"/>
    <w:rsid w:val="00D956CF"/>
    <w:rsid w:val="00D95DB3"/>
    <w:rsid w:val="00D9613F"/>
    <w:rsid w:val="00D97642"/>
    <w:rsid w:val="00D976DC"/>
    <w:rsid w:val="00D979F7"/>
    <w:rsid w:val="00DA027B"/>
    <w:rsid w:val="00DA0707"/>
    <w:rsid w:val="00DA11CF"/>
    <w:rsid w:val="00DA1371"/>
    <w:rsid w:val="00DA1875"/>
    <w:rsid w:val="00DA2FA1"/>
    <w:rsid w:val="00DA3161"/>
    <w:rsid w:val="00DA3E45"/>
    <w:rsid w:val="00DA3FB5"/>
    <w:rsid w:val="00DA424F"/>
    <w:rsid w:val="00DA438F"/>
    <w:rsid w:val="00DA509E"/>
    <w:rsid w:val="00DA5264"/>
    <w:rsid w:val="00DA5BB7"/>
    <w:rsid w:val="00DA6633"/>
    <w:rsid w:val="00DA6C2D"/>
    <w:rsid w:val="00DA6E05"/>
    <w:rsid w:val="00DA775F"/>
    <w:rsid w:val="00DB00F5"/>
    <w:rsid w:val="00DB0881"/>
    <w:rsid w:val="00DB0CA6"/>
    <w:rsid w:val="00DB0D2C"/>
    <w:rsid w:val="00DB19D3"/>
    <w:rsid w:val="00DB2304"/>
    <w:rsid w:val="00DB2C45"/>
    <w:rsid w:val="00DB3293"/>
    <w:rsid w:val="00DB3C96"/>
    <w:rsid w:val="00DB3D86"/>
    <w:rsid w:val="00DB4931"/>
    <w:rsid w:val="00DB52FB"/>
    <w:rsid w:val="00DB5404"/>
    <w:rsid w:val="00DB5783"/>
    <w:rsid w:val="00DB6122"/>
    <w:rsid w:val="00DB6126"/>
    <w:rsid w:val="00DB6160"/>
    <w:rsid w:val="00DB61BF"/>
    <w:rsid w:val="00DB643F"/>
    <w:rsid w:val="00DB6750"/>
    <w:rsid w:val="00DB6879"/>
    <w:rsid w:val="00DB7462"/>
    <w:rsid w:val="00DB771D"/>
    <w:rsid w:val="00DB7ED9"/>
    <w:rsid w:val="00DB7F0B"/>
    <w:rsid w:val="00DC083D"/>
    <w:rsid w:val="00DC090A"/>
    <w:rsid w:val="00DC0E39"/>
    <w:rsid w:val="00DC0F89"/>
    <w:rsid w:val="00DC0FAD"/>
    <w:rsid w:val="00DC11A4"/>
    <w:rsid w:val="00DC1864"/>
    <w:rsid w:val="00DC21A7"/>
    <w:rsid w:val="00DC26D2"/>
    <w:rsid w:val="00DC2D97"/>
    <w:rsid w:val="00DC3029"/>
    <w:rsid w:val="00DC31B1"/>
    <w:rsid w:val="00DC389A"/>
    <w:rsid w:val="00DC3F61"/>
    <w:rsid w:val="00DC4758"/>
    <w:rsid w:val="00DC49FF"/>
    <w:rsid w:val="00DC6576"/>
    <w:rsid w:val="00DC78A4"/>
    <w:rsid w:val="00DD049C"/>
    <w:rsid w:val="00DD04ED"/>
    <w:rsid w:val="00DD0A43"/>
    <w:rsid w:val="00DD0BC7"/>
    <w:rsid w:val="00DD152E"/>
    <w:rsid w:val="00DD16BA"/>
    <w:rsid w:val="00DD2013"/>
    <w:rsid w:val="00DD2232"/>
    <w:rsid w:val="00DD2269"/>
    <w:rsid w:val="00DD245B"/>
    <w:rsid w:val="00DD2B3B"/>
    <w:rsid w:val="00DD2B48"/>
    <w:rsid w:val="00DD35A1"/>
    <w:rsid w:val="00DD3779"/>
    <w:rsid w:val="00DD3780"/>
    <w:rsid w:val="00DD44C0"/>
    <w:rsid w:val="00DD4B4C"/>
    <w:rsid w:val="00DD50B3"/>
    <w:rsid w:val="00DD58AC"/>
    <w:rsid w:val="00DD62ED"/>
    <w:rsid w:val="00DD6FD5"/>
    <w:rsid w:val="00DD735E"/>
    <w:rsid w:val="00DD7ACF"/>
    <w:rsid w:val="00DD7C21"/>
    <w:rsid w:val="00DD7E98"/>
    <w:rsid w:val="00DE088D"/>
    <w:rsid w:val="00DE08C3"/>
    <w:rsid w:val="00DE0CD2"/>
    <w:rsid w:val="00DE1271"/>
    <w:rsid w:val="00DE1D17"/>
    <w:rsid w:val="00DE1EB6"/>
    <w:rsid w:val="00DE2568"/>
    <w:rsid w:val="00DE2639"/>
    <w:rsid w:val="00DE27DC"/>
    <w:rsid w:val="00DE281D"/>
    <w:rsid w:val="00DE29A5"/>
    <w:rsid w:val="00DE2BE1"/>
    <w:rsid w:val="00DE2EC7"/>
    <w:rsid w:val="00DE35A3"/>
    <w:rsid w:val="00DE3AF1"/>
    <w:rsid w:val="00DE43F3"/>
    <w:rsid w:val="00DE54B4"/>
    <w:rsid w:val="00DE554B"/>
    <w:rsid w:val="00DE64F1"/>
    <w:rsid w:val="00DE6BAA"/>
    <w:rsid w:val="00DE70C7"/>
    <w:rsid w:val="00DE7244"/>
    <w:rsid w:val="00DE7276"/>
    <w:rsid w:val="00DE75A3"/>
    <w:rsid w:val="00DE7A11"/>
    <w:rsid w:val="00DE7C8C"/>
    <w:rsid w:val="00DE7EFA"/>
    <w:rsid w:val="00DF088B"/>
    <w:rsid w:val="00DF13A7"/>
    <w:rsid w:val="00DF1968"/>
    <w:rsid w:val="00DF1E11"/>
    <w:rsid w:val="00DF2276"/>
    <w:rsid w:val="00DF29E3"/>
    <w:rsid w:val="00DF2CF7"/>
    <w:rsid w:val="00DF2DFC"/>
    <w:rsid w:val="00DF3B5E"/>
    <w:rsid w:val="00DF3F84"/>
    <w:rsid w:val="00DF4110"/>
    <w:rsid w:val="00DF413E"/>
    <w:rsid w:val="00DF4B50"/>
    <w:rsid w:val="00DF695E"/>
    <w:rsid w:val="00DF77C2"/>
    <w:rsid w:val="00DF7CEF"/>
    <w:rsid w:val="00DF7DAE"/>
    <w:rsid w:val="00E0008B"/>
    <w:rsid w:val="00E000F3"/>
    <w:rsid w:val="00E003A8"/>
    <w:rsid w:val="00E00809"/>
    <w:rsid w:val="00E00A4A"/>
    <w:rsid w:val="00E00E12"/>
    <w:rsid w:val="00E01490"/>
    <w:rsid w:val="00E02594"/>
    <w:rsid w:val="00E0265A"/>
    <w:rsid w:val="00E03E18"/>
    <w:rsid w:val="00E04808"/>
    <w:rsid w:val="00E04CF1"/>
    <w:rsid w:val="00E04E84"/>
    <w:rsid w:val="00E056DA"/>
    <w:rsid w:val="00E05CD0"/>
    <w:rsid w:val="00E05D55"/>
    <w:rsid w:val="00E066D8"/>
    <w:rsid w:val="00E069E4"/>
    <w:rsid w:val="00E06DFF"/>
    <w:rsid w:val="00E077F4"/>
    <w:rsid w:val="00E07A02"/>
    <w:rsid w:val="00E07E1A"/>
    <w:rsid w:val="00E10E1D"/>
    <w:rsid w:val="00E11118"/>
    <w:rsid w:val="00E1140A"/>
    <w:rsid w:val="00E12BE4"/>
    <w:rsid w:val="00E1360D"/>
    <w:rsid w:val="00E13C7C"/>
    <w:rsid w:val="00E13DC9"/>
    <w:rsid w:val="00E13E61"/>
    <w:rsid w:val="00E13F6B"/>
    <w:rsid w:val="00E144AD"/>
    <w:rsid w:val="00E14CAC"/>
    <w:rsid w:val="00E14CD5"/>
    <w:rsid w:val="00E15044"/>
    <w:rsid w:val="00E150FE"/>
    <w:rsid w:val="00E1512F"/>
    <w:rsid w:val="00E1518E"/>
    <w:rsid w:val="00E15951"/>
    <w:rsid w:val="00E15A5C"/>
    <w:rsid w:val="00E176C0"/>
    <w:rsid w:val="00E1789F"/>
    <w:rsid w:val="00E17928"/>
    <w:rsid w:val="00E17D0C"/>
    <w:rsid w:val="00E20385"/>
    <w:rsid w:val="00E21A3F"/>
    <w:rsid w:val="00E21B71"/>
    <w:rsid w:val="00E22332"/>
    <w:rsid w:val="00E22D8D"/>
    <w:rsid w:val="00E24430"/>
    <w:rsid w:val="00E246CC"/>
    <w:rsid w:val="00E24784"/>
    <w:rsid w:val="00E24A65"/>
    <w:rsid w:val="00E250DB"/>
    <w:rsid w:val="00E25CC8"/>
    <w:rsid w:val="00E26102"/>
    <w:rsid w:val="00E26B06"/>
    <w:rsid w:val="00E26DC6"/>
    <w:rsid w:val="00E270A9"/>
    <w:rsid w:val="00E27C88"/>
    <w:rsid w:val="00E27FF8"/>
    <w:rsid w:val="00E301D9"/>
    <w:rsid w:val="00E3038B"/>
    <w:rsid w:val="00E30598"/>
    <w:rsid w:val="00E3131D"/>
    <w:rsid w:val="00E31C7C"/>
    <w:rsid w:val="00E32040"/>
    <w:rsid w:val="00E32298"/>
    <w:rsid w:val="00E325E5"/>
    <w:rsid w:val="00E32620"/>
    <w:rsid w:val="00E327E0"/>
    <w:rsid w:val="00E341A9"/>
    <w:rsid w:val="00E34343"/>
    <w:rsid w:val="00E34D81"/>
    <w:rsid w:val="00E34DA2"/>
    <w:rsid w:val="00E355C1"/>
    <w:rsid w:val="00E35C8C"/>
    <w:rsid w:val="00E36033"/>
    <w:rsid w:val="00E36D78"/>
    <w:rsid w:val="00E37727"/>
    <w:rsid w:val="00E40122"/>
    <w:rsid w:val="00E40843"/>
    <w:rsid w:val="00E40E4C"/>
    <w:rsid w:val="00E41FFC"/>
    <w:rsid w:val="00E44418"/>
    <w:rsid w:val="00E44B8D"/>
    <w:rsid w:val="00E44FB4"/>
    <w:rsid w:val="00E452F6"/>
    <w:rsid w:val="00E45493"/>
    <w:rsid w:val="00E45A63"/>
    <w:rsid w:val="00E45D9E"/>
    <w:rsid w:val="00E45FDB"/>
    <w:rsid w:val="00E46ACF"/>
    <w:rsid w:val="00E506D3"/>
    <w:rsid w:val="00E50C43"/>
    <w:rsid w:val="00E51606"/>
    <w:rsid w:val="00E51C40"/>
    <w:rsid w:val="00E52289"/>
    <w:rsid w:val="00E5266B"/>
    <w:rsid w:val="00E537FE"/>
    <w:rsid w:val="00E53C3F"/>
    <w:rsid w:val="00E53EF9"/>
    <w:rsid w:val="00E54420"/>
    <w:rsid w:val="00E54978"/>
    <w:rsid w:val="00E54BC6"/>
    <w:rsid w:val="00E55BF0"/>
    <w:rsid w:val="00E55E20"/>
    <w:rsid w:val="00E55F83"/>
    <w:rsid w:val="00E562AE"/>
    <w:rsid w:val="00E56CF8"/>
    <w:rsid w:val="00E60263"/>
    <w:rsid w:val="00E6026D"/>
    <w:rsid w:val="00E605AF"/>
    <w:rsid w:val="00E60EF5"/>
    <w:rsid w:val="00E60F0E"/>
    <w:rsid w:val="00E6151F"/>
    <w:rsid w:val="00E617C7"/>
    <w:rsid w:val="00E622E4"/>
    <w:rsid w:val="00E62C24"/>
    <w:rsid w:val="00E63994"/>
    <w:rsid w:val="00E63A0F"/>
    <w:rsid w:val="00E648A8"/>
    <w:rsid w:val="00E64DFF"/>
    <w:rsid w:val="00E654A6"/>
    <w:rsid w:val="00E65A25"/>
    <w:rsid w:val="00E65AE7"/>
    <w:rsid w:val="00E65C44"/>
    <w:rsid w:val="00E65DE2"/>
    <w:rsid w:val="00E661BC"/>
    <w:rsid w:val="00E66A2A"/>
    <w:rsid w:val="00E66A2B"/>
    <w:rsid w:val="00E66B35"/>
    <w:rsid w:val="00E66FD7"/>
    <w:rsid w:val="00E6719E"/>
    <w:rsid w:val="00E672D9"/>
    <w:rsid w:val="00E677B9"/>
    <w:rsid w:val="00E678F6"/>
    <w:rsid w:val="00E67991"/>
    <w:rsid w:val="00E70528"/>
    <w:rsid w:val="00E70577"/>
    <w:rsid w:val="00E705B6"/>
    <w:rsid w:val="00E709D4"/>
    <w:rsid w:val="00E71589"/>
    <w:rsid w:val="00E7218A"/>
    <w:rsid w:val="00E7268D"/>
    <w:rsid w:val="00E72730"/>
    <w:rsid w:val="00E72A1A"/>
    <w:rsid w:val="00E72BBE"/>
    <w:rsid w:val="00E72C9D"/>
    <w:rsid w:val="00E7340B"/>
    <w:rsid w:val="00E74012"/>
    <w:rsid w:val="00E7563A"/>
    <w:rsid w:val="00E769B6"/>
    <w:rsid w:val="00E76D5A"/>
    <w:rsid w:val="00E773B4"/>
    <w:rsid w:val="00E7749E"/>
    <w:rsid w:val="00E77FA4"/>
    <w:rsid w:val="00E80345"/>
    <w:rsid w:val="00E8074D"/>
    <w:rsid w:val="00E80AA8"/>
    <w:rsid w:val="00E81864"/>
    <w:rsid w:val="00E81C22"/>
    <w:rsid w:val="00E81F37"/>
    <w:rsid w:val="00E82545"/>
    <w:rsid w:val="00E827B2"/>
    <w:rsid w:val="00E8323F"/>
    <w:rsid w:val="00E8381C"/>
    <w:rsid w:val="00E8473B"/>
    <w:rsid w:val="00E8499B"/>
    <w:rsid w:val="00E84F4A"/>
    <w:rsid w:val="00E84FCD"/>
    <w:rsid w:val="00E8565F"/>
    <w:rsid w:val="00E85ADA"/>
    <w:rsid w:val="00E8651B"/>
    <w:rsid w:val="00E868C1"/>
    <w:rsid w:val="00E86A7F"/>
    <w:rsid w:val="00E86AA4"/>
    <w:rsid w:val="00E86AF4"/>
    <w:rsid w:val="00E86FD6"/>
    <w:rsid w:val="00E870B6"/>
    <w:rsid w:val="00E906CF"/>
    <w:rsid w:val="00E90AE6"/>
    <w:rsid w:val="00E90D68"/>
    <w:rsid w:val="00E918B2"/>
    <w:rsid w:val="00E9253B"/>
    <w:rsid w:val="00E927C9"/>
    <w:rsid w:val="00E92F02"/>
    <w:rsid w:val="00E93188"/>
    <w:rsid w:val="00E93315"/>
    <w:rsid w:val="00E93951"/>
    <w:rsid w:val="00E93C5A"/>
    <w:rsid w:val="00E9425B"/>
    <w:rsid w:val="00E9476F"/>
    <w:rsid w:val="00E957F3"/>
    <w:rsid w:val="00E95B32"/>
    <w:rsid w:val="00E95FAD"/>
    <w:rsid w:val="00E967F8"/>
    <w:rsid w:val="00E96BCF"/>
    <w:rsid w:val="00E97722"/>
    <w:rsid w:val="00E97B42"/>
    <w:rsid w:val="00E97F61"/>
    <w:rsid w:val="00EA02B9"/>
    <w:rsid w:val="00EA22D9"/>
    <w:rsid w:val="00EA33EB"/>
    <w:rsid w:val="00EA3566"/>
    <w:rsid w:val="00EA3D4D"/>
    <w:rsid w:val="00EA4206"/>
    <w:rsid w:val="00EA4BEF"/>
    <w:rsid w:val="00EA5ED2"/>
    <w:rsid w:val="00EA6E18"/>
    <w:rsid w:val="00EA6F1D"/>
    <w:rsid w:val="00EA6F74"/>
    <w:rsid w:val="00EA7C86"/>
    <w:rsid w:val="00EA7FD8"/>
    <w:rsid w:val="00EB00BD"/>
    <w:rsid w:val="00EB02A4"/>
    <w:rsid w:val="00EB0AF0"/>
    <w:rsid w:val="00EB1993"/>
    <w:rsid w:val="00EB2393"/>
    <w:rsid w:val="00EB2A3D"/>
    <w:rsid w:val="00EB2BF9"/>
    <w:rsid w:val="00EB2D8B"/>
    <w:rsid w:val="00EB2F52"/>
    <w:rsid w:val="00EB3446"/>
    <w:rsid w:val="00EB3486"/>
    <w:rsid w:val="00EB34E6"/>
    <w:rsid w:val="00EB3E7A"/>
    <w:rsid w:val="00EB3E9C"/>
    <w:rsid w:val="00EB4879"/>
    <w:rsid w:val="00EB4C4E"/>
    <w:rsid w:val="00EB4FCF"/>
    <w:rsid w:val="00EB52E4"/>
    <w:rsid w:val="00EB6528"/>
    <w:rsid w:val="00EB6843"/>
    <w:rsid w:val="00EB6E38"/>
    <w:rsid w:val="00EB6EA6"/>
    <w:rsid w:val="00EB7340"/>
    <w:rsid w:val="00EB752C"/>
    <w:rsid w:val="00EB7804"/>
    <w:rsid w:val="00EB79D6"/>
    <w:rsid w:val="00EB7AEF"/>
    <w:rsid w:val="00EB7B82"/>
    <w:rsid w:val="00EB7EA7"/>
    <w:rsid w:val="00EC03BC"/>
    <w:rsid w:val="00EC09C2"/>
    <w:rsid w:val="00EC0DDB"/>
    <w:rsid w:val="00EC0E7E"/>
    <w:rsid w:val="00EC1379"/>
    <w:rsid w:val="00EC240E"/>
    <w:rsid w:val="00EC27E9"/>
    <w:rsid w:val="00EC320A"/>
    <w:rsid w:val="00EC3526"/>
    <w:rsid w:val="00EC3627"/>
    <w:rsid w:val="00EC3E96"/>
    <w:rsid w:val="00EC3EF7"/>
    <w:rsid w:val="00EC4403"/>
    <w:rsid w:val="00EC4846"/>
    <w:rsid w:val="00EC4869"/>
    <w:rsid w:val="00EC4F06"/>
    <w:rsid w:val="00EC5142"/>
    <w:rsid w:val="00EC5459"/>
    <w:rsid w:val="00EC579F"/>
    <w:rsid w:val="00EC5E1D"/>
    <w:rsid w:val="00EC6EE0"/>
    <w:rsid w:val="00EC7048"/>
    <w:rsid w:val="00EC7A9C"/>
    <w:rsid w:val="00ED064A"/>
    <w:rsid w:val="00ED07C3"/>
    <w:rsid w:val="00ED1837"/>
    <w:rsid w:val="00ED215D"/>
    <w:rsid w:val="00ED35C2"/>
    <w:rsid w:val="00ED383D"/>
    <w:rsid w:val="00ED45A8"/>
    <w:rsid w:val="00ED4BBA"/>
    <w:rsid w:val="00ED5890"/>
    <w:rsid w:val="00ED5E23"/>
    <w:rsid w:val="00ED60A2"/>
    <w:rsid w:val="00ED60B7"/>
    <w:rsid w:val="00ED6A84"/>
    <w:rsid w:val="00ED760D"/>
    <w:rsid w:val="00EE092E"/>
    <w:rsid w:val="00EE1244"/>
    <w:rsid w:val="00EE1497"/>
    <w:rsid w:val="00EE1A4C"/>
    <w:rsid w:val="00EE2E90"/>
    <w:rsid w:val="00EE335D"/>
    <w:rsid w:val="00EE3561"/>
    <w:rsid w:val="00EE3C57"/>
    <w:rsid w:val="00EE3D77"/>
    <w:rsid w:val="00EE3FD2"/>
    <w:rsid w:val="00EE42B5"/>
    <w:rsid w:val="00EE4723"/>
    <w:rsid w:val="00EE4A0E"/>
    <w:rsid w:val="00EE5107"/>
    <w:rsid w:val="00EE523B"/>
    <w:rsid w:val="00EE5267"/>
    <w:rsid w:val="00EE543B"/>
    <w:rsid w:val="00EE5BE2"/>
    <w:rsid w:val="00EE5EC6"/>
    <w:rsid w:val="00EE60D9"/>
    <w:rsid w:val="00EE65CE"/>
    <w:rsid w:val="00EE6685"/>
    <w:rsid w:val="00EE700F"/>
    <w:rsid w:val="00EE7778"/>
    <w:rsid w:val="00EE7FAC"/>
    <w:rsid w:val="00EF07C3"/>
    <w:rsid w:val="00EF19B3"/>
    <w:rsid w:val="00EF1DD0"/>
    <w:rsid w:val="00EF1E22"/>
    <w:rsid w:val="00EF20AA"/>
    <w:rsid w:val="00EF2D68"/>
    <w:rsid w:val="00EF2F1E"/>
    <w:rsid w:val="00EF32BF"/>
    <w:rsid w:val="00EF3381"/>
    <w:rsid w:val="00EF3B6B"/>
    <w:rsid w:val="00EF3EC5"/>
    <w:rsid w:val="00EF3F0F"/>
    <w:rsid w:val="00EF4172"/>
    <w:rsid w:val="00EF418B"/>
    <w:rsid w:val="00EF4535"/>
    <w:rsid w:val="00EF4964"/>
    <w:rsid w:val="00EF4B16"/>
    <w:rsid w:val="00EF50A3"/>
    <w:rsid w:val="00EF5239"/>
    <w:rsid w:val="00EF54C2"/>
    <w:rsid w:val="00EF5DF1"/>
    <w:rsid w:val="00EF5FC1"/>
    <w:rsid w:val="00EF6222"/>
    <w:rsid w:val="00EF6252"/>
    <w:rsid w:val="00EF62ED"/>
    <w:rsid w:val="00EF72AF"/>
    <w:rsid w:val="00F00A9B"/>
    <w:rsid w:val="00F011B6"/>
    <w:rsid w:val="00F013C4"/>
    <w:rsid w:val="00F01800"/>
    <w:rsid w:val="00F01904"/>
    <w:rsid w:val="00F01CDC"/>
    <w:rsid w:val="00F02097"/>
    <w:rsid w:val="00F02562"/>
    <w:rsid w:val="00F029DF"/>
    <w:rsid w:val="00F02CE4"/>
    <w:rsid w:val="00F0342B"/>
    <w:rsid w:val="00F0384B"/>
    <w:rsid w:val="00F04A59"/>
    <w:rsid w:val="00F04AC2"/>
    <w:rsid w:val="00F04AC8"/>
    <w:rsid w:val="00F04B35"/>
    <w:rsid w:val="00F05238"/>
    <w:rsid w:val="00F057E3"/>
    <w:rsid w:val="00F0624A"/>
    <w:rsid w:val="00F063F7"/>
    <w:rsid w:val="00F064AB"/>
    <w:rsid w:val="00F0725E"/>
    <w:rsid w:val="00F0766E"/>
    <w:rsid w:val="00F0771F"/>
    <w:rsid w:val="00F07888"/>
    <w:rsid w:val="00F10927"/>
    <w:rsid w:val="00F10C70"/>
    <w:rsid w:val="00F111AF"/>
    <w:rsid w:val="00F117C1"/>
    <w:rsid w:val="00F12B93"/>
    <w:rsid w:val="00F12D8D"/>
    <w:rsid w:val="00F1309E"/>
    <w:rsid w:val="00F1330F"/>
    <w:rsid w:val="00F1350C"/>
    <w:rsid w:val="00F138B8"/>
    <w:rsid w:val="00F13D54"/>
    <w:rsid w:val="00F15549"/>
    <w:rsid w:val="00F157BA"/>
    <w:rsid w:val="00F1626B"/>
    <w:rsid w:val="00F1683E"/>
    <w:rsid w:val="00F169D6"/>
    <w:rsid w:val="00F16E52"/>
    <w:rsid w:val="00F16EF6"/>
    <w:rsid w:val="00F16F03"/>
    <w:rsid w:val="00F17210"/>
    <w:rsid w:val="00F17526"/>
    <w:rsid w:val="00F17639"/>
    <w:rsid w:val="00F1794E"/>
    <w:rsid w:val="00F17DC9"/>
    <w:rsid w:val="00F21737"/>
    <w:rsid w:val="00F2179C"/>
    <w:rsid w:val="00F22155"/>
    <w:rsid w:val="00F222ED"/>
    <w:rsid w:val="00F22B9A"/>
    <w:rsid w:val="00F23070"/>
    <w:rsid w:val="00F23294"/>
    <w:rsid w:val="00F23527"/>
    <w:rsid w:val="00F24069"/>
    <w:rsid w:val="00F2491B"/>
    <w:rsid w:val="00F24957"/>
    <w:rsid w:val="00F249F3"/>
    <w:rsid w:val="00F251ED"/>
    <w:rsid w:val="00F2581C"/>
    <w:rsid w:val="00F26332"/>
    <w:rsid w:val="00F26C16"/>
    <w:rsid w:val="00F274E5"/>
    <w:rsid w:val="00F2751A"/>
    <w:rsid w:val="00F2771D"/>
    <w:rsid w:val="00F2778F"/>
    <w:rsid w:val="00F277BB"/>
    <w:rsid w:val="00F30ADC"/>
    <w:rsid w:val="00F313AD"/>
    <w:rsid w:val="00F313BB"/>
    <w:rsid w:val="00F31696"/>
    <w:rsid w:val="00F31B8B"/>
    <w:rsid w:val="00F31C63"/>
    <w:rsid w:val="00F3203E"/>
    <w:rsid w:val="00F32C36"/>
    <w:rsid w:val="00F32D7B"/>
    <w:rsid w:val="00F331F2"/>
    <w:rsid w:val="00F33DBA"/>
    <w:rsid w:val="00F33EB0"/>
    <w:rsid w:val="00F3400D"/>
    <w:rsid w:val="00F34552"/>
    <w:rsid w:val="00F34A2C"/>
    <w:rsid w:val="00F34B98"/>
    <w:rsid w:val="00F34E68"/>
    <w:rsid w:val="00F34F35"/>
    <w:rsid w:val="00F354A8"/>
    <w:rsid w:val="00F35563"/>
    <w:rsid w:val="00F35A7E"/>
    <w:rsid w:val="00F368FF"/>
    <w:rsid w:val="00F373D3"/>
    <w:rsid w:val="00F376D1"/>
    <w:rsid w:val="00F40242"/>
    <w:rsid w:val="00F40580"/>
    <w:rsid w:val="00F407DC"/>
    <w:rsid w:val="00F40809"/>
    <w:rsid w:val="00F408DE"/>
    <w:rsid w:val="00F4127A"/>
    <w:rsid w:val="00F4193C"/>
    <w:rsid w:val="00F420BB"/>
    <w:rsid w:val="00F42C89"/>
    <w:rsid w:val="00F43295"/>
    <w:rsid w:val="00F43BE8"/>
    <w:rsid w:val="00F4415C"/>
    <w:rsid w:val="00F44394"/>
    <w:rsid w:val="00F44475"/>
    <w:rsid w:val="00F4455B"/>
    <w:rsid w:val="00F44576"/>
    <w:rsid w:val="00F44BB9"/>
    <w:rsid w:val="00F44FD3"/>
    <w:rsid w:val="00F45013"/>
    <w:rsid w:val="00F4540A"/>
    <w:rsid w:val="00F4572B"/>
    <w:rsid w:val="00F4588D"/>
    <w:rsid w:val="00F45B76"/>
    <w:rsid w:val="00F45C5D"/>
    <w:rsid w:val="00F45CB5"/>
    <w:rsid w:val="00F45EB0"/>
    <w:rsid w:val="00F4621B"/>
    <w:rsid w:val="00F46A07"/>
    <w:rsid w:val="00F47422"/>
    <w:rsid w:val="00F4750E"/>
    <w:rsid w:val="00F4779D"/>
    <w:rsid w:val="00F4796A"/>
    <w:rsid w:val="00F47CA1"/>
    <w:rsid w:val="00F50350"/>
    <w:rsid w:val="00F50B92"/>
    <w:rsid w:val="00F50DEA"/>
    <w:rsid w:val="00F51BBE"/>
    <w:rsid w:val="00F51EB6"/>
    <w:rsid w:val="00F5277B"/>
    <w:rsid w:val="00F5289C"/>
    <w:rsid w:val="00F53045"/>
    <w:rsid w:val="00F53066"/>
    <w:rsid w:val="00F535E7"/>
    <w:rsid w:val="00F53C2F"/>
    <w:rsid w:val="00F54363"/>
    <w:rsid w:val="00F55389"/>
    <w:rsid w:val="00F5693F"/>
    <w:rsid w:val="00F56B2E"/>
    <w:rsid w:val="00F56FCA"/>
    <w:rsid w:val="00F570B4"/>
    <w:rsid w:val="00F5737C"/>
    <w:rsid w:val="00F5742B"/>
    <w:rsid w:val="00F574FF"/>
    <w:rsid w:val="00F57CC9"/>
    <w:rsid w:val="00F60643"/>
    <w:rsid w:val="00F61260"/>
    <w:rsid w:val="00F620DA"/>
    <w:rsid w:val="00F6210A"/>
    <w:rsid w:val="00F62558"/>
    <w:rsid w:val="00F62701"/>
    <w:rsid w:val="00F62713"/>
    <w:rsid w:val="00F64974"/>
    <w:rsid w:val="00F64A25"/>
    <w:rsid w:val="00F64CC4"/>
    <w:rsid w:val="00F64D26"/>
    <w:rsid w:val="00F64E31"/>
    <w:rsid w:val="00F650C3"/>
    <w:rsid w:val="00F652DF"/>
    <w:rsid w:val="00F65388"/>
    <w:rsid w:val="00F6539E"/>
    <w:rsid w:val="00F65B43"/>
    <w:rsid w:val="00F65C71"/>
    <w:rsid w:val="00F667D9"/>
    <w:rsid w:val="00F66937"/>
    <w:rsid w:val="00F67050"/>
    <w:rsid w:val="00F675A8"/>
    <w:rsid w:val="00F67C54"/>
    <w:rsid w:val="00F7089D"/>
    <w:rsid w:val="00F70BC6"/>
    <w:rsid w:val="00F70DD4"/>
    <w:rsid w:val="00F711A0"/>
    <w:rsid w:val="00F71285"/>
    <w:rsid w:val="00F714B4"/>
    <w:rsid w:val="00F7185D"/>
    <w:rsid w:val="00F71A01"/>
    <w:rsid w:val="00F71F05"/>
    <w:rsid w:val="00F72A21"/>
    <w:rsid w:val="00F72A75"/>
    <w:rsid w:val="00F72F07"/>
    <w:rsid w:val="00F72F63"/>
    <w:rsid w:val="00F73231"/>
    <w:rsid w:val="00F7345E"/>
    <w:rsid w:val="00F73FDD"/>
    <w:rsid w:val="00F7446F"/>
    <w:rsid w:val="00F747F5"/>
    <w:rsid w:val="00F74B63"/>
    <w:rsid w:val="00F759E7"/>
    <w:rsid w:val="00F75CD7"/>
    <w:rsid w:val="00F76DA2"/>
    <w:rsid w:val="00F77101"/>
    <w:rsid w:val="00F7775E"/>
    <w:rsid w:val="00F77D33"/>
    <w:rsid w:val="00F77FB1"/>
    <w:rsid w:val="00F80653"/>
    <w:rsid w:val="00F8147E"/>
    <w:rsid w:val="00F81560"/>
    <w:rsid w:val="00F81AAA"/>
    <w:rsid w:val="00F81F8A"/>
    <w:rsid w:val="00F82AB7"/>
    <w:rsid w:val="00F84099"/>
    <w:rsid w:val="00F846F6"/>
    <w:rsid w:val="00F8494C"/>
    <w:rsid w:val="00F84AF5"/>
    <w:rsid w:val="00F84C7C"/>
    <w:rsid w:val="00F84F84"/>
    <w:rsid w:val="00F855B8"/>
    <w:rsid w:val="00F85A59"/>
    <w:rsid w:val="00F85ADA"/>
    <w:rsid w:val="00F85E8F"/>
    <w:rsid w:val="00F87850"/>
    <w:rsid w:val="00F90483"/>
    <w:rsid w:val="00F90E95"/>
    <w:rsid w:val="00F9174F"/>
    <w:rsid w:val="00F91B02"/>
    <w:rsid w:val="00F9235B"/>
    <w:rsid w:val="00F928FA"/>
    <w:rsid w:val="00F93035"/>
    <w:rsid w:val="00F93426"/>
    <w:rsid w:val="00F938A2"/>
    <w:rsid w:val="00F93F1F"/>
    <w:rsid w:val="00F941C6"/>
    <w:rsid w:val="00F9465D"/>
    <w:rsid w:val="00F946AD"/>
    <w:rsid w:val="00F94CAD"/>
    <w:rsid w:val="00F951D8"/>
    <w:rsid w:val="00F9539C"/>
    <w:rsid w:val="00F965CE"/>
    <w:rsid w:val="00F96C1B"/>
    <w:rsid w:val="00F970A8"/>
    <w:rsid w:val="00F971B4"/>
    <w:rsid w:val="00F9767A"/>
    <w:rsid w:val="00F9787A"/>
    <w:rsid w:val="00F97B7E"/>
    <w:rsid w:val="00FA032F"/>
    <w:rsid w:val="00FA0AA2"/>
    <w:rsid w:val="00FA0EDC"/>
    <w:rsid w:val="00FA11AE"/>
    <w:rsid w:val="00FA1235"/>
    <w:rsid w:val="00FA18A5"/>
    <w:rsid w:val="00FA1BFC"/>
    <w:rsid w:val="00FA21BA"/>
    <w:rsid w:val="00FA2242"/>
    <w:rsid w:val="00FA2590"/>
    <w:rsid w:val="00FA262E"/>
    <w:rsid w:val="00FA2ADA"/>
    <w:rsid w:val="00FA336C"/>
    <w:rsid w:val="00FA3954"/>
    <w:rsid w:val="00FA39E9"/>
    <w:rsid w:val="00FA461D"/>
    <w:rsid w:val="00FA5A25"/>
    <w:rsid w:val="00FA6017"/>
    <w:rsid w:val="00FA64DC"/>
    <w:rsid w:val="00FA6A3E"/>
    <w:rsid w:val="00FA7E36"/>
    <w:rsid w:val="00FB028C"/>
    <w:rsid w:val="00FB069C"/>
    <w:rsid w:val="00FB09CF"/>
    <w:rsid w:val="00FB107C"/>
    <w:rsid w:val="00FB1783"/>
    <w:rsid w:val="00FB1D4C"/>
    <w:rsid w:val="00FB2335"/>
    <w:rsid w:val="00FB2461"/>
    <w:rsid w:val="00FB2613"/>
    <w:rsid w:val="00FB2623"/>
    <w:rsid w:val="00FB2833"/>
    <w:rsid w:val="00FB2AD9"/>
    <w:rsid w:val="00FB2AEF"/>
    <w:rsid w:val="00FB2BCB"/>
    <w:rsid w:val="00FB2C1C"/>
    <w:rsid w:val="00FB2E2C"/>
    <w:rsid w:val="00FB35FD"/>
    <w:rsid w:val="00FB365C"/>
    <w:rsid w:val="00FB373D"/>
    <w:rsid w:val="00FB3DE8"/>
    <w:rsid w:val="00FB4458"/>
    <w:rsid w:val="00FB450F"/>
    <w:rsid w:val="00FB48FC"/>
    <w:rsid w:val="00FB4BA1"/>
    <w:rsid w:val="00FB5046"/>
    <w:rsid w:val="00FB5C68"/>
    <w:rsid w:val="00FB5E13"/>
    <w:rsid w:val="00FB6279"/>
    <w:rsid w:val="00FB6B65"/>
    <w:rsid w:val="00FB6FE9"/>
    <w:rsid w:val="00FB72BF"/>
    <w:rsid w:val="00FB734B"/>
    <w:rsid w:val="00FB7535"/>
    <w:rsid w:val="00FB77FE"/>
    <w:rsid w:val="00FB7826"/>
    <w:rsid w:val="00FB78F3"/>
    <w:rsid w:val="00FB7AA9"/>
    <w:rsid w:val="00FC008E"/>
    <w:rsid w:val="00FC04E8"/>
    <w:rsid w:val="00FC0AFE"/>
    <w:rsid w:val="00FC0E44"/>
    <w:rsid w:val="00FC11C5"/>
    <w:rsid w:val="00FC19ED"/>
    <w:rsid w:val="00FC1B1C"/>
    <w:rsid w:val="00FC1B84"/>
    <w:rsid w:val="00FC24ED"/>
    <w:rsid w:val="00FC2CED"/>
    <w:rsid w:val="00FC2E46"/>
    <w:rsid w:val="00FC2EDB"/>
    <w:rsid w:val="00FC38D5"/>
    <w:rsid w:val="00FC3E32"/>
    <w:rsid w:val="00FC3E8B"/>
    <w:rsid w:val="00FC4059"/>
    <w:rsid w:val="00FC4435"/>
    <w:rsid w:val="00FC44B0"/>
    <w:rsid w:val="00FC4F08"/>
    <w:rsid w:val="00FC6456"/>
    <w:rsid w:val="00FC6A06"/>
    <w:rsid w:val="00FC6F08"/>
    <w:rsid w:val="00FC6FE3"/>
    <w:rsid w:val="00FC7CE3"/>
    <w:rsid w:val="00FD01CF"/>
    <w:rsid w:val="00FD1296"/>
    <w:rsid w:val="00FD12A8"/>
    <w:rsid w:val="00FD253D"/>
    <w:rsid w:val="00FD2709"/>
    <w:rsid w:val="00FD3A23"/>
    <w:rsid w:val="00FD3C01"/>
    <w:rsid w:val="00FD3DFD"/>
    <w:rsid w:val="00FD3FC1"/>
    <w:rsid w:val="00FD49AD"/>
    <w:rsid w:val="00FD4BE0"/>
    <w:rsid w:val="00FD4E93"/>
    <w:rsid w:val="00FD4F46"/>
    <w:rsid w:val="00FD518E"/>
    <w:rsid w:val="00FD5459"/>
    <w:rsid w:val="00FD614F"/>
    <w:rsid w:val="00FD61DE"/>
    <w:rsid w:val="00FD67FC"/>
    <w:rsid w:val="00FD69FC"/>
    <w:rsid w:val="00FD739A"/>
    <w:rsid w:val="00FE03B5"/>
    <w:rsid w:val="00FE05A7"/>
    <w:rsid w:val="00FE0633"/>
    <w:rsid w:val="00FE08A9"/>
    <w:rsid w:val="00FE2956"/>
    <w:rsid w:val="00FE2E7A"/>
    <w:rsid w:val="00FE338F"/>
    <w:rsid w:val="00FE344F"/>
    <w:rsid w:val="00FE3935"/>
    <w:rsid w:val="00FE3CC3"/>
    <w:rsid w:val="00FE4F8D"/>
    <w:rsid w:val="00FE56E0"/>
    <w:rsid w:val="00FE5DE1"/>
    <w:rsid w:val="00FE5F3F"/>
    <w:rsid w:val="00FE69FD"/>
    <w:rsid w:val="00FE6B32"/>
    <w:rsid w:val="00FE7178"/>
    <w:rsid w:val="00FE735D"/>
    <w:rsid w:val="00FE7B72"/>
    <w:rsid w:val="00FE7F76"/>
    <w:rsid w:val="00FF0100"/>
    <w:rsid w:val="00FF012F"/>
    <w:rsid w:val="00FF02D0"/>
    <w:rsid w:val="00FF0800"/>
    <w:rsid w:val="00FF0C93"/>
    <w:rsid w:val="00FF0D52"/>
    <w:rsid w:val="00FF0DFF"/>
    <w:rsid w:val="00FF10C5"/>
    <w:rsid w:val="00FF1456"/>
    <w:rsid w:val="00FF1EF7"/>
    <w:rsid w:val="00FF2234"/>
    <w:rsid w:val="00FF2247"/>
    <w:rsid w:val="00FF292C"/>
    <w:rsid w:val="00FF2B6A"/>
    <w:rsid w:val="00FF4130"/>
    <w:rsid w:val="00FF4484"/>
    <w:rsid w:val="00FF451E"/>
    <w:rsid w:val="00FF4DD2"/>
    <w:rsid w:val="00FF58E4"/>
    <w:rsid w:val="00FF5C43"/>
    <w:rsid w:val="00FF6CBC"/>
    <w:rsid w:val="00FF7858"/>
    <w:rsid w:val="00FF7B52"/>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E2F478"/>
  <w15:chartTrackingRefBased/>
  <w15:docId w15:val="{98335C69-C841-475B-B5D5-680F6D7197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E67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67EE"/>
    <w:rPr>
      <w:rFonts w:ascii="Segoe UI" w:hAnsi="Segoe UI" w:cs="Segoe UI"/>
      <w:sz w:val="18"/>
      <w:szCs w:val="18"/>
    </w:rPr>
  </w:style>
  <w:style w:type="paragraph" w:styleId="ListParagraph">
    <w:name w:val="List Paragraph"/>
    <w:basedOn w:val="Normal"/>
    <w:link w:val="ListParagraphChar"/>
    <w:uiPriority w:val="34"/>
    <w:qFormat/>
    <w:rsid w:val="005C541E"/>
    <w:pPr>
      <w:ind w:left="720"/>
      <w:contextualSpacing/>
    </w:pPr>
  </w:style>
  <w:style w:type="character" w:styleId="CommentReference">
    <w:name w:val="annotation reference"/>
    <w:basedOn w:val="DefaultParagraphFont"/>
    <w:uiPriority w:val="99"/>
    <w:semiHidden/>
    <w:unhideWhenUsed/>
    <w:rsid w:val="00B21CE6"/>
    <w:rPr>
      <w:sz w:val="16"/>
      <w:szCs w:val="16"/>
    </w:rPr>
  </w:style>
  <w:style w:type="paragraph" w:styleId="CommentText">
    <w:name w:val="annotation text"/>
    <w:basedOn w:val="Normal"/>
    <w:link w:val="CommentTextChar"/>
    <w:uiPriority w:val="99"/>
    <w:semiHidden/>
    <w:unhideWhenUsed/>
    <w:rsid w:val="00B21CE6"/>
    <w:pPr>
      <w:spacing w:line="240" w:lineRule="auto"/>
    </w:pPr>
    <w:rPr>
      <w:sz w:val="20"/>
      <w:szCs w:val="20"/>
    </w:rPr>
  </w:style>
  <w:style w:type="character" w:customStyle="1" w:styleId="CommentTextChar">
    <w:name w:val="Comment Text Char"/>
    <w:basedOn w:val="DefaultParagraphFont"/>
    <w:link w:val="CommentText"/>
    <w:uiPriority w:val="99"/>
    <w:semiHidden/>
    <w:rsid w:val="00B21CE6"/>
    <w:rPr>
      <w:sz w:val="20"/>
      <w:szCs w:val="20"/>
    </w:rPr>
  </w:style>
  <w:style w:type="paragraph" w:styleId="CommentSubject">
    <w:name w:val="annotation subject"/>
    <w:basedOn w:val="CommentText"/>
    <w:next w:val="CommentText"/>
    <w:link w:val="CommentSubjectChar"/>
    <w:uiPriority w:val="99"/>
    <w:semiHidden/>
    <w:unhideWhenUsed/>
    <w:rsid w:val="00B21CE6"/>
    <w:rPr>
      <w:b/>
      <w:bCs/>
    </w:rPr>
  </w:style>
  <w:style w:type="character" w:customStyle="1" w:styleId="CommentSubjectChar">
    <w:name w:val="Comment Subject Char"/>
    <w:basedOn w:val="CommentTextChar"/>
    <w:link w:val="CommentSubject"/>
    <w:uiPriority w:val="99"/>
    <w:semiHidden/>
    <w:rsid w:val="00B21CE6"/>
    <w:rPr>
      <w:b/>
      <w:bCs/>
      <w:sz w:val="20"/>
      <w:szCs w:val="20"/>
    </w:rPr>
  </w:style>
  <w:style w:type="paragraph" w:styleId="NormalWeb">
    <w:name w:val="Normal (Web)"/>
    <w:basedOn w:val="Normal"/>
    <w:uiPriority w:val="99"/>
    <w:semiHidden/>
    <w:unhideWhenUsed/>
    <w:rsid w:val="007604DE"/>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7604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75EF6"/>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DB3293"/>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DB3293"/>
  </w:style>
  <w:style w:type="character" w:customStyle="1" w:styleId="EndNoteBibliographyTitleChar">
    <w:name w:val="EndNote Bibliography Title Char"/>
    <w:basedOn w:val="ListParagraphChar"/>
    <w:link w:val="EndNoteBibliographyTitle"/>
    <w:rsid w:val="00DB3293"/>
    <w:rPr>
      <w:rFonts w:ascii="Calibri" w:hAnsi="Calibri" w:cs="Calibri"/>
      <w:noProof/>
      <w:lang w:val="en-US"/>
    </w:rPr>
  </w:style>
  <w:style w:type="paragraph" w:customStyle="1" w:styleId="EndNoteBibliography">
    <w:name w:val="EndNote Bibliography"/>
    <w:basedOn w:val="Normal"/>
    <w:link w:val="EndNoteBibliographyChar"/>
    <w:rsid w:val="00DB3293"/>
    <w:pPr>
      <w:spacing w:line="48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DB3293"/>
    <w:rPr>
      <w:rFonts w:ascii="Calibri" w:hAnsi="Calibri" w:cs="Calibri"/>
      <w:noProof/>
      <w:lang w:val="en-US"/>
    </w:rPr>
  </w:style>
  <w:style w:type="character" w:customStyle="1" w:styleId="UnresolvedMention1">
    <w:name w:val="Unresolved Mention1"/>
    <w:basedOn w:val="DefaultParagraphFont"/>
    <w:uiPriority w:val="99"/>
    <w:unhideWhenUsed/>
    <w:rsid w:val="005C0DEA"/>
    <w:rPr>
      <w:color w:val="605E5C"/>
      <w:shd w:val="clear" w:color="auto" w:fill="E1DFDD"/>
    </w:rPr>
  </w:style>
  <w:style w:type="character" w:customStyle="1" w:styleId="Mention1">
    <w:name w:val="Mention1"/>
    <w:basedOn w:val="DefaultParagraphFont"/>
    <w:uiPriority w:val="99"/>
    <w:unhideWhenUsed/>
    <w:rsid w:val="005C0DEA"/>
    <w:rPr>
      <w:color w:val="2B579A"/>
      <w:shd w:val="clear" w:color="auto" w:fill="E1DFDD"/>
    </w:rPr>
  </w:style>
  <w:style w:type="character" w:customStyle="1" w:styleId="UnresolvedMention10">
    <w:name w:val="Unresolved Mention1"/>
    <w:basedOn w:val="DefaultParagraphFont"/>
    <w:uiPriority w:val="99"/>
    <w:unhideWhenUsed/>
    <w:rsid w:val="001C42C1"/>
    <w:rPr>
      <w:color w:val="605E5C"/>
      <w:shd w:val="clear" w:color="auto" w:fill="E1DFDD"/>
    </w:rPr>
  </w:style>
  <w:style w:type="character" w:customStyle="1" w:styleId="Mention10">
    <w:name w:val="Mention1"/>
    <w:basedOn w:val="DefaultParagraphFont"/>
    <w:uiPriority w:val="99"/>
    <w:unhideWhenUsed/>
    <w:rsid w:val="001C42C1"/>
    <w:rPr>
      <w:color w:val="2B579A"/>
      <w:shd w:val="clear" w:color="auto" w:fill="E1DFDD"/>
    </w:rPr>
  </w:style>
  <w:style w:type="paragraph" w:styleId="Revision">
    <w:name w:val="Revision"/>
    <w:hidden/>
    <w:uiPriority w:val="99"/>
    <w:semiHidden/>
    <w:rsid w:val="001C42C1"/>
    <w:pPr>
      <w:spacing w:after="0" w:line="240" w:lineRule="auto"/>
    </w:pPr>
  </w:style>
  <w:style w:type="character" w:styleId="Hyperlink">
    <w:name w:val="Hyperlink"/>
    <w:basedOn w:val="DefaultParagraphFont"/>
    <w:uiPriority w:val="99"/>
    <w:unhideWhenUsed/>
    <w:rsid w:val="00DC0FAD"/>
    <w:rPr>
      <w:color w:val="0000FF"/>
      <w:u w:val="single"/>
    </w:rPr>
  </w:style>
  <w:style w:type="paragraph" w:styleId="Header">
    <w:name w:val="header"/>
    <w:basedOn w:val="Normal"/>
    <w:link w:val="HeaderChar"/>
    <w:uiPriority w:val="99"/>
    <w:unhideWhenUsed/>
    <w:rsid w:val="00F26C16"/>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6C16"/>
  </w:style>
  <w:style w:type="paragraph" w:styleId="Footer">
    <w:name w:val="footer"/>
    <w:basedOn w:val="Normal"/>
    <w:link w:val="FooterChar"/>
    <w:uiPriority w:val="99"/>
    <w:unhideWhenUsed/>
    <w:rsid w:val="00F26C16"/>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6C16"/>
  </w:style>
  <w:style w:type="character" w:customStyle="1" w:styleId="docsum-authors">
    <w:name w:val="docsum-authors"/>
    <w:basedOn w:val="DefaultParagraphFont"/>
    <w:rsid w:val="00082C57"/>
  </w:style>
  <w:style w:type="character" w:customStyle="1" w:styleId="docsum-journal-citation">
    <w:name w:val="docsum-journal-citation"/>
    <w:basedOn w:val="DefaultParagraphFont"/>
    <w:rsid w:val="00082C57"/>
  </w:style>
  <w:style w:type="character" w:styleId="Strong">
    <w:name w:val="Strong"/>
    <w:basedOn w:val="DefaultParagraphFont"/>
    <w:uiPriority w:val="22"/>
    <w:qFormat/>
    <w:rsid w:val="00FA11AE"/>
    <w:rPr>
      <w:b/>
      <w:bCs/>
    </w:rPr>
  </w:style>
  <w:style w:type="character" w:styleId="Emphasis">
    <w:name w:val="Emphasis"/>
    <w:basedOn w:val="DefaultParagraphFont"/>
    <w:uiPriority w:val="20"/>
    <w:qFormat/>
    <w:rsid w:val="00FA11AE"/>
    <w:rPr>
      <w:i/>
      <w:iCs/>
    </w:rPr>
  </w:style>
  <w:style w:type="character" w:customStyle="1" w:styleId="docsum-pmid">
    <w:name w:val="docsum-pmid"/>
    <w:basedOn w:val="DefaultParagraphFont"/>
    <w:rsid w:val="004E6BB9"/>
  </w:style>
  <w:style w:type="character" w:styleId="UnresolvedMention">
    <w:name w:val="Unresolved Mention"/>
    <w:basedOn w:val="DefaultParagraphFont"/>
    <w:uiPriority w:val="99"/>
    <w:unhideWhenUsed/>
    <w:rsid w:val="00135AAE"/>
    <w:rPr>
      <w:color w:val="605E5C"/>
      <w:shd w:val="clear" w:color="auto" w:fill="E1DFDD"/>
    </w:rPr>
  </w:style>
  <w:style w:type="character" w:styleId="Mention">
    <w:name w:val="Mention"/>
    <w:basedOn w:val="DefaultParagraphFont"/>
    <w:uiPriority w:val="99"/>
    <w:unhideWhenUsed/>
    <w:rsid w:val="00135AAE"/>
    <w:rPr>
      <w:color w:val="2B579A"/>
      <w:shd w:val="clear" w:color="auto" w:fill="E1DFDD"/>
    </w:rPr>
  </w:style>
  <w:style w:type="character" w:styleId="LineNumber">
    <w:name w:val="line number"/>
    <w:basedOn w:val="DefaultParagraphFont"/>
    <w:uiPriority w:val="99"/>
    <w:semiHidden/>
    <w:unhideWhenUsed/>
    <w:rsid w:val="00560D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505016">
      <w:bodyDiv w:val="1"/>
      <w:marLeft w:val="0"/>
      <w:marRight w:val="0"/>
      <w:marTop w:val="0"/>
      <w:marBottom w:val="0"/>
      <w:divBdr>
        <w:top w:val="none" w:sz="0" w:space="0" w:color="auto"/>
        <w:left w:val="none" w:sz="0" w:space="0" w:color="auto"/>
        <w:bottom w:val="none" w:sz="0" w:space="0" w:color="auto"/>
        <w:right w:val="none" w:sz="0" w:space="0" w:color="auto"/>
      </w:divBdr>
    </w:div>
    <w:div w:id="166795566">
      <w:bodyDiv w:val="1"/>
      <w:marLeft w:val="0"/>
      <w:marRight w:val="0"/>
      <w:marTop w:val="0"/>
      <w:marBottom w:val="0"/>
      <w:divBdr>
        <w:top w:val="none" w:sz="0" w:space="0" w:color="auto"/>
        <w:left w:val="none" w:sz="0" w:space="0" w:color="auto"/>
        <w:bottom w:val="none" w:sz="0" w:space="0" w:color="auto"/>
        <w:right w:val="none" w:sz="0" w:space="0" w:color="auto"/>
      </w:divBdr>
    </w:div>
    <w:div w:id="185215487">
      <w:bodyDiv w:val="1"/>
      <w:marLeft w:val="0"/>
      <w:marRight w:val="0"/>
      <w:marTop w:val="0"/>
      <w:marBottom w:val="0"/>
      <w:divBdr>
        <w:top w:val="none" w:sz="0" w:space="0" w:color="auto"/>
        <w:left w:val="none" w:sz="0" w:space="0" w:color="auto"/>
        <w:bottom w:val="none" w:sz="0" w:space="0" w:color="auto"/>
        <w:right w:val="none" w:sz="0" w:space="0" w:color="auto"/>
      </w:divBdr>
    </w:div>
    <w:div w:id="186211849">
      <w:bodyDiv w:val="1"/>
      <w:marLeft w:val="0"/>
      <w:marRight w:val="0"/>
      <w:marTop w:val="0"/>
      <w:marBottom w:val="0"/>
      <w:divBdr>
        <w:top w:val="none" w:sz="0" w:space="0" w:color="auto"/>
        <w:left w:val="none" w:sz="0" w:space="0" w:color="auto"/>
        <w:bottom w:val="none" w:sz="0" w:space="0" w:color="auto"/>
        <w:right w:val="none" w:sz="0" w:space="0" w:color="auto"/>
      </w:divBdr>
    </w:div>
    <w:div w:id="252469507">
      <w:bodyDiv w:val="1"/>
      <w:marLeft w:val="0"/>
      <w:marRight w:val="0"/>
      <w:marTop w:val="0"/>
      <w:marBottom w:val="0"/>
      <w:divBdr>
        <w:top w:val="none" w:sz="0" w:space="0" w:color="auto"/>
        <w:left w:val="none" w:sz="0" w:space="0" w:color="auto"/>
        <w:bottom w:val="none" w:sz="0" w:space="0" w:color="auto"/>
        <w:right w:val="none" w:sz="0" w:space="0" w:color="auto"/>
      </w:divBdr>
    </w:div>
    <w:div w:id="304700927">
      <w:bodyDiv w:val="1"/>
      <w:marLeft w:val="0"/>
      <w:marRight w:val="0"/>
      <w:marTop w:val="0"/>
      <w:marBottom w:val="0"/>
      <w:divBdr>
        <w:top w:val="none" w:sz="0" w:space="0" w:color="auto"/>
        <w:left w:val="none" w:sz="0" w:space="0" w:color="auto"/>
        <w:bottom w:val="none" w:sz="0" w:space="0" w:color="auto"/>
        <w:right w:val="none" w:sz="0" w:space="0" w:color="auto"/>
      </w:divBdr>
    </w:div>
    <w:div w:id="712852477">
      <w:bodyDiv w:val="1"/>
      <w:marLeft w:val="0"/>
      <w:marRight w:val="0"/>
      <w:marTop w:val="0"/>
      <w:marBottom w:val="0"/>
      <w:divBdr>
        <w:top w:val="none" w:sz="0" w:space="0" w:color="auto"/>
        <w:left w:val="none" w:sz="0" w:space="0" w:color="auto"/>
        <w:bottom w:val="none" w:sz="0" w:space="0" w:color="auto"/>
        <w:right w:val="none" w:sz="0" w:space="0" w:color="auto"/>
      </w:divBdr>
      <w:divsChild>
        <w:div w:id="231351831">
          <w:marLeft w:val="446"/>
          <w:marRight w:val="0"/>
          <w:marTop w:val="0"/>
          <w:marBottom w:val="0"/>
          <w:divBdr>
            <w:top w:val="none" w:sz="0" w:space="0" w:color="auto"/>
            <w:left w:val="none" w:sz="0" w:space="0" w:color="auto"/>
            <w:bottom w:val="none" w:sz="0" w:space="0" w:color="auto"/>
            <w:right w:val="none" w:sz="0" w:space="0" w:color="auto"/>
          </w:divBdr>
        </w:div>
        <w:div w:id="467088719">
          <w:marLeft w:val="446"/>
          <w:marRight w:val="0"/>
          <w:marTop w:val="0"/>
          <w:marBottom w:val="0"/>
          <w:divBdr>
            <w:top w:val="none" w:sz="0" w:space="0" w:color="auto"/>
            <w:left w:val="none" w:sz="0" w:space="0" w:color="auto"/>
            <w:bottom w:val="none" w:sz="0" w:space="0" w:color="auto"/>
            <w:right w:val="none" w:sz="0" w:space="0" w:color="auto"/>
          </w:divBdr>
        </w:div>
        <w:div w:id="593132891">
          <w:marLeft w:val="446"/>
          <w:marRight w:val="0"/>
          <w:marTop w:val="0"/>
          <w:marBottom w:val="0"/>
          <w:divBdr>
            <w:top w:val="none" w:sz="0" w:space="0" w:color="auto"/>
            <w:left w:val="none" w:sz="0" w:space="0" w:color="auto"/>
            <w:bottom w:val="none" w:sz="0" w:space="0" w:color="auto"/>
            <w:right w:val="none" w:sz="0" w:space="0" w:color="auto"/>
          </w:divBdr>
        </w:div>
      </w:divsChild>
    </w:div>
    <w:div w:id="911818428">
      <w:bodyDiv w:val="1"/>
      <w:marLeft w:val="0"/>
      <w:marRight w:val="0"/>
      <w:marTop w:val="0"/>
      <w:marBottom w:val="0"/>
      <w:divBdr>
        <w:top w:val="none" w:sz="0" w:space="0" w:color="auto"/>
        <w:left w:val="none" w:sz="0" w:space="0" w:color="auto"/>
        <w:bottom w:val="none" w:sz="0" w:space="0" w:color="auto"/>
        <w:right w:val="none" w:sz="0" w:space="0" w:color="auto"/>
      </w:divBdr>
    </w:div>
    <w:div w:id="1008754672">
      <w:bodyDiv w:val="1"/>
      <w:marLeft w:val="0"/>
      <w:marRight w:val="0"/>
      <w:marTop w:val="0"/>
      <w:marBottom w:val="0"/>
      <w:divBdr>
        <w:top w:val="none" w:sz="0" w:space="0" w:color="auto"/>
        <w:left w:val="none" w:sz="0" w:space="0" w:color="auto"/>
        <w:bottom w:val="none" w:sz="0" w:space="0" w:color="auto"/>
        <w:right w:val="none" w:sz="0" w:space="0" w:color="auto"/>
      </w:divBdr>
    </w:div>
    <w:div w:id="1098674475">
      <w:bodyDiv w:val="1"/>
      <w:marLeft w:val="0"/>
      <w:marRight w:val="0"/>
      <w:marTop w:val="0"/>
      <w:marBottom w:val="0"/>
      <w:divBdr>
        <w:top w:val="none" w:sz="0" w:space="0" w:color="auto"/>
        <w:left w:val="none" w:sz="0" w:space="0" w:color="auto"/>
        <w:bottom w:val="none" w:sz="0" w:space="0" w:color="auto"/>
        <w:right w:val="none" w:sz="0" w:space="0" w:color="auto"/>
      </w:divBdr>
      <w:divsChild>
        <w:div w:id="1226647476">
          <w:marLeft w:val="0"/>
          <w:marRight w:val="0"/>
          <w:marTop w:val="0"/>
          <w:marBottom w:val="0"/>
          <w:divBdr>
            <w:top w:val="none" w:sz="0" w:space="0" w:color="auto"/>
            <w:left w:val="none" w:sz="0" w:space="0" w:color="auto"/>
            <w:bottom w:val="none" w:sz="0" w:space="0" w:color="auto"/>
            <w:right w:val="none" w:sz="0" w:space="0" w:color="auto"/>
          </w:divBdr>
        </w:div>
      </w:divsChild>
    </w:div>
    <w:div w:id="1133447497">
      <w:bodyDiv w:val="1"/>
      <w:marLeft w:val="0"/>
      <w:marRight w:val="0"/>
      <w:marTop w:val="0"/>
      <w:marBottom w:val="0"/>
      <w:divBdr>
        <w:top w:val="none" w:sz="0" w:space="0" w:color="auto"/>
        <w:left w:val="none" w:sz="0" w:space="0" w:color="auto"/>
        <w:bottom w:val="none" w:sz="0" w:space="0" w:color="auto"/>
        <w:right w:val="none" w:sz="0" w:space="0" w:color="auto"/>
      </w:divBdr>
    </w:div>
    <w:div w:id="1247570350">
      <w:bodyDiv w:val="1"/>
      <w:marLeft w:val="0"/>
      <w:marRight w:val="0"/>
      <w:marTop w:val="0"/>
      <w:marBottom w:val="0"/>
      <w:divBdr>
        <w:top w:val="none" w:sz="0" w:space="0" w:color="auto"/>
        <w:left w:val="none" w:sz="0" w:space="0" w:color="auto"/>
        <w:bottom w:val="none" w:sz="0" w:space="0" w:color="auto"/>
        <w:right w:val="none" w:sz="0" w:space="0" w:color="auto"/>
      </w:divBdr>
    </w:div>
    <w:div w:id="1358921006">
      <w:bodyDiv w:val="1"/>
      <w:marLeft w:val="0"/>
      <w:marRight w:val="0"/>
      <w:marTop w:val="0"/>
      <w:marBottom w:val="0"/>
      <w:divBdr>
        <w:top w:val="none" w:sz="0" w:space="0" w:color="auto"/>
        <w:left w:val="none" w:sz="0" w:space="0" w:color="auto"/>
        <w:bottom w:val="none" w:sz="0" w:space="0" w:color="auto"/>
        <w:right w:val="none" w:sz="0" w:space="0" w:color="auto"/>
      </w:divBdr>
    </w:div>
    <w:div w:id="1623606697">
      <w:bodyDiv w:val="1"/>
      <w:marLeft w:val="0"/>
      <w:marRight w:val="0"/>
      <w:marTop w:val="0"/>
      <w:marBottom w:val="0"/>
      <w:divBdr>
        <w:top w:val="none" w:sz="0" w:space="0" w:color="auto"/>
        <w:left w:val="none" w:sz="0" w:space="0" w:color="auto"/>
        <w:bottom w:val="none" w:sz="0" w:space="0" w:color="auto"/>
        <w:right w:val="none" w:sz="0" w:space="0" w:color="auto"/>
      </w:divBdr>
    </w:div>
    <w:div w:id="1823307558">
      <w:bodyDiv w:val="1"/>
      <w:marLeft w:val="0"/>
      <w:marRight w:val="0"/>
      <w:marTop w:val="0"/>
      <w:marBottom w:val="0"/>
      <w:divBdr>
        <w:top w:val="none" w:sz="0" w:space="0" w:color="auto"/>
        <w:left w:val="none" w:sz="0" w:space="0" w:color="auto"/>
        <w:bottom w:val="none" w:sz="0" w:space="0" w:color="auto"/>
        <w:right w:val="none" w:sz="0" w:space="0" w:color="auto"/>
      </w:divBdr>
    </w:div>
    <w:div w:id="2023894738">
      <w:bodyDiv w:val="1"/>
      <w:marLeft w:val="0"/>
      <w:marRight w:val="0"/>
      <w:marTop w:val="0"/>
      <w:marBottom w:val="0"/>
      <w:divBdr>
        <w:top w:val="none" w:sz="0" w:space="0" w:color="auto"/>
        <w:left w:val="none" w:sz="0" w:space="0" w:color="auto"/>
        <w:bottom w:val="none" w:sz="0" w:space="0" w:color="auto"/>
        <w:right w:val="none" w:sz="0" w:space="0" w:color="auto"/>
      </w:divBdr>
    </w:div>
    <w:div w:id="2092460615">
      <w:bodyDiv w:val="1"/>
      <w:marLeft w:val="0"/>
      <w:marRight w:val="0"/>
      <w:marTop w:val="0"/>
      <w:marBottom w:val="0"/>
      <w:divBdr>
        <w:top w:val="none" w:sz="0" w:space="0" w:color="auto"/>
        <w:left w:val="none" w:sz="0" w:space="0" w:color="auto"/>
        <w:bottom w:val="none" w:sz="0" w:space="0" w:color="auto"/>
        <w:right w:val="none" w:sz="0" w:space="0" w:color="auto"/>
      </w:divBdr>
    </w:div>
    <w:div w:id="21021381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8" Type="http://schemas.openxmlformats.org/officeDocument/2006/relationships/theme" Target="theme/theme1.xml"/><Relationship Id="rId13"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customXml" Target="../customXml/item7.xml"/><Relationship Id="rId12" Type="http://schemas.openxmlformats.org/officeDocument/2006/relationships/settings" Target="setting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styles" Target="styles.xml"/><Relationship Id="rId5" Type="http://schemas.openxmlformats.org/officeDocument/2006/relationships/customXml" Target="../customXml/item5.xml"/><Relationship Id="rId15" Type="http://schemas.openxmlformats.org/officeDocument/2006/relationships/endnotes" Target="endnotes.xml"/><Relationship Id="rId10" Type="http://schemas.openxmlformats.org/officeDocument/2006/relationships/numbering" Target="numbering.xml"/><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B1AAEA6677A35E4592D6019112ABFA22" ma:contentTypeVersion="11" ma:contentTypeDescription="Create a new document." ma:contentTypeScope="" ma:versionID="348579e7da6671db323254f0e3ced4d4">
  <xsd:schema xmlns:xsd="http://www.w3.org/2001/XMLSchema" xmlns:xs="http://www.w3.org/2001/XMLSchema" xmlns:p="http://schemas.microsoft.com/office/2006/metadata/properties" xmlns:ns2="d1879ac1-98fe-470d-85d9-cf81f099e661" xmlns:ns3="dd332b97-017e-44be-91f0-867ecdc16dca" targetNamespace="http://schemas.microsoft.com/office/2006/metadata/properties" ma:root="true" ma:fieldsID="d2599789a722775a99c534335afb2d0c" ns2:_="" ns3:_="">
    <xsd:import namespace="d1879ac1-98fe-470d-85d9-cf81f099e661"/>
    <xsd:import namespace="dd332b97-017e-44be-91f0-867ecdc16dc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1879ac1-98fe-470d-85d9-cf81f099e66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d332b97-017e-44be-91f0-867ecdc16dc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B1AAEA6677A35E4592D6019112ABFA22" ma:contentTypeVersion="11" ma:contentTypeDescription="Create a new document." ma:contentTypeScope="" ma:versionID="348579e7da6671db323254f0e3ced4d4">
  <xsd:schema xmlns:xsd="http://www.w3.org/2001/XMLSchema" xmlns:xs="http://www.w3.org/2001/XMLSchema" xmlns:p="http://schemas.microsoft.com/office/2006/metadata/properties" xmlns:ns2="d1879ac1-98fe-470d-85d9-cf81f099e661" xmlns:ns3="dd332b97-017e-44be-91f0-867ecdc16dca" targetNamespace="http://schemas.microsoft.com/office/2006/metadata/properties" ma:root="true" ma:fieldsID="d2599789a722775a99c534335afb2d0c" ns2:_="" ns3:_="">
    <xsd:import namespace="d1879ac1-98fe-470d-85d9-cf81f099e661"/>
    <xsd:import namespace="dd332b97-017e-44be-91f0-867ecdc16dc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1879ac1-98fe-470d-85d9-cf81f099e66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d332b97-017e-44be-91f0-867ecdc16dc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ct:contentTypeSchema xmlns:ct="http://schemas.microsoft.com/office/2006/metadata/contentType" xmlns:ma="http://schemas.microsoft.com/office/2006/metadata/properties/metaAttributes" ct:_="" ma:_="" ma:contentTypeName="Document" ma:contentTypeID="0x010100B1AAEA6677A35E4592D6019112ABFA22" ma:contentTypeVersion="11" ma:contentTypeDescription="Create a new document." ma:contentTypeScope="" ma:versionID="348579e7da6671db323254f0e3ced4d4">
  <xsd:schema xmlns:xsd="http://www.w3.org/2001/XMLSchema" xmlns:xs="http://www.w3.org/2001/XMLSchema" xmlns:p="http://schemas.microsoft.com/office/2006/metadata/properties" xmlns:ns2="d1879ac1-98fe-470d-85d9-cf81f099e661" xmlns:ns3="dd332b97-017e-44be-91f0-867ecdc16dca" targetNamespace="http://schemas.microsoft.com/office/2006/metadata/properties" ma:root="true" ma:fieldsID="d2599789a722775a99c534335afb2d0c" ns2:_="" ns3:_="">
    <xsd:import namespace="d1879ac1-98fe-470d-85d9-cf81f099e661"/>
    <xsd:import namespace="dd332b97-017e-44be-91f0-867ecdc16dc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1879ac1-98fe-470d-85d9-cf81f099e66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d332b97-017e-44be-91f0-867ecdc16dc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ct:contentTypeSchema xmlns:ct="http://schemas.microsoft.com/office/2006/metadata/contentType" xmlns:ma="http://schemas.microsoft.com/office/2006/metadata/properties/metaAttributes" ct:_="" ma:_="" ma:contentTypeName="Document" ma:contentTypeID="0x010100B1AAEA6677A35E4592D6019112ABFA22" ma:contentTypeVersion="11" ma:contentTypeDescription="Create a new document." ma:contentTypeScope="" ma:versionID="348579e7da6671db323254f0e3ced4d4">
  <xsd:schema xmlns:xsd="http://www.w3.org/2001/XMLSchema" xmlns:xs="http://www.w3.org/2001/XMLSchema" xmlns:p="http://schemas.microsoft.com/office/2006/metadata/properties" xmlns:ns2="d1879ac1-98fe-470d-85d9-cf81f099e661" xmlns:ns3="dd332b97-017e-44be-91f0-867ecdc16dca" targetNamespace="http://schemas.microsoft.com/office/2006/metadata/properties" ma:root="true" ma:fieldsID="d2599789a722775a99c534335afb2d0c" ns2:_="" ns3:_="">
    <xsd:import namespace="d1879ac1-98fe-470d-85d9-cf81f099e661"/>
    <xsd:import namespace="dd332b97-017e-44be-91f0-867ecdc16dc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1879ac1-98fe-470d-85d9-cf81f099e66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d332b97-017e-44be-91f0-867ecdc16dc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7.xml><?xml version="1.0" encoding="utf-8"?>
<p:properties xmlns:p="http://schemas.microsoft.com/office/2006/metadata/properties" xmlns:xsi="http://www.w3.org/2001/XMLSchema-instance" xmlns:pc="http://schemas.microsoft.com/office/infopath/2007/PartnerControls">
  <documentManagement>
    <SharedWithUsers xmlns="dd332b97-017e-44be-91f0-867ecdc16dca">
      <UserInfo>
        <DisplayName>Ciaran Wright</DisplayName>
        <AccountId>16</AccountId>
        <AccountType/>
      </UserInfo>
      <UserInfo>
        <DisplayName>ALE21204 - aHUS Registry MHT Trigger Manuscript Members</DisplayName>
        <AccountId>7</AccountId>
        <AccountType/>
      </UserInfo>
      <UserInfo>
        <DisplayName>Alex Hardy</DisplayName>
        <AccountId>20</AccountId>
        <AccountType/>
      </UserInfo>
      <UserInfo>
        <DisplayName>Krati Dixit</DisplayName>
        <AccountId>57</AccountId>
        <AccountType/>
      </UserInfo>
    </SharedWithUsers>
  </documentManagement>
</p:properties>
</file>

<file path=customXml/item8.xml><?xml version="1.0" encoding="utf-8"?>
<ct:contentTypeSchema xmlns:ct="http://schemas.microsoft.com/office/2006/metadata/contentType" xmlns:ma="http://schemas.microsoft.com/office/2006/metadata/properties/metaAttributes" ct:_="" ma:_="" ma:contentTypeName="Document" ma:contentTypeID="0x010100B1AAEA6677A35E4592D6019112ABFA22" ma:contentTypeVersion="11" ma:contentTypeDescription="Create a new document." ma:contentTypeScope="" ma:versionID="348579e7da6671db323254f0e3ced4d4">
  <xsd:schema xmlns:xsd="http://www.w3.org/2001/XMLSchema" xmlns:xs="http://www.w3.org/2001/XMLSchema" xmlns:p="http://schemas.microsoft.com/office/2006/metadata/properties" xmlns:ns2="d1879ac1-98fe-470d-85d9-cf81f099e661" xmlns:ns3="dd332b97-017e-44be-91f0-867ecdc16dca" targetNamespace="http://schemas.microsoft.com/office/2006/metadata/properties" ma:root="true" ma:fieldsID="d2599789a722775a99c534335afb2d0c" ns2:_="" ns3:_="">
    <xsd:import namespace="d1879ac1-98fe-470d-85d9-cf81f099e661"/>
    <xsd:import namespace="dd332b97-017e-44be-91f0-867ecdc16dc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1879ac1-98fe-470d-85d9-cf81f099e66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d332b97-017e-44be-91f0-867ecdc16dc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9.xml><?xml version="1.0" encoding="utf-8"?>
<ct:contentTypeSchema xmlns:ct="http://schemas.microsoft.com/office/2006/metadata/contentType" xmlns:ma="http://schemas.microsoft.com/office/2006/metadata/properties/metaAttributes" ct:_="" ma:_="" ma:contentTypeName="Document" ma:contentTypeID="0x010100B1AAEA6677A35E4592D6019112ABFA22" ma:contentTypeVersion="11" ma:contentTypeDescription="Create a new document." ma:contentTypeScope="" ma:versionID="348579e7da6671db323254f0e3ced4d4">
  <xsd:schema xmlns:xsd="http://www.w3.org/2001/XMLSchema" xmlns:xs="http://www.w3.org/2001/XMLSchema" xmlns:p="http://schemas.microsoft.com/office/2006/metadata/properties" xmlns:ns2="d1879ac1-98fe-470d-85d9-cf81f099e661" xmlns:ns3="dd332b97-017e-44be-91f0-867ecdc16dca" targetNamespace="http://schemas.microsoft.com/office/2006/metadata/properties" ma:root="true" ma:fieldsID="d2599789a722775a99c534335afb2d0c" ns2:_="" ns3:_="">
    <xsd:import namespace="d1879ac1-98fe-470d-85d9-cf81f099e661"/>
    <xsd:import namespace="dd332b97-017e-44be-91f0-867ecdc16dc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1879ac1-98fe-470d-85d9-cf81f099e66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d332b97-017e-44be-91f0-867ecdc16dc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554B063-548F-485E-A954-3E436DC87268}">
  <ds:schemaRefs>
    <ds:schemaRef ds:uri="http://schemas.openxmlformats.org/officeDocument/2006/bibliography"/>
  </ds:schemaRefs>
</ds:datastoreItem>
</file>

<file path=customXml/itemProps2.xml><?xml version="1.0" encoding="utf-8"?>
<ds:datastoreItem xmlns:ds="http://schemas.openxmlformats.org/officeDocument/2006/customXml" ds:itemID="{3BA8521C-DC57-4E5F-A1BC-AF10E3C60E5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1879ac1-98fe-470d-85d9-cf81f099e661"/>
    <ds:schemaRef ds:uri="dd332b97-017e-44be-91f0-867ecdc16dc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14702A8-E828-4EC0-A3E4-048B2101701C}">
  <ds:schemaRefs>
    <ds:schemaRef ds:uri="http://schemas.microsoft.com/sharepoint/v3/contenttype/forms"/>
  </ds:schemaRefs>
</ds:datastoreItem>
</file>

<file path=customXml/itemProps4.xml><?xml version="1.0" encoding="utf-8"?>
<ds:datastoreItem xmlns:ds="http://schemas.openxmlformats.org/officeDocument/2006/customXml" ds:itemID="{A1476517-B5AB-4285-896D-70746D729A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1879ac1-98fe-470d-85d9-cf81f099e661"/>
    <ds:schemaRef ds:uri="dd332b97-017e-44be-91f0-867ecdc16dc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B715FD62-0FD3-43D7-AAED-1F974153874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1879ac1-98fe-470d-85d9-cf81f099e661"/>
    <ds:schemaRef ds:uri="dd332b97-017e-44be-91f0-867ecdc16dc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6.xml><?xml version="1.0" encoding="utf-8"?>
<ds:datastoreItem xmlns:ds="http://schemas.openxmlformats.org/officeDocument/2006/customXml" ds:itemID="{DA5D2EEB-6E26-4641-A7CD-7CF8A828067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1879ac1-98fe-470d-85d9-cf81f099e661"/>
    <ds:schemaRef ds:uri="dd332b97-017e-44be-91f0-867ecdc16dc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7.xml><?xml version="1.0" encoding="utf-8"?>
<ds:datastoreItem xmlns:ds="http://schemas.openxmlformats.org/officeDocument/2006/customXml" ds:itemID="{C9123353-31AB-4B54-8CAF-3E47F33B6515}">
  <ds:schemaRefs>
    <ds:schemaRef ds:uri="http://schemas.microsoft.com/office/2006/metadata/properties"/>
    <ds:schemaRef ds:uri="http://schemas.microsoft.com/office/infopath/2007/PartnerControls"/>
    <ds:schemaRef ds:uri="dd332b97-017e-44be-91f0-867ecdc16dca"/>
  </ds:schemaRefs>
</ds:datastoreItem>
</file>

<file path=customXml/itemProps8.xml><?xml version="1.0" encoding="utf-8"?>
<ds:datastoreItem xmlns:ds="http://schemas.openxmlformats.org/officeDocument/2006/customXml" ds:itemID="{B7DFE0B7-8DBE-4D6A-BC50-BA6C84863B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1879ac1-98fe-470d-85d9-cf81f099e661"/>
    <ds:schemaRef ds:uri="dd332b97-017e-44be-91f0-867ecdc16dc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9.xml><?xml version="1.0" encoding="utf-8"?>
<ds:datastoreItem xmlns:ds="http://schemas.openxmlformats.org/officeDocument/2006/customXml" ds:itemID="{DAEA9DA4-C596-492E-B01D-162DA71CE05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1879ac1-98fe-470d-85d9-cf81f099e661"/>
    <ds:schemaRef ds:uri="dd332b97-017e-44be-91f0-867ecdc16dc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256</TotalTime>
  <Pages>3</Pages>
  <Words>882</Words>
  <Characters>5029</Characters>
  <Application>Microsoft Office Word</Application>
  <DocSecurity>0</DocSecurity>
  <Lines>41</Lines>
  <Paragraphs>11</Paragraphs>
  <ScaleCrop>false</ScaleCrop>
  <HeadingPairs>
    <vt:vector size="6" baseType="variant">
      <vt:variant>
        <vt:lpstr>Title</vt:lpstr>
      </vt:variant>
      <vt:variant>
        <vt:i4>1</vt:i4>
      </vt:variant>
      <vt:variant>
        <vt:lpstr>Titr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5900</CharactersWithSpaces>
  <SharedDoc>false</SharedDoc>
  <HLinks>
    <vt:vector size="24" baseType="variant">
      <vt:variant>
        <vt:i4>3866678</vt:i4>
      </vt:variant>
      <vt:variant>
        <vt:i4>108</vt:i4>
      </vt:variant>
      <vt:variant>
        <vt:i4>0</vt:i4>
      </vt:variant>
      <vt:variant>
        <vt:i4>5</vt:i4>
      </vt:variant>
      <vt:variant>
        <vt:lpwstr>https://doi.org/10.1016/j.kint.2017.02.025</vt:lpwstr>
      </vt:variant>
      <vt:variant>
        <vt:lpwstr/>
      </vt:variant>
      <vt:variant>
        <vt:i4>5505109</vt:i4>
      </vt:variant>
      <vt:variant>
        <vt:i4>105</vt:i4>
      </vt:variant>
      <vt:variant>
        <vt:i4>0</vt:i4>
      </vt:variant>
      <vt:variant>
        <vt:i4>5</vt:i4>
      </vt:variant>
      <vt:variant>
        <vt:lpwstr>https://doi.org/10.1016/j.nefroe.2015.11.006</vt:lpwstr>
      </vt:variant>
      <vt:variant>
        <vt:lpwstr/>
      </vt:variant>
      <vt:variant>
        <vt:i4>3276837</vt:i4>
      </vt:variant>
      <vt:variant>
        <vt:i4>100</vt:i4>
      </vt:variant>
      <vt:variant>
        <vt:i4>0</vt:i4>
      </vt:variant>
      <vt:variant>
        <vt:i4>5</vt:i4>
      </vt:variant>
      <vt:variant>
        <vt:lpwstr>https://alexion.com/contact-alexion/medical-information</vt:lpwstr>
      </vt:variant>
      <vt:variant>
        <vt:lpwstr/>
      </vt:variant>
      <vt:variant>
        <vt:i4>4653064</vt:i4>
      </vt:variant>
      <vt:variant>
        <vt:i4>97</vt:i4>
      </vt:variant>
      <vt:variant>
        <vt:i4>0</vt:i4>
      </vt:variant>
      <vt:variant>
        <vt:i4>5</vt:i4>
      </vt:variant>
      <vt:variant>
        <vt:lpwstr>https://alexion.com/our-research/research-and-developmen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Hardy</dc:creator>
  <cp:keywords/>
  <dc:description/>
  <cp:lastModifiedBy>Bioscript</cp:lastModifiedBy>
  <cp:revision>127</cp:revision>
  <dcterms:created xsi:type="dcterms:W3CDTF">2022-03-23T14:08:00Z</dcterms:created>
  <dcterms:modified xsi:type="dcterms:W3CDTF">2022-07-11T0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1AAEA6677A35E4592D6019112ABFA22</vt:lpwstr>
  </property>
</Properties>
</file>